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E7DE81" w14:textId="1120E572" w:rsidR="0031606E" w:rsidRPr="000305BE" w:rsidRDefault="0031606E" w:rsidP="00616425">
      <w:pPr>
        <w:pStyle w:val="berschrift3"/>
        <w:spacing w:line="480" w:lineRule="auto"/>
        <w:rPr>
          <w:rFonts w:ascii="Times New Roman" w:hAnsi="Times New Roman" w:cs="Times New Roman"/>
          <w:b/>
          <w:color w:val="auto"/>
          <w:lang w:val="en-US"/>
        </w:rPr>
      </w:pPr>
      <w:r w:rsidRPr="000305BE">
        <w:rPr>
          <w:rFonts w:ascii="Times New Roman" w:hAnsi="Times New Roman" w:cs="Times New Roman"/>
          <w:b/>
          <w:color w:val="auto"/>
          <w:lang w:val="en-US"/>
        </w:rPr>
        <w:t xml:space="preserve">Supplementary </w:t>
      </w:r>
      <w:r w:rsidR="000C1106" w:rsidRPr="000305BE">
        <w:rPr>
          <w:rFonts w:ascii="Times New Roman" w:hAnsi="Times New Roman" w:cs="Times New Roman"/>
          <w:b/>
          <w:color w:val="auto"/>
          <w:lang w:val="en-US"/>
        </w:rPr>
        <w:t>Text 1</w:t>
      </w:r>
      <w:r w:rsidRPr="000305BE">
        <w:rPr>
          <w:rFonts w:ascii="Times New Roman" w:hAnsi="Times New Roman" w:cs="Times New Roman"/>
          <w:b/>
          <w:color w:val="auto"/>
          <w:lang w:val="en-US"/>
        </w:rPr>
        <w:t xml:space="preserve"> </w:t>
      </w:r>
      <w:r w:rsidRPr="000305BE">
        <w:rPr>
          <w:rFonts w:ascii="Times New Roman" w:hAnsi="Times New Roman" w:cs="Times New Roman"/>
          <w:color w:val="auto"/>
          <w:lang w:val="en-US"/>
        </w:rPr>
        <w:t>Model Documentation</w:t>
      </w:r>
      <w:r w:rsidRPr="000305BE">
        <w:rPr>
          <w:rFonts w:ascii="Times New Roman" w:hAnsi="Times New Roman" w:cs="Times New Roman"/>
          <w:b/>
          <w:color w:val="auto"/>
          <w:lang w:val="en-US"/>
        </w:rPr>
        <w:t xml:space="preserve"> </w:t>
      </w:r>
    </w:p>
    <w:p w14:paraId="784FDC6B" w14:textId="77777777" w:rsidR="0031606E" w:rsidRPr="000305BE" w:rsidRDefault="0031606E" w:rsidP="00616425">
      <w:pPr>
        <w:pStyle w:val="berschrift4"/>
        <w:spacing w:after="120" w:line="480" w:lineRule="auto"/>
        <w:rPr>
          <w:rFonts w:ascii="Times New Roman" w:hAnsi="Times New Roman" w:cs="Times New Roman"/>
          <w:b/>
          <w:color w:val="auto"/>
          <w:sz w:val="24"/>
          <w:lang w:val="en-US"/>
        </w:rPr>
      </w:pPr>
      <w:r w:rsidRPr="000305BE">
        <w:rPr>
          <w:rFonts w:ascii="Times New Roman" w:hAnsi="Times New Roman" w:cs="Times New Roman"/>
          <w:b/>
          <w:color w:val="auto"/>
          <w:sz w:val="24"/>
          <w:lang w:val="en-US"/>
        </w:rPr>
        <w:t xml:space="preserve">Conceptual model structure </w:t>
      </w:r>
    </w:p>
    <w:p w14:paraId="2AC7E1BE" w14:textId="77777777" w:rsidR="0031606E" w:rsidRPr="000305BE" w:rsidRDefault="0031606E" w:rsidP="00616425">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 xml:space="preserve">Our multistate Markov model simulates the natural history of CRC based on the process of precursor lesions (non-advanced and advanced adenomas) developing into preclinical (asymptomatic) and then clinical (symptomatic) cancer. The simulation is performed on a hypothetical previously unscreened German population, with the number of simulated subjects and their corresponding baseline age (minimum 50 years) being variables to be chosen prior to model start. </w:t>
      </w:r>
    </w:p>
    <w:p w14:paraId="512C0D04" w14:textId="77777777" w:rsidR="0031606E" w:rsidRPr="000305BE" w:rsidRDefault="0031606E" w:rsidP="00616425">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 xml:space="preserve">At start of the simulation, certain proportions of no neoplasm, non-advanced adenoma, advanced </w:t>
      </w:r>
      <w:proofErr w:type="gramStart"/>
      <w:r w:rsidRPr="000305BE">
        <w:rPr>
          <w:rFonts w:ascii="Times New Roman" w:hAnsi="Times New Roman" w:cs="Times New Roman"/>
          <w:sz w:val="24"/>
          <w:szCs w:val="24"/>
          <w:lang w:val="en-US"/>
        </w:rPr>
        <w:t>adenoma</w:t>
      </w:r>
      <w:proofErr w:type="gramEnd"/>
      <w:r w:rsidRPr="000305BE">
        <w:rPr>
          <w:rFonts w:ascii="Times New Roman" w:hAnsi="Times New Roman" w:cs="Times New Roman"/>
          <w:sz w:val="24"/>
          <w:szCs w:val="24"/>
          <w:lang w:val="en-US"/>
        </w:rPr>
        <w:t xml:space="preserve"> and preclinical CRC are assigned to the hypothetical population. The simulation runs up to a predefined number of cycles of each one year. Each year, people at each state have a certain probability (transition rate) to progress to the next state. Subjects with CRC may die from the disease, and at each state people may experience non-CRC death, reflecting the general background mortality from other causes. </w:t>
      </w:r>
    </w:p>
    <w:p w14:paraId="21FC27E0" w14:textId="4F4021A2" w:rsidR="0031606E" w:rsidRPr="000305BE" w:rsidRDefault="0031606E" w:rsidP="00616425">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 xml:space="preserve">Screening can alter the progression between states. People with adenoma will be moved backward to the state of no neoplasm, assuming removal of their adenoma at colonoscopy (for screening or diagnostic workup, e.g. after a positive fecal test). Subjects will then continue to have the probabilities to progress to the next states as those without findings at screening. We assume that, although these people </w:t>
      </w:r>
      <w:r w:rsidR="00E527FD" w:rsidRPr="000305BE">
        <w:rPr>
          <w:rFonts w:ascii="Times New Roman" w:hAnsi="Times New Roman" w:cs="Times New Roman"/>
          <w:sz w:val="24"/>
          <w:szCs w:val="24"/>
          <w:lang w:val="en-US"/>
        </w:rPr>
        <w:t>are</w:t>
      </w:r>
      <w:r w:rsidRPr="000305BE">
        <w:rPr>
          <w:rFonts w:ascii="Times New Roman" w:hAnsi="Times New Roman" w:cs="Times New Roman"/>
          <w:sz w:val="24"/>
          <w:szCs w:val="24"/>
          <w:lang w:val="en-US"/>
        </w:rPr>
        <w:t xml:space="preserve"> under a higher risk of developing adenomas or cancers than the general population</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6tXRKHO9","properties":{"formattedCitation":"[1]","plainCitation":"[1]","noteIndex":0},"citationItems":[{"id":75,"uris":["http://zotero.org/users/local/CJ99SEq9/items/2HU5TAZI"],"uri":["http://zotero.org/users/local/CJ99SEq9/items/2HU5TAZI"],"itemData":{"id":75,"type":"article-journal","abstract":"BACKGROUND: Previous studies examining the incidence of colorectal cancer after polypectomy have provided discordant findings. The aim of this study was to compare the risk of colorectal cancer after adenoma removal in routine clinical practice with the risk in the general population. DESIGN: Cohort study based on detailed data from a population-based registry that has collected all cases of both colorectal cancers and adenomas diagnosed in a clearly-defined population since 1976. SETTING: French administrative area of Cote-d'Or (Burgundy). METHODS: Residents of the area diagnosed for the first time with colorectal adenoma between 1990 and 1999 were included (n=5779). Initial and follow-up data until December 2003 were used to calculate the colorectal cancer standardised incidence ratio (SIR) and cumulative probabilities after adenoma removal. RESULTS: After a median follow-up of 7.7 years, 87 invasive colorectal cancers were diagnosed whereas 69 cases were expected. Compared with the general population, the overall SIR was 1.26 (95% CI 1.01 to 1.56). The risk of colorectal cancer depended on the characteristics of the initial adenoma (SIR 2.23 (95% CI 1.67 to 2.92) for advanced adenomas and 0.68 (95% CI 0.44 to 0.99) for non-advanced adenomas). In cases of advanced adenomas, the SIR was 1.10 (95% CI 0.62 to 1.82) in patients with colonoscopic follow-up and 4.26 (95% CI 2.89 to 6.04) in those without. The 10-year cumulative probabilities of colorectal cancer were, respectively, 2.05% (95% CI 1.14% to 3.64%) and 6.22% (95% CI 4.26% to 9.02%). CONCLUSIONS: In routine practice, the risk of colorectal cancer after adenoma removal remains high and depends both on initial adenoma features and on colonoscopy surveillance practices. Gastroenterologists should encourage patients to comply with long-term colonoscopic surveillance.","archive_location":"22110052","container-title":"Gut","DOI":"10.1136/gutjnl-2011-300295","ISSN":"0017-5749","issue":"8","journalAbbreviation":"Gut","language":"eng","page":"1180-6","source":"NLM","title":"Long-term risk of colorectal cancer after adenoma removal: a population-based cohort study","volume":"61","author":[{"family":"Cottet","given":"V."},{"family":"Jooste","given":"V."},{"family":"Fournel","given":"I."},{"family":"Bouvier","given":"A. M."},{"family":"Faivre","given":"J."},{"family":"Bonithon-Kopp","given":"C."}],"issued":{"date-parts":[["2012",8]]}}}],"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1]</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the excess risk will be effectively compensated through the protection provided by surveillance colonoscopies</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17Abvsfa","properties":{"formattedCitation":"[2,3]","plainCitation":"[2,3]","noteIndex":0},"citationItems":[{"id":171,"uris":["http://zotero.org/users/local/CJ99SEq9/items/E5S9DBWQ"],"uri":["http://zotero.org/users/local/CJ99SEq9/items/E5S9DBWQ"],"itemData":{"id":171,"type":"article-journal","archive_location":"22763141","container-title":"Gastroenterology","DOI":"10.1053/j.gastro.2012.06.001","ISSN":"0016-5085","issue":"3","journalAbbreviation":"Gastroenterology","language":"eng","page":"844-857","source":"NLM","title":"Guidelines for colonoscopy surveillance after screening and polypectomy: a consensus update by the US Multi-Society Task Force on Colorectal Cancer","volume":"143","author":[{"family":"Lieberman","given":"D. A."},{"family":"Rex","given":"D. K."},{"family":"Winawer","given":"S. J."},{"family":"Giardiello","given":"F. M."},{"family":"Johnson","given":"D. A."},{"family":"Levin","given":"T. R."}],"issued":{"date-parts":[["2012",9]]}}},{"id":102,"uris":["http://zotero.org/users/local/CJ99SEq9/items/QJKBM8F6"],"uri":["http://zotero.org/users/local/CJ99SEq9/items/QJKBM8F6"],"itemData":{"id":102,"type":"article-journal","abstract":"MAIN RECOMMENDATIONS: The following recommendations for post-polypectomy endoscopic surveillance should be applied only after a high quality baseline colonoscopy with complete removal of all detected neoplastic lesions.1 In the low risk group (patients with 1 - 2 tubular adenomas &lt; 10 mm with low grade dysplasia), the ESGE recommends participation in existing national screening programmes 10 years after the index colonoscopy. If no screening programme is available, repetition of colonoscopy 10 years after the index colonoscopy is recommended (strong recommendation, moderate quality evidence). 2 In the high risk group (patients with adenomas with villous histology or high grade dysplasia or &gt;/=10 mm in size, or &gt;/= 3 adenomas), the ESGE recommends surveillance colonoscopy 3 years after the index colonoscopy (strong recommendation, moderate quality evidence). Patients with 10 or more adenomas should be referred for genetic counselling (strong recommendation, moderate quality evidence). 3 In the high risk group, if no high risk adenomas are detected at the first surveillance examination, the ESGE suggests a 5-year interval before a second surveillance colonoscopy (weak recommendation, low quality evidence). If high risk adenomas are detected at first or subsequent surveillance examinations, a 3-year repetition of surveillance colonoscopy is recommended (strong recommendation, low quality evidence).4 The ESGE recommends that patients with serrated polyps &lt; 10 mm in size with no dysplasia should be classified as low risk (weak recommendation, low quality evidence). The ESGE suggests that patients with large serrated polyps (&gt;/= 10 mm) or those with dysplasia should be classified as high risk (weak recommendation, low quality evidence).5 The ESGE recommends that the endoscopist is responsible for providing a written recommendation for the post-polypectomy surveillance schedule (strong recommendation, low quality evidence).","archive_location":"24030244","container-title":"Endoscopy","DOI":"10.1055/s-0033-1344548","ISSN":"0013-726x","issue":"10","journalAbbreviation":"Endoscopy","language":"eng","page":"842-51","source":"NLM","title":"Post-polypectomy colonoscopy surveillance: European Society of Gastrointestinal Endoscopy (ESGE) Guideline","volume":"45","author":[{"family":"Hassan","given":"C."},{"family":"Quintero","given":"E."},{"family":"Dumonceau","given":"J. M."},{"family":"Regula","given":"J."},{"family":"Brandao","given":"C."},{"family":"Chaussade","given":"S."},{"family":"Dekker","given":"E."},{"family":"Dinis-Ribeiro","given":"M."},{"family":"Ferlitsch","given":"M."},{"family":"Gimeno-Garcia","given":"A."},{"family":"Hazewinkel","given":"Y."},{"family":"Jover","given":"R."},{"family":"Kalager","given":"M."},{"family":"Loberg","given":"M."},{"family":"Pox","given":"C."},{"family":"Rembacken","given":"B."},{"family":"Lieberman","given":"D."}],"issued":{"date-parts":[["2013",10]]}}}],"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2,3]</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Preclinical CRC detected at screening will be moved forward to the state of diagnosed cancer.</w:t>
      </w:r>
    </w:p>
    <w:p w14:paraId="6192728C" w14:textId="77777777" w:rsidR="0031606E" w:rsidRPr="000305BE" w:rsidRDefault="0031606E" w:rsidP="00616425">
      <w:pPr>
        <w:spacing w:after="120" w:line="480" w:lineRule="auto"/>
        <w:rPr>
          <w:rFonts w:ascii="Times New Roman" w:hAnsi="Times New Roman" w:cs="Times New Roman"/>
          <w:sz w:val="24"/>
          <w:szCs w:val="24"/>
          <w:lang w:val="en-GB"/>
        </w:rPr>
      </w:pPr>
      <w:r w:rsidRPr="000305BE">
        <w:rPr>
          <w:rFonts w:ascii="Times New Roman" w:hAnsi="Times New Roman" w:cs="Times New Roman"/>
          <w:sz w:val="24"/>
          <w:szCs w:val="24"/>
          <w:lang w:val="en-GB"/>
        </w:rPr>
        <w:lastRenderedPageBreak/>
        <w:t xml:space="preserve">After each cycle where a screening test was applied, the model is able to differentiate the simulated population into a ‘screening negative’ and a ‘screening positive’ group, which allows for modelling different trajectories depending on the screening outcome. </w:t>
      </w:r>
    </w:p>
    <w:p w14:paraId="4A414B36" w14:textId="77777777" w:rsidR="0031606E" w:rsidRPr="000305BE" w:rsidRDefault="0031606E" w:rsidP="00616425">
      <w:pPr>
        <w:pStyle w:val="berschrift4"/>
        <w:spacing w:after="120" w:line="480" w:lineRule="auto"/>
        <w:rPr>
          <w:rFonts w:ascii="Times New Roman" w:hAnsi="Times New Roman" w:cs="Times New Roman"/>
          <w:b/>
          <w:color w:val="auto"/>
          <w:sz w:val="24"/>
          <w:lang w:val="en-US"/>
        </w:rPr>
      </w:pPr>
      <w:r w:rsidRPr="000305BE">
        <w:rPr>
          <w:rFonts w:ascii="Times New Roman" w:hAnsi="Times New Roman" w:cs="Times New Roman"/>
          <w:b/>
          <w:color w:val="auto"/>
          <w:sz w:val="24"/>
          <w:lang w:val="en-US"/>
        </w:rPr>
        <w:t>Model parameters</w:t>
      </w:r>
    </w:p>
    <w:p w14:paraId="45EF351A" w14:textId="328464D9" w:rsidR="0031606E" w:rsidRPr="000305BE" w:rsidRDefault="0031606E" w:rsidP="00616425">
      <w:pPr>
        <w:spacing w:after="120" w:line="480" w:lineRule="auto"/>
        <w:rPr>
          <w:rFonts w:ascii="Times New Roman" w:hAnsi="Times New Roman" w:cs="Times New Roman"/>
          <w:b/>
          <w:sz w:val="24"/>
          <w:szCs w:val="24"/>
          <w:lang w:val="en-US"/>
        </w:rPr>
      </w:pPr>
      <w:r w:rsidRPr="000305BE">
        <w:rPr>
          <w:rFonts w:ascii="Times New Roman" w:hAnsi="Times New Roman" w:cs="Times New Roman"/>
          <w:b/>
          <w:sz w:val="24"/>
          <w:szCs w:val="24"/>
          <w:lang w:val="en-US"/>
        </w:rPr>
        <w:t>Starting prevalences and transition rates</w:t>
      </w:r>
    </w:p>
    <w:p w14:paraId="1C1DA0EA" w14:textId="37B300CF" w:rsidR="00DD4398" w:rsidRPr="000305BE" w:rsidRDefault="00DD4398" w:rsidP="00616425">
      <w:pPr>
        <w:spacing w:after="120" w:line="480" w:lineRule="auto"/>
        <w:rPr>
          <w:rFonts w:ascii="Times New Roman" w:hAnsi="Times New Roman" w:cs="Times New Roman"/>
          <w:b/>
          <w:sz w:val="24"/>
          <w:szCs w:val="24"/>
          <w:lang w:val="en-US"/>
        </w:rPr>
      </w:pPr>
      <w:r w:rsidRPr="000305BE">
        <w:rPr>
          <w:rFonts w:ascii="Times New Roman" w:hAnsi="Times New Roman" w:cs="Times New Roman"/>
          <w:sz w:val="24"/>
          <w:szCs w:val="24"/>
          <w:lang w:val="en-US"/>
        </w:rPr>
        <w:t>An overview of key model parameters is given in Supplementary Table 1.</w:t>
      </w:r>
    </w:p>
    <w:p w14:paraId="04D50229" w14:textId="77777777" w:rsidR="0031606E" w:rsidRPr="000305BE" w:rsidRDefault="0031606E" w:rsidP="00616425">
      <w:pPr>
        <w:spacing w:line="480" w:lineRule="auto"/>
        <w:rPr>
          <w:rFonts w:ascii="Times New Roman" w:hAnsi="Times New Roman" w:cs="Times New Roman"/>
          <w:i/>
          <w:sz w:val="24"/>
          <w:szCs w:val="24"/>
          <w:lang w:val="en-US"/>
        </w:rPr>
      </w:pPr>
      <w:r w:rsidRPr="000305BE">
        <w:rPr>
          <w:rFonts w:ascii="Times New Roman" w:hAnsi="Times New Roman" w:cs="Times New Roman"/>
          <w:i/>
          <w:sz w:val="24"/>
          <w:szCs w:val="24"/>
          <w:lang w:val="en-US"/>
        </w:rPr>
        <w:t>Data source</w:t>
      </w:r>
    </w:p>
    <w:p w14:paraId="7AC09EF4" w14:textId="4DACCB15" w:rsidR="0031606E" w:rsidRPr="000305BE" w:rsidRDefault="0031606E" w:rsidP="00616425">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 xml:space="preserve">The data basis of our analyses on model starting prevalences and transition rates was the </w:t>
      </w:r>
      <w:r w:rsidR="00E527FD" w:rsidRPr="000305BE">
        <w:rPr>
          <w:rFonts w:ascii="Times New Roman" w:hAnsi="Times New Roman" w:cs="Times New Roman"/>
          <w:sz w:val="24"/>
          <w:szCs w:val="24"/>
          <w:lang w:val="en-US"/>
        </w:rPr>
        <w:t>nationwide s</w:t>
      </w:r>
      <w:r w:rsidRPr="000305BE">
        <w:rPr>
          <w:rFonts w:ascii="Times New Roman" w:hAnsi="Times New Roman" w:cs="Times New Roman"/>
          <w:sz w:val="24"/>
          <w:szCs w:val="24"/>
          <w:lang w:val="en-US"/>
        </w:rPr>
        <w:t xml:space="preserve">creening </w:t>
      </w:r>
      <w:r w:rsidR="00E527FD" w:rsidRPr="000305BE">
        <w:rPr>
          <w:rFonts w:ascii="Times New Roman" w:hAnsi="Times New Roman" w:cs="Times New Roman"/>
          <w:sz w:val="24"/>
          <w:szCs w:val="24"/>
          <w:lang w:val="en-US"/>
        </w:rPr>
        <w:t>c</w:t>
      </w:r>
      <w:r w:rsidRPr="000305BE">
        <w:rPr>
          <w:rFonts w:ascii="Times New Roman" w:hAnsi="Times New Roman" w:cs="Times New Roman"/>
          <w:sz w:val="24"/>
          <w:szCs w:val="24"/>
          <w:lang w:val="en-US"/>
        </w:rPr>
        <w:t xml:space="preserve">olonoscopy </w:t>
      </w:r>
      <w:r w:rsidR="00E527FD" w:rsidRPr="000305BE">
        <w:rPr>
          <w:rFonts w:ascii="Times New Roman" w:hAnsi="Times New Roman" w:cs="Times New Roman"/>
          <w:sz w:val="24"/>
          <w:szCs w:val="24"/>
          <w:lang w:val="en-US"/>
        </w:rPr>
        <w:t>r</w:t>
      </w:r>
      <w:r w:rsidRPr="000305BE">
        <w:rPr>
          <w:rFonts w:ascii="Times New Roman" w:hAnsi="Times New Roman" w:cs="Times New Roman"/>
          <w:sz w:val="24"/>
          <w:szCs w:val="24"/>
          <w:lang w:val="en-US"/>
        </w:rPr>
        <w:t xml:space="preserve">egistry </w:t>
      </w:r>
      <w:r w:rsidR="00E527FD" w:rsidRPr="000305BE">
        <w:rPr>
          <w:rFonts w:ascii="Times New Roman" w:hAnsi="Times New Roman" w:cs="Times New Roman"/>
          <w:sz w:val="24"/>
          <w:szCs w:val="24"/>
          <w:lang w:val="en-US"/>
        </w:rPr>
        <w:t>run by</w:t>
      </w:r>
      <w:r w:rsidRPr="000305BE">
        <w:rPr>
          <w:rFonts w:ascii="Times New Roman" w:hAnsi="Times New Roman" w:cs="Times New Roman"/>
          <w:sz w:val="24"/>
          <w:szCs w:val="24"/>
          <w:lang w:val="en-US"/>
        </w:rPr>
        <w:t xml:space="preserve"> the Central Research Institute of Ambulatory Health Care in Germany. The registry, which was built up along with the introduction of the screening colonoscopy offer in the year 2002, is a repository of all screening colonoscop</w:t>
      </w:r>
      <w:r w:rsidR="00E527FD" w:rsidRPr="000305BE">
        <w:rPr>
          <w:rFonts w:ascii="Times New Roman" w:hAnsi="Times New Roman" w:cs="Times New Roman"/>
          <w:sz w:val="24"/>
          <w:szCs w:val="24"/>
          <w:lang w:val="en-US"/>
        </w:rPr>
        <w:t>ies</w:t>
      </w:r>
      <w:r w:rsidRPr="000305BE">
        <w:rPr>
          <w:rFonts w:ascii="Times New Roman" w:hAnsi="Times New Roman" w:cs="Times New Roman"/>
          <w:sz w:val="24"/>
          <w:szCs w:val="24"/>
          <w:lang w:val="en-US"/>
        </w:rPr>
        <w:t xml:space="preserve"> conducted in Germany. Reporting is virtually complete, as it is a prerequisite for physicians’ reimbursement by the health insurance funds. The registry includes only primary screening examinations (i.e., colonoscopies conducted for surveillance, work-up of symptoms or other screening tests are not included). Items reported include, besides basic sociodemographic variables, findings at colonoscopy, including number, </w:t>
      </w:r>
      <w:proofErr w:type="gramStart"/>
      <w:r w:rsidRPr="000305BE">
        <w:rPr>
          <w:rFonts w:ascii="Times New Roman" w:hAnsi="Times New Roman" w:cs="Times New Roman"/>
          <w:sz w:val="24"/>
          <w:szCs w:val="24"/>
          <w:lang w:val="en-US"/>
        </w:rPr>
        <w:t>size</w:t>
      </w:r>
      <w:proofErr w:type="gramEnd"/>
      <w:r w:rsidRPr="000305BE">
        <w:rPr>
          <w:rFonts w:ascii="Times New Roman" w:hAnsi="Times New Roman" w:cs="Times New Roman"/>
          <w:sz w:val="24"/>
          <w:szCs w:val="24"/>
          <w:lang w:val="en-US"/>
        </w:rPr>
        <w:t xml:space="preserve"> and histological characteristics of polyps. In case of multiple neoplasms, only the most advanced one (non-advanced adenoma, advanced adenoma, or cancer) is recorded. Advanced adenomas are defined as at least 1 adenoma ≥ 1 cm or at least 1 adenoma with villous components or high-grade dysplasia. </w:t>
      </w:r>
    </w:p>
    <w:p w14:paraId="4A9F0275" w14:textId="7F591198" w:rsidR="0031606E" w:rsidRPr="000305BE" w:rsidRDefault="0031606E" w:rsidP="00616425">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 xml:space="preserve">Noteworthy, the reporting for the screening colonoscopy registry does not differentiate </w:t>
      </w:r>
      <w:r w:rsidR="00E527FD" w:rsidRPr="000305BE">
        <w:rPr>
          <w:rFonts w:ascii="Times New Roman" w:hAnsi="Times New Roman" w:cs="Times New Roman"/>
          <w:sz w:val="24"/>
          <w:szCs w:val="24"/>
          <w:lang w:val="en-US"/>
        </w:rPr>
        <w:t>by</w:t>
      </w:r>
      <w:r w:rsidRPr="000305BE">
        <w:rPr>
          <w:rFonts w:ascii="Times New Roman" w:hAnsi="Times New Roman" w:cs="Times New Roman"/>
          <w:sz w:val="24"/>
          <w:szCs w:val="24"/>
          <w:lang w:val="en-US"/>
        </w:rPr>
        <w:t xml:space="preserve"> the class of lesion. Thus, the herein used term ‘adenoma’ refers to conventional or serrated adenomas (polyps) alike. While we preferred to refer to our model as being based on the adenoma-carcinoma pathway in previous publication</w:t>
      </w:r>
      <w:r w:rsidR="00E527FD" w:rsidRPr="000305BE">
        <w:rPr>
          <w:rFonts w:ascii="Times New Roman" w:hAnsi="Times New Roman" w:cs="Times New Roman"/>
          <w:sz w:val="24"/>
          <w:szCs w:val="24"/>
          <w:lang w:val="en-US"/>
        </w:rPr>
        <w:t>s</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XKbRlNu6","properties":{"formattedCitation":"[4\\uc0\\u8211{}8]","plainCitation":"[4–8]","noteIndex":0},"citationItems":[{"id":35,"uris":["http://zotero.org/users/local/CJ99SEq9/items/96EVYWX5"],"uri":["http://zotero.org/users/local/CJ99SEq9/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 Gastroenterol Hepatol","DOI":"10.1016/j.cgh.2014.08.036","ISSN":"1542-3565","issue":"4","journalAbbreviation":"Clin Gastroenterol Hepatol","language":"eng","page":"717-23","source":"NLM","title":"Prevention, early detection, and overdiagnosis of colorectal cancer within 10 years of screening colonoscopy in Germany","volume":"13","author":[{"family":"Brenner","given":"H."},{"family":"Altenhofen","given":"L."},{"family":"Stock","given":"C."},{"family":"Hoffmeister","given":"M."}],"issued":{"date-parts":[["2015",4]]}}},{"id":34,"uris":["http://zotero.org/users/local/CJ99SEq9/items/WPXUZQH8"],"uri":["http://zotero.org/users/local/CJ99SEq9/items/WPXUZQH8"],"itemData":{"id":34,"type":"article-journal","abstract":"Aim Endoscopy based screening programmes for colorectal cancer (CRC) are being implemented in an increasing number of countries. In Germany, screening colonoscopy at age 55 or older has been offered since the end of 2002. We aimed to estimate the long-term impact of this offer on CRC prevention. Methods We estimated numbers of prevented CRC cases by expected age and year of their (prevented) occurrence over four decades (2005–2045) by four state Markov models (non-advanced adenoma, advanced adenoma, preclinical CRC, clinically manifest CRC). Estimates are based on screening colonoscopies reported to the German screening colonoscopy registry in 2003–2012 (N=4,407,971), transition rates between the four states and general population mortality rates. Results Numbers of prevented clinically manifest CRC cases are projected to increase from &lt;100 in 2005 to approximately 6500 in 2015, 12,600 in 2025, 15,400 in 2035 and 16,000 in 2045, compared to approximately 58,000 incident cases observed in 2003. The annual number of prevented cases is expected to be higher among men than among women and to strongly vary by age. The vast majority of prevented cases would have occurred at age 75 or older. Conclusions Despite modest participation rates, the German screening colonoscopy programme will lead to substantial reductions in the CRC burden. The reductions will be fully disclosed in the long run only and predominantly affect numbers of incident cases above 75years of age. Screening offers would need to start at younger ages in order to achieve more effective CRC prevention at younger ages.","container-title":"European Journal of Cancer","DOI":"10.1016/j.ejca.2015.03.020","ISSN":"0959-8049","issue":"10","journalAbbreviation":"Eur J Cancer","page":"1346-1353","title":"Expected long-term impact of the German screening colonoscopy programme on colorectal cancer prevention: Analyses based on 4,407,971 screening colonoscopies","volume":"51","author":[{"family":"Brenner","given":"Hermann"},{"family":"Altenhofen","given":"Lutz"},{"family":"Stock","given":"Christian"},{"family":"Hoffmeister","given":"Michael"}],"issued":{"date-parts":[["2015",7,1]]}}},{"id":50,"uris":["http://zotero.org/users/local/CJ99SEq9/items/NCKU9EYI"],"uri":["http://zotero.org/users/local/CJ99SEq9/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id":64,"uris":["http://zotero.org/users/local/CJ99SEq9/items/67NF9X9V"],"uri":["http://zotero.org/users/local/CJ99SEq9/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65,"uris":["http://zotero.org/users/local/CJ99SEq9/items/AUGL7MVT"],"uri":["http://zotero.org/users/local/CJ99SEq9/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hen"},{"family":"Stock","given":"Christian"},{"family":"Hoffmeister","given":"Michael"},{"family":"Brenner","given":"Hermann"}],"issued":{"date-parts":[["2019",5,1]]}}}],"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szCs w:val="24"/>
          <w:lang w:val="en-US"/>
        </w:rPr>
        <w:t>[4–8]</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xml:space="preserve"> for the sake of simplicity and </w:t>
      </w:r>
      <w:r w:rsidRPr="000305BE">
        <w:rPr>
          <w:rFonts w:ascii="Times New Roman" w:hAnsi="Times New Roman" w:cs="Times New Roman"/>
          <w:sz w:val="24"/>
          <w:szCs w:val="24"/>
          <w:lang w:val="en-US"/>
        </w:rPr>
        <w:lastRenderedPageBreak/>
        <w:t>comprehensibility (as the grand majority of CRCs develops through this well-established pathway of cancer development</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d8BPkeB5","properties":{"formattedCitation":"[9,10]","plainCitation":"[9,10]","noteIndex":0},"citationItems":[{"id":78,"uris":["http://zotero.org/users/local/CJ99SEq9/items/BG99D4H5"],"uri":["http://zotero.org/users/local/CJ99SEq9/items/BG99D4H5"],"itemData":{"id":78,"type":"article-journal","abstract":"Summary Several decades ago, colorectal cancer was infrequently diagnosed. Nowadays, it is the world's fourth most deadly cancer with almost 900 000 deaths annually. Besides an ageing population and dietary habits of high-income countries, unfavourable risk factors such as obesity, lack of physical exercise, and smoking increase the risk of colorectal cancer. Advancements in pathophysiological understanding have increased the array of treatment options for local and advanced disease leading to individual treatment plans. Treatments include endoscopic and surgical local excision, downstaging preoperative radiotherapy and systemic therapy, extensive surgery for locoregional and metastatic disease, local ablative therapies for metastases, and palliative chemotherapy, targeted therapy, and immunotherapy. Although these new treatment options have doubled overall survival for advanced disease to 3 years, survival is still best for those with non-metastasised disease. As the disease only becomes symptomatic at an advanced stage, worldwide organised screening programmes are being implemented, which aim to increase early detection and reduce morbidity and mortality from colorectal cancer.","container-title":"Lancet","DOI":"10.1016/S0140-6736(19)32319-0","ISSN":"0140-6736","issue":"10207","journalAbbreviation":"Lancet","page":"1467-1480","title":"Colorectal cancer","volume":"394","author":[{"family":"Dekker","given":"Evelien"},{"family":"Tanis","given":"Pieter J."},{"family":"Vleugels","given":"Jasper L. A."},{"family":"Kasi","given":"Pashtoon M."},{"family":"Wallace","given":"Michael B."}],"issued":{"date-parts":[["2019",10,19]]}}},{"id":288,"uris":["http://zotero.org/users/local/CJ99SEq9/items/8RRGJTF5"],"uri":["http://zotero.org/users/local/CJ99SEq9/items/8RRGJTF5"],"itemData":{"id":288,"type":"article-journal","abstract":"Colorectal cancer arises from a precursor lesion, the adenomatous polyp, which forms in a field of epithelial cell hyperproliferation and crypt dysplasia. Progression from this precursor lesion to colorectal cancer is a multistep process, accompanied by alterations in several suppressor genes that result in abnormalities of cell regulation, and has a natural history of 10–15 years. Environmental factors and inherited susceptibility play major roles in this sequence of events. As a result of familial and genetic studies, we now have a better understanding of various high-risk groups and the application of screening methods to these individuals and to people at average risk. In the future, further identification of genetically predisposed individuals and colonoscopic screening of the general population may provide new opportunities for control of colorectal cancer through secondary prevention, and a better understanding of lifestyle factors and their modification will lead to improved strategies for primary prevention.","container-title":"American Journal of Medicine","DOI":"10.1016/S0002-9343(98)00338-6","ISSN":"0002-9343","issue":"1, Supplement 1","journalAbbreviation":"Am J Med","page":"3-6","title":"Natural history of colorectal cancer","volume":"106","author":[{"family":"Winawer","given":"Sidney J."}],"issued":{"date-parts":[["1999",1,25]]}}}],"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9,10]</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in fact the model’s defining parameters were derived using polyp/adenoma prevalences as detected and reported at screening colonoscopy, regardless of their underlying mechanism or pathway of development. Therefore, it will be more precise to refer to the model as being based on the ‘natural history of CRC’, without restrictions on underlying CRC development pathways.</w:t>
      </w:r>
    </w:p>
    <w:p w14:paraId="512E1A3F" w14:textId="77777777" w:rsidR="0031606E" w:rsidRPr="000305BE" w:rsidRDefault="0031606E" w:rsidP="00616425">
      <w:pPr>
        <w:spacing w:after="120" w:line="480" w:lineRule="auto"/>
        <w:rPr>
          <w:rFonts w:ascii="Times New Roman" w:hAnsi="Times New Roman" w:cs="Times New Roman"/>
          <w:i/>
          <w:sz w:val="24"/>
          <w:szCs w:val="24"/>
          <w:lang w:val="en-US"/>
        </w:rPr>
      </w:pPr>
      <w:r w:rsidRPr="000305BE">
        <w:rPr>
          <w:rFonts w:ascii="Times New Roman" w:hAnsi="Times New Roman" w:cs="Times New Roman"/>
          <w:i/>
          <w:sz w:val="24"/>
          <w:szCs w:val="24"/>
          <w:lang w:val="en-US"/>
        </w:rPr>
        <w:t>Starting prevalence</w:t>
      </w:r>
    </w:p>
    <w:p w14:paraId="70B1B142" w14:textId="138AC1EF" w:rsidR="0031606E" w:rsidRPr="000305BE" w:rsidRDefault="0031606E" w:rsidP="00616425">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The proportions of no neoplasm, non-advanced adenoma, advanced adenoma and preclinical CRC at the beginning of simulation were calculated based on the data from 344,658 participants of the German screening colonoscopy program who had their first screening colonoscopy during 2003–2012 at the age of 55 years</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1F1260" w:rsidRPr="000305BE">
        <w:rPr>
          <w:rFonts w:ascii="Times New Roman" w:hAnsi="Times New Roman" w:cs="Times New Roman"/>
          <w:sz w:val="24"/>
          <w:szCs w:val="24"/>
          <w:lang w:val="en-US"/>
        </w:rPr>
        <w:instrText xml:space="preserve"> ADDIN ZOTERO_ITEM CSL_CITATION {"citationID":"yeJvRSuz","properties":{"formattedCitation":"[6]","plainCitation":"[6]","noteIndex":0},"citationItems":[{"id":50,"uris":["http://zotero.org/users/local/CJ99SEq9/items/NCKU9EYI"],"uri":["http://zotero.org/users/local/CJ99SEq9/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6]</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To take into account that a certain proportion of neoplasms needs to be assumed to have been missed at colonoscopy screening, in particular for serrated or flat polyps</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EJMmh5ZB","properties":{"formattedCitation":"[11,12]","plainCitation":"[11,12]","noteIndex":0},"citationItems":[{"id":272,"uris":["http://zotero.org/users/local/CJ99SEq9/items/XSMMCYU5"],"uri":["http://zotero.org/users/local/CJ99SEq9/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local/CJ99SEq9/items/QCZA8DGB"],"uri":["http://zotero.org/users/local/CJ99SEq9/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11,12]</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we re-calculated the previously reported prevalences</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1F1260" w:rsidRPr="000305BE">
        <w:rPr>
          <w:rFonts w:ascii="Times New Roman" w:hAnsi="Times New Roman" w:cs="Times New Roman"/>
          <w:sz w:val="24"/>
          <w:szCs w:val="24"/>
          <w:lang w:val="en-US"/>
        </w:rPr>
        <w:instrText xml:space="preserve"> ADDIN ZOTERO_ITEM CSL_CITATION {"citationID":"rv6qtc2H","properties":{"formattedCitation":"[6]","plainCitation":"[6]","noteIndex":0},"citationItems":[{"id":50,"uris":["http://zotero.org/users/local/CJ99SEq9/items/NCKU9EYI"],"uri":["http://zotero.org/users/local/CJ99SEq9/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6]</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assuming representative miss rates of 25% for non-advanced adenomas and 5% for advanced neoplasms (advanced adenomas and preclinical cancers).</w:t>
      </w:r>
    </w:p>
    <w:p w14:paraId="6BEA3107" w14:textId="796AF9DD" w:rsidR="0031606E" w:rsidRPr="000305BE" w:rsidRDefault="0031606E" w:rsidP="00616425">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This was used as the best estimate for simulations starting with a 50-year-old population, which seems reasonable as selected regional programs which offer screening colonoscopy from age 50 on found similar prevalences of adenomas in age groups 50-54 and 55-59</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1F1260" w:rsidRPr="000305BE">
        <w:rPr>
          <w:rFonts w:ascii="Times New Roman" w:hAnsi="Times New Roman" w:cs="Times New Roman"/>
          <w:sz w:val="24"/>
          <w:szCs w:val="24"/>
          <w:lang w:val="en-US"/>
        </w:rPr>
        <w:instrText xml:space="preserve"> ADDIN ZOTERO_ITEM CSL_CITATION {"citationID":"5fW1efBz","properties":{"formattedCitation":"[13]","plainCitation":"[13]","noteIndex":0},"citationItems":[{"id":56,"uris":["http://zotero.org/users/local/CJ99SEq9/items/TMUTY6TT"],"uri":["http://zotero.org/users/local/CJ99SEq9/items/TMUTY6TT"],"itemData":{"id":56,"type":"article-journal","abstract":"BACKGROUND: The introduction of colonoscopic screening in 2002 for persons aged 55 and older was followed by a marked decline in the incidence of colon cancer in the corresponding age groups in Germany. The prevalence of colorectal neoplasia among persons aged 50 to 54 has remained unknown until now. Expert committees currently recommend colonoscopic screening for persons aged 50 and older. This option has been offered since 2014 by the AOK Baden-Württemberg and by Bosch BKK in the framework of their specialized medical care program. METHODS: In April 2014 and 2015, 84 726 insurees aged 50-54 were invited by mail to participate in colonoscopic screening. The utilization and results of colonoscopic screening were studied. A questionnaire about risks was additionally sent to half of the participants, who were selected at random (study registration: DRKS00006268). RESULTS: Within one year, 1.9% of persons to whom invitations had been sent took up the offer of colonoscopic screening; these persons included 3.3% of those already enrolled in the specialized medical care program. The 1396 colonoscopies that were performed revealed advanced neoplasia (colon cancer or advanced adenoma) in 6.8% of cases. The prevalence of advanced neoplasia among men aged 50 to 54 was nearly twice as high as that among women in the same age group (8.6% vs. 4.5%, p = 0.0027). It was also higher than the prevalences documented in the German nationwide cancer registry for women aged 55 to 79. The additional sending of a risk questionnaire along with the invitation had no effect on the rate of detection of relevant findings or on the rate of participation in colonoscopic screening. CONCLUSION: These findings lend support to the demand that the offer of colonoscopic screening should be extended at least to men aged 50 and above.","archive":"PubMed","archive_location":"28266302","container-title":"Deutsches Ärzteblatt international","DOI":"10.3238/arztebl.2017.0094","ISSN":"1866-0452","issue":"6","journalAbbreviation":"Dtsch Arztebl Int","language":"eng","page":"94-100","title":"Should Screening Colonoscopy Be Offered From Age 50?","volume":"114","author":[{"family":"Brenner","given":"Hermann"},{"family":"Zwink","given":"Nadine"},{"family":"Ludwig","given":"Leopold"},{"family":"Hoffmeister","given":"Michael"}],"issued":{"date-parts":[["2017"]]}}}],"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13]</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w:t>
      </w:r>
    </w:p>
    <w:p w14:paraId="1267C3B8" w14:textId="77777777" w:rsidR="0031606E" w:rsidRPr="000305BE" w:rsidRDefault="0031606E" w:rsidP="00616425">
      <w:pPr>
        <w:spacing w:after="120" w:line="480" w:lineRule="auto"/>
        <w:rPr>
          <w:rFonts w:ascii="Times New Roman" w:hAnsi="Times New Roman" w:cs="Times New Roman"/>
          <w:i/>
          <w:sz w:val="24"/>
          <w:szCs w:val="24"/>
          <w:lang w:val="en-US"/>
        </w:rPr>
      </w:pPr>
      <w:r w:rsidRPr="000305BE">
        <w:rPr>
          <w:rFonts w:ascii="Times New Roman" w:hAnsi="Times New Roman" w:cs="Times New Roman"/>
          <w:i/>
          <w:sz w:val="24"/>
          <w:szCs w:val="24"/>
          <w:lang w:val="en-US"/>
        </w:rPr>
        <w:t xml:space="preserve">Transition rates </w:t>
      </w:r>
    </w:p>
    <w:p w14:paraId="658753F1" w14:textId="01ACED22" w:rsidR="00CC756E" w:rsidRPr="000305BE" w:rsidRDefault="0031606E" w:rsidP="003A2D1E">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 xml:space="preserve">Transition rates between states were also estimated based on data from </w:t>
      </w:r>
      <w:r w:rsidR="00456472" w:rsidRPr="000305BE">
        <w:rPr>
          <w:rFonts w:ascii="Times New Roman" w:hAnsi="Times New Roman" w:cs="Times New Roman"/>
          <w:sz w:val="24"/>
          <w:szCs w:val="24"/>
          <w:lang w:val="en-US"/>
        </w:rPr>
        <w:t>the nationwide screening colonoscopy registry</w:t>
      </w:r>
      <w:r w:rsidRPr="000305BE">
        <w:rPr>
          <w:rFonts w:ascii="Times New Roman" w:hAnsi="Times New Roman" w:cs="Times New Roman"/>
          <w:sz w:val="24"/>
          <w:szCs w:val="24"/>
          <w:lang w:val="en-US"/>
        </w:rPr>
        <w:t>. Same as for the starting prevalences, we re-calculated previously reported transition rates</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G1jlVI1g","properties":{"formattedCitation":"[14\\uc0\\u8211{}16]","plainCitation":"[14–16]","noteIndex":0},"citationItems":[{"id":26,"uris":["http://zotero.org/users/local/CJ99SEq9/items/ZDH6GBDW"],"uri":["http://zotero.org/users/local/CJ99SEq9/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language":"English","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local/CJ99SEq9/items/6ILW4XFV"],"uri":["http://zotero.org/users/local/CJ99SEq9/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 Biomarkers Prev","DOI":"10.1158/1055-9965.Epi-13-0162","ISSN":"1055-9965","issue":"6","journalAbbreviation":"Cancer Epidemiol Biomarkers Prev","language":"eng","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local/CJ99SEq9/items/8ALZF5GE"],"uri":["http://zotero.org/users/local/CJ99SEq9/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 Biomarkers Prev","DOI":"10.1158/1055-9965.Epi-14-0367","ISSN":"1055-9965","issue":"9","journalAbbreviation":"Cancer Epidemiol Biomarkers Prev","language":"eng","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szCs w:val="24"/>
        </w:rPr>
        <w:t>[14–16]</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xml:space="preserve"> to adjust for representative colonoscopy miss rates</w:t>
      </w:r>
      <w:r w:rsidR="00027CB1"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MwG8A4Ih","properties":{"formattedCitation":"[11,12]","plainCitation":"[11,12]","noteIndex":0},"citationItems":[{"id":272,"uris":["http://zotero.org/users/local/CJ99SEq9/items/XSMMCYU5"],"uri":["http://zotero.org/users/local/CJ99SEq9/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local/CJ99SEq9/items/QCZA8DGB"],"uri":["http://zotero.org/users/local/CJ99SEq9/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11,12]</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xml:space="preserve">. Age- and sex-specific annual transition rates between the states were </w:t>
      </w:r>
      <w:r w:rsidRPr="000305BE">
        <w:rPr>
          <w:rFonts w:ascii="Times New Roman" w:hAnsi="Times New Roman" w:cs="Times New Roman"/>
          <w:sz w:val="24"/>
          <w:szCs w:val="24"/>
          <w:lang w:val="en-US"/>
        </w:rPr>
        <w:lastRenderedPageBreak/>
        <w:t xml:space="preserve">estimated for age groups from 55-79 years in steps of 5 years. Estimates for age 50-54 and ≥ 80 (or ≥ 85) were assumed to be the same as those for age group 55-59 and 75-79 (or 80-84), respectively. </w:t>
      </w:r>
    </w:p>
    <w:p w14:paraId="31CC2C28" w14:textId="586067E2" w:rsidR="0031606E" w:rsidRPr="000305BE" w:rsidRDefault="00027CB1" w:rsidP="003A2D1E">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 xml:space="preserve">Confidence intervals </w:t>
      </w:r>
      <w:r w:rsidR="00CC756E" w:rsidRPr="000305BE">
        <w:rPr>
          <w:rFonts w:ascii="Times New Roman" w:hAnsi="Times New Roman" w:cs="Times New Roman"/>
          <w:sz w:val="24"/>
          <w:szCs w:val="24"/>
          <w:lang w:val="en-US"/>
        </w:rPr>
        <w:t xml:space="preserve">for both starting prevalences and transition rates </w:t>
      </w:r>
      <w:r w:rsidRPr="000305BE">
        <w:rPr>
          <w:rFonts w:ascii="Times New Roman" w:hAnsi="Times New Roman" w:cs="Times New Roman"/>
          <w:sz w:val="24"/>
          <w:szCs w:val="24"/>
          <w:lang w:val="en-US"/>
        </w:rPr>
        <w:t xml:space="preserve">were derived by bootstrap analysis with resampling within sex- </w:t>
      </w:r>
      <w:r w:rsidR="00456472" w:rsidRPr="000305BE">
        <w:rPr>
          <w:rFonts w:ascii="Times New Roman" w:hAnsi="Times New Roman" w:cs="Times New Roman"/>
          <w:sz w:val="24"/>
          <w:szCs w:val="24"/>
          <w:lang w:val="en-US"/>
        </w:rPr>
        <w:t xml:space="preserve">and </w:t>
      </w:r>
      <w:r w:rsidRPr="000305BE">
        <w:rPr>
          <w:rFonts w:ascii="Times New Roman" w:hAnsi="Times New Roman" w:cs="Times New Roman"/>
          <w:sz w:val="24"/>
          <w:szCs w:val="24"/>
          <w:lang w:val="en-US"/>
        </w:rPr>
        <w:t>age-specific subgroups. Ninety-five percent confidence intervals were determined as the 2.5th and 97.5th percentile of transition rate estimates obtained in 1,000 runs.</w:t>
      </w:r>
    </w:p>
    <w:p w14:paraId="00C6CADC" w14:textId="77777777" w:rsidR="0031606E" w:rsidRPr="000305BE" w:rsidRDefault="0031606E" w:rsidP="00616425">
      <w:pPr>
        <w:spacing w:after="120" w:line="480" w:lineRule="auto"/>
        <w:rPr>
          <w:rFonts w:ascii="Times New Roman" w:hAnsi="Times New Roman" w:cs="Times New Roman"/>
          <w:b/>
          <w:sz w:val="24"/>
          <w:szCs w:val="24"/>
          <w:lang w:val="en-US"/>
        </w:rPr>
      </w:pPr>
      <w:r w:rsidRPr="000305BE">
        <w:rPr>
          <w:rFonts w:ascii="Times New Roman" w:hAnsi="Times New Roman" w:cs="Times New Roman"/>
          <w:b/>
          <w:sz w:val="24"/>
          <w:szCs w:val="24"/>
          <w:lang w:val="en-US"/>
        </w:rPr>
        <w:t xml:space="preserve">Mortality rates </w:t>
      </w:r>
    </w:p>
    <w:p w14:paraId="6561029B" w14:textId="7D71907F" w:rsidR="0031606E" w:rsidRPr="000305BE" w:rsidRDefault="0031606E" w:rsidP="00616425">
      <w:pPr>
        <w:spacing w:after="120"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 xml:space="preserve">Mortality rates </w:t>
      </w:r>
      <w:r w:rsidR="00456472" w:rsidRPr="000305BE">
        <w:rPr>
          <w:rFonts w:ascii="Times New Roman" w:hAnsi="Times New Roman" w:cs="Times New Roman"/>
          <w:sz w:val="24"/>
          <w:szCs w:val="24"/>
          <w:lang w:val="en-US"/>
        </w:rPr>
        <w:t xml:space="preserve">for patients whose cancer was </w:t>
      </w:r>
      <w:r w:rsidRPr="000305BE">
        <w:rPr>
          <w:rFonts w:ascii="Times New Roman" w:hAnsi="Times New Roman" w:cs="Times New Roman"/>
          <w:sz w:val="24"/>
          <w:szCs w:val="24"/>
          <w:lang w:val="en-US"/>
        </w:rPr>
        <w:t xml:space="preserve">detected by </w:t>
      </w:r>
      <w:r w:rsidR="00456472" w:rsidRPr="000305BE">
        <w:rPr>
          <w:rFonts w:ascii="Times New Roman" w:hAnsi="Times New Roman" w:cs="Times New Roman"/>
          <w:sz w:val="24"/>
          <w:szCs w:val="24"/>
          <w:lang w:val="en-US"/>
        </w:rPr>
        <w:t xml:space="preserve">screening </w:t>
      </w:r>
      <w:r w:rsidRPr="000305BE">
        <w:rPr>
          <w:rFonts w:ascii="Times New Roman" w:hAnsi="Times New Roman" w:cs="Times New Roman"/>
          <w:sz w:val="24"/>
          <w:szCs w:val="24"/>
          <w:lang w:val="en-US"/>
        </w:rPr>
        <w:t>or</w:t>
      </w:r>
      <w:r w:rsidR="00456472" w:rsidRPr="000305BE">
        <w:rPr>
          <w:rFonts w:ascii="Times New Roman" w:hAnsi="Times New Roman" w:cs="Times New Roman"/>
          <w:sz w:val="24"/>
          <w:szCs w:val="24"/>
          <w:lang w:val="en-US"/>
        </w:rPr>
        <w:t xml:space="preserve"> by </w:t>
      </w:r>
      <w:r w:rsidRPr="000305BE">
        <w:rPr>
          <w:rFonts w:ascii="Times New Roman" w:hAnsi="Times New Roman" w:cs="Times New Roman"/>
          <w:sz w:val="24"/>
          <w:szCs w:val="24"/>
          <w:lang w:val="en-US"/>
        </w:rPr>
        <w:t xml:space="preserve"> symptoms were estimated in previous analyses</w:t>
      </w:r>
      <w:r w:rsidR="000C5A04"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pIUeFLqD","properties":{"formattedCitation":"[7,8]","plainCitation":"[7,8]","noteIndex":0},"citationItems":[{"id":64,"uris":["http://zotero.org/users/local/CJ99SEq9/items/67NF9X9V"],"uri":["http://zotero.org/users/local/CJ99SEq9/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65,"uris":["http://zotero.org/users/local/CJ99SEq9/items/AUGL7MVT"],"uri":["http://zotero.org/users/local/CJ99SEq9/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hen"},{"family":"Stock","given":"Christian"},{"family":"Hoffmeister","given":"Michael"},{"family":"Brenner","given":"Hermann"}],"issued":{"date-parts":[["2019",5,1]]}}}],"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7,8]</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xml:space="preserve">. We combined data on the proportion of screening-detected cases </w:t>
      </w:r>
      <w:r w:rsidR="00456472" w:rsidRPr="000305BE">
        <w:rPr>
          <w:rFonts w:ascii="Times New Roman" w:hAnsi="Times New Roman" w:cs="Times New Roman"/>
          <w:sz w:val="24"/>
          <w:szCs w:val="24"/>
          <w:lang w:val="en-US"/>
        </w:rPr>
        <w:t>among all</w:t>
      </w:r>
      <w:r w:rsidRPr="000305BE">
        <w:rPr>
          <w:rFonts w:ascii="Times New Roman" w:hAnsi="Times New Roman" w:cs="Times New Roman"/>
          <w:sz w:val="24"/>
          <w:szCs w:val="24"/>
          <w:lang w:val="en-US"/>
        </w:rPr>
        <w:t xml:space="preserve"> CRC cases in Germany during 2003-2012</w:t>
      </w:r>
      <w:r w:rsidR="00456472" w:rsidRPr="000305BE">
        <w:rPr>
          <w:rFonts w:ascii="Times New Roman" w:hAnsi="Times New Roman" w:cs="Times New Roman"/>
          <w:sz w:val="24"/>
          <w:szCs w:val="24"/>
          <w:lang w:val="en-US"/>
        </w:rPr>
        <w:t xml:space="preserve"> in</w:t>
      </w:r>
      <w:r w:rsidRPr="000305BE">
        <w:rPr>
          <w:rFonts w:ascii="Times New Roman" w:hAnsi="Times New Roman" w:cs="Times New Roman"/>
          <w:sz w:val="24"/>
          <w:szCs w:val="24"/>
          <w:lang w:val="en-US"/>
        </w:rPr>
        <w:t xml:space="preserve"> people aged 55-79 years</w:t>
      </w:r>
      <w:r w:rsidR="000C5A04"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q99SnR8b","properties":{"formattedCitation":"[4,17]","plainCitation":"[4,17]","noteIndex":0},"citationItems":[{"id":35,"uris":["http://zotero.org/users/local/CJ99SEq9/items/96EVYWX5"],"uri":["http://zotero.org/users/local/CJ99SEq9/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 Gastroenterol Hepatol","DOI":"10.1016/j.cgh.2014.08.036","ISSN":"1542-3565","issue":"4","journalAbbreviation":"Clin Gastroenterol Hepatol","language":"eng","page":"717-23","source":"NLM","title":"Prevention, early detection, and overdiagnosis of colorectal cancer within 10 years of screening colonoscopy in Germany","volume":"13","author":[{"family":"Brenner","given":"H."},{"family":"Altenhofen","given":"L."},{"family":"Stock","given":"C."},{"family":"Hoffmeister","given":"M."}],"issued":{"date-parts":[["2015",4]]}}},{"id":3,"uris":["http://zotero.org/users/local/CJ99SEq9/items/H5YV53E4"],"uri":["http://zotero.org/users/local/CJ99SEq9/items/H5YV53E4"],"itemData":{"id":3,"type":"webpage","note":"edition: 15 June 2018\npublisher-place: Berlin\npublisher: German Centre for Cancer Registry Data / Robert-Koch-Institut (RKI).","title":"Cancer Statistics for Germany. Interactive Database of the German Centre for Cancer Registry Data (ZfKD)","URL":"www.krebsdaten.de","accessed":{"date-parts":[["2019",11,20]]},"issued":{"date-parts":[["2019"]]}}}],"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4,17]</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xml:space="preserve"> with the overall CRC-specific mortality rates by year after diagnosis in Germany in 2011-2012</w:t>
      </w:r>
      <w:r w:rsidR="000C5A04"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1F1260" w:rsidRPr="000305BE">
        <w:rPr>
          <w:rFonts w:ascii="Times New Roman" w:hAnsi="Times New Roman" w:cs="Times New Roman"/>
          <w:sz w:val="24"/>
          <w:szCs w:val="24"/>
          <w:lang w:val="en-US"/>
        </w:rPr>
        <w:instrText xml:space="preserve"> ADDIN ZOTERO_ITEM CSL_CITATION {"citationID":"A7lV38NE","properties":{"formattedCitation":"[17]","plainCitation":"[17]","noteIndex":0},"citationItems":[{"id":3,"uris":["http://zotero.org/users/local/CJ99SEq9/items/H5YV53E4"],"uri":["http://zotero.org/users/local/CJ99SEq9/items/H5YV53E4"],"itemData":{"id":3,"type":"webpage","note":"edition: 15 June 2018\npublisher-place: Berlin\npublisher: German Centre for Cancer Registry Data / Robert-Koch-Institut (RKI).","title":"Cancer Statistics for Germany. Interactive Database of the German Centre for Cancer Registry Data (ZfKD)","URL":"www.krebsdaten.de","accessed":{"date-parts":[["2019",11,20]]},"issued":{"date-parts":[["2019"]]}}}],"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17]</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We then used hazard ratios for patients detected by screening versus symptoms as obtained from a German population-based case-control study on CRC screening with long-term mortality follow-up of CRC patients</w:t>
      </w:r>
      <w:r w:rsidR="000C5A04"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12DU2zuX","properties":{"formattedCitation":"[7,18]","plainCitation":"[7,18]","noteIndex":0},"citationItems":[{"id":64,"uris":["http://zotero.org/users/local/CJ99SEq9/items/67NF9X9V"],"uri":["http://zotero.org/users/local/CJ99SEq9/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281,"uris":["http://zotero.org/users/local/CJ99SEq9/items/FB2K6A62"],"uri":["http://zotero.org/users/local/CJ99SEq9/items/FB2K6A62"],"itemData":{"id":281,"type":"article-journal","abstract":"Registry-based studies on the risk of colorectal cancer (CRC) for persons with a family history (FH) typically did not control for important covariates, such as history of colonoscopy. We aimed to quantify the association between FH and CRC risk, carefully accounting for potential confounders. We conducted a population-based case-control study in Germany. A total of 4,313 patients with a first diagnosis of CRC (cases) and 3,153 controls recruited from 2003 to 2014 were included. We used multiple logistic regression analyses to assess the association between FH and risk of CRC with odds ratios (OR) and the resulting 95% confidence intervals (95% CI). A total of 582 cases (13.5%) and 321 (10.2%) controls reported a history of CRC in a first-degree relative, which was associated with a 41% increase in risk of CRC (OR: 1.41, 95% CI 1.22-1.63) after adjustment for sex and age. The OR substantially increased to 1.73 (95% CI, 1.48-2.03) after comprehensive adjustment including previous colonoscopies. Irrespective of their FH status, persons with history of colonoscopies had a lower CRC risk compared with persons without previous colonoscopies and without family history (OR: 0.25, 95% CI, 0.22-0.28 for persons without FH and OR 0.45, 95% CI, 0.36-0.56 for persons with FH). In an era of widespread use of colonoscopy, adjusting for previous colonoscopy is therefore crucial for deriving valid estimates of FH-related CRC risk. Colonoscopy reduces the risk of CRC among those with FH far below levels of people with no FH and no colonoscopy.","archive_location":"27459311","container-title":"International journal of cancer","DOI":"10.1002/ijc.30284","ISSN":"0020-7136","issue":"10","journalAbbreviation":"Int J Cancer","language":"eng","page":"2213-20","source":"NLM","title":"Family history and the risk of colorectal cancer: The importance of patients' history of colonoscopy","volume":"139","author":[{"family":"Weigl","given":"K."},{"family":"Jansen","given":"L."},{"family":"Chang-Claude","given":"J."},{"family":"Knebel","given":"P."},{"family":"Hoffmeister","given":"M."},{"family":"Brenner","given":"H."}],"issued":{"date-parts":[["2016",11,15]]}}}],"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7,18]</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xml:space="preserve"> to estimate CRC-specific mortality rates by mode of detection (</w:t>
      </w:r>
      <w:r w:rsidR="008120B1" w:rsidRPr="000305BE">
        <w:rPr>
          <w:rFonts w:ascii="Times New Roman" w:hAnsi="Times New Roman" w:cs="Times New Roman"/>
          <w:sz w:val="24"/>
          <w:szCs w:val="24"/>
          <w:lang w:val="en-US"/>
        </w:rPr>
        <w:t>Supplementary</w:t>
      </w:r>
      <w:r w:rsidRPr="000305BE">
        <w:rPr>
          <w:rFonts w:ascii="Times New Roman" w:hAnsi="Times New Roman" w:cs="Times New Roman"/>
          <w:sz w:val="24"/>
          <w:szCs w:val="24"/>
          <w:lang w:val="en-US"/>
        </w:rPr>
        <w:t xml:space="preserve"> Table 2). Sex- and age-specific general mortality rates and average life expectancy of the population were extracted from German population life tables 2010/2012 (</w:t>
      </w:r>
      <w:r w:rsidR="008120B1" w:rsidRPr="000305BE">
        <w:rPr>
          <w:rFonts w:ascii="Times New Roman" w:hAnsi="Times New Roman" w:cs="Times New Roman"/>
          <w:sz w:val="24"/>
          <w:szCs w:val="24"/>
          <w:lang w:val="en-US"/>
        </w:rPr>
        <w:t xml:space="preserve">Supplementary </w:t>
      </w:r>
      <w:r w:rsidRPr="000305BE">
        <w:rPr>
          <w:rFonts w:ascii="Times New Roman" w:hAnsi="Times New Roman" w:cs="Times New Roman"/>
          <w:sz w:val="24"/>
          <w:szCs w:val="24"/>
          <w:lang w:val="en-US"/>
        </w:rPr>
        <w:t>Table 3)</w:t>
      </w:r>
      <w:r w:rsidR="000C5A04" w:rsidRPr="000305BE">
        <w:rPr>
          <w:rFonts w:ascii="Times New Roman" w:hAnsi="Times New Roman" w:cs="Times New Roman"/>
          <w:sz w:val="24"/>
          <w:szCs w:val="24"/>
          <w:lang w:val="en-US"/>
        </w:rPr>
        <w:t xml:space="preserve"> </w:t>
      </w:r>
      <w:r w:rsidRPr="000305BE">
        <w:rPr>
          <w:rFonts w:ascii="Times New Roman" w:hAnsi="Times New Roman" w:cs="Times New Roman"/>
          <w:sz w:val="24"/>
          <w:szCs w:val="24"/>
          <w:lang w:val="en-US"/>
        </w:rPr>
        <w:fldChar w:fldCharType="begin"/>
      </w:r>
      <w:r w:rsidR="001F1260" w:rsidRPr="000305BE">
        <w:rPr>
          <w:rFonts w:ascii="Times New Roman" w:hAnsi="Times New Roman" w:cs="Times New Roman"/>
          <w:sz w:val="24"/>
          <w:szCs w:val="24"/>
          <w:lang w:val="en-US"/>
        </w:rPr>
        <w:instrText xml:space="preserve"> ADDIN ZOTERO_ITEM CSL_CITATION {"citationID":"evRoCY5F","properties":{"formattedCitation":"[19]","plainCitation":"[19]","noteIndex":0},"citationItems":[{"id":221,"uris":["http://zotero.org/users/local/CJ99SEq9/items/2I696PJ2"],"uri":["http://zotero.org/users/local/CJ99SEq9/items/2I696PJ2"],"itemData":{"id":221,"type":"report","event-place":"Wiesbaden","publisher":"Federal Office of Statistics (Statistisches Bundesamt)","publisher-place":"Wiesbaden","title":"General Life Table 2010/2012. Methodological Description and Results (Allgemeine Sterbetafel 2010/2012. Methodische Erläuterungen und Ergebnisse).","URL":"www-genesis.destatis.de","author":[{"family":"Rößger","given":"Felix"}],"issued":{"date-parts":[["2015"]]}}}],"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19]</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w:t>
      </w:r>
    </w:p>
    <w:p w14:paraId="55ADE65A" w14:textId="77777777" w:rsidR="0031606E" w:rsidRPr="000305BE" w:rsidRDefault="0031606E" w:rsidP="0031606E">
      <w:pPr>
        <w:spacing w:after="120" w:line="360" w:lineRule="auto"/>
        <w:rPr>
          <w:rFonts w:ascii="Times New Roman" w:hAnsi="Times New Roman" w:cs="Times New Roman"/>
          <w:b/>
          <w:sz w:val="24"/>
          <w:szCs w:val="24"/>
          <w:lang w:val="en-US"/>
        </w:rPr>
      </w:pPr>
      <w:r w:rsidRPr="000305BE">
        <w:rPr>
          <w:rFonts w:ascii="Times New Roman" w:hAnsi="Times New Roman" w:cs="Times New Roman"/>
          <w:b/>
          <w:sz w:val="24"/>
          <w:szCs w:val="24"/>
          <w:lang w:val="en-US"/>
        </w:rPr>
        <w:t>Diagnostic performance</w:t>
      </w:r>
    </w:p>
    <w:p w14:paraId="210ABE4F" w14:textId="77777777" w:rsidR="00497572" w:rsidRPr="000305BE" w:rsidRDefault="00497572" w:rsidP="00497572">
      <w:pPr>
        <w:spacing w:after="120" w:line="360" w:lineRule="auto"/>
        <w:rPr>
          <w:rFonts w:ascii="Times New Roman" w:hAnsi="Times New Roman" w:cs="Times New Roman"/>
          <w:i/>
          <w:sz w:val="24"/>
          <w:szCs w:val="24"/>
          <w:lang w:val="en-US"/>
        </w:rPr>
      </w:pPr>
      <w:r w:rsidRPr="000305BE">
        <w:rPr>
          <w:rFonts w:ascii="Times New Roman" w:hAnsi="Times New Roman" w:cs="Times New Roman"/>
          <w:i/>
          <w:sz w:val="24"/>
          <w:szCs w:val="24"/>
          <w:lang w:val="en-US"/>
        </w:rPr>
        <w:t xml:space="preserve">Colonoscopy </w:t>
      </w:r>
    </w:p>
    <w:p w14:paraId="34338E3A" w14:textId="5AE4537B" w:rsidR="00497572" w:rsidRPr="000305BE" w:rsidRDefault="00497572" w:rsidP="00497572">
      <w:pPr>
        <w:spacing w:line="480" w:lineRule="auto"/>
        <w:rPr>
          <w:rFonts w:ascii="Times New Roman" w:hAnsi="Times New Roman" w:cs="Times New Roman"/>
          <w:sz w:val="24"/>
          <w:szCs w:val="24"/>
          <w:lang w:val="en-US"/>
        </w:rPr>
      </w:pPr>
      <w:r w:rsidRPr="000305BE">
        <w:rPr>
          <w:rFonts w:ascii="Times New Roman" w:hAnsi="Times New Roman" w:cs="Times New Roman"/>
          <w:sz w:val="24"/>
          <w:szCs w:val="24"/>
          <w:lang w:val="en-US"/>
        </w:rPr>
        <w:t xml:space="preserve">For colonoscopy, we assumed representative sensitivities of 75% and 95% for non-advanced adenomas and advanced neoplasms, respectively, based on evidence on the polyp and adenoma miss rates determined by tandem colonoscopy </w:t>
      </w:r>
      <w:r w:rsidRPr="000305BE">
        <w:rPr>
          <w:rFonts w:ascii="Times New Roman" w:hAnsi="Times New Roman" w:cs="Times New Roman"/>
          <w:sz w:val="24"/>
          <w:szCs w:val="24"/>
          <w:lang w:val="en-US"/>
        </w:rPr>
        <w:fldChar w:fldCharType="begin"/>
      </w:r>
      <w:r w:rsidR="000C1106" w:rsidRPr="000305BE">
        <w:rPr>
          <w:rFonts w:ascii="Times New Roman" w:hAnsi="Times New Roman" w:cs="Times New Roman"/>
          <w:sz w:val="24"/>
          <w:szCs w:val="24"/>
          <w:lang w:val="en-US"/>
        </w:rPr>
        <w:instrText xml:space="preserve"> ADDIN ZOTERO_ITEM CSL_CITATION {"citationID":"E4RgIWq6","properties":{"formattedCitation":"[11,12]","plainCitation":"[11,12]","noteIndex":0},"citationItems":[{"id":272,"uris":["http://zotero.org/users/local/CJ99SEq9/items/XSMMCYU5"],"uri":["http://zotero.org/users/local/CJ99SEq9/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local/CJ99SEq9/items/QCZA8DGB"],"uri":["http://zotero.org/users/local/CJ99SEq9/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0305BE">
        <w:rPr>
          <w:rFonts w:ascii="Times New Roman" w:hAnsi="Times New Roman" w:cs="Times New Roman"/>
          <w:sz w:val="24"/>
          <w:szCs w:val="24"/>
          <w:lang w:val="en-US"/>
        </w:rPr>
        <w:fldChar w:fldCharType="separate"/>
      </w:r>
      <w:r w:rsidR="000C1106" w:rsidRPr="000305BE">
        <w:rPr>
          <w:rFonts w:ascii="Times New Roman" w:hAnsi="Times New Roman" w:cs="Times New Roman"/>
          <w:sz w:val="24"/>
          <w:lang w:val="en-US"/>
        </w:rPr>
        <w:t>[11,12]</w:t>
      </w:r>
      <w:r w:rsidRPr="000305BE">
        <w:rPr>
          <w:rFonts w:ascii="Times New Roman" w:hAnsi="Times New Roman" w:cs="Times New Roman"/>
          <w:sz w:val="24"/>
          <w:szCs w:val="24"/>
          <w:lang w:val="en-US"/>
        </w:rPr>
        <w:fldChar w:fldCharType="end"/>
      </w:r>
      <w:r w:rsidRPr="000305BE">
        <w:rPr>
          <w:rFonts w:ascii="Times New Roman" w:hAnsi="Times New Roman" w:cs="Times New Roman"/>
          <w:sz w:val="24"/>
          <w:szCs w:val="24"/>
          <w:lang w:val="en-US"/>
        </w:rPr>
        <w:t xml:space="preserve">, with perfect specificity (100%). As our model follows a population-based approach which implies </w:t>
      </w:r>
      <w:r w:rsidRPr="000305BE">
        <w:rPr>
          <w:rFonts w:ascii="Times New Roman" w:hAnsi="Times New Roman" w:cs="Times New Roman"/>
          <w:sz w:val="24"/>
          <w:szCs w:val="24"/>
          <w:lang w:val="en-US"/>
        </w:rPr>
        <w:lastRenderedPageBreak/>
        <w:t>assigning global parameters to all subjects, this already incorporates differences in miss rates found according to polyp class</w:t>
      </w:r>
    </w:p>
    <w:p w14:paraId="679BC867" w14:textId="53850D92" w:rsidR="00616425" w:rsidRPr="000305BE" w:rsidRDefault="00616425" w:rsidP="00616425">
      <w:pPr>
        <w:spacing w:after="120" w:line="360" w:lineRule="auto"/>
        <w:rPr>
          <w:rFonts w:ascii="Times New Roman" w:hAnsi="Times New Roman" w:cs="Times New Roman"/>
          <w:i/>
          <w:sz w:val="24"/>
          <w:szCs w:val="24"/>
          <w:lang w:val="en-US"/>
        </w:rPr>
      </w:pPr>
      <w:r w:rsidRPr="000305BE">
        <w:rPr>
          <w:rFonts w:ascii="Times New Roman" w:hAnsi="Times New Roman" w:cs="Times New Roman"/>
          <w:i/>
          <w:sz w:val="24"/>
          <w:szCs w:val="24"/>
          <w:lang w:val="en-US"/>
        </w:rPr>
        <w:t>FIT</w:t>
      </w:r>
    </w:p>
    <w:p w14:paraId="3364C230" w14:textId="2826146A" w:rsidR="00497572" w:rsidRPr="000305BE" w:rsidRDefault="00616425" w:rsidP="00497572">
      <w:pPr>
        <w:spacing w:after="120" w:line="480" w:lineRule="auto"/>
        <w:rPr>
          <w:rFonts w:ascii="Times New Roman" w:hAnsi="Times New Roman" w:cs="Times New Roman"/>
          <w:sz w:val="24"/>
          <w:szCs w:val="24"/>
          <w:lang w:val="en-GB"/>
        </w:rPr>
      </w:pPr>
      <w:r w:rsidRPr="000305BE">
        <w:rPr>
          <w:rFonts w:ascii="Times New Roman" w:hAnsi="Times New Roman" w:cs="Times New Roman"/>
          <w:sz w:val="24"/>
          <w:szCs w:val="24"/>
          <w:lang w:val="en-GB"/>
        </w:rPr>
        <w:t xml:space="preserve">The sensitivity (the proportion of detected cases among all subjects with the disease) and specificity (the proportion of healthy people classified as such among all subjects without the disease) of FIT screening were adjusted for a positivity rate of 10% as reported by an analysis by </w:t>
      </w:r>
      <w:proofErr w:type="spellStart"/>
      <w:r w:rsidRPr="000305BE">
        <w:rPr>
          <w:rFonts w:ascii="Times New Roman" w:hAnsi="Times New Roman" w:cs="Times New Roman"/>
          <w:sz w:val="24"/>
          <w:szCs w:val="24"/>
          <w:lang w:val="en-GB"/>
        </w:rPr>
        <w:t>Gies</w:t>
      </w:r>
      <w:proofErr w:type="spellEnd"/>
      <w:r w:rsidRPr="000305BE">
        <w:rPr>
          <w:rFonts w:ascii="Times New Roman" w:hAnsi="Times New Roman" w:cs="Times New Roman"/>
          <w:sz w:val="24"/>
          <w:szCs w:val="24"/>
          <w:lang w:val="en-GB"/>
        </w:rPr>
        <w:t xml:space="preserve"> and colleagues who showed that the positivity rate is a very good proxy indicator for the diagnostic performance</w:t>
      </w:r>
      <w:r w:rsidR="003601E7" w:rsidRPr="000305BE">
        <w:rPr>
          <w:rFonts w:ascii="Times New Roman" w:hAnsi="Times New Roman" w:cs="Times New Roman"/>
          <w:sz w:val="24"/>
          <w:szCs w:val="24"/>
          <w:lang w:val="en-GB"/>
        </w:rPr>
        <w:t xml:space="preserve"> </w:t>
      </w:r>
      <w:r w:rsidR="003601E7" w:rsidRPr="000305BE">
        <w:rPr>
          <w:rFonts w:ascii="Times New Roman" w:hAnsi="Times New Roman" w:cs="Times New Roman"/>
          <w:sz w:val="24"/>
          <w:szCs w:val="24"/>
          <w:lang w:val="en-GB"/>
        </w:rPr>
        <w:fldChar w:fldCharType="begin"/>
      </w:r>
      <w:r w:rsidR="000C1106" w:rsidRPr="000305BE">
        <w:rPr>
          <w:rFonts w:ascii="Times New Roman" w:hAnsi="Times New Roman" w:cs="Times New Roman"/>
          <w:sz w:val="24"/>
          <w:szCs w:val="24"/>
          <w:lang w:val="en-GB"/>
        </w:rPr>
        <w:instrText xml:space="preserve"> ADDIN ZOTERO_ITEM CSL_CITATION {"citationID":"9CMxgPYt","properties":{"formattedCitation":"[20,21]","plainCitation":"[20,21]","noteIndex":0},"citationItems":[{"id":91,"uris":["http://zotero.org/users/local/CJ99SEq9/items/I6L59K9Y"],"uri":["http://zotero.org/users/local/CJ99SEq9/items/I6L59K9Y"],"itemData":{"id":91,"type":"article-journal","abstract":"Fecal immunochemical tests (FITs) for hemoglobin (Hb) are increasingly used for colorectal cancer (CRC) screening. We aimed to review, summarize and compare reported diagnostic performance of various FITs. PubMed and Web of Science were searched from inception to July 24, 2017. Data on diagnostic performance of quantitative FITs, conducted in colonoscopy-controlled average-risk screening populations, were extracted. Summary receiver operating characteristic (ROC) curves were plotted and correlations between thresholds, positivity rates (PRs), sensitivities and specificities were assessed. Seven test brands were investigated across 22 studies. Although reported sensitivities for CRC, advanced adenoma (AA) and any advanced neoplasm (AN) varied widely (ranges: 25-100%, 6-44% and 9-60%, respectively), with specificities for AN ranging from 82% to 99%, the estimates were very close to the respective summary ROC curves whose areas under the curve (95% CI) were 0.905 (0.88-0.94), 0.683 (0.67-0.70) and 0.710 (0.70-0.72) for CRC, AA and AN, respectively. The seemingly large heterogeneity essentially reflected variations in test thresholds (range: 2-82 microg Hb/g feces) and showed moderate correlations with sensitivity (r = -0.49) and specificity (r = 0.60) for AN. By contrast, observed PRs (range: 1-21%) almost perfectly correlated with sensitivity (r = 0.84) and specificity (r = -0.94) for AN. The apparent large heterogeneity in diagnostic performance between various FITs can be almost completely overcome by appropriate threshold adjustments. Instead of simply applying the threshold recommended by the manufacturer, screening programs should adjust the threshold to yield a desired PR which is a very good proxy indicator for the specificity and the subsequent colonoscopy workload.","archive_location":"29277897","container-title":"International journal of cancer","DOI":"10.1002/ijc.31233","ISSN":"0020-7136","issue":"2","journalAbbreviation":"Int J Cancer","language":"eng","page":"234-244","source":"NLM","title":"Quantitative fecal immunochemical tests for colorectal cancer screening","volume":"143","author":[{"family":"Gies","given":"A."},{"family":"Bhardwaj","given":"M."},{"family":"Stock","given":"C."},{"family":"Schrotz-King","given":"P."},{"family":"Brenner","given":"H."}],"issued":{"date-parts":[["2018",7,15]]}}},{"id":93,"uris":["http://zotero.org/users/local/CJ99SEq9/items/TQ9TSP4Q"],"uri":["http://zotero.org/users/local/CJ99SEq9/items/TQ9TSP4Q"],"itemData":{"id":93,"type":"article-journal","abstract":"BACKGROUND &amp; AIMS: A variety of fecal immunochemical tests (FITs) for hemoglobin (Hb) are used in colorectal cancer screening. It is unclear to what extent differences in reported sensitivities and specificities reflect true heterogeneity in test performance or differences in study populations or varying pre-analytical conditions. We directly compared the sensitivity and specificity values with which 9 quantitative (laboratory-based and point-of-care) FITs detected advanced neoplasms (AN) in a single colorectal cancer screening study. METHODS: Pre-colonoscopy stool samples were obtained from participants of screening colonoscopy in Germany from 2005 through 2010 and frozen at -80 degrees C until analysis. The stool samples were thawed, homogenized, and used for 9 different quantitative FITs in parallel. Colonoscopy and histology reports were collected from all participants and evaluated by 2 independent, trained research assistants who were blinded to the test results. Comparative evaluations of diagnostic performance for AN were made at preset manufacturers' thresholds (range, 2.0-17.0 mug Hb/g feces), at a uniform threshold (15 mug Hb/g feces), and at adjusted thresholds yielding defined levels of specificity (99%, 97%, and 93%). RESULTS: Of the 1667 participants who fulfilled the inclusion criteria, all cases with AN (n = 216) and 300 randomly selected individuals without AN were included in the analysis. Sensitivities and specificities for AN varied widely when we used the preset thresholds (21.8%-46.3% and 85.7%-97.7%, respectively) or the uniform threshold (16.2%-34.3% and 94.0%-98.0%, respectively). Adjusting thresholds to yield a specificity of 99%, 97%, or 93% resulted in almost equal sensitivities for detection of AN (14.4%-18.5%, 21.3%-23.6%, and 30.1%-35.2%, respectively) and almost equal positivity rates (2.8%-3.4%, 5.8%-6.1%, and 10.1%-10.9%, respectively). CONCLUSIONS: Apparent heterogeneity in diagnostic performance of quantitative FITs can be overcome to a large extent by adjusting thresholds to yield defined levels of specificity or positivity rates. Rather than simply using thresholds recommended by the manufacturer, screening programs should choose thresholds based on intended levels of specificity and manageable positivity rates.","archive_location":"28958859","container-title":"Gastroenterology","DOI":"10.1053/j.gastro.2017.09.018","ISSN":"0016-5085","issue":"1","journalAbbreviation":"Gastroenterology","language":"eng","page":"93-104","source":"NLM","title":"Direct Comparison of Diagnostic Performance of 9 Quantitative Fecal Immunochemical Tests for Colorectal Cancer Screening","volume":"154","author":[{"family":"Gies","given":"A."},{"family":"Cuk","given":"K."},{"family":"Schrotz-King","given":"P."},{"family":"Brenner","given":"H."}],"issued":{"date-parts":[["2018",1]]}}}],"schema":"https://github.com/citation-style-language/schema/raw/master/csl-citation.json"} </w:instrText>
      </w:r>
      <w:r w:rsidR="003601E7" w:rsidRPr="000305BE">
        <w:rPr>
          <w:rFonts w:ascii="Times New Roman" w:hAnsi="Times New Roman" w:cs="Times New Roman"/>
          <w:sz w:val="24"/>
          <w:szCs w:val="24"/>
          <w:lang w:val="en-GB"/>
        </w:rPr>
        <w:fldChar w:fldCharType="separate"/>
      </w:r>
      <w:r w:rsidR="000C1106" w:rsidRPr="000305BE">
        <w:rPr>
          <w:rFonts w:ascii="Times New Roman" w:hAnsi="Times New Roman" w:cs="Times New Roman"/>
          <w:sz w:val="24"/>
          <w:lang w:val="en-US"/>
        </w:rPr>
        <w:t>[20,21]</w:t>
      </w:r>
      <w:r w:rsidR="003601E7" w:rsidRPr="000305BE">
        <w:rPr>
          <w:rFonts w:ascii="Times New Roman" w:hAnsi="Times New Roman" w:cs="Times New Roman"/>
          <w:sz w:val="24"/>
          <w:szCs w:val="24"/>
          <w:lang w:val="en-GB"/>
        </w:rPr>
        <w:fldChar w:fldCharType="end"/>
      </w:r>
      <w:r w:rsidRPr="000305BE">
        <w:rPr>
          <w:rFonts w:ascii="Times New Roman" w:hAnsi="Times New Roman" w:cs="Times New Roman"/>
          <w:sz w:val="24"/>
          <w:szCs w:val="24"/>
          <w:lang w:val="en-GB"/>
        </w:rPr>
        <w:t>. We chose to use the sensitivity and specificity parameters (</w:t>
      </w:r>
      <w:r w:rsidR="00497572" w:rsidRPr="000305BE">
        <w:rPr>
          <w:rFonts w:ascii="Times New Roman" w:hAnsi="Times New Roman" w:cs="Times New Roman"/>
          <w:sz w:val="24"/>
          <w:szCs w:val="24"/>
          <w:lang w:val="en-GB"/>
        </w:rPr>
        <w:t>Supplementary</w:t>
      </w:r>
      <w:r w:rsidR="00770B32" w:rsidRPr="000305BE">
        <w:rPr>
          <w:rFonts w:ascii="Times New Roman" w:hAnsi="Times New Roman" w:cs="Times New Roman"/>
          <w:sz w:val="24"/>
          <w:szCs w:val="24"/>
          <w:lang w:val="en-GB"/>
        </w:rPr>
        <w:t xml:space="preserve"> </w:t>
      </w:r>
      <w:r w:rsidRPr="000305BE">
        <w:rPr>
          <w:rFonts w:ascii="Times New Roman" w:hAnsi="Times New Roman" w:cs="Times New Roman"/>
          <w:sz w:val="24"/>
          <w:szCs w:val="24"/>
          <w:lang w:val="en-GB"/>
        </w:rPr>
        <w:t xml:space="preserve">Table </w:t>
      </w:r>
      <w:r w:rsidR="00770B32" w:rsidRPr="000305BE">
        <w:rPr>
          <w:rFonts w:ascii="Times New Roman" w:hAnsi="Times New Roman" w:cs="Times New Roman"/>
          <w:sz w:val="24"/>
          <w:szCs w:val="24"/>
          <w:lang w:val="en-GB"/>
        </w:rPr>
        <w:t>1</w:t>
      </w:r>
      <w:r w:rsidRPr="000305BE">
        <w:rPr>
          <w:rFonts w:ascii="Times New Roman" w:hAnsi="Times New Roman" w:cs="Times New Roman"/>
          <w:sz w:val="24"/>
          <w:szCs w:val="24"/>
          <w:lang w:val="en-GB"/>
        </w:rPr>
        <w:t>C) as adjusted for a positive rate of 10% as this was the overall positivity rate of FITs used in Germany in 2018</w:t>
      </w:r>
      <w:r w:rsidR="003601E7" w:rsidRPr="000305BE">
        <w:rPr>
          <w:rFonts w:ascii="Times New Roman" w:hAnsi="Times New Roman" w:cs="Times New Roman"/>
          <w:sz w:val="24"/>
          <w:szCs w:val="24"/>
          <w:lang w:val="en-GB"/>
        </w:rPr>
        <w:t xml:space="preserve"> </w:t>
      </w:r>
      <w:r w:rsidR="003601E7" w:rsidRPr="000305BE">
        <w:rPr>
          <w:rFonts w:ascii="Times New Roman" w:hAnsi="Times New Roman" w:cs="Times New Roman"/>
          <w:sz w:val="24"/>
          <w:szCs w:val="24"/>
          <w:lang w:val="en-GB"/>
        </w:rPr>
        <w:fldChar w:fldCharType="begin"/>
      </w:r>
      <w:r w:rsidR="001F1260" w:rsidRPr="000305BE">
        <w:rPr>
          <w:rFonts w:ascii="Times New Roman" w:hAnsi="Times New Roman" w:cs="Times New Roman"/>
          <w:sz w:val="24"/>
          <w:szCs w:val="24"/>
          <w:lang w:val="en-GB"/>
        </w:rPr>
        <w:instrText xml:space="preserve"> ADDIN ZOTERO_ITEM CSL_CITATION {"citationID":"ss19DQG7","properties":{"formattedCitation":"[22]","plainCitation":"[22]","noteIndex":0},"citationItems":[{"id":2,"uris":["http://zotero.org/users/local/CJ99SEq9/items/LQMNVW74"],"uri":["http://zotero.org/users/local/CJ99SEq9/items/LQMNVW74"],"itemData":{"id":2,"type":"report","event-place":"Berlin","publisher-place":"Berlin","title":"The iFOBT in Colorectal Cancer Screening: Results from Medicinal Laboratories for the Year 2018. (Der     iFOBT     im     Darmkrebs-Screening:     Ergebnisse     der     medizinischen     Laboratorien für das Jahr 2018)","URL":"www.g-ba.de/downloads/17-98-4777/2019-03-25_G-BA_iFOBT_Quartalsbericht_2018_.pdf","author":[{"literal":"Federal Joint Committee (Gemeinsamer Bundesausschuss)."}],"issued":{"date-parts":[["2018"]]}}}],"schema":"https://github.com/citation-style-language/schema/raw/master/csl-citation.json"} </w:instrText>
      </w:r>
      <w:r w:rsidR="003601E7" w:rsidRPr="000305BE">
        <w:rPr>
          <w:rFonts w:ascii="Times New Roman" w:hAnsi="Times New Roman" w:cs="Times New Roman"/>
          <w:sz w:val="24"/>
          <w:szCs w:val="24"/>
          <w:lang w:val="en-GB"/>
        </w:rPr>
        <w:fldChar w:fldCharType="separate"/>
      </w:r>
      <w:r w:rsidR="000C1106" w:rsidRPr="000305BE">
        <w:rPr>
          <w:rFonts w:ascii="Times New Roman" w:hAnsi="Times New Roman" w:cs="Times New Roman"/>
          <w:sz w:val="24"/>
          <w:lang w:val="en-US"/>
        </w:rPr>
        <w:t>[22]</w:t>
      </w:r>
      <w:r w:rsidR="003601E7" w:rsidRPr="000305BE">
        <w:rPr>
          <w:rFonts w:ascii="Times New Roman" w:hAnsi="Times New Roman" w:cs="Times New Roman"/>
          <w:sz w:val="24"/>
          <w:szCs w:val="24"/>
          <w:lang w:val="en-GB"/>
        </w:rPr>
        <w:fldChar w:fldCharType="end"/>
      </w:r>
      <w:r w:rsidR="00CA3CF5" w:rsidRPr="000305BE">
        <w:rPr>
          <w:rFonts w:ascii="Times New Roman" w:hAnsi="Times New Roman" w:cs="Times New Roman"/>
          <w:sz w:val="24"/>
          <w:szCs w:val="24"/>
          <w:lang w:val="en-GB"/>
        </w:rPr>
        <w:t xml:space="preserve"> and assumed an absolute difference of 5%</w:t>
      </w:r>
      <w:r w:rsidR="005D001B" w:rsidRPr="000305BE">
        <w:rPr>
          <w:rFonts w:ascii="Times New Roman" w:hAnsi="Times New Roman" w:cs="Times New Roman"/>
          <w:sz w:val="24"/>
          <w:szCs w:val="24"/>
          <w:lang w:val="en-GB"/>
        </w:rPr>
        <w:t xml:space="preserve"> in sensitivities </w:t>
      </w:r>
      <w:r w:rsidR="00770B32" w:rsidRPr="000305BE">
        <w:rPr>
          <w:rFonts w:ascii="Times New Roman" w:hAnsi="Times New Roman" w:cs="Times New Roman"/>
          <w:sz w:val="24"/>
          <w:szCs w:val="24"/>
          <w:lang w:val="en-GB"/>
        </w:rPr>
        <w:t xml:space="preserve">(higher in men) </w:t>
      </w:r>
      <w:r w:rsidR="005D001B" w:rsidRPr="000305BE">
        <w:rPr>
          <w:rFonts w:ascii="Times New Roman" w:hAnsi="Times New Roman" w:cs="Times New Roman"/>
          <w:sz w:val="24"/>
          <w:szCs w:val="24"/>
          <w:lang w:val="en-GB"/>
        </w:rPr>
        <w:t xml:space="preserve">and specificities </w:t>
      </w:r>
      <w:r w:rsidR="00770B32" w:rsidRPr="000305BE">
        <w:rPr>
          <w:rFonts w:ascii="Times New Roman" w:hAnsi="Times New Roman" w:cs="Times New Roman"/>
          <w:sz w:val="24"/>
          <w:szCs w:val="24"/>
          <w:lang w:val="en-GB"/>
        </w:rPr>
        <w:t xml:space="preserve">(higher in women) </w:t>
      </w:r>
      <w:r w:rsidR="005D001B" w:rsidRPr="000305BE">
        <w:rPr>
          <w:rFonts w:ascii="Times New Roman" w:hAnsi="Times New Roman" w:cs="Times New Roman"/>
          <w:sz w:val="24"/>
          <w:szCs w:val="24"/>
          <w:lang w:val="en-GB"/>
        </w:rPr>
        <w:t xml:space="preserve">based on evidence suggesting varying performance according to sex </w:t>
      </w:r>
      <w:r w:rsidR="005D001B" w:rsidRPr="000305BE">
        <w:rPr>
          <w:rFonts w:ascii="Times New Roman" w:hAnsi="Times New Roman" w:cs="Times New Roman"/>
          <w:sz w:val="24"/>
          <w:szCs w:val="24"/>
          <w:lang w:val="en-GB"/>
        </w:rPr>
        <w:fldChar w:fldCharType="begin"/>
      </w:r>
      <w:r w:rsidR="000C1106" w:rsidRPr="000305BE">
        <w:rPr>
          <w:rFonts w:ascii="Times New Roman" w:hAnsi="Times New Roman" w:cs="Times New Roman"/>
          <w:sz w:val="24"/>
          <w:szCs w:val="24"/>
          <w:lang w:val="en-GB"/>
        </w:rPr>
        <w:instrText xml:space="preserve"> ADDIN ZOTERO_ITEM CSL_CITATION {"citationID":"UArK6I1D","properties":{"formattedCitation":"[23\\uc0\\u8211{}26]","plainCitation":"[23–26]","noteIndex":0},"citationItems":[{"id":317,"uris":["http://zotero.org/users/local/CJ99SEq9/items/SRUDKYPG"],"uri":["http://zotero.org/users/local/CJ99SEq9/items/SRUDKYPG"],"itemData":{"id":317,"type":"article-journal","abstract":"OBJECTIVES: Immunological and guaiac-based fecal occult blood tests (iFOBTs and gFOBTs) are widely used for early detection of colorectal cancer (CRC). We aimed to assess potential sex differences in performance of iFOBTs and gFOBT in the screening setting.\nMETHODS: The sensitivity, specificity, and positive and negative predictive values for detection of advanced colorectal neoplasms (CRC or advanced adenoma) were assessed by sex for a range of cutpoints of a quantitative iFOBT (RIDASCREEN Hemoglobin), six qualitative iFOBTs, and a gFOBT (HemOccult) among 1,157 male and 1,167 female participants of the German screening colonoscopy program (mean age: 63.0 and 62.0 years, respectively).\nRESULTS: The prevalence of advanced colorectal neoplasms was much higher among men (13.5%) than among women (7.5%). At any cutpoint of the quantitative iFOBT, and for all qualitative iFOBTs and the gFOBT, the sensitivity and positive predictive value were substantially higher, and specificity and negative predictive value were substantially lower among men than among women. At the cutpoint of 2 μg/g stool given by the manufacturer of the quantitative iFOBT, sensitivity, specificity, and the positive and negative predictive values were 47.6, 85.0, 33.0, and 91.3% among men, and 30.7, 89.5, 19.3, and 94.1% among women (P value for sex differences 0.001, 0.002, 0.004, and 0.019, respectively). Sex differences in predictive values were mostly explained by sex differences in the prevalence of advanced colorectal neoplasms.\nCONCLUSIONS: There are major sex differences in the performance of fecal occult blood testing, which might require careful attention in the interpretation of test results, and in the design, modeling, and evaluation of CRC screening strategies.","container-title":"The American Journal of Gastroenterology","DOI":"10.1038/ajg.2010.301","ISSN":"1572-0241","issue":"11","journalAbbreviation":"Am J Gastroenterol","language":"eng","page":"2457-2464","source":"PubMed","title":"Sex differences in performance of fecal occult blood testing","volume":"105","author":[{"family":"Brenner","given":"Hermann"},{"family":"Haug","given":"Ulrike"},{"family":"Hundt","given":"Sabrina"}],"issued":{"date-parts":[["2010",11]]}}},{"id":319,"uris":["http://zotero.org/users/local/CJ99SEq9/items/VLSWCFGB"],"uri":["http://zotero.org/users/local/CJ99SEq9/items/VLSWCFGB"],"itemData":{"id":319,"type":"article-journal","abstract":"Given the current increase in colorectal cancer screening, information on performance of screening tests is needed, especially in groups with a presumed lower test performance. We compared test performance of immunologic fecal occult blood testing (FIT) and pseudosigmoidoscopy with colonoscopy for detection of advanced adenomas in an average risk screening population. In addition, we explored the influence of gender, age, and location on test performance. FIT was collected prior to colonoscopy with a 50 ng/mL cutoff point. FIT results and complete colonoscopy findings were available from 329 subjects (mean age: 54.6 ± 3.7 years, 58.4% women). Advanced adenomas were detected in 38 (11.6%) of 329 subjects. Sensitivity for advanced adenomas of FIT and sigmoidoscopy were 15.8% (95% CI: 6.0-31.3) and 73.7% (95% CI: 56.9-86.6), respectively. No sensitivity improvement was obtained using the combination of sigmoidoscopy and FIT. Mean fecal hemoglobin in FIT positives was significantly lower for participants with only proximal adenomas versus those with distal ones (P = 0.008), for women versus men (P = 0.023), and for younger (&lt;55 years) versus older (≥55 years) subjects (P = 0.029). Sensitivities of FIT were 0.0% (95% CI: 0.0-30.9) in subjects with only proximal versus 21.4% (95% CI: 8.3-41.0) in those with distal nonadvanced adenomas; 5.3% (95% CI: 0.0-26.0) in women versus 26.3% (95% CI: 9.2-51.2) in men; 9.5% (95% CI: 1.2-30.4) in younger versus 23.5% (95% CI: 6.8-49.9) in older subjects. Sigmoidoscopy had a significantly higher sensitivity for advanced adenomas than FIT. A single FIT showed very low sensitivity, especially in subjects with only proximal nonadvanced adenomas, in women, and in younger subjects. This points to the existence of \"low\" FIT performance in subgroups and the need for more tailored screening strategies.","container-title":"Cancer Prevention Research (Philadelphia, Pa.)","DOI":"10.1158/1940-6207.CAPR-11-0076","ISSN":"1940-6215","issue":"10","journalAbbreviation":"Cancer Prev Res (Phila)","language":"eng","page":"1563-1571","source":"PubMed","title":"Test performance of immunologic fecal occult blood testing and sigmoidoscopy compared with primary colonoscopy screening for colorectal advanced adenomas","volume":"4","author":[{"family":"Khalid-de Bakker","given":"Carolina A. J."},{"family":"Jonkers","given":"Daisy M. A. E."},{"family":"Sanduleanu","given":"Silvia"},{"family":"Bruïne","given":"Adriaan P.","non-dropping-particle":"de"},{"family":"Meijer","given":"Gerrit A."},{"family":"Janssen","given":"Jan B. M. J."},{"family":"Engeland","given":"Manon","non-dropping-particle":"van"},{"family":"Stockbrügger","given":"Reinhold W."},{"family":"Masclee","given":"Ad A. M."}],"issued":{"date-parts":[["2011",10]]}}},{"id":321,"uris":["http://zotero.org/users/local/CJ99SEq9/items/XSFLIL6T"],"uri":["http://zotero.org/users/local/CJ99SEq9/items/XSFLIL6T"],"itemData":{"id":321,"type":"article-journal","abstract":"Background\nDespite differences between men and women in incidence of colorectal cancer (CRC) and its precursors, screening programs consistently use the same strategy for both genders.\n\nObjective\nThe objective of this article is to illustrate the effects of gender-tailored screening, including the effects on miss rates of advanced neoplasia (AN).\n\nMethods\nParticipants (age 50–75 years) in a colonoscopy screening program were asked to complete a fecal immunochemical test (FIT) before colonoscopy. Positivity rates, sensitivity and specificity for detection of AN at multiple cut-offs were determined. Absolute numbers of detected and missed AN per 1000 screenees were calculated.\n\nResults\nIn total 1,256 individuals underwent FIT and colonoscopy, 51% male (median age 61 years; IQR 56–66) and 49% female (median age 60 years; IQR 55–65). At all cut-offs men had higher positivity rates than women, ranging from 3.8% to 10.8% versus 3.2% to 4.8%. Sensitivity for AN was higher in men than women; 40%–25% and 35%–22%, respectively. More AN were found and missed in absolute numbers in men at all cut-offs.\n\nConclusion\nMore AN were both detected and missed in men compared to women at all cut-offs. Gender-tailored cut-offs could either level sensitivity in men and women (i.e., lower cut-off in women) or level the amount of missed lesions (i.e., lower cut-off in men).","container-title":"United European Gastroenterology Journal","DOI":"10.1177/2050640616659998","ISSN":"2050-6406","issue":"3","journalAbbreviation":"United European Gastroenterol J","page":"448-454","source":"PubMed Central","title":"Fecal immunochemical test-based colorectal cancer screening: The gender dilemma","title-short":"Fecal immunochemical test-based colorectal cancer screening","volume":"5","author":[{"family":"Grobbee","given":"Esmée J"},{"family":"Wieten","given":"Els"},{"family":"Hansen","given":"Bettina E"},{"family":"Stoop","given":"Esther M"},{"family":"Wijkerslooth","given":"Thomas R","non-dropping-particle":"de"},{"family":"Lansdorp-Vogelaar","given":"Iris"},{"family":"Bossuyt","given":"Patrick M"},{"family":"Dekker","given":"Evelien"},{"family":"Kuipers","given":"Ernst J"},{"family":"Spaander","given":"Manon CW"}],"issued":{"date-parts":[["2017",4]]}}},{"id":324,"uris":["http://zotero.org/users/local/CJ99SEq9/items/5G9PNWMN"],"uri":["http://zotero.org/users/local/CJ99SEq9/items/5G9PNWMN"],"itemData":{"id":324,"type":"article-journal","abstract":"Objective: Fecal immunochemical tests (FITs) for hemoglobin in stool are increasingly used for colorectal cancer screening. Reported sensitivities and specificities have strongly varied between studies, but it is unclear to what extent such variation reflects differences between tests or between study population characteristics. We aimed to evaluate the key parameters of FIT performance for detecting advanced neoplasia (AN) according to sex and age.\nMethods: Sex- and age-specific sensitivity, specificity, positive predictive values (PPVs) and negative predictive values (NPVs) for detecting AN of a quantitative FIT (FOB Gold®) were evaluated among 3211 men and women aged 50-79 years who underwent screening colonoscopy in Germany.\nResults: At the cutoff recommended by the manufacturer (17 µg hemoglobin/g feces), sensitivity was higher (51.2% versus 34.7%, p=0.004) and specificity was lower (91.0% versus 94.8%, p&lt;0.001) among 65-79 year-old participants compared with 50-64 year-old participants. PPVs and NPVs did not differ significantly between age groups. However, higher NPVs were observed among women compared with men (94.7% versus 92.5%, p=0.015). Specificity was also higher among women compared with men (94.7% versus 92.3%, p=0.007), while there was only a little variation in sensitivity (40.3% versus 41.8%, p=0.789) according to sex. In joint stratification by both factors, sensitivity ranged from 34.1% (95% CI 24.2%-45.2%) in 50-64 year-old women to 51.4% (95% CI 39.3%-63.3%) in 65-79 year-old men (p=0.029). The observed age and sex differences were highly consistent across a wide range of alternative cutoffs from 10 to 50 µg hemoglobin/g feces.\nConclusion: There are major differences in diagnostic performance parameters according to sex and age, which should receive careful attention in the interpretation and comparison of results of FIT-based colorectal cancer screening studies.","container-title":"Clinical Epidemiology","DOI":"10.2147/CLEP.S155548","ISSN":"1179-1349","journalAbbreviation":"Clin Epidemiol","language":"eng","page":"381-389","source":"PubMed","title":"Variation of diagnostic performance of fecal immunochemical testing for hemoglobin by sex and age: results from a large screening cohort","title-short":"Variation of diagnostic performance of fecal immunochemical testing for hemoglobin by sex and age","volume":"10","author":[{"family":"Brenner","given":"Hermann"},{"family":"Qian","given":"Jing"},{"family":"Werner","given":"Simone"}],"issued":{"date-parts":[["2018"]]}}}],"schema":"https://github.com/citation-style-language/schema/raw/master/csl-citation.json"} </w:instrText>
      </w:r>
      <w:r w:rsidR="005D001B" w:rsidRPr="000305BE">
        <w:rPr>
          <w:rFonts w:ascii="Times New Roman" w:hAnsi="Times New Roman" w:cs="Times New Roman"/>
          <w:sz w:val="24"/>
          <w:szCs w:val="24"/>
          <w:lang w:val="en-GB"/>
        </w:rPr>
        <w:fldChar w:fldCharType="separate"/>
      </w:r>
      <w:r w:rsidR="000C1106" w:rsidRPr="000305BE">
        <w:rPr>
          <w:rFonts w:ascii="Times New Roman" w:hAnsi="Times New Roman" w:cs="Times New Roman"/>
          <w:sz w:val="24"/>
          <w:szCs w:val="24"/>
          <w:lang w:val="en-US"/>
        </w:rPr>
        <w:t>[23–26]</w:t>
      </w:r>
      <w:r w:rsidR="005D001B" w:rsidRPr="000305BE">
        <w:rPr>
          <w:rFonts w:ascii="Times New Roman" w:hAnsi="Times New Roman" w:cs="Times New Roman"/>
          <w:sz w:val="24"/>
          <w:szCs w:val="24"/>
          <w:lang w:val="en-GB"/>
        </w:rPr>
        <w:fldChar w:fldCharType="end"/>
      </w:r>
      <w:r w:rsidR="005D001B" w:rsidRPr="000305BE">
        <w:rPr>
          <w:rFonts w:ascii="Times New Roman" w:hAnsi="Times New Roman" w:cs="Times New Roman"/>
          <w:sz w:val="24"/>
          <w:szCs w:val="24"/>
          <w:lang w:val="en-GB"/>
        </w:rPr>
        <w:t xml:space="preserve">. </w:t>
      </w:r>
      <w:r w:rsidRPr="000305BE">
        <w:rPr>
          <w:rFonts w:ascii="Times New Roman" w:hAnsi="Times New Roman" w:cs="Times New Roman"/>
          <w:sz w:val="24"/>
          <w:szCs w:val="24"/>
          <w:lang w:val="en-GB"/>
        </w:rPr>
        <w:t>For the base case scenario, due to the lack of evidence suggesting otherwise and in line with previous models on FIT screening</w:t>
      </w:r>
      <w:r w:rsidR="001A68B2" w:rsidRPr="000305BE">
        <w:rPr>
          <w:rFonts w:ascii="Times New Roman" w:hAnsi="Times New Roman" w:cs="Times New Roman"/>
          <w:sz w:val="24"/>
          <w:szCs w:val="24"/>
          <w:lang w:val="en-GB"/>
        </w:rPr>
        <w:t xml:space="preserve"> </w:t>
      </w:r>
      <w:r w:rsidR="001A68B2" w:rsidRPr="000305BE">
        <w:rPr>
          <w:rFonts w:ascii="Times New Roman" w:hAnsi="Times New Roman" w:cs="Times New Roman"/>
          <w:sz w:val="24"/>
          <w:szCs w:val="24"/>
          <w:lang w:val="en-GB"/>
        </w:rPr>
        <w:fldChar w:fldCharType="begin"/>
      </w:r>
      <w:r w:rsidR="000C1106" w:rsidRPr="000305BE">
        <w:rPr>
          <w:rFonts w:ascii="Times New Roman" w:hAnsi="Times New Roman" w:cs="Times New Roman"/>
          <w:sz w:val="24"/>
          <w:szCs w:val="24"/>
          <w:lang w:val="en-GB"/>
        </w:rPr>
        <w:instrText xml:space="preserve"> ADDIN ZOTERO_ITEM CSL_CITATION {"citationID":"6VQb19oU","properties":{"formattedCitation":"[27,28]","plainCitation":"[27,28]","noteIndex":0},"citationItems":[{"id":145,"uris":["http://zotero.org/users/local/CJ99SEq9/items/N6MNBNF4"],"uri":["http://zotero.org/users/local/CJ99SEq9/items/N6MNBNF4"],"itemData":{"id":145,"type":"article-journal","abstract":"IMPORTANCE: The US Preventive Services Task Force (USPSTF) is updating its 2008 colorectal cancer (CRC) screening recommendations. OBJECTIVE: To inform the USPSTF by modeling the benefits, burden, and harms of CRC screening strategies; estimating the optimal ages to begin and end screening; and identifying a set of model-recommendable strategies that provide similar life-years gained (LYG) and a comparable balance between LYG and screening burden. DESIGN, SETTING, AND PARTICIPANTS: Comparative modeling with 3 microsimulation models of a hypothetical cohort of previously unscreened US 40-year-olds with no prior CRC diagnosis. EXPOSURES: Screening with sensitive guaiac-based fecal occult blood testing, fecal immunochemical testing (FIT), multitarget stool DNA testing, flexible sigmoidoscopy with or without stool testing, computed tomographic colonography (CTC), or colonoscopy starting at age 45, 50, or 55 years and ending at age 75, 80, or 85 years. Screening intervals varied by modality. Full adherence for all strategies was assumed. MAIN OUTCOMES AND MEASURES: Life-years gained compared with no screening (benefit), lifetime number of colonoscopies required (burden), lifetime number of colonoscopy complications (harms), and ratios of incremental burden and benefit (efficiency ratios) per 1000 40-year-olds. RESULTS: The screening strategies provided LYG in the range of 152 to 313 per 1000 40-year-olds. Lifetime colonoscopy burden per 1000 persons ranged from fewer than 900 (FIT every 3 years from ages 55-75 years) to more than 7500 (colonoscopy screening every 5 years from ages 45-85 years). Harm from screening was at most 23 complications per 1000 persons screened. Strategies with screening beginning at age 50 years generally provided more LYG as well as more additional LYG per additional colonoscopy than strategies with screening beginning at age 55 years. There were limited empirical data to support a start age of 45 years. For persons adequately screened up to age 75 years, additional screening yielded small increases in LYG relative to the increase in colonoscopy burden. With screening from ages 50 to 75 years, 4 strategies yielded a comparable balance of screening burden and similar LYG (median LYG per 1000 across the models): colonoscopy every 10 years (270 LYG); sigmoidoscopy every 10 years with annual FIT (256 LYG); CTC every 5 years (248 LYG); and annual FIT (244 LYG). CONCLUSIONS AND RELEVANCE: In this microsimulation modeling study of a previously unscreened population undergoing CRC screening that assumed 100% adherence, the strategies of colonoscopy every 10 years, annual FIT, sigmoidoscopy every 10 years with annual FIT, and CTC every 5 years performed from ages 50 through 75 years provided similar LYG and a comparable balance of benefit and screening burden.","archive_location":"27305518","container-title":"JAMA","DOI":"10.1001/jama.2016.6828","ISSN":"0098-7484","issue":"23","language":"eng","page":"2595-609","source":"NLM","title":"Estimation of Benefits, Burden, and Harms of Colorectal Cancer Screening Strategies: Modeling Study for the US Preventive Services Task Force","volume":"315","author":[{"family":"Knudsen","given":"A. B."},{"family":"Zauber","given":"A. G."},{"family":"Rutter","given":"C. M."},{"family":"Naber","given":"S. K."},{"family":"Doria-Rose","given":"V. P."},{"family":"Pabiniak","given":"C."},{"family":"Johanson","given":"C."},{"family":"Fischer","given":"S. E."},{"family":"Lansdorp-Vogelaar","given":"I."},{"family":"Kuntz","given":"K. M."}],"issued":{"date-parts":[["2016",6,21]]}}},{"id":150,"uris":["http://zotero.org/users/local/CJ99SEq9/items/D85REJ5X"],"uri":["http://zotero.org/users/local/CJ99SEq9/items/D85REJ5X"],"itemData":{"id":150,"type":"article-journal","abstract":"BACKGROUND AND STUDY AIMS: Colorectal cancer (CRC) screening strategies in Germany include guaiac-based fecal occult blood testing (gFOBT) starting at age 50 and a switch to colonoscopy at age 55 or continued gFOBT testing, but screening utilization is limited. Blood-based biomarkers, such as methylated Septin 9 DNA ( (m) SEPT9), may improve screening rates. We performed a cost-effectiveness analysis of current and emerging CRC screening strategies in Germany. METHODS: Using a validated Markov model, we compared annual gFOBT for ages 50 through 54 followed by biennial testing until age 75 (FOBT) or by colonoscopy at ages 55 and 65 (FOBT/COLO 55,65), substitution of fecal immunochemical testing (FIT) for gFOBT (FIT, FIT/COLO 55,65), and annual or biennial plasma (m) SEPT9 testing. We also considered persons who utilize only colonoscopy and varied age at colonoscopy utilization. RESULTS: The current strategies were more effective and less costly than no screening. FIT was more effective and less costly than (m) SEPT9 testing. FIT/COLO 55,65 cost €12 200 per quality-adjusted life-years gained in comparison with FIT. (m) SEPT9-based screening was cost-effective in comparison with no screening but was dominated by other cost-saving strategies. Differential screening utilization and adherence greatly affected incremental results between strategies. In probabilistic analyses, FIT was preferred in 49 % and FIT/COLO 55,65 in 47 % of iterations. CONCLUSION: Currently available CRC screening strategies in Germany, including hybrid fecal testing/colonoscopy, are likely to be cost-saving. Current strategies appear superior to (m) SEPT9-based screening. The impact of blood-based biomarkers is likely to depend on utilization and adherence as much as on test performance characteristics and cost.","archive":"PubMed","archive_location":"26135268","container-title":"Endoscopy international open","DOI":"10.1055/s-0034-1377182","ISSN":"2364-3722 2196-9736","issue":"2","journalAbbreviation":"Endosc Int Open","language":"eng","page":"E96-E104","title":"Cost-effectiveness of colorectal cancer screening in Germany: current endoscopic and fecal testing strategies versus plasma methylated Septin 9 DNA","volume":"2","author":[{"family":"Ladabaum","given":"Uri"},{"family":"Alvarez-Osorio","given":"Lourdes"},{"family":"Rösch","given":"Thomas"},{"family":"Brueggenjuergen","given":"Bernd"}],"issued":{"date-parts":[["2014"]]}}}],"schema":"https://github.com/citation-style-language/schema/raw/master/csl-citation.json"} </w:instrText>
      </w:r>
      <w:r w:rsidR="001A68B2" w:rsidRPr="000305BE">
        <w:rPr>
          <w:rFonts w:ascii="Times New Roman" w:hAnsi="Times New Roman" w:cs="Times New Roman"/>
          <w:sz w:val="24"/>
          <w:szCs w:val="24"/>
          <w:lang w:val="en-GB"/>
        </w:rPr>
        <w:fldChar w:fldCharType="separate"/>
      </w:r>
      <w:r w:rsidR="000C1106" w:rsidRPr="000305BE">
        <w:rPr>
          <w:rFonts w:ascii="Times New Roman" w:hAnsi="Times New Roman" w:cs="Times New Roman"/>
          <w:sz w:val="24"/>
          <w:lang w:val="en-US"/>
        </w:rPr>
        <w:t>[27,28]</w:t>
      </w:r>
      <w:r w:rsidR="001A68B2" w:rsidRPr="000305BE">
        <w:rPr>
          <w:rFonts w:ascii="Times New Roman" w:hAnsi="Times New Roman" w:cs="Times New Roman"/>
          <w:sz w:val="24"/>
          <w:szCs w:val="24"/>
          <w:lang w:val="en-GB"/>
        </w:rPr>
        <w:fldChar w:fldCharType="end"/>
      </w:r>
      <w:r w:rsidRPr="000305BE">
        <w:rPr>
          <w:rFonts w:ascii="Times New Roman" w:hAnsi="Times New Roman" w:cs="Times New Roman"/>
          <w:sz w:val="24"/>
          <w:szCs w:val="24"/>
          <w:lang w:val="en-GB"/>
        </w:rPr>
        <w:t xml:space="preserve">, conditional independence between repeated rounds of FIT testing was assumed. </w:t>
      </w:r>
    </w:p>
    <w:p w14:paraId="35728BF6" w14:textId="77777777" w:rsidR="000C1106" w:rsidRPr="000305BE" w:rsidRDefault="000C1106">
      <w:pPr>
        <w:rPr>
          <w:rFonts w:ascii="Times New Roman" w:eastAsiaTheme="majorEastAsia" w:hAnsi="Times New Roman" w:cs="Times New Roman"/>
          <w:b/>
          <w:iCs/>
          <w:sz w:val="24"/>
          <w:lang w:val="en-US"/>
        </w:rPr>
      </w:pPr>
      <w:r w:rsidRPr="000305BE">
        <w:rPr>
          <w:rFonts w:ascii="Times New Roman" w:hAnsi="Times New Roman" w:cs="Times New Roman"/>
          <w:b/>
          <w:i/>
          <w:sz w:val="24"/>
          <w:lang w:val="en-US"/>
        </w:rPr>
        <w:br w:type="page"/>
      </w:r>
    </w:p>
    <w:p w14:paraId="4609BEC6" w14:textId="29F84B6E" w:rsidR="00870850" w:rsidRPr="000305BE" w:rsidRDefault="00870850" w:rsidP="00880BCC">
      <w:pPr>
        <w:pStyle w:val="berschrift4"/>
        <w:spacing w:after="120"/>
        <w:ind w:right="3118"/>
        <w:rPr>
          <w:rFonts w:ascii="Times New Roman" w:hAnsi="Times New Roman" w:cs="Times New Roman"/>
          <w:b/>
          <w:i w:val="0"/>
          <w:color w:val="auto"/>
          <w:sz w:val="24"/>
          <w:lang w:val="en-US"/>
        </w:rPr>
      </w:pPr>
      <w:r w:rsidRPr="000305BE">
        <w:rPr>
          <w:rFonts w:ascii="Times New Roman" w:hAnsi="Times New Roman" w:cs="Times New Roman"/>
          <w:b/>
          <w:i w:val="0"/>
          <w:color w:val="auto"/>
          <w:sz w:val="24"/>
          <w:lang w:val="en-US"/>
        </w:rPr>
        <w:lastRenderedPageBreak/>
        <w:t xml:space="preserve">References </w:t>
      </w:r>
    </w:p>
    <w:p w14:paraId="41A04D0A" w14:textId="77777777" w:rsidR="000C1106" w:rsidRPr="000305BE" w:rsidRDefault="001F1260" w:rsidP="000C1106">
      <w:pPr>
        <w:pStyle w:val="Literaturverzeichnis"/>
        <w:rPr>
          <w:rFonts w:ascii="Times New Roman" w:hAnsi="Times New Roman" w:cs="Times New Roman"/>
          <w:sz w:val="24"/>
        </w:rPr>
      </w:pPr>
      <w:r w:rsidRPr="000305BE">
        <w:rPr>
          <w:rFonts w:ascii="Times New Roman" w:hAnsi="Times New Roman" w:cs="Times New Roman"/>
          <w:lang w:val="en-GB"/>
        </w:rPr>
        <w:fldChar w:fldCharType="begin"/>
      </w:r>
      <w:r w:rsidR="000C1106" w:rsidRPr="000305BE">
        <w:rPr>
          <w:rFonts w:ascii="Times New Roman" w:hAnsi="Times New Roman" w:cs="Times New Roman"/>
          <w:lang w:val="en-GB"/>
        </w:rPr>
        <w:instrText xml:space="preserve"> ADDIN ZOTERO_BIBL {"uncited":[],"omitted":[],"custom":[]} CSL_BIBLIOGRAPHY </w:instrText>
      </w:r>
      <w:r w:rsidRPr="000305BE">
        <w:rPr>
          <w:rFonts w:ascii="Times New Roman" w:hAnsi="Times New Roman" w:cs="Times New Roman"/>
          <w:lang w:val="en-GB"/>
        </w:rPr>
        <w:fldChar w:fldCharType="separate"/>
      </w:r>
      <w:r w:rsidR="000C1106" w:rsidRPr="000305BE">
        <w:rPr>
          <w:rFonts w:ascii="Times New Roman" w:hAnsi="Times New Roman" w:cs="Times New Roman"/>
          <w:sz w:val="24"/>
          <w:lang w:val="en-US"/>
        </w:rPr>
        <w:t xml:space="preserve">1. </w:t>
      </w:r>
      <w:r w:rsidR="000C1106" w:rsidRPr="000305BE">
        <w:rPr>
          <w:rFonts w:ascii="Times New Roman" w:hAnsi="Times New Roman" w:cs="Times New Roman"/>
          <w:sz w:val="24"/>
          <w:lang w:val="en-US"/>
        </w:rPr>
        <w:tab/>
        <w:t xml:space="preserve">Cottet V, Jooste V, Fournel I, Bouvier AM, Faivre J, Bonithon-Kopp C. Long-term risk of colorectal cancer after adenoma removal: a population-based cohort study. </w:t>
      </w:r>
      <w:r w:rsidR="000C1106" w:rsidRPr="000305BE">
        <w:rPr>
          <w:rFonts w:ascii="Times New Roman" w:hAnsi="Times New Roman" w:cs="Times New Roman"/>
          <w:sz w:val="24"/>
        </w:rPr>
        <w:t>Gut. 2012;61: 1180–6. doi:10.1136/gutjnl-2011-300295</w:t>
      </w:r>
    </w:p>
    <w:p w14:paraId="3DB852D9"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rPr>
        <w:t xml:space="preserve">2. </w:t>
      </w:r>
      <w:r w:rsidRPr="000305BE">
        <w:rPr>
          <w:rFonts w:ascii="Times New Roman" w:hAnsi="Times New Roman" w:cs="Times New Roman"/>
          <w:sz w:val="24"/>
        </w:rPr>
        <w:tab/>
        <w:t xml:space="preserve">Lieberman DA, Rex DK, Winawer SJ, Giardiello FM, Johnson DA, Levin TR. </w:t>
      </w:r>
      <w:r w:rsidRPr="000305BE">
        <w:rPr>
          <w:rFonts w:ascii="Times New Roman" w:hAnsi="Times New Roman" w:cs="Times New Roman"/>
          <w:sz w:val="24"/>
          <w:lang w:val="en-US"/>
        </w:rPr>
        <w:t>Guidelines for colonoscopy surveillance after screening and polypectomy: a consensus update by the US Multi-Society Task Force on Colorectal Cancer. Gastroenterology. 2012;143: 844–857. doi:10.1053/j.gastro.2012.06.001</w:t>
      </w:r>
    </w:p>
    <w:p w14:paraId="634F1CFB"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3. </w:t>
      </w:r>
      <w:r w:rsidRPr="000305BE">
        <w:rPr>
          <w:rFonts w:ascii="Times New Roman" w:hAnsi="Times New Roman" w:cs="Times New Roman"/>
          <w:sz w:val="24"/>
          <w:lang w:val="en-US"/>
        </w:rPr>
        <w:tab/>
        <w:t>Hassan C, Quintero E, Dumonceau JM, Regula J, Brandao C, Chaussade S, et al. Post-polypectomy colonoscopy surveillance: European Society of Gastrointestinal Endoscopy (ESGE) Guideline. Endoscopy. 2013;45: 842–51. doi:10.1055/s-0033-1344548</w:t>
      </w:r>
    </w:p>
    <w:p w14:paraId="6D17B454"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4. </w:t>
      </w:r>
      <w:r w:rsidRPr="000305BE">
        <w:rPr>
          <w:rFonts w:ascii="Times New Roman" w:hAnsi="Times New Roman" w:cs="Times New Roman"/>
          <w:sz w:val="24"/>
          <w:lang w:val="en-US"/>
        </w:rPr>
        <w:tab/>
        <w:t>Brenner H, Altenhofen L, Stock C, Hoffmeister M. Prevention, early detection, and overdiagnosis of colorectal cancer within 10 years of screening colonoscopy in Germany. Clin Gastroenterol Hepatol. 2015;13: 717–23. doi:10.1016/j.cgh.2014.08.036</w:t>
      </w:r>
    </w:p>
    <w:p w14:paraId="416DF0FA"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5. </w:t>
      </w:r>
      <w:r w:rsidRPr="000305BE">
        <w:rPr>
          <w:rFonts w:ascii="Times New Roman" w:hAnsi="Times New Roman" w:cs="Times New Roman"/>
          <w:sz w:val="24"/>
          <w:lang w:val="en-US"/>
        </w:rPr>
        <w:tab/>
        <w:t>Brenner H, Altenhofen L, Stock C, Hoffmeister M. Expected long-term impact of the German screening colonoscopy programme on colorectal cancer prevention: Analyses based on 4,407,971 screening colonoscopies. Eur J Cancer. 2015;51: 1346–1353. doi:10.1016/j.ejca.2015.03.020</w:t>
      </w:r>
    </w:p>
    <w:p w14:paraId="31C28767"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6. </w:t>
      </w:r>
      <w:r w:rsidRPr="000305BE">
        <w:rPr>
          <w:rFonts w:ascii="Times New Roman" w:hAnsi="Times New Roman" w:cs="Times New Roman"/>
          <w:sz w:val="24"/>
          <w:lang w:val="en-US"/>
        </w:rPr>
        <w:tab/>
        <w:t>Brenner H, Kretschmann J, Stock C, Hoffmeister M. Expected long-term impact of screening endoscopy on colorectal cancer incidence: A modelling study. Oncotarget. 2016;7: 48168–48179. doi:10.18632/oncotarget.10178</w:t>
      </w:r>
    </w:p>
    <w:p w14:paraId="0ED1596E"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7. </w:t>
      </w:r>
      <w:r w:rsidRPr="000305BE">
        <w:rPr>
          <w:rFonts w:ascii="Times New Roman" w:hAnsi="Times New Roman" w:cs="Times New Roman"/>
          <w:sz w:val="24"/>
          <w:lang w:val="en-US"/>
        </w:rPr>
        <w:tab/>
        <w:t>Chen C, Stock C, Hoffmeister M, Brenner H. How long does it take until the effects of endoscopic screening on colorectal cancer mortality are fully disclosed?: a Markov model study. Int J Cancer. 2018;143: 2718–2724. doi:10.1002/ijc.31716</w:t>
      </w:r>
    </w:p>
    <w:p w14:paraId="106090BA" w14:textId="77777777" w:rsidR="000C1106" w:rsidRPr="000305BE" w:rsidRDefault="000C1106" w:rsidP="000C1106">
      <w:pPr>
        <w:pStyle w:val="Literaturverzeichnis"/>
        <w:rPr>
          <w:rFonts w:ascii="Times New Roman" w:hAnsi="Times New Roman" w:cs="Times New Roman"/>
          <w:sz w:val="24"/>
        </w:rPr>
      </w:pPr>
      <w:r w:rsidRPr="000305BE">
        <w:rPr>
          <w:rFonts w:ascii="Times New Roman" w:hAnsi="Times New Roman" w:cs="Times New Roman"/>
          <w:sz w:val="24"/>
          <w:lang w:val="en-US"/>
        </w:rPr>
        <w:t xml:space="preserve">8. </w:t>
      </w:r>
      <w:r w:rsidRPr="000305BE">
        <w:rPr>
          <w:rFonts w:ascii="Times New Roman" w:hAnsi="Times New Roman" w:cs="Times New Roman"/>
          <w:sz w:val="24"/>
          <w:lang w:val="en-US"/>
        </w:rPr>
        <w:tab/>
        <w:t xml:space="preserve">Chen C, Stock C, Hoffmeister M, Brenner H. Optimal age for screening colonoscopy: a modeling study. </w:t>
      </w:r>
      <w:r w:rsidRPr="000305BE">
        <w:rPr>
          <w:rFonts w:ascii="Times New Roman" w:hAnsi="Times New Roman" w:cs="Times New Roman"/>
          <w:sz w:val="24"/>
        </w:rPr>
        <w:t>Gastrointest Endosc. 2019;89: 1017-1025.e12. doi:10.1016/j.gie.2018.12.021</w:t>
      </w:r>
    </w:p>
    <w:p w14:paraId="639CF926"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rPr>
        <w:t xml:space="preserve">9. </w:t>
      </w:r>
      <w:r w:rsidRPr="000305BE">
        <w:rPr>
          <w:rFonts w:ascii="Times New Roman" w:hAnsi="Times New Roman" w:cs="Times New Roman"/>
          <w:sz w:val="24"/>
        </w:rPr>
        <w:tab/>
        <w:t xml:space="preserve">Dekker E, Tanis PJ, Vleugels JLA, Kasi PM, Wallace MB. </w:t>
      </w:r>
      <w:r w:rsidRPr="000305BE">
        <w:rPr>
          <w:rFonts w:ascii="Times New Roman" w:hAnsi="Times New Roman" w:cs="Times New Roman"/>
          <w:sz w:val="24"/>
          <w:lang w:val="en-US"/>
        </w:rPr>
        <w:t>Colorectal cancer. Lancet. 2019;394: 1467–1480. doi:10.1016/S0140-6736(19)32319-0</w:t>
      </w:r>
    </w:p>
    <w:p w14:paraId="180F0EE2"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10. </w:t>
      </w:r>
      <w:r w:rsidRPr="000305BE">
        <w:rPr>
          <w:rFonts w:ascii="Times New Roman" w:hAnsi="Times New Roman" w:cs="Times New Roman"/>
          <w:sz w:val="24"/>
          <w:lang w:val="en-US"/>
        </w:rPr>
        <w:tab/>
        <w:t>Winawer SJ. Natural history of colorectal cancer. Am J Med. 1999;106: 3–6. doi:10.1016/S0002-9343(98)00338-6</w:t>
      </w:r>
    </w:p>
    <w:p w14:paraId="14BAB30B"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11. </w:t>
      </w:r>
      <w:r w:rsidRPr="000305BE">
        <w:rPr>
          <w:rFonts w:ascii="Times New Roman" w:hAnsi="Times New Roman" w:cs="Times New Roman"/>
          <w:sz w:val="24"/>
          <w:lang w:val="en-US"/>
        </w:rPr>
        <w:tab/>
        <w:t>van Rijn JC, Reitsma JB, Stoker J, Bossuyt PM, van Deventer SJ, Dekker E. Polyp miss rate determined by tandem colonoscopy: a systematic review. Am J Gastroenterol. 2006;101: 343–50. doi:10.1111/j.1572-0241.2006.00390.x</w:t>
      </w:r>
    </w:p>
    <w:p w14:paraId="597376A6"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12. </w:t>
      </w:r>
      <w:r w:rsidRPr="000305BE">
        <w:rPr>
          <w:rFonts w:ascii="Times New Roman" w:hAnsi="Times New Roman" w:cs="Times New Roman"/>
          <w:sz w:val="24"/>
          <w:lang w:val="en-US"/>
        </w:rPr>
        <w:tab/>
        <w:t>Zhao S, Wang S, Pan P, Xia T, Chang X, Yang X, et al. Magnitude, Risk Factors, and Factors Associated With Adenoma Miss Rate of Tandem Colonoscopy: A Systematic Review and Meta-analysis. Gastroenterology. 2019;156: 1661-1674.e11. doi:10.1053/j.gastro.2019.01.260</w:t>
      </w:r>
    </w:p>
    <w:p w14:paraId="3D9BAD59"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lastRenderedPageBreak/>
        <w:t xml:space="preserve">13. </w:t>
      </w:r>
      <w:r w:rsidRPr="000305BE">
        <w:rPr>
          <w:rFonts w:ascii="Times New Roman" w:hAnsi="Times New Roman" w:cs="Times New Roman"/>
          <w:sz w:val="24"/>
          <w:lang w:val="en-US"/>
        </w:rPr>
        <w:tab/>
        <w:t>Brenner H, Zwink N, Ludwig L, Hoffmeister M. Should Screening Colonoscopy Be Offered From Age 50? Dtsch Arztebl Int. 2017;114: 94–100. doi:10.3238/arztebl.2017.0094</w:t>
      </w:r>
    </w:p>
    <w:p w14:paraId="18561084"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14. </w:t>
      </w:r>
      <w:r w:rsidRPr="000305BE">
        <w:rPr>
          <w:rFonts w:ascii="Times New Roman" w:hAnsi="Times New Roman" w:cs="Times New Roman"/>
          <w:sz w:val="24"/>
          <w:lang w:val="en-US"/>
        </w:rPr>
        <w:tab/>
        <w:t>Brenner H, Altenhofen L, Katalinic A, Lansdorp-Vogelaar I, Hoffmeister M. Sojourn Time of Preclinical Colorectal Cancer by Sex and Age: Estimates From the German National Screening Colonoscopy Database. Am J Epidemiol. 2011;174: 1140–1146. doi:10.1093/aje/kwr188</w:t>
      </w:r>
    </w:p>
    <w:p w14:paraId="38C461FC"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15. </w:t>
      </w:r>
      <w:r w:rsidRPr="000305BE">
        <w:rPr>
          <w:rFonts w:ascii="Times New Roman" w:hAnsi="Times New Roman" w:cs="Times New Roman"/>
          <w:sz w:val="24"/>
          <w:lang w:val="en-US"/>
        </w:rPr>
        <w:tab/>
        <w:t>Brenner H, Altenhofen L, Stock C, Hoffmeister M. Natural history of colorectal adenomas: birth cohort analysis among 3.6 million participants of screening colonoscopy. Cancer Epidemiol Biomarkers Prev. 2013;22: 1043–51. doi:10.1158/1055-9965.Epi-13-0162</w:t>
      </w:r>
    </w:p>
    <w:p w14:paraId="60EFC5B4"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16. </w:t>
      </w:r>
      <w:r w:rsidRPr="000305BE">
        <w:rPr>
          <w:rFonts w:ascii="Times New Roman" w:hAnsi="Times New Roman" w:cs="Times New Roman"/>
          <w:sz w:val="24"/>
          <w:lang w:val="en-US"/>
        </w:rPr>
        <w:tab/>
        <w:t>Brenner H, Altenhofen L, Stock C, Hoffmeister M. Incidence of colorectal adenomas: birth cohort analysis among 4.3 million participants of screening colonoscopy. Cancer Epidemiol Biomarkers Prev. 2014;23: 1920–7. doi:10.1158/1055-9965.Epi-14-0367</w:t>
      </w:r>
    </w:p>
    <w:p w14:paraId="69807D54"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17. </w:t>
      </w:r>
      <w:r w:rsidRPr="000305BE">
        <w:rPr>
          <w:rFonts w:ascii="Times New Roman" w:hAnsi="Times New Roman" w:cs="Times New Roman"/>
          <w:sz w:val="24"/>
          <w:lang w:val="en-US"/>
        </w:rPr>
        <w:tab/>
        <w:t>Cancer Statistics for Germany. Interactive Database of the German Centre for Cancer Registry Data (ZfKD). 15 June 2018. Berlin: German Centre for Cancer Registry Data / Robert-Koch-Institut (RKI).; 2019 [cited 20 Nov 2019]. Available: www.krebsdaten.de</w:t>
      </w:r>
    </w:p>
    <w:p w14:paraId="0154F1C9"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18. </w:t>
      </w:r>
      <w:r w:rsidRPr="000305BE">
        <w:rPr>
          <w:rFonts w:ascii="Times New Roman" w:hAnsi="Times New Roman" w:cs="Times New Roman"/>
          <w:sz w:val="24"/>
          <w:lang w:val="en-US"/>
        </w:rPr>
        <w:tab/>
        <w:t>Weigl K, Jansen L, Chang-Claude J, Knebel P, Hoffmeister M, Brenner H. Family history and the risk of colorectal cancer: The importance of patients’ history of colonoscopy. Int J Cancer. 2016;139: 2213–20. doi:10.1002/ijc.30284</w:t>
      </w:r>
    </w:p>
    <w:p w14:paraId="32CC5F92"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19. </w:t>
      </w:r>
      <w:r w:rsidRPr="000305BE">
        <w:rPr>
          <w:rFonts w:ascii="Times New Roman" w:hAnsi="Times New Roman" w:cs="Times New Roman"/>
          <w:sz w:val="24"/>
          <w:lang w:val="en-US"/>
        </w:rPr>
        <w:tab/>
        <w:t xml:space="preserve">Rößger F. General Life Table 2010/2012. </w:t>
      </w:r>
      <w:r w:rsidRPr="000305BE">
        <w:rPr>
          <w:rFonts w:ascii="Times New Roman" w:hAnsi="Times New Roman" w:cs="Times New Roman"/>
          <w:sz w:val="24"/>
        </w:rPr>
        <w:t xml:space="preserve">Methodological Description and Results (Allgemeine Sterbetafel 2010/2012. Methodische Erläuterungen und Ergebnisse). </w:t>
      </w:r>
      <w:r w:rsidRPr="000305BE">
        <w:rPr>
          <w:rFonts w:ascii="Times New Roman" w:hAnsi="Times New Roman" w:cs="Times New Roman"/>
          <w:sz w:val="24"/>
          <w:lang w:val="en-US"/>
        </w:rPr>
        <w:t>Wiesbaden: Federal Office of Statistics (Statistisches Bundesamt); 2015. Available: www-genesis.destatis.de</w:t>
      </w:r>
    </w:p>
    <w:p w14:paraId="657B3CAE"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20. </w:t>
      </w:r>
      <w:r w:rsidRPr="000305BE">
        <w:rPr>
          <w:rFonts w:ascii="Times New Roman" w:hAnsi="Times New Roman" w:cs="Times New Roman"/>
          <w:sz w:val="24"/>
          <w:lang w:val="en-US"/>
        </w:rPr>
        <w:tab/>
        <w:t>Gies A, Bhardwaj M, Stock C, Schrotz-King P, Brenner H. Quantitative fecal immunochemical tests for colorectal cancer screening. Int J Cancer. 2018;143: 234–244. doi:10.1002/ijc.31233</w:t>
      </w:r>
    </w:p>
    <w:p w14:paraId="43D3BFFB"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21. </w:t>
      </w:r>
      <w:r w:rsidRPr="000305BE">
        <w:rPr>
          <w:rFonts w:ascii="Times New Roman" w:hAnsi="Times New Roman" w:cs="Times New Roman"/>
          <w:sz w:val="24"/>
          <w:lang w:val="en-US"/>
        </w:rPr>
        <w:tab/>
        <w:t>Gies A, Cuk K, Schrotz-King P, Brenner H. Direct Comparison of Diagnostic Performance of 9 Quantitative Fecal Immunochemical Tests for Colorectal Cancer Screening. Gastroenterology. 2018;154: 93–104. doi:10.1053/j.gastro.2017.09.018</w:t>
      </w:r>
    </w:p>
    <w:p w14:paraId="2D78DD65"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22. </w:t>
      </w:r>
      <w:r w:rsidRPr="000305BE">
        <w:rPr>
          <w:rFonts w:ascii="Times New Roman" w:hAnsi="Times New Roman" w:cs="Times New Roman"/>
          <w:sz w:val="24"/>
          <w:lang w:val="en-US"/>
        </w:rPr>
        <w:tab/>
        <w:t xml:space="preserve">Federal Joint Committee (Gemeinsamer Bundesausschuss). The iFOBT in Colorectal Cancer Screening: Results from Medicinal Laboratories for the Year 2018. </w:t>
      </w:r>
      <w:r w:rsidRPr="000305BE">
        <w:rPr>
          <w:rFonts w:ascii="Times New Roman" w:hAnsi="Times New Roman" w:cs="Times New Roman"/>
          <w:sz w:val="24"/>
        </w:rPr>
        <w:t xml:space="preserve">(Der     iFOBT     im     Darmkrebs-Screening:     Ergebnisse     der     medizinischen     Laboratorien für das Jahr 2018). </w:t>
      </w:r>
      <w:r w:rsidRPr="000305BE">
        <w:rPr>
          <w:rFonts w:ascii="Times New Roman" w:hAnsi="Times New Roman" w:cs="Times New Roman"/>
          <w:sz w:val="24"/>
          <w:lang w:val="en-US"/>
        </w:rPr>
        <w:t>Berlin; 2018. Available: www.g-ba.de/downloads/17-98-4777/2019-03-25_G-BA_iFOBT_Quartalsbericht_2018_.pdf</w:t>
      </w:r>
    </w:p>
    <w:p w14:paraId="10D24409"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23. </w:t>
      </w:r>
      <w:r w:rsidRPr="000305BE">
        <w:rPr>
          <w:rFonts w:ascii="Times New Roman" w:hAnsi="Times New Roman" w:cs="Times New Roman"/>
          <w:sz w:val="24"/>
          <w:lang w:val="en-US"/>
        </w:rPr>
        <w:tab/>
        <w:t>Brenner H, Haug U, Hundt S. Sex differences in performance of fecal occult blood testing. Am J Gastroenterol. 2010;105: 2457–2464. doi:10.1038/ajg.2010.301</w:t>
      </w:r>
    </w:p>
    <w:p w14:paraId="6D88C6AA"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24. </w:t>
      </w:r>
      <w:r w:rsidRPr="000305BE">
        <w:rPr>
          <w:rFonts w:ascii="Times New Roman" w:hAnsi="Times New Roman" w:cs="Times New Roman"/>
          <w:sz w:val="24"/>
          <w:lang w:val="en-US"/>
        </w:rPr>
        <w:tab/>
        <w:t xml:space="preserve">Khalid-de Bakker CAJ, Jonkers DMAE, Sanduleanu S, de Bruïne AP, Meijer GA, Janssen JBMJ, et al. Test performance of immunologic fecal occult blood testing and sigmoidoscopy compared with primary colonoscopy screening for colorectal advanced </w:t>
      </w:r>
      <w:r w:rsidRPr="000305BE">
        <w:rPr>
          <w:rFonts w:ascii="Times New Roman" w:hAnsi="Times New Roman" w:cs="Times New Roman"/>
          <w:sz w:val="24"/>
          <w:lang w:val="en-US"/>
        </w:rPr>
        <w:lastRenderedPageBreak/>
        <w:t>adenomas. Cancer Prev Res (Phila). 2011;4: 1563–1571. doi:10.1158/1940-6207.CAPR-11-0076</w:t>
      </w:r>
    </w:p>
    <w:p w14:paraId="333A46D8"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25. </w:t>
      </w:r>
      <w:r w:rsidRPr="000305BE">
        <w:rPr>
          <w:rFonts w:ascii="Times New Roman" w:hAnsi="Times New Roman" w:cs="Times New Roman"/>
          <w:sz w:val="24"/>
          <w:lang w:val="en-US"/>
        </w:rPr>
        <w:tab/>
        <w:t>Grobbee EJ, Wieten E, Hansen BE, Stoop EM, de Wijkerslooth TR, Lansdorp-Vogelaar I, et al. Fecal immunochemical test-based colorectal cancer screening: The gender dilemma. United European Gastroenterol J. 2017;5: 448–454. doi:10.1177/2050640616659998</w:t>
      </w:r>
    </w:p>
    <w:p w14:paraId="5DBC9346"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26. </w:t>
      </w:r>
      <w:r w:rsidRPr="000305BE">
        <w:rPr>
          <w:rFonts w:ascii="Times New Roman" w:hAnsi="Times New Roman" w:cs="Times New Roman"/>
          <w:sz w:val="24"/>
          <w:lang w:val="en-US"/>
        </w:rPr>
        <w:tab/>
        <w:t>Brenner H, Qian J, Werner S. Variation of diagnostic performance of fecal immunochemical testing for hemoglobin by sex and age: results from a large screening cohort. Clin Epidemiol. 2018;10: 381–389. doi:10.2147/CLEP.S155548</w:t>
      </w:r>
    </w:p>
    <w:p w14:paraId="266AD739" w14:textId="77777777" w:rsidR="000C1106" w:rsidRPr="000305BE" w:rsidRDefault="000C1106" w:rsidP="000C1106">
      <w:pPr>
        <w:pStyle w:val="Literaturverzeichnis"/>
        <w:rPr>
          <w:rFonts w:ascii="Times New Roman" w:hAnsi="Times New Roman" w:cs="Times New Roman"/>
          <w:sz w:val="24"/>
          <w:lang w:val="en-US"/>
        </w:rPr>
      </w:pPr>
      <w:r w:rsidRPr="000305BE">
        <w:rPr>
          <w:rFonts w:ascii="Times New Roman" w:hAnsi="Times New Roman" w:cs="Times New Roman"/>
          <w:sz w:val="24"/>
          <w:lang w:val="en-US"/>
        </w:rPr>
        <w:t xml:space="preserve">27. </w:t>
      </w:r>
      <w:r w:rsidRPr="000305BE">
        <w:rPr>
          <w:rFonts w:ascii="Times New Roman" w:hAnsi="Times New Roman" w:cs="Times New Roman"/>
          <w:sz w:val="24"/>
          <w:lang w:val="en-US"/>
        </w:rPr>
        <w:tab/>
        <w:t>Knudsen AB, Zauber AG, Rutter CM, Naber SK, Doria-Rose VP, Pabiniak C, et al. Estimation of Benefits, Burden, and Harms of Colorectal Cancer Screening Strategies: Modeling Study for the US Preventive Services Task Force. JAMA. 2016;315: 2595–609. doi:10.1001/jama.2016.6828</w:t>
      </w:r>
    </w:p>
    <w:p w14:paraId="6BCF63AC" w14:textId="77777777" w:rsidR="000C1106" w:rsidRPr="000305BE" w:rsidRDefault="000C1106" w:rsidP="000C1106">
      <w:pPr>
        <w:pStyle w:val="Literaturverzeichnis"/>
        <w:rPr>
          <w:rFonts w:ascii="Times New Roman" w:hAnsi="Times New Roman" w:cs="Times New Roman"/>
          <w:sz w:val="24"/>
        </w:rPr>
      </w:pPr>
      <w:r w:rsidRPr="000305BE">
        <w:rPr>
          <w:rFonts w:ascii="Times New Roman" w:hAnsi="Times New Roman" w:cs="Times New Roman"/>
          <w:sz w:val="24"/>
          <w:lang w:val="en-US"/>
        </w:rPr>
        <w:t xml:space="preserve">28. </w:t>
      </w:r>
      <w:r w:rsidRPr="000305BE">
        <w:rPr>
          <w:rFonts w:ascii="Times New Roman" w:hAnsi="Times New Roman" w:cs="Times New Roman"/>
          <w:sz w:val="24"/>
          <w:lang w:val="en-US"/>
        </w:rPr>
        <w:tab/>
        <w:t xml:space="preserve">Ladabaum U, Alvarez-Osorio L, Rösch T, Brueggenjuergen B. Cost-effectiveness of colorectal cancer screening in Germany: current endoscopic and fecal testing strategies versus plasma methylated Septin 9 DNA. </w:t>
      </w:r>
      <w:r w:rsidRPr="000305BE">
        <w:rPr>
          <w:rFonts w:ascii="Times New Roman" w:hAnsi="Times New Roman" w:cs="Times New Roman"/>
          <w:sz w:val="24"/>
        </w:rPr>
        <w:t>Endosc Int Open. 2014;2: E96–E104. doi:10.1055/s-0034-1377182</w:t>
      </w:r>
    </w:p>
    <w:p w14:paraId="68A324AF" w14:textId="540C2E9E" w:rsidR="00870850" w:rsidRPr="000305BE" w:rsidRDefault="001F1260" w:rsidP="00497572">
      <w:pPr>
        <w:spacing w:after="120" w:line="480" w:lineRule="auto"/>
        <w:rPr>
          <w:rFonts w:ascii="Times New Roman" w:hAnsi="Times New Roman" w:cs="Times New Roman"/>
          <w:sz w:val="24"/>
          <w:szCs w:val="24"/>
          <w:lang w:val="en-GB"/>
        </w:rPr>
      </w:pPr>
      <w:r w:rsidRPr="000305BE">
        <w:rPr>
          <w:rFonts w:ascii="Times New Roman" w:hAnsi="Times New Roman" w:cs="Times New Roman"/>
          <w:sz w:val="24"/>
          <w:szCs w:val="24"/>
          <w:lang w:val="en-GB"/>
        </w:rPr>
        <w:fldChar w:fldCharType="end"/>
      </w:r>
    </w:p>
    <w:sectPr w:rsidR="00870850" w:rsidRPr="000305BE" w:rsidSect="008F2B0F">
      <w:footerReference w:type="default" r:id="rId8"/>
      <w:pgSz w:w="11906" w:h="16838"/>
      <w:pgMar w:top="1417" w:right="1700"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56F22" w14:textId="77777777" w:rsidR="006268F2" w:rsidRDefault="006268F2" w:rsidP="00CE1C69">
      <w:pPr>
        <w:spacing w:after="0" w:line="240" w:lineRule="auto"/>
      </w:pPr>
      <w:r>
        <w:separator/>
      </w:r>
    </w:p>
  </w:endnote>
  <w:endnote w:type="continuationSeparator" w:id="0">
    <w:p w14:paraId="111EA85F" w14:textId="77777777" w:rsidR="006268F2" w:rsidRDefault="006268F2" w:rsidP="00CE1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2026122"/>
      <w:docPartObj>
        <w:docPartGallery w:val="Page Numbers (Bottom of Page)"/>
        <w:docPartUnique/>
      </w:docPartObj>
    </w:sdtPr>
    <w:sdtEndPr/>
    <w:sdtContent>
      <w:p w14:paraId="12B09257" w14:textId="5E25361A" w:rsidR="003F47D0" w:rsidRDefault="003F47D0">
        <w:pPr>
          <w:pStyle w:val="Fuzeile"/>
          <w:jc w:val="center"/>
        </w:pPr>
        <w:r>
          <w:fldChar w:fldCharType="begin"/>
        </w:r>
        <w:r>
          <w:instrText>PAGE   \* MERGEFORMAT</w:instrText>
        </w:r>
        <w:r>
          <w:fldChar w:fldCharType="separate"/>
        </w:r>
        <w:r>
          <w:rPr>
            <w:noProof/>
          </w:rPr>
          <w:t>5</w:t>
        </w:r>
        <w:r>
          <w:fldChar w:fldCharType="end"/>
        </w:r>
      </w:p>
    </w:sdtContent>
  </w:sdt>
  <w:p w14:paraId="2B7BF876" w14:textId="77777777" w:rsidR="003F47D0" w:rsidRPr="00875F29" w:rsidRDefault="003F47D0" w:rsidP="00875F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EBEF48" w14:textId="77777777" w:rsidR="006268F2" w:rsidRDefault="006268F2" w:rsidP="00CE1C69">
      <w:pPr>
        <w:spacing w:after="0" w:line="240" w:lineRule="auto"/>
      </w:pPr>
      <w:r>
        <w:separator/>
      </w:r>
    </w:p>
  </w:footnote>
  <w:footnote w:type="continuationSeparator" w:id="0">
    <w:p w14:paraId="38EBCC72" w14:textId="77777777" w:rsidR="006268F2" w:rsidRDefault="006268F2" w:rsidP="00CE1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73716"/>
    <w:multiLevelType w:val="hybridMultilevel"/>
    <w:tmpl w:val="28360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2261E9"/>
    <w:multiLevelType w:val="hybridMultilevel"/>
    <w:tmpl w:val="53BA6644"/>
    <w:lvl w:ilvl="0" w:tplc="4F3C0A1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17B53219"/>
    <w:multiLevelType w:val="hybridMultilevel"/>
    <w:tmpl w:val="60F4D870"/>
    <w:lvl w:ilvl="0" w:tplc="CFF8F2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A51903"/>
    <w:multiLevelType w:val="hybridMultilevel"/>
    <w:tmpl w:val="5E1E1B00"/>
    <w:lvl w:ilvl="0" w:tplc="12F82CB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8CE28BA"/>
    <w:multiLevelType w:val="hybridMultilevel"/>
    <w:tmpl w:val="5E8239C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50C4958"/>
    <w:multiLevelType w:val="hybridMultilevel"/>
    <w:tmpl w:val="E02C7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77575B"/>
    <w:multiLevelType w:val="hybridMultilevel"/>
    <w:tmpl w:val="B0845A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09098D"/>
    <w:multiLevelType w:val="hybridMultilevel"/>
    <w:tmpl w:val="21DA15B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8" w15:restartNumberingAfterBreak="0">
    <w:nsid w:val="3D727973"/>
    <w:multiLevelType w:val="hybridMultilevel"/>
    <w:tmpl w:val="AC56E11E"/>
    <w:lvl w:ilvl="0" w:tplc="F266C12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584DD8"/>
    <w:multiLevelType w:val="hybridMultilevel"/>
    <w:tmpl w:val="D1F2D784"/>
    <w:lvl w:ilvl="0" w:tplc="E97E4C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066586B"/>
    <w:multiLevelType w:val="hybridMultilevel"/>
    <w:tmpl w:val="B27251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1D07CB1"/>
    <w:multiLevelType w:val="hybridMultilevel"/>
    <w:tmpl w:val="EBDE2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1B4EC2"/>
    <w:multiLevelType w:val="hybridMultilevel"/>
    <w:tmpl w:val="8E10712E"/>
    <w:lvl w:ilvl="0" w:tplc="26DC526C">
      <w:start w:val="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9FD202D"/>
    <w:multiLevelType w:val="hybridMultilevel"/>
    <w:tmpl w:val="125A8CC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17A78A1"/>
    <w:multiLevelType w:val="hybridMultilevel"/>
    <w:tmpl w:val="362E0090"/>
    <w:lvl w:ilvl="0" w:tplc="AF7A5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7ED43CD"/>
    <w:multiLevelType w:val="hybridMultilevel"/>
    <w:tmpl w:val="8F122F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6D5A5E6B"/>
    <w:multiLevelType w:val="hybridMultilevel"/>
    <w:tmpl w:val="F0A8017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DD47932"/>
    <w:multiLevelType w:val="hybridMultilevel"/>
    <w:tmpl w:val="AEA20F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E13667C"/>
    <w:multiLevelType w:val="hybridMultilevel"/>
    <w:tmpl w:val="30488F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5"/>
  </w:num>
  <w:num w:numId="2">
    <w:abstractNumId w:val="5"/>
  </w:num>
  <w:num w:numId="3">
    <w:abstractNumId w:val="1"/>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14"/>
  </w:num>
  <w:num w:numId="7">
    <w:abstractNumId w:val="7"/>
  </w:num>
  <w:num w:numId="8">
    <w:abstractNumId w:val="0"/>
  </w:num>
  <w:num w:numId="9">
    <w:abstractNumId w:val="12"/>
  </w:num>
  <w:num w:numId="10">
    <w:abstractNumId w:val="2"/>
  </w:num>
  <w:num w:numId="11">
    <w:abstractNumId w:val="18"/>
  </w:num>
  <w:num w:numId="12">
    <w:abstractNumId w:val="10"/>
  </w:num>
  <w:num w:numId="13">
    <w:abstractNumId w:val="3"/>
  </w:num>
  <w:num w:numId="14">
    <w:abstractNumId w:val="9"/>
  </w:num>
  <w:num w:numId="15">
    <w:abstractNumId w:val="11"/>
  </w:num>
  <w:num w:numId="16">
    <w:abstractNumId w:val="17"/>
  </w:num>
  <w:num w:numId="17">
    <w:abstractNumId w:val="16"/>
  </w:num>
  <w:num w:numId="18">
    <w:abstractNumId w:val="13"/>
  </w:num>
  <w:num w:numId="19">
    <w:abstractNumId w:val="8"/>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proofState w:spelling="clean" w:grammar="clean"/>
  <w:defaultTabStop w:val="567"/>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wtz2ditrewoeprz9vwa5fxd9xrswpvvs2&quot;&gt;kolossal_update&lt;record-ids&gt;&lt;item&gt;2&lt;/item&gt;&lt;item&gt;186&lt;/item&gt;&lt;item&gt;190&lt;/item&gt;&lt;item&gt;238&lt;/item&gt;&lt;item&gt;246&lt;/item&gt;&lt;item&gt;247&lt;/item&gt;&lt;item&gt;248&lt;/item&gt;&lt;item&gt;250&lt;/item&gt;&lt;item&gt;253&lt;/item&gt;&lt;item&gt;255&lt;/item&gt;&lt;item&gt;256&lt;/item&gt;&lt;item&gt;257&lt;/item&gt;&lt;item&gt;258&lt;/item&gt;&lt;item&gt;259&lt;/item&gt;&lt;item&gt;261&lt;/item&gt;&lt;item&gt;262&lt;/item&gt;&lt;item&gt;263&lt;/item&gt;&lt;item&gt;267&lt;/item&gt;&lt;item&gt;269&lt;/item&gt;&lt;item&gt;270&lt;/item&gt;&lt;item&gt;273&lt;/item&gt;&lt;item&gt;274&lt;/item&gt;&lt;item&gt;276&lt;/item&gt;&lt;item&gt;281&lt;/item&gt;&lt;item&gt;283&lt;/item&gt;&lt;item&gt;284&lt;/item&gt;&lt;item&gt;286&lt;/item&gt;&lt;item&gt;289&lt;/item&gt;&lt;item&gt;290&lt;/item&gt;&lt;item&gt;291&lt;/item&gt;&lt;item&gt;293&lt;/item&gt;&lt;item&gt;294&lt;/item&gt;&lt;item&gt;295&lt;/item&gt;&lt;item&gt;322&lt;/item&gt;&lt;item&gt;374&lt;/item&gt;&lt;item&gt;384&lt;/item&gt;&lt;item&gt;385&lt;/item&gt;&lt;item&gt;386&lt;/item&gt;&lt;item&gt;387&lt;/item&gt;&lt;/record-ids&gt;&lt;/item&gt;&lt;/Libraries&gt;"/>
  </w:docVars>
  <w:rsids>
    <w:rsidRoot w:val="00B54D83"/>
    <w:rsid w:val="00001111"/>
    <w:rsid w:val="000012BD"/>
    <w:rsid w:val="00001361"/>
    <w:rsid w:val="00001728"/>
    <w:rsid w:val="00001B33"/>
    <w:rsid w:val="00002336"/>
    <w:rsid w:val="00002707"/>
    <w:rsid w:val="00003875"/>
    <w:rsid w:val="0000659C"/>
    <w:rsid w:val="0000666F"/>
    <w:rsid w:val="00006B64"/>
    <w:rsid w:val="00007137"/>
    <w:rsid w:val="0000762E"/>
    <w:rsid w:val="0001072B"/>
    <w:rsid w:val="00012112"/>
    <w:rsid w:val="00012D44"/>
    <w:rsid w:val="00013565"/>
    <w:rsid w:val="00013674"/>
    <w:rsid w:val="0001369C"/>
    <w:rsid w:val="00014864"/>
    <w:rsid w:val="00016491"/>
    <w:rsid w:val="00016F6F"/>
    <w:rsid w:val="00020350"/>
    <w:rsid w:val="00020F6E"/>
    <w:rsid w:val="00023468"/>
    <w:rsid w:val="00024E3B"/>
    <w:rsid w:val="0002505B"/>
    <w:rsid w:val="000251E4"/>
    <w:rsid w:val="000259C3"/>
    <w:rsid w:val="00025FCF"/>
    <w:rsid w:val="00026042"/>
    <w:rsid w:val="000266A8"/>
    <w:rsid w:val="00026CFD"/>
    <w:rsid w:val="00027260"/>
    <w:rsid w:val="00027530"/>
    <w:rsid w:val="00027CB1"/>
    <w:rsid w:val="000305BE"/>
    <w:rsid w:val="00030957"/>
    <w:rsid w:val="00030BB6"/>
    <w:rsid w:val="00035141"/>
    <w:rsid w:val="000356E6"/>
    <w:rsid w:val="00037966"/>
    <w:rsid w:val="00040EF5"/>
    <w:rsid w:val="000435B4"/>
    <w:rsid w:val="00043CFA"/>
    <w:rsid w:val="00044690"/>
    <w:rsid w:val="00045103"/>
    <w:rsid w:val="00046928"/>
    <w:rsid w:val="00047499"/>
    <w:rsid w:val="00047908"/>
    <w:rsid w:val="00050FC8"/>
    <w:rsid w:val="000538BB"/>
    <w:rsid w:val="00053C4C"/>
    <w:rsid w:val="00053CA6"/>
    <w:rsid w:val="00053F8A"/>
    <w:rsid w:val="00054E05"/>
    <w:rsid w:val="00056B9C"/>
    <w:rsid w:val="00057F20"/>
    <w:rsid w:val="00060C53"/>
    <w:rsid w:val="00060E0E"/>
    <w:rsid w:val="000611A4"/>
    <w:rsid w:val="000613B9"/>
    <w:rsid w:val="00063607"/>
    <w:rsid w:val="00064E1D"/>
    <w:rsid w:val="00064F59"/>
    <w:rsid w:val="00066FD4"/>
    <w:rsid w:val="00067829"/>
    <w:rsid w:val="00067F01"/>
    <w:rsid w:val="00070124"/>
    <w:rsid w:val="00071E5E"/>
    <w:rsid w:val="00073BB3"/>
    <w:rsid w:val="00074160"/>
    <w:rsid w:val="00074B65"/>
    <w:rsid w:val="000755E8"/>
    <w:rsid w:val="00075B20"/>
    <w:rsid w:val="00075DA7"/>
    <w:rsid w:val="000767BC"/>
    <w:rsid w:val="00076CBD"/>
    <w:rsid w:val="00077C76"/>
    <w:rsid w:val="0008028E"/>
    <w:rsid w:val="0008107B"/>
    <w:rsid w:val="00083612"/>
    <w:rsid w:val="00084B5B"/>
    <w:rsid w:val="00084D4A"/>
    <w:rsid w:val="000855EC"/>
    <w:rsid w:val="00085EBA"/>
    <w:rsid w:val="00087675"/>
    <w:rsid w:val="0008786E"/>
    <w:rsid w:val="00087E64"/>
    <w:rsid w:val="00092479"/>
    <w:rsid w:val="000927A6"/>
    <w:rsid w:val="000927D7"/>
    <w:rsid w:val="00092BE0"/>
    <w:rsid w:val="00092C16"/>
    <w:rsid w:val="00093266"/>
    <w:rsid w:val="00094DA8"/>
    <w:rsid w:val="00096A73"/>
    <w:rsid w:val="00096D95"/>
    <w:rsid w:val="00097316"/>
    <w:rsid w:val="00097D05"/>
    <w:rsid w:val="000A1145"/>
    <w:rsid w:val="000A199A"/>
    <w:rsid w:val="000A473C"/>
    <w:rsid w:val="000A6F69"/>
    <w:rsid w:val="000A78EA"/>
    <w:rsid w:val="000B0A38"/>
    <w:rsid w:val="000B1D9F"/>
    <w:rsid w:val="000B3AB2"/>
    <w:rsid w:val="000B419A"/>
    <w:rsid w:val="000B4460"/>
    <w:rsid w:val="000B647E"/>
    <w:rsid w:val="000B6685"/>
    <w:rsid w:val="000B7A6A"/>
    <w:rsid w:val="000C0445"/>
    <w:rsid w:val="000C1106"/>
    <w:rsid w:val="000C14FB"/>
    <w:rsid w:val="000C2102"/>
    <w:rsid w:val="000C278B"/>
    <w:rsid w:val="000C334E"/>
    <w:rsid w:val="000C5496"/>
    <w:rsid w:val="000C5738"/>
    <w:rsid w:val="000C5A04"/>
    <w:rsid w:val="000C6485"/>
    <w:rsid w:val="000C7C75"/>
    <w:rsid w:val="000D002D"/>
    <w:rsid w:val="000D0B4E"/>
    <w:rsid w:val="000D176C"/>
    <w:rsid w:val="000D1FC8"/>
    <w:rsid w:val="000D2C7F"/>
    <w:rsid w:val="000D2F6B"/>
    <w:rsid w:val="000D307D"/>
    <w:rsid w:val="000D326D"/>
    <w:rsid w:val="000D3A5E"/>
    <w:rsid w:val="000D408C"/>
    <w:rsid w:val="000D4A59"/>
    <w:rsid w:val="000D4AFC"/>
    <w:rsid w:val="000D5BAE"/>
    <w:rsid w:val="000D602F"/>
    <w:rsid w:val="000D6288"/>
    <w:rsid w:val="000E037B"/>
    <w:rsid w:val="000E1615"/>
    <w:rsid w:val="000E285C"/>
    <w:rsid w:val="000E59E3"/>
    <w:rsid w:val="000E5C58"/>
    <w:rsid w:val="000E6E48"/>
    <w:rsid w:val="000E798A"/>
    <w:rsid w:val="000F1E4E"/>
    <w:rsid w:val="000F30D3"/>
    <w:rsid w:val="000F49AA"/>
    <w:rsid w:val="000F69F1"/>
    <w:rsid w:val="000F7E09"/>
    <w:rsid w:val="001005A4"/>
    <w:rsid w:val="001030D6"/>
    <w:rsid w:val="0010351B"/>
    <w:rsid w:val="00103590"/>
    <w:rsid w:val="00107E96"/>
    <w:rsid w:val="00110F36"/>
    <w:rsid w:val="00111BA2"/>
    <w:rsid w:val="00112C3E"/>
    <w:rsid w:val="00112D2D"/>
    <w:rsid w:val="001143A3"/>
    <w:rsid w:val="001150D0"/>
    <w:rsid w:val="0011527B"/>
    <w:rsid w:val="00121607"/>
    <w:rsid w:val="00122C41"/>
    <w:rsid w:val="001232FF"/>
    <w:rsid w:val="00124DE3"/>
    <w:rsid w:val="0012554E"/>
    <w:rsid w:val="001269D0"/>
    <w:rsid w:val="00126CAD"/>
    <w:rsid w:val="00127356"/>
    <w:rsid w:val="00130E4E"/>
    <w:rsid w:val="001311B7"/>
    <w:rsid w:val="001317CD"/>
    <w:rsid w:val="0013297E"/>
    <w:rsid w:val="001333FA"/>
    <w:rsid w:val="00133B95"/>
    <w:rsid w:val="0013402A"/>
    <w:rsid w:val="00140F41"/>
    <w:rsid w:val="001412B6"/>
    <w:rsid w:val="00141F74"/>
    <w:rsid w:val="00142DE8"/>
    <w:rsid w:val="001435F8"/>
    <w:rsid w:val="00143CAE"/>
    <w:rsid w:val="00144BBB"/>
    <w:rsid w:val="001456FE"/>
    <w:rsid w:val="00145940"/>
    <w:rsid w:val="00145D2D"/>
    <w:rsid w:val="0015318F"/>
    <w:rsid w:val="00155D8E"/>
    <w:rsid w:val="0015604B"/>
    <w:rsid w:val="00157251"/>
    <w:rsid w:val="00157E45"/>
    <w:rsid w:val="00157E83"/>
    <w:rsid w:val="00160A06"/>
    <w:rsid w:val="001624E5"/>
    <w:rsid w:val="00162E2D"/>
    <w:rsid w:val="001637B8"/>
    <w:rsid w:val="00163FC3"/>
    <w:rsid w:val="001677F9"/>
    <w:rsid w:val="00170E9D"/>
    <w:rsid w:val="001710F1"/>
    <w:rsid w:val="00171232"/>
    <w:rsid w:val="00171641"/>
    <w:rsid w:val="00175BD9"/>
    <w:rsid w:val="00175EEE"/>
    <w:rsid w:val="00176141"/>
    <w:rsid w:val="0017656A"/>
    <w:rsid w:val="00177913"/>
    <w:rsid w:val="001779E7"/>
    <w:rsid w:val="00180840"/>
    <w:rsid w:val="001810FC"/>
    <w:rsid w:val="00181FA4"/>
    <w:rsid w:val="00182AF2"/>
    <w:rsid w:val="00185499"/>
    <w:rsid w:val="00186227"/>
    <w:rsid w:val="001906DB"/>
    <w:rsid w:val="001A173C"/>
    <w:rsid w:val="001A1C70"/>
    <w:rsid w:val="001A36EF"/>
    <w:rsid w:val="001A4BB9"/>
    <w:rsid w:val="001A4ECC"/>
    <w:rsid w:val="001A68B2"/>
    <w:rsid w:val="001A7078"/>
    <w:rsid w:val="001A7275"/>
    <w:rsid w:val="001A77B5"/>
    <w:rsid w:val="001A7A64"/>
    <w:rsid w:val="001A7B40"/>
    <w:rsid w:val="001B01C9"/>
    <w:rsid w:val="001B059E"/>
    <w:rsid w:val="001B1B56"/>
    <w:rsid w:val="001B2606"/>
    <w:rsid w:val="001B29D4"/>
    <w:rsid w:val="001B5DA2"/>
    <w:rsid w:val="001B608F"/>
    <w:rsid w:val="001B642C"/>
    <w:rsid w:val="001B6947"/>
    <w:rsid w:val="001C1CC5"/>
    <w:rsid w:val="001C4A09"/>
    <w:rsid w:val="001C5C97"/>
    <w:rsid w:val="001C66DA"/>
    <w:rsid w:val="001C6A8B"/>
    <w:rsid w:val="001C7112"/>
    <w:rsid w:val="001D14DF"/>
    <w:rsid w:val="001D1833"/>
    <w:rsid w:val="001D1900"/>
    <w:rsid w:val="001D2CA6"/>
    <w:rsid w:val="001D3933"/>
    <w:rsid w:val="001D6BE7"/>
    <w:rsid w:val="001D702C"/>
    <w:rsid w:val="001E1686"/>
    <w:rsid w:val="001E1804"/>
    <w:rsid w:val="001E2AE8"/>
    <w:rsid w:val="001E2DE1"/>
    <w:rsid w:val="001E37ED"/>
    <w:rsid w:val="001E3961"/>
    <w:rsid w:val="001E44DF"/>
    <w:rsid w:val="001E5CDC"/>
    <w:rsid w:val="001E6AEF"/>
    <w:rsid w:val="001E6CF1"/>
    <w:rsid w:val="001F00D1"/>
    <w:rsid w:val="001F1260"/>
    <w:rsid w:val="001F1478"/>
    <w:rsid w:val="001F1EB0"/>
    <w:rsid w:val="001F1F84"/>
    <w:rsid w:val="001F25E8"/>
    <w:rsid w:val="001F38D5"/>
    <w:rsid w:val="001F476A"/>
    <w:rsid w:val="001F52E9"/>
    <w:rsid w:val="002002CE"/>
    <w:rsid w:val="0020081F"/>
    <w:rsid w:val="0020115E"/>
    <w:rsid w:val="0020185A"/>
    <w:rsid w:val="00201EB3"/>
    <w:rsid w:val="002025B3"/>
    <w:rsid w:val="00202602"/>
    <w:rsid w:val="00202BE5"/>
    <w:rsid w:val="00203D8C"/>
    <w:rsid w:val="00205C62"/>
    <w:rsid w:val="00206CEB"/>
    <w:rsid w:val="00207CE9"/>
    <w:rsid w:val="00210932"/>
    <w:rsid w:val="00211974"/>
    <w:rsid w:val="0021230D"/>
    <w:rsid w:val="00212AD3"/>
    <w:rsid w:val="00212B5E"/>
    <w:rsid w:val="00212FB3"/>
    <w:rsid w:val="00215EC0"/>
    <w:rsid w:val="002162D2"/>
    <w:rsid w:val="00216C7B"/>
    <w:rsid w:val="00217D1F"/>
    <w:rsid w:val="00221A4C"/>
    <w:rsid w:val="00223560"/>
    <w:rsid w:val="002235CD"/>
    <w:rsid w:val="00223F70"/>
    <w:rsid w:val="002243D9"/>
    <w:rsid w:val="0022476D"/>
    <w:rsid w:val="00224D3F"/>
    <w:rsid w:val="002251D9"/>
    <w:rsid w:val="00226731"/>
    <w:rsid w:val="00226905"/>
    <w:rsid w:val="00227A6A"/>
    <w:rsid w:val="002305DA"/>
    <w:rsid w:val="002315D2"/>
    <w:rsid w:val="00231920"/>
    <w:rsid w:val="00231D6C"/>
    <w:rsid w:val="002329B3"/>
    <w:rsid w:val="00233AD7"/>
    <w:rsid w:val="002359EE"/>
    <w:rsid w:val="0023602E"/>
    <w:rsid w:val="00237A4E"/>
    <w:rsid w:val="002404A3"/>
    <w:rsid w:val="00244BA2"/>
    <w:rsid w:val="00245E54"/>
    <w:rsid w:val="00247B5B"/>
    <w:rsid w:val="00251646"/>
    <w:rsid w:val="0025462D"/>
    <w:rsid w:val="002553B4"/>
    <w:rsid w:val="00255C07"/>
    <w:rsid w:val="002564B5"/>
    <w:rsid w:val="00256A5E"/>
    <w:rsid w:val="00257F77"/>
    <w:rsid w:val="002607BC"/>
    <w:rsid w:val="002626C3"/>
    <w:rsid w:val="0026314A"/>
    <w:rsid w:val="00264920"/>
    <w:rsid w:val="00264F42"/>
    <w:rsid w:val="00265100"/>
    <w:rsid w:val="002658A3"/>
    <w:rsid w:val="00267287"/>
    <w:rsid w:val="002677DF"/>
    <w:rsid w:val="0027306C"/>
    <w:rsid w:val="00273383"/>
    <w:rsid w:val="00274598"/>
    <w:rsid w:val="00275E25"/>
    <w:rsid w:val="00280D85"/>
    <w:rsid w:val="002818DB"/>
    <w:rsid w:val="00281DC7"/>
    <w:rsid w:val="0028282F"/>
    <w:rsid w:val="002831A3"/>
    <w:rsid w:val="0028460D"/>
    <w:rsid w:val="002864E2"/>
    <w:rsid w:val="00286667"/>
    <w:rsid w:val="002873EB"/>
    <w:rsid w:val="00290E96"/>
    <w:rsid w:val="00291B48"/>
    <w:rsid w:val="00292BA4"/>
    <w:rsid w:val="00294049"/>
    <w:rsid w:val="00295918"/>
    <w:rsid w:val="00295D39"/>
    <w:rsid w:val="00296A08"/>
    <w:rsid w:val="00296CC7"/>
    <w:rsid w:val="002A0160"/>
    <w:rsid w:val="002A016D"/>
    <w:rsid w:val="002A08E8"/>
    <w:rsid w:val="002A19F6"/>
    <w:rsid w:val="002A2402"/>
    <w:rsid w:val="002A2823"/>
    <w:rsid w:val="002A2AF4"/>
    <w:rsid w:val="002A5053"/>
    <w:rsid w:val="002A5BAD"/>
    <w:rsid w:val="002A6842"/>
    <w:rsid w:val="002A68E6"/>
    <w:rsid w:val="002A7714"/>
    <w:rsid w:val="002A7D07"/>
    <w:rsid w:val="002A7EE1"/>
    <w:rsid w:val="002B01D7"/>
    <w:rsid w:val="002B1059"/>
    <w:rsid w:val="002B27C2"/>
    <w:rsid w:val="002B3FDC"/>
    <w:rsid w:val="002B61EA"/>
    <w:rsid w:val="002B6544"/>
    <w:rsid w:val="002B6884"/>
    <w:rsid w:val="002B6ABF"/>
    <w:rsid w:val="002B7B3D"/>
    <w:rsid w:val="002C2E2F"/>
    <w:rsid w:val="002C6A01"/>
    <w:rsid w:val="002D2C3C"/>
    <w:rsid w:val="002D2DB2"/>
    <w:rsid w:val="002D429A"/>
    <w:rsid w:val="002D469D"/>
    <w:rsid w:val="002D472C"/>
    <w:rsid w:val="002D5850"/>
    <w:rsid w:val="002D671A"/>
    <w:rsid w:val="002D754D"/>
    <w:rsid w:val="002E0A83"/>
    <w:rsid w:val="002E1FF5"/>
    <w:rsid w:val="002E2679"/>
    <w:rsid w:val="002E2997"/>
    <w:rsid w:val="002E3E1C"/>
    <w:rsid w:val="002E42E2"/>
    <w:rsid w:val="002E4C00"/>
    <w:rsid w:val="002E545A"/>
    <w:rsid w:val="002F00EB"/>
    <w:rsid w:val="002F0324"/>
    <w:rsid w:val="002F2B89"/>
    <w:rsid w:val="002F2C5D"/>
    <w:rsid w:val="002F308E"/>
    <w:rsid w:val="002F3432"/>
    <w:rsid w:val="002F3C22"/>
    <w:rsid w:val="002F3C73"/>
    <w:rsid w:val="002F4DEB"/>
    <w:rsid w:val="002F5116"/>
    <w:rsid w:val="002F68FA"/>
    <w:rsid w:val="002F6ADE"/>
    <w:rsid w:val="002F7383"/>
    <w:rsid w:val="003007FA"/>
    <w:rsid w:val="0030251A"/>
    <w:rsid w:val="003033E2"/>
    <w:rsid w:val="0030521C"/>
    <w:rsid w:val="003066C4"/>
    <w:rsid w:val="003077CF"/>
    <w:rsid w:val="003112D2"/>
    <w:rsid w:val="00311877"/>
    <w:rsid w:val="00311D78"/>
    <w:rsid w:val="00312410"/>
    <w:rsid w:val="0031277B"/>
    <w:rsid w:val="0031606E"/>
    <w:rsid w:val="0031678B"/>
    <w:rsid w:val="00316DCA"/>
    <w:rsid w:val="00317293"/>
    <w:rsid w:val="00317A94"/>
    <w:rsid w:val="00317BAA"/>
    <w:rsid w:val="00320183"/>
    <w:rsid w:val="0032110D"/>
    <w:rsid w:val="003223E6"/>
    <w:rsid w:val="0032295B"/>
    <w:rsid w:val="003248D9"/>
    <w:rsid w:val="00325072"/>
    <w:rsid w:val="00325341"/>
    <w:rsid w:val="003259EB"/>
    <w:rsid w:val="00326F00"/>
    <w:rsid w:val="00327A88"/>
    <w:rsid w:val="00331488"/>
    <w:rsid w:val="00332C3F"/>
    <w:rsid w:val="00334E7E"/>
    <w:rsid w:val="003367CF"/>
    <w:rsid w:val="003377F4"/>
    <w:rsid w:val="00341414"/>
    <w:rsid w:val="0034462E"/>
    <w:rsid w:val="00344ECE"/>
    <w:rsid w:val="00345C05"/>
    <w:rsid w:val="003465C2"/>
    <w:rsid w:val="00347350"/>
    <w:rsid w:val="00347413"/>
    <w:rsid w:val="00347DCD"/>
    <w:rsid w:val="00350B16"/>
    <w:rsid w:val="003545CB"/>
    <w:rsid w:val="00355E2F"/>
    <w:rsid w:val="003601E7"/>
    <w:rsid w:val="00361059"/>
    <w:rsid w:val="0036187D"/>
    <w:rsid w:val="0036419D"/>
    <w:rsid w:val="003650D3"/>
    <w:rsid w:val="003651A1"/>
    <w:rsid w:val="00365FA9"/>
    <w:rsid w:val="003674AB"/>
    <w:rsid w:val="003704F5"/>
    <w:rsid w:val="00372015"/>
    <w:rsid w:val="003760AD"/>
    <w:rsid w:val="003760F8"/>
    <w:rsid w:val="0037784A"/>
    <w:rsid w:val="00377CD1"/>
    <w:rsid w:val="003802F5"/>
    <w:rsid w:val="00382107"/>
    <w:rsid w:val="003829D1"/>
    <w:rsid w:val="003848D9"/>
    <w:rsid w:val="0038501C"/>
    <w:rsid w:val="00385F64"/>
    <w:rsid w:val="00387D5D"/>
    <w:rsid w:val="00387ECA"/>
    <w:rsid w:val="003905BA"/>
    <w:rsid w:val="0039254A"/>
    <w:rsid w:val="00392648"/>
    <w:rsid w:val="00393433"/>
    <w:rsid w:val="00393E85"/>
    <w:rsid w:val="003949B5"/>
    <w:rsid w:val="00395FC1"/>
    <w:rsid w:val="00396125"/>
    <w:rsid w:val="003961E9"/>
    <w:rsid w:val="00397C2C"/>
    <w:rsid w:val="00397EC7"/>
    <w:rsid w:val="003A0CA0"/>
    <w:rsid w:val="003A2D1E"/>
    <w:rsid w:val="003A67F9"/>
    <w:rsid w:val="003A7213"/>
    <w:rsid w:val="003A74C5"/>
    <w:rsid w:val="003A7C7C"/>
    <w:rsid w:val="003B0044"/>
    <w:rsid w:val="003B0595"/>
    <w:rsid w:val="003B2579"/>
    <w:rsid w:val="003B269B"/>
    <w:rsid w:val="003B28CE"/>
    <w:rsid w:val="003B2A7A"/>
    <w:rsid w:val="003B49E3"/>
    <w:rsid w:val="003B613E"/>
    <w:rsid w:val="003B6B65"/>
    <w:rsid w:val="003B6C9A"/>
    <w:rsid w:val="003B7D4F"/>
    <w:rsid w:val="003C0110"/>
    <w:rsid w:val="003C11BF"/>
    <w:rsid w:val="003C4180"/>
    <w:rsid w:val="003C49A7"/>
    <w:rsid w:val="003C567C"/>
    <w:rsid w:val="003C6EEA"/>
    <w:rsid w:val="003C7E07"/>
    <w:rsid w:val="003D0232"/>
    <w:rsid w:val="003D0E4D"/>
    <w:rsid w:val="003D1585"/>
    <w:rsid w:val="003D1D71"/>
    <w:rsid w:val="003D1FA0"/>
    <w:rsid w:val="003D28B4"/>
    <w:rsid w:val="003D2CAD"/>
    <w:rsid w:val="003D4563"/>
    <w:rsid w:val="003D4B1C"/>
    <w:rsid w:val="003D5CFC"/>
    <w:rsid w:val="003D5EDB"/>
    <w:rsid w:val="003D67B0"/>
    <w:rsid w:val="003D7146"/>
    <w:rsid w:val="003D7162"/>
    <w:rsid w:val="003D72AF"/>
    <w:rsid w:val="003D7452"/>
    <w:rsid w:val="003D74E7"/>
    <w:rsid w:val="003E0937"/>
    <w:rsid w:val="003E176F"/>
    <w:rsid w:val="003E4E89"/>
    <w:rsid w:val="003E5275"/>
    <w:rsid w:val="003E560C"/>
    <w:rsid w:val="003E56FF"/>
    <w:rsid w:val="003E668D"/>
    <w:rsid w:val="003E6B25"/>
    <w:rsid w:val="003F2E0E"/>
    <w:rsid w:val="003F33F3"/>
    <w:rsid w:val="003F35B4"/>
    <w:rsid w:val="003F3933"/>
    <w:rsid w:val="003F47D0"/>
    <w:rsid w:val="003F5F1E"/>
    <w:rsid w:val="003F6C88"/>
    <w:rsid w:val="00400EF5"/>
    <w:rsid w:val="0040154C"/>
    <w:rsid w:val="0040164B"/>
    <w:rsid w:val="00401DE7"/>
    <w:rsid w:val="00402313"/>
    <w:rsid w:val="00403D94"/>
    <w:rsid w:val="00405110"/>
    <w:rsid w:val="004051BF"/>
    <w:rsid w:val="00405AB7"/>
    <w:rsid w:val="00406D67"/>
    <w:rsid w:val="00406EB4"/>
    <w:rsid w:val="0040781F"/>
    <w:rsid w:val="004107A1"/>
    <w:rsid w:val="00411883"/>
    <w:rsid w:val="004127AE"/>
    <w:rsid w:val="00412CD7"/>
    <w:rsid w:val="0041447D"/>
    <w:rsid w:val="00414E4F"/>
    <w:rsid w:val="004155A3"/>
    <w:rsid w:val="00415A69"/>
    <w:rsid w:val="004165A4"/>
    <w:rsid w:val="004170DF"/>
    <w:rsid w:val="004177BA"/>
    <w:rsid w:val="00417DD7"/>
    <w:rsid w:val="0042019C"/>
    <w:rsid w:val="00420276"/>
    <w:rsid w:val="00422304"/>
    <w:rsid w:val="00422C84"/>
    <w:rsid w:val="00424C58"/>
    <w:rsid w:val="00425502"/>
    <w:rsid w:val="00425582"/>
    <w:rsid w:val="004305ED"/>
    <w:rsid w:val="00430EF9"/>
    <w:rsid w:val="00433464"/>
    <w:rsid w:val="00433AAF"/>
    <w:rsid w:val="00433B07"/>
    <w:rsid w:val="0043571B"/>
    <w:rsid w:val="0043659C"/>
    <w:rsid w:val="0043678D"/>
    <w:rsid w:val="0043764C"/>
    <w:rsid w:val="00437AC0"/>
    <w:rsid w:val="00437AC7"/>
    <w:rsid w:val="004403FF"/>
    <w:rsid w:val="004404C0"/>
    <w:rsid w:val="004434D7"/>
    <w:rsid w:val="004437BC"/>
    <w:rsid w:val="004443C8"/>
    <w:rsid w:val="004451A2"/>
    <w:rsid w:val="00446DC4"/>
    <w:rsid w:val="004501BF"/>
    <w:rsid w:val="0045177C"/>
    <w:rsid w:val="004524F5"/>
    <w:rsid w:val="0045269C"/>
    <w:rsid w:val="00452FC3"/>
    <w:rsid w:val="00454017"/>
    <w:rsid w:val="00454133"/>
    <w:rsid w:val="00454379"/>
    <w:rsid w:val="00454391"/>
    <w:rsid w:val="00455E4E"/>
    <w:rsid w:val="00456472"/>
    <w:rsid w:val="004620E3"/>
    <w:rsid w:val="0046231A"/>
    <w:rsid w:val="00462DC6"/>
    <w:rsid w:val="004639A4"/>
    <w:rsid w:val="00464A98"/>
    <w:rsid w:val="004653DB"/>
    <w:rsid w:val="004668F0"/>
    <w:rsid w:val="00471348"/>
    <w:rsid w:val="004729D3"/>
    <w:rsid w:val="004739C9"/>
    <w:rsid w:val="00476546"/>
    <w:rsid w:val="0047734E"/>
    <w:rsid w:val="0047735F"/>
    <w:rsid w:val="00477868"/>
    <w:rsid w:val="00481D8C"/>
    <w:rsid w:val="00483B8B"/>
    <w:rsid w:val="004843D6"/>
    <w:rsid w:val="00484A23"/>
    <w:rsid w:val="00484FD4"/>
    <w:rsid w:val="0048577A"/>
    <w:rsid w:val="004858CA"/>
    <w:rsid w:val="00485F5F"/>
    <w:rsid w:val="004864BC"/>
    <w:rsid w:val="0048720F"/>
    <w:rsid w:val="00490DF1"/>
    <w:rsid w:val="00490E0F"/>
    <w:rsid w:val="004915F6"/>
    <w:rsid w:val="00492A59"/>
    <w:rsid w:val="00495B69"/>
    <w:rsid w:val="00497572"/>
    <w:rsid w:val="00497876"/>
    <w:rsid w:val="004A0911"/>
    <w:rsid w:val="004A0A46"/>
    <w:rsid w:val="004A1F01"/>
    <w:rsid w:val="004A35CE"/>
    <w:rsid w:val="004A3871"/>
    <w:rsid w:val="004A5A27"/>
    <w:rsid w:val="004A5F8B"/>
    <w:rsid w:val="004A6809"/>
    <w:rsid w:val="004A6AED"/>
    <w:rsid w:val="004B0246"/>
    <w:rsid w:val="004B06D4"/>
    <w:rsid w:val="004B495D"/>
    <w:rsid w:val="004B5BC0"/>
    <w:rsid w:val="004B71D3"/>
    <w:rsid w:val="004C0735"/>
    <w:rsid w:val="004C12B3"/>
    <w:rsid w:val="004C3F52"/>
    <w:rsid w:val="004C718F"/>
    <w:rsid w:val="004C76BF"/>
    <w:rsid w:val="004D0937"/>
    <w:rsid w:val="004D313B"/>
    <w:rsid w:val="004D43D7"/>
    <w:rsid w:val="004D6E65"/>
    <w:rsid w:val="004D7176"/>
    <w:rsid w:val="004E099E"/>
    <w:rsid w:val="004E12A8"/>
    <w:rsid w:val="004E1D0A"/>
    <w:rsid w:val="004E2AA5"/>
    <w:rsid w:val="004E354B"/>
    <w:rsid w:val="004E37CC"/>
    <w:rsid w:val="004E47A3"/>
    <w:rsid w:val="004E778E"/>
    <w:rsid w:val="004F0D75"/>
    <w:rsid w:val="004F15F1"/>
    <w:rsid w:val="004F1C5B"/>
    <w:rsid w:val="004F1ED1"/>
    <w:rsid w:val="004F2739"/>
    <w:rsid w:val="004F39D6"/>
    <w:rsid w:val="004F57A1"/>
    <w:rsid w:val="004F714A"/>
    <w:rsid w:val="004F72A1"/>
    <w:rsid w:val="004F788A"/>
    <w:rsid w:val="004F7EAB"/>
    <w:rsid w:val="004F7FDB"/>
    <w:rsid w:val="005015D6"/>
    <w:rsid w:val="00503E4F"/>
    <w:rsid w:val="00504ACE"/>
    <w:rsid w:val="00506523"/>
    <w:rsid w:val="005066E7"/>
    <w:rsid w:val="00507788"/>
    <w:rsid w:val="00507911"/>
    <w:rsid w:val="00511831"/>
    <w:rsid w:val="005119FF"/>
    <w:rsid w:val="0051318B"/>
    <w:rsid w:val="0051467A"/>
    <w:rsid w:val="00516027"/>
    <w:rsid w:val="00516E04"/>
    <w:rsid w:val="00517AC0"/>
    <w:rsid w:val="00517BBD"/>
    <w:rsid w:val="0052014C"/>
    <w:rsid w:val="00522492"/>
    <w:rsid w:val="00522E8B"/>
    <w:rsid w:val="00524D71"/>
    <w:rsid w:val="005263F8"/>
    <w:rsid w:val="00527174"/>
    <w:rsid w:val="00530722"/>
    <w:rsid w:val="00532550"/>
    <w:rsid w:val="00532AEA"/>
    <w:rsid w:val="00532F14"/>
    <w:rsid w:val="00534579"/>
    <w:rsid w:val="005351AA"/>
    <w:rsid w:val="005372D6"/>
    <w:rsid w:val="00537DB4"/>
    <w:rsid w:val="00540D7A"/>
    <w:rsid w:val="00541EF3"/>
    <w:rsid w:val="005425A3"/>
    <w:rsid w:val="0054286C"/>
    <w:rsid w:val="00542A1F"/>
    <w:rsid w:val="005434AB"/>
    <w:rsid w:val="00543C74"/>
    <w:rsid w:val="00544DFD"/>
    <w:rsid w:val="0054592A"/>
    <w:rsid w:val="00547ABB"/>
    <w:rsid w:val="005500CF"/>
    <w:rsid w:val="00552372"/>
    <w:rsid w:val="00553716"/>
    <w:rsid w:val="00553FCC"/>
    <w:rsid w:val="0055477C"/>
    <w:rsid w:val="005551A3"/>
    <w:rsid w:val="005563C3"/>
    <w:rsid w:val="00557412"/>
    <w:rsid w:val="00561BF2"/>
    <w:rsid w:val="0056446D"/>
    <w:rsid w:val="00564786"/>
    <w:rsid w:val="00567BA9"/>
    <w:rsid w:val="00570290"/>
    <w:rsid w:val="00570876"/>
    <w:rsid w:val="00571079"/>
    <w:rsid w:val="005757EF"/>
    <w:rsid w:val="00575F02"/>
    <w:rsid w:val="00576888"/>
    <w:rsid w:val="005768D3"/>
    <w:rsid w:val="00576AED"/>
    <w:rsid w:val="005772DA"/>
    <w:rsid w:val="005778B0"/>
    <w:rsid w:val="005809CB"/>
    <w:rsid w:val="00582A7A"/>
    <w:rsid w:val="00586E27"/>
    <w:rsid w:val="00586E74"/>
    <w:rsid w:val="00587F6C"/>
    <w:rsid w:val="0059131F"/>
    <w:rsid w:val="0059203E"/>
    <w:rsid w:val="00592B11"/>
    <w:rsid w:val="00592D1F"/>
    <w:rsid w:val="0059316F"/>
    <w:rsid w:val="005935E2"/>
    <w:rsid w:val="00594366"/>
    <w:rsid w:val="0059436A"/>
    <w:rsid w:val="005954BF"/>
    <w:rsid w:val="00595DDC"/>
    <w:rsid w:val="005973B4"/>
    <w:rsid w:val="005978D1"/>
    <w:rsid w:val="005A016F"/>
    <w:rsid w:val="005A0F6E"/>
    <w:rsid w:val="005A1F03"/>
    <w:rsid w:val="005A3EC1"/>
    <w:rsid w:val="005A5A07"/>
    <w:rsid w:val="005A6B0C"/>
    <w:rsid w:val="005B0D5B"/>
    <w:rsid w:val="005B125A"/>
    <w:rsid w:val="005B3EB6"/>
    <w:rsid w:val="005B5BE4"/>
    <w:rsid w:val="005C4854"/>
    <w:rsid w:val="005C53D2"/>
    <w:rsid w:val="005C70FB"/>
    <w:rsid w:val="005D001B"/>
    <w:rsid w:val="005D0940"/>
    <w:rsid w:val="005D0E54"/>
    <w:rsid w:val="005D3567"/>
    <w:rsid w:val="005D4C5A"/>
    <w:rsid w:val="005D4D17"/>
    <w:rsid w:val="005D680E"/>
    <w:rsid w:val="005D6AAA"/>
    <w:rsid w:val="005D7AB5"/>
    <w:rsid w:val="005E0C57"/>
    <w:rsid w:val="005E138E"/>
    <w:rsid w:val="005E16C0"/>
    <w:rsid w:val="005E56B8"/>
    <w:rsid w:val="005E5E5E"/>
    <w:rsid w:val="005F2986"/>
    <w:rsid w:val="005F416A"/>
    <w:rsid w:val="005F55FE"/>
    <w:rsid w:val="005F5E4A"/>
    <w:rsid w:val="005F5F8C"/>
    <w:rsid w:val="005F6105"/>
    <w:rsid w:val="005F6CC1"/>
    <w:rsid w:val="00600830"/>
    <w:rsid w:val="006008B7"/>
    <w:rsid w:val="0060225B"/>
    <w:rsid w:val="00602E9B"/>
    <w:rsid w:val="00603816"/>
    <w:rsid w:val="00604617"/>
    <w:rsid w:val="00610900"/>
    <w:rsid w:val="00613AE0"/>
    <w:rsid w:val="0061487A"/>
    <w:rsid w:val="00615D93"/>
    <w:rsid w:val="00616425"/>
    <w:rsid w:val="00617C15"/>
    <w:rsid w:val="006219AA"/>
    <w:rsid w:val="00622E93"/>
    <w:rsid w:val="006239AF"/>
    <w:rsid w:val="00623EC2"/>
    <w:rsid w:val="0062572D"/>
    <w:rsid w:val="006268F2"/>
    <w:rsid w:val="00626D26"/>
    <w:rsid w:val="00626F06"/>
    <w:rsid w:val="0062716B"/>
    <w:rsid w:val="00630D38"/>
    <w:rsid w:val="0063246F"/>
    <w:rsid w:val="00635159"/>
    <w:rsid w:val="00636D57"/>
    <w:rsid w:val="00637968"/>
    <w:rsid w:val="00637B4C"/>
    <w:rsid w:val="00637E39"/>
    <w:rsid w:val="00643764"/>
    <w:rsid w:val="00643A0C"/>
    <w:rsid w:val="00646183"/>
    <w:rsid w:val="006469E7"/>
    <w:rsid w:val="00646B11"/>
    <w:rsid w:val="006502B1"/>
    <w:rsid w:val="0065065C"/>
    <w:rsid w:val="00650E09"/>
    <w:rsid w:val="00652578"/>
    <w:rsid w:val="00652834"/>
    <w:rsid w:val="00652A36"/>
    <w:rsid w:val="00653F0B"/>
    <w:rsid w:val="00654FBC"/>
    <w:rsid w:val="00656726"/>
    <w:rsid w:val="006602CF"/>
    <w:rsid w:val="00660468"/>
    <w:rsid w:val="00663DC9"/>
    <w:rsid w:val="00664593"/>
    <w:rsid w:val="00666137"/>
    <w:rsid w:val="00666ECA"/>
    <w:rsid w:val="00667330"/>
    <w:rsid w:val="00670838"/>
    <w:rsid w:val="0067091A"/>
    <w:rsid w:val="00673AD4"/>
    <w:rsid w:val="00674A17"/>
    <w:rsid w:val="00674A9F"/>
    <w:rsid w:val="006754FA"/>
    <w:rsid w:val="00675A7D"/>
    <w:rsid w:val="00675B55"/>
    <w:rsid w:val="00676D12"/>
    <w:rsid w:val="0067747E"/>
    <w:rsid w:val="00680A5C"/>
    <w:rsid w:val="006813AC"/>
    <w:rsid w:val="00682490"/>
    <w:rsid w:val="00682796"/>
    <w:rsid w:val="00683562"/>
    <w:rsid w:val="00683DA1"/>
    <w:rsid w:val="00684009"/>
    <w:rsid w:val="00684AE4"/>
    <w:rsid w:val="00685323"/>
    <w:rsid w:val="00685AB2"/>
    <w:rsid w:val="00685D50"/>
    <w:rsid w:val="00686B45"/>
    <w:rsid w:val="006870D1"/>
    <w:rsid w:val="006872F1"/>
    <w:rsid w:val="00687683"/>
    <w:rsid w:val="00687B29"/>
    <w:rsid w:val="00687B62"/>
    <w:rsid w:val="00692639"/>
    <w:rsid w:val="00693B78"/>
    <w:rsid w:val="0069436B"/>
    <w:rsid w:val="00694517"/>
    <w:rsid w:val="00695714"/>
    <w:rsid w:val="00695DE0"/>
    <w:rsid w:val="00697E59"/>
    <w:rsid w:val="006A2A17"/>
    <w:rsid w:val="006A4117"/>
    <w:rsid w:val="006A50F6"/>
    <w:rsid w:val="006A641A"/>
    <w:rsid w:val="006A6471"/>
    <w:rsid w:val="006A6F3B"/>
    <w:rsid w:val="006B00FB"/>
    <w:rsid w:val="006B01C9"/>
    <w:rsid w:val="006B0E74"/>
    <w:rsid w:val="006B12CE"/>
    <w:rsid w:val="006B1A8E"/>
    <w:rsid w:val="006B242A"/>
    <w:rsid w:val="006B27F0"/>
    <w:rsid w:val="006B30E5"/>
    <w:rsid w:val="006B3205"/>
    <w:rsid w:val="006B3D37"/>
    <w:rsid w:val="006B4118"/>
    <w:rsid w:val="006B6E56"/>
    <w:rsid w:val="006C0EDC"/>
    <w:rsid w:val="006C2225"/>
    <w:rsid w:val="006C2B78"/>
    <w:rsid w:val="006C3393"/>
    <w:rsid w:val="006C44C2"/>
    <w:rsid w:val="006D1301"/>
    <w:rsid w:val="006D1E1E"/>
    <w:rsid w:val="006D23A5"/>
    <w:rsid w:val="006D30C0"/>
    <w:rsid w:val="006D4F26"/>
    <w:rsid w:val="006E1F3B"/>
    <w:rsid w:val="006E2BCE"/>
    <w:rsid w:val="006E2FE6"/>
    <w:rsid w:val="006E3BB6"/>
    <w:rsid w:val="006E3D76"/>
    <w:rsid w:val="006E415D"/>
    <w:rsid w:val="006E4B31"/>
    <w:rsid w:val="006E4DA5"/>
    <w:rsid w:val="006E6199"/>
    <w:rsid w:val="006E6B0C"/>
    <w:rsid w:val="006E7A1A"/>
    <w:rsid w:val="006E7A8C"/>
    <w:rsid w:val="006F1EEF"/>
    <w:rsid w:val="006F21E2"/>
    <w:rsid w:val="006F24AF"/>
    <w:rsid w:val="006F2DC1"/>
    <w:rsid w:val="006F7603"/>
    <w:rsid w:val="0070067B"/>
    <w:rsid w:val="00701A1A"/>
    <w:rsid w:val="00702F02"/>
    <w:rsid w:val="0070542D"/>
    <w:rsid w:val="00706889"/>
    <w:rsid w:val="00706CD2"/>
    <w:rsid w:val="00706F6E"/>
    <w:rsid w:val="0071049F"/>
    <w:rsid w:val="00710E50"/>
    <w:rsid w:val="00712F87"/>
    <w:rsid w:val="0071344E"/>
    <w:rsid w:val="00713D54"/>
    <w:rsid w:val="0071590B"/>
    <w:rsid w:val="00716332"/>
    <w:rsid w:val="0071774A"/>
    <w:rsid w:val="00720884"/>
    <w:rsid w:val="00721EE8"/>
    <w:rsid w:val="0072220D"/>
    <w:rsid w:val="00722DDA"/>
    <w:rsid w:val="007266D3"/>
    <w:rsid w:val="00726ABA"/>
    <w:rsid w:val="00731201"/>
    <w:rsid w:val="00732770"/>
    <w:rsid w:val="00732F58"/>
    <w:rsid w:val="007356E3"/>
    <w:rsid w:val="007411D5"/>
    <w:rsid w:val="00743717"/>
    <w:rsid w:val="00743CF9"/>
    <w:rsid w:val="00746B9B"/>
    <w:rsid w:val="00747591"/>
    <w:rsid w:val="0074783D"/>
    <w:rsid w:val="00750638"/>
    <w:rsid w:val="00751784"/>
    <w:rsid w:val="00751988"/>
    <w:rsid w:val="00752B94"/>
    <w:rsid w:val="0075399B"/>
    <w:rsid w:val="0075452E"/>
    <w:rsid w:val="007545D5"/>
    <w:rsid w:val="007546CF"/>
    <w:rsid w:val="00755570"/>
    <w:rsid w:val="00755A32"/>
    <w:rsid w:val="00755FD7"/>
    <w:rsid w:val="007564A8"/>
    <w:rsid w:val="007570EF"/>
    <w:rsid w:val="0076102F"/>
    <w:rsid w:val="00761C24"/>
    <w:rsid w:val="0076229B"/>
    <w:rsid w:val="007625B2"/>
    <w:rsid w:val="00763A0F"/>
    <w:rsid w:val="00763BEE"/>
    <w:rsid w:val="00766535"/>
    <w:rsid w:val="00766DAB"/>
    <w:rsid w:val="007701E0"/>
    <w:rsid w:val="00770222"/>
    <w:rsid w:val="00770860"/>
    <w:rsid w:val="00770B32"/>
    <w:rsid w:val="007711AB"/>
    <w:rsid w:val="007761DF"/>
    <w:rsid w:val="00777D8C"/>
    <w:rsid w:val="007809E8"/>
    <w:rsid w:val="00781F0D"/>
    <w:rsid w:val="0078293E"/>
    <w:rsid w:val="00782DEE"/>
    <w:rsid w:val="00784496"/>
    <w:rsid w:val="007852A3"/>
    <w:rsid w:val="00785925"/>
    <w:rsid w:val="00785EBA"/>
    <w:rsid w:val="00786E6A"/>
    <w:rsid w:val="00786EC7"/>
    <w:rsid w:val="0078771F"/>
    <w:rsid w:val="00787B2A"/>
    <w:rsid w:val="00791027"/>
    <w:rsid w:val="007922CC"/>
    <w:rsid w:val="00793CB4"/>
    <w:rsid w:val="007942C6"/>
    <w:rsid w:val="00795137"/>
    <w:rsid w:val="007A0CB8"/>
    <w:rsid w:val="007A1790"/>
    <w:rsid w:val="007A3FC8"/>
    <w:rsid w:val="007A53D3"/>
    <w:rsid w:val="007A62EB"/>
    <w:rsid w:val="007A6621"/>
    <w:rsid w:val="007B0429"/>
    <w:rsid w:val="007B06C3"/>
    <w:rsid w:val="007B1416"/>
    <w:rsid w:val="007B1874"/>
    <w:rsid w:val="007B1AB2"/>
    <w:rsid w:val="007B396A"/>
    <w:rsid w:val="007B44F6"/>
    <w:rsid w:val="007B500F"/>
    <w:rsid w:val="007B612C"/>
    <w:rsid w:val="007B6A22"/>
    <w:rsid w:val="007C0227"/>
    <w:rsid w:val="007C1914"/>
    <w:rsid w:val="007C19E2"/>
    <w:rsid w:val="007C1C56"/>
    <w:rsid w:val="007C21E1"/>
    <w:rsid w:val="007C4BB5"/>
    <w:rsid w:val="007C520B"/>
    <w:rsid w:val="007C5CF1"/>
    <w:rsid w:val="007C7819"/>
    <w:rsid w:val="007D05A0"/>
    <w:rsid w:val="007D5B85"/>
    <w:rsid w:val="007D6CE3"/>
    <w:rsid w:val="007D7F74"/>
    <w:rsid w:val="007E14C1"/>
    <w:rsid w:val="007E6755"/>
    <w:rsid w:val="007F1612"/>
    <w:rsid w:val="007F16A0"/>
    <w:rsid w:val="007F2361"/>
    <w:rsid w:val="007F3772"/>
    <w:rsid w:val="007F3AC9"/>
    <w:rsid w:val="007F3DFB"/>
    <w:rsid w:val="007F54A7"/>
    <w:rsid w:val="007F6119"/>
    <w:rsid w:val="007F6509"/>
    <w:rsid w:val="007F765F"/>
    <w:rsid w:val="00800669"/>
    <w:rsid w:val="00803A32"/>
    <w:rsid w:val="00803FE7"/>
    <w:rsid w:val="008067D5"/>
    <w:rsid w:val="00807B3D"/>
    <w:rsid w:val="00807B80"/>
    <w:rsid w:val="00811EFE"/>
    <w:rsid w:val="008120B1"/>
    <w:rsid w:val="008121A9"/>
    <w:rsid w:val="008122A5"/>
    <w:rsid w:val="00812B42"/>
    <w:rsid w:val="00812BDF"/>
    <w:rsid w:val="00813CD8"/>
    <w:rsid w:val="00814235"/>
    <w:rsid w:val="0081466C"/>
    <w:rsid w:val="008148CD"/>
    <w:rsid w:val="00817278"/>
    <w:rsid w:val="0082075B"/>
    <w:rsid w:val="008221E3"/>
    <w:rsid w:val="00822EB1"/>
    <w:rsid w:val="00824E26"/>
    <w:rsid w:val="008259F3"/>
    <w:rsid w:val="0082632F"/>
    <w:rsid w:val="0082710A"/>
    <w:rsid w:val="00827290"/>
    <w:rsid w:val="00827454"/>
    <w:rsid w:val="00831399"/>
    <w:rsid w:val="00832842"/>
    <w:rsid w:val="00833300"/>
    <w:rsid w:val="00835CE8"/>
    <w:rsid w:val="0083780A"/>
    <w:rsid w:val="0084125B"/>
    <w:rsid w:val="008427DC"/>
    <w:rsid w:val="00842DA5"/>
    <w:rsid w:val="00842E1D"/>
    <w:rsid w:val="0084450B"/>
    <w:rsid w:val="00845483"/>
    <w:rsid w:val="008456E2"/>
    <w:rsid w:val="00847989"/>
    <w:rsid w:val="00847D95"/>
    <w:rsid w:val="0085161E"/>
    <w:rsid w:val="00852251"/>
    <w:rsid w:val="008523F0"/>
    <w:rsid w:val="00853F53"/>
    <w:rsid w:val="00854AE5"/>
    <w:rsid w:val="00855410"/>
    <w:rsid w:val="0085693A"/>
    <w:rsid w:val="008573D5"/>
    <w:rsid w:val="008574FE"/>
    <w:rsid w:val="008602C0"/>
    <w:rsid w:val="00861129"/>
    <w:rsid w:val="0086150A"/>
    <w:rsid w:val="00861EB2"/>
    <w:rsid w:val="00863719"/>
    <w:rsid w:val="0086383E"/>
    <w:rsid w:val="008654B8"/>
    <w:rsid w:val="00865BC3"/>
    <w:rsid w:val="0086628B"/>
    <w:rsid w:val="00870850"/>
    <w:rsid w:val="00870A2E"/>
    <w:rsid w:val="00871087"/>
    <w:rsid w:val="008725BC"/>
    <w:rsid w:val="0087524F"/>
    <w:rsid w:val="008757B9"/>
    <w:rsid w:val="00875F29"/>
    <w:rsid w:val="00876A32"/>
    <w:rsid w:val="00876E8F"/>
    <w:rsid w:val="00880BCC"/>
    <w:rsid w:val="0088177D"/>
    <w:rsid w:val="00883931"/>
    <w:rsid w:val="00885239"/>
    <w:rsid w:val="00885821"/>
    <w:rsid w:val="00885CCE"/>
    <w:rsid w:val="00886ED3"/>
    <w:rsid w:val="00887D01"/>
    <w:rsid w:val="00887FF5"/>
    <w:rsid w:val="008902BD"/>
    <w:rsid w:val="0089033B"/>
    <w:rsid w:val="00891AE5"/>
    <w:rsid w:val="008922BC"/>
    <w:rsid w:val="00892895"/>
    <w:rsid w:val="008931B5"/>
    <w:rsid w:val="00893B45"/>
    <w:rsid w:val="00894496"/>
    <w:rsid w:val="0089763E"/>
    <w:rsid w:val="008A0EC8"/>
    <w:rsid w:val="008A1016"/>
    <w:rsid w:val="008A1D1A"/>
    <w:rsid w:val="008A1FE8"/>
    <w:rsid w:val="008A24E5"/>
    <w:rsid w:val="008A33D8"/>
    <w:rsid w:val="008B14B1"/>
    <w:rsid w:val="008B1FFD"/>
    <w:rsid w:val="008B60E6"/>
    <w:rsid w:val="008B74B8"/>
    <w:rsid w:val="008C2D68"/>
    <w:rsid w:val="008C683F"/>
    <w:rsid w:val="008D0441"/>
    <w:rsid w:val="008D09F7"/>
    <w:rsid w:val="008D1173"/>
    <w:rsid w:val="008D1191"/>
    <w:rsid w:val="008D1830"/>
    <w:rsid w:val="008D2548"/>
    <w:rsid w:val="008D2CF5"/>
    <w:rsid w:val="008D3938"/>
    <w:rsid w:val="008D427D"/>
    <w:rsid w:val="008D5009"/>
    <w:rsid w:val="008D7126"/>
    <w:rsid w:val="008E380C"/>
    <w:rsid w:val="008E5013"/>
    <w:rsid w:val="008E65AF"/>
    <w:rsid w:val="008E67BC"/>
    <w:rsid w:val="008E6F0E"/>
    <w:rsid w:val="008E7B08"/>
    <w:rsid w:val="008F22F8"/>
    <w:rsid w:val="008F2B0F"/>
    <w:rsid w:val="008F2C41"/>
    <w:rsid w:val="008F3AA0"/>
    <w:rsid w:val="008F3EA4"/>
    <w:rsid w:val="008F4F83"/>
    <w:rsid w:val="008F654E"/>
    <w:rsid w:val="0090269D"/>
    <w:rsid w:val="00902701"/>
    <w:rsid w:val="00902997"/>
    <w:rsid w:val="009047FD"/>
    <w:rsid w:val="0090690E"/>
    <w:rsid w:val="0090789B"/>
    <w:rsid w:val="00907C26"/>
    <w:rsid w:val="00910CDF"/>
    <w:rsid w:val="00911533"/>
    <w:rsid w:val="009132D7"/>
    <w:rsid w:val="00916FCF"/>
    <w:rsid w:val="00917028"/>
    <w:rsid w:val="0091750C"/>
    <w:rsid w:val="00917F04"/>
    <w:rsid w:val="009204F8"/>
    <w:rsid w:val="009210BC"/>
    <w:rsid w:val="0092226D"/>
    <w:rsid w:val="009226A7"/>
    <w:rsid w:val="00922750"/>
    <w:rsid w:val="009229BE"/>
    <w:rsid w:val="00924621"/>
    <w:rsid w:val="009246B0"/>
    <w:rsid w:val="00924A92"/>
    <w:rsid w:val="0092665E"/>
    <w:rsid w:val="00926EAE"/>
    <w:rsid w:val="00927AD2"/>
    <w:rsid w:val="00931573"/>
    <w:rsid w:val="009318E6"/>
    <w:rsid w:val="00933948"/>
    <w:rsid w:val="00933DC6"/>
    <w:rsid w:val="00934092"/>
    <w:rsid w:val="009344A5"/>
    <w:rsid w:val="00934922"/>
    <w:rsid w:val="00935598"/>
    <w:rsid w:val="0093592D"/>
    <w:rsid w:val="00936D38"/>
    <w:rsid w:val="00937C22"/>
    <w:rsid w:val="009414B3"/>
    <w:rsid w:val="009414DC"/>
    <w:rsid w:val="00941CC0"/>
    <w:rsid w:val="009434F7"/>
    <w:rsid w:val="009436B3"/>
    <w:rsid w:val="00945B4C"/>
    <w:rsid w:val="00946835"/>
    <w:rsid w:val="00947AED"/>
    <w:rsid w:val="009507D4"/>
    <w:rsid w:val="009513FE"/>
    <w:rsid w:val="00955760"/>
    <w:rsid w:val="00956E47"/>
    <w:rsid w:val="009606E0"/>
    <w:rsid w:val="00961A33"/>
    <w:rsid w:val="009640E5"/>
    <w:rsid w:val="00964CC2"/>
    <w:rsid w:val="00966973"/>
    <w:rsid w:val="00971E9C"/>
    <w:rsid w:val="00972C6E"/>
    <w:rsid w:val="00973038"/>
    <w:rsid w:val="00973924"/>
    <w:rsid w:val="00974704"/>
    <w:rsid w:val="00974AF1"/>
    <w:rsid w:val="0097656D"/>
    <w:rsid w:val="009766BB"/>
    <w:rsid w:val="0098178D"/>
    <w:rsid w:val="009837A9"/>
    <w:rsid w:val="009843F6"/>
    <w:rsid w:val="00985450"/>
    <w:rsid w:val="00986116"/>
    <w:rsid w:val="00990677"/>
    <w:rsid w:val="00991B3B"/>
    <w:rsid w:val="00991CE3"/>
    <w:rsid w:val="0099223C"/>
    <w:rsid w:val="0099579C"/>
    <w:rsid w:val="009958DB"/>
    <w:rsid w:val="00996BCE"/>
    <w:rsid w:val="00996E2A"/>
    <w:rsid w:val="0099718B"/>
    <w:rsid w:val="009A11C5"/>
    <w:rsid w:val="009A15DB"/>
    <w:rsid w:val="009A176F"/>
    <w:rsid w:val="009B06A8"/>
    <w:rsid w:val="009B094C"/>
    <w:rsid w:val="009B2470"/>
    <w:rsid w:val="009B2BBA"/>
    <w:rsid w:val="009B3365"/>
    <w:rsid w:val="009B3BB2"/>
    <w:rsid w:val="009B4AF1"/>
    <w:rsid w:val="009B5CF6"/>
    <w:rsid w:val="009C084C"/>
    <w:rsid w:val="009C0CF2"/>
    <w:rsid w:val="009C1B13"/>
    <w:rsid w:val="009C210A"/>
    <w:rsid w:val="009C2114"/>
    <w:rsid w:val="009C21B7"/>
    <w:rsid w:val="009C3936"/>
    <w:rsid w:val="009C5CFD"/>
    <w:rsid w:val="009C7C20"/>
    <w:rsid w:val="009D1329"/>
    <w:rsid w:val="009D229C"/>
    <w:rsid w:val="009D25E8"/>
    <w:rsid w:val="009D5146"/>
    <w:rsid w:val="009D546C"/>
    <w:rsid w:val="009D5BC7"/>
    <w:rsid w:val="009D5CEA"/>
    <w:rsid w:val="009D6038"/>
    <w:rsid w:val="009D613E"/>
    <w:rsid w:val="009D66E4"/>
    <w:rsid w:val="009E0B84"/>
    <w:rsid w:val="009E2100"/>
    <w:rsid w:val="009E2281"/>
    <w:rsid w:val="009E2AD4"/>
    <w:rsid w:val="009E35F5"/>
    <w:rsid w:val="009E56DD"/>
    <w:rsid w:val="009E5FB3"/>
    <w:rsid w:val="009E666C"/>
    <w:rsid w:val="009E6710"/>
    <w:rsid w:val="009E68F4"/>
    <w:rsid w:val="009E6BE7"/>
    <w:rsid w:val="009E7DA4"/>
    <w:rsid w:val="009F035C"/>
    <w:rsid w:val="009F130A"/>
    <w:rsid w:val="009F1F09"/>
    <w:rsid w:val="009F40A7"/>
    <w:rsid w:val="009F5911"/>
    <w:rsid w:val="009F7450"/>
    <w:rsid w:val="009F7B2E"/>
    <w:rsid w:val="009F7D53"/>
    <w:rsid w:val="00A01D30"/>
    <w:rsid w:val="00A0258D"/>
    <w:rsid w:val="00A03318"/>
    <w:rsid w:val="00A04B82"/>
    <w:rsid w:val="00A05059"/>
    <w:rsid w:val="00A10CA3"/>
    <w:rsid w:val="00A131FD"/>
    <w:rsid w:val="00A13CAC"/>
    <w:rsid w:val="00A14558"/>
    <w:rsid w:val="00A145C6"/>
    <w:rsid w:val="00A20917"/>
    <w:rsid w:val="00A21FE6"/>
    <w:rsid w:val="00A22516"/>
    <w:rsid w:val="00A23273"/>
    <w:rsid w:val="00A24FC2"/>
    <w:rsid w:val="00A2555D"/>
    <w:rsid w:val="00A26169"/>
    <w:rsid w:val="00A27BB4"/>
    <w:rsid w:val="00A27C9B"/>
    <w:rsid w:val="00A27FD1"/>
    <w:rsid w:val="00A3078A"/>
    <w:rsid w:val="00A31899"/>
    <w:rsid w:val="00A36C11"/>
    <w:rsid w:val="00A37235"/>
    <w:rsid w:val="00A37B1D"/>
    <w:rsid w:val="00A41525"/>
    <w:rsid w:val="00A4173B"/>
    <w:rsid w:val="00A435D4"/>
    <w:rsid w:val="00A435FF"/>
    <w:rsid w:val="00A445E0"/>
    <w:rsid w:val="00A45609"/>
    <w:rsid w:val="00A45F07"/>
    <w:rsid w:val="00A464B3"/>
    <w:rsid w:val="00A46D42"/>
    <w:rsid w:val="00A47B64"/>
    <w:rsid w:val="00A47EFD"/>
    <w:rsid w:val="00A50082"/>
    <w:rsid w:val="00A504C8"/>
    <w:rsid w:val="00A510E5"/>
    <w:rsid w:val="00A51C24"/>
    <w:rsid w:val="00A52D8A"/>
    <w:rsid w:val="00A5400F"/>
    <w:rsid w:val="00A544D2"/>
    <w:rsid w:val="00A55F20"/>
    <w:rsid w:val="00A57456"/>
    <w:rsid w:val="00A64210"/>
    <w:rsid w:val="00A66BC9"/>
    <w:rsid w:val="00A67CBD"/>
    <w:rsid w:val="00A71455"/>
    <w:rsid w:val="00A7446F"/>
    <w:rsid w:val="00A74523"/>
    <w:rsid w:val="00A74B09"/>
    <w:rsid w:val="00A753BC"/>
    <w:rsid w:val="00A76393"/>
    <w:rsid w:val="00A771AA"/>
    <w:rsid w:val="00A77C43"/>
    <w:rsid w:val="00A811B1"/>
    <w:rsid w:val="00A83C4C"/>
    <w:rsid w:val="00A85F08"/>
    <w:rsid w:val="00A861E1"/>
    <w:rsid w:val="00A87F0A"/>
    <w:rsid w:val="00A9130C"/>
    <w:rsid w:val="00A91FFF"/>
    <w:rsid w:val="00A92A0F"/>
    <w:rsid w:val="00A92D60"/>
    <w:rsid w:val="00A92F61"/>
    <w:rsid w:val="00A93CEE"/>
    <w:rsid w:val="00A943DA"/>
    <w:rsid w:val="00A95BEE"/>
    <w:rsid w:val="00A97C04"/>
    <w:rsid w:val="00A97C18"/>
    <w:rsid w:val="00A97C3D"/>
    <w:rsid w:val="00AA19CE"/>
    <w:rsid w:val="00AA2EC2"/>
    <w:rsid w:val="00AA3A98"/>
    <w:rsid w:val="00AA3C1A"/>
    <w:rsid w:val="00AA60F3"/>
    <w:rsid w:val="00AA6DBC"/>
    <w:rsid w:val="00AA76A4"/>
    <w:rsid w:val="00AA7D7F"/>
    <w:rsid w:val="00AB0F1D"/>
    <w:rsid w:val="00AB1A53"/>
    <w:rsid w:val="00AB1CE5"/>
    <w:rsid w:val="00AB1F0C"/>
    <w:rsid w:val="00AB21C3"/>
    <w:rsid w:val="00AB27ED"/>
    <w:rsid w:val="00AB4559"/>
    <w:rsid w:val="00AB7750"/>
    <w:rsid w:val="00AB7D84"/>
    <w:rsid w:val="00AC0B91"/>
    <w:rsid w:val="00AC1590"/>
    <w:rsid w:val="00AC1F24"/>
    <w:rsid w:val="00AC2589"/>
    <w:rsid w:val="00AC2ABA"/>
    <w:rsid w:val="00AC42F1"/>
    <w:rsid w:val="00AC612E"/>
    <w:rsid w:val="00AD1CA6"/>
    <w:rsid w:val="00AD25DB"/>
    <w:rsid w:val="00AD2992"/>
    <w:rsid w:val="00AD58A5"/>
    <w:rsid w:val="00AD7464"/>
    <w:rsid w:val="00AE06FE"/>
    <w:rsid w:val="00AE20BD"/>
    <w:rsid w:val="00AE23ED"/>
    <w:rsid w:val="00AE3159"/>
    <w:rsid w:val="00AE3438"/>
    <w:rsid w:val="00AE4B17"/>
    <w:rsid w:val="00AE50E0"/>
    <w:rsid w:val="00AE69E9"/>
    <w:rsid w:val="00AE7EDE"/>
    <w:rsid w:val="00AF05A9"/>
    <w:rsid w:val="00AF182F"/>
    <w:rsid w:val="00AF49B5"/>
    <w:rsid w:val="00AF5AE7"/>
    <w:rsid w:val="00AF65B5"/>
    <w:rsid w:val="00B00F89"/>
    <w:rsid w:val="00B0175C"/>
    <w:rsid w:val="00B01DBF"/>
    <w:rsid w:val="00B01E46"/>
    <w:rsid w:val="00B048FA"/>
    <w:rsid w:val="00B10B28"/>
    <w:rsid w:val="00B1162A"/>
    <w:rsid w:val="00B11657"/>
    <w:rsid w:val="00B12263"/>
    <w:rsid w:val="00B130D9"/>
    <w:rsid w:val="00B13BBD"/>
    <w:rsid w:val="00B165E5"/>
    <w:rsid w:val="00B169A9"/>
    <w:rsid w:val="00B2152E"/>
    <w:rsid w:val="00B22E6B"/>
    <w:rsid w:val="00B23235"/>
    <w:rsid w:val="00B25199"/>
    <w:rsid w:val="00B262BE"/>
    <w:rsid w:val="00B265DC"/>
    <w:rsid w:val="00B27C26"/>
    <w:rsid w:val="00B311FA"/>
    <w:rsid w:val="00B32694"/>
    <w:rsid w:val="00B34274"/>
    <w:rsid w:val="00B35C4E"/>
    <w:rsid w:val="00B364FC"/>
    <w:rsid w:val="00B36523"/>
    <w:rsid w:val="00B36AA0"/>
    <w:rsid w:val="00B36F2F"/>
    <w:rsid w:val="00B37176"/>
    <w:rsid w:val="00B40231"/>
    <w:rsid w:val="00B41985"/>
    <w:rsid w:val="00B423F6"/>
    <w:rsid w:val="00B42BB4"/>
    <w:rsid w:val="00B42F7F"/>
    <w:rsid w:val="00B445C8"/>
    <w:rsid w:val="00B4539A"/>
    <w:rsid w:val="00B4645D"/>
    <w:rsid w:val="00B473B3"/>
    <w:rsid w:val="00B505CD"/>
    <w:rsid w:val="00B50801"/>
    <w:rsid w:val="00B53834"/>
    <w:rsid w:val="00B54D83"/>
    <w:rsid w:val="00B5519E"/>
    <w:rsid w:val="00B5727B"/>
    <w:rsid w:val="00B61AB8"/>
    <w:rsid w:val="00B62A22"/>
    <w:rsid w:val="00B62A7D"/>
    <w:rsid w:val="00B634CE"/>
    <w:rsid w:val="00B65A82"/>
    <w:rsid w:val="00B66AA1"/>
    <w:rsid w:val="00B66FA6"/>
    <w:rsid w:val="00B722DA"/>
    <w:rsid w:val="00B72C18"/>
    <w:rsid w:val="00B730C4"/>
    <w:rsid w:val="00B73DCC"/>
    <w:rsid w:val="00B74146"/>
    <w:rsid w:val="00B74EA9"/>
    <w:rsid w:val="00B74EE2"/>
    <w:rsid w:val="00B751BD"/>
    <w:rsid w:val="00B75798"/>
    <w:rsid w:val="00B758DB"/>
    <w:rsid w:val="00B76AF0"/>
    <w:rsid w:val="00B80E76"/>
    <w:rsid w:val="00B81060"/>
    <w:rsid w:val="00B82316"/>
    <w:rsid w:val="00B82FF5"/>
    <w:rsid w:val="00B8348B"/>
    <w:rsid w:val="00B839B3"/>
    <w:rsid w:val="00B85185"/>
    <w:rsid w:val="00B85DC0"/>
    <w:rsid w:val="00B86F9B"/>
    <w:rsid w:val="00B9017C"/>
    <w:rsid w:val="00B909D5"/>
    <w:rsid w:val="00B91EEB"/>
    <w:rsid w:val="00B9241D"/>
    <w:rsid w:val="00B9244E"/>
    <w:rsid w:val="00B94044"/>
    <w:rsid w:val="00BA07CD"/>
    <w:rsid w:val="00BA0ADD"/>
    <w:rsid w:val="00BA228B"/>
    <w:rsid w:val="00BA2358"/>
    <w:rsid w:val="00BA2D35"/>
    <w:rsid w:val="00BA2FBA"/>
    <w:rsid w:val="00BA56D9"/>
    <w:rsid w:val="00BA584B"/>
    <w:rsid w:val="00BA7181"/>
    <w:rsid w:val="00BB077A"/>
    <w:rsid w:val="00BB0B1B"/>
    <w:rsid w:val="00BB19C5"/>
    <w:rsid w:val="00BB3C34"/>
    <w:rsid w:val="00BB3E7E"/>
    <w:rsid w:val="00BB56BF"/>
    <w:rsid w:val="00BB6556"/>
    <w:rsid w:val="00BC0534"/>
    <w:rsid w:val="00BC0776"/>
    <w:rsid w:val="00BC09E4"/>
    <w:rsid w:val="00BC1D3A"/>
    <w:rsid w:val="00BC23C7"/>
    <w:rsid w:val="00BC3188"/>
    <w:rsid w:val="00BC42A3"/>
    <w:rsid w:val="00BC5922"/>
    <w:rsid w:val="00BC770D"/>
    <w:rsid w:val="00BD3208"/>
    <w:rsid w:val="00BD5DEB"/>
    <w:rsid w:val="00BD7B52"/>
    <w:rsid w:val="00BD7EA3"/>
    <w:rsid w:val="00BE02C4"/>
    <w:rsid w:val="00BE0576"/>
    <w:rsid w:val="00BE2EE1"/>
    <w:rsid w:val="00BE3AE6"/>
    <w:rsid w:val="00BE3CCE"/>
    <w:rsid w:val="00BE3DCB"/>
    <w:rsid w:val="00BE5FF8"/>
    <w:rsid w:val="00BE6F5A"/>
    <w:rsid w:val="00BE7418"/>
    <w:rsid w:val="00BF1036"/>
    <w:rsid w:val="00BF2CF6"/>
    <w:rsid w:val="00BF37D8"/>
    <w:rsid w:val="00BF55FD"/>
    <w:rsid w:val="00BF6AB9"/>
    <w:rsid w:val="00BF7E2F"/>
    <w:rsid w:val="00C00501"/>
    <w:rsid w:val="00C02BF7"/>
    <w:rsid w:val="00C0350D"/>
    <w:rsid w:val="00C05AC8"/>
    <w:rsid w:val="00C06FF2"/>
    <w:rsid w:val="00C074D7"/>
    <w:rsid w:val="00C07777"/>
    <w:rsid w:val="00C12814"/>
    <w:rsid w:val="00C1338B"/>
    <w:rsid w:val="00C13E6A"/>
    <w:rsid w:val="00C13EDD"/>
    <w:rsid w:val="00C14BBF"/>
    <w:rsid w:val="00C16A43"/>
    <w:rsid w:val="00C207A2"/>
    <w:rsid w:val="00C20A49"/>
    <w:rsid w:val="00C20D76"/>
    <w:rsid w:val="00C21C70"/>
    <w:rsid w:val="00C2340E"/>
    <w:rsid w:val="00C25F57"/>
    <w:rsid w:val="00C25FE1"/>
    <w:rsid w:val="00C315A2"/>
    <w:rsid w:val="00C32051"/>
    <w:rsid w:val="00C32235"/>
    <w:rsid w:val="00C3243A"/>
    <w:rsid w:val="00C34FEB"/>
    <w:rsid w:val="00C3713D"/>
    <w:rsid w:val="00C41AE3"/>
    <w:rsid w:val="00C42E78"/>
    <w:rsid w:val="00C431B6"/>
    <w:rsid w:val="00C43BB5"/>
    <w:rsid w:val="00C470E7"/>
    <w:rsid w:val="00C510E7"/>
    <w:rsid w:val="00C537A0"/>
    <w:rsid w:val="00C54DE1"/>
    <w:rsid w:val="00C55F6B"/>
    <w:rsid w:val="00C61754"/>
    <w:rsid w:val="00C62902"/>
    <w:rsid w:val="00C62EB7"/>
    <w:rsid w:val="00C637A2"/>
    <w:rsid w:val="00C647CA"/>
    <w:rsid w:val="00C64F37"/>
    <w:rsid w:val="00C6576A"/>
    <w:rsid w:val="00C65C38"/>
    <w:rsid w:val="00C67B46"/>
    <w:rsid w:val="00C70E27"/>
    <w:rsid w:val="00C721B5"/>
    <w:rsid w:val="00C73049"/>
    <w:rsid w:val="00C74D48"/>
    <w:rsid w:val="00C75CEE"/>
    <w:rsid w:val="00C775BB"/>
    <w:rsid w:val="00C77C47"/>
    <w:rsid w:val="00C811ED"/>
    <w:rsid w:val="00C83791"/>
    <w:rsid w:val="00C839C9"/>
    <w:rsid w:val="00C842B4"/>
    <w:rsid w:val="00C849B7"/>
    <w:rsid w:val="00C8757B"/>
    <w:rsid w:val="00C9096E"/>
    <w:rsid w:val="00C914AA"/>
    <w:rsid w:val="00C93571"/>
    <w:rsid w:val="00C94746"/>
    <w:rsid w:val="00C95218"/>
    <w:rsid w:val="00C96262"/>
    <w:rsid w:val="00CA195D"/>
    <w:rsid w:val="00CA23E5"/>
    <w:rsid w:val="00CA3CF5"/>
    <w:rsid w:val="00CA6C0B"/>
    <w:rsid w:val="00CA73E0"/>
    <w:rsid w:val="00CA7F76"/>
    <w:rsid w:val="00CB3384"/>
    <w:rsid w:val="00CB5104"/>
    <w:rsid w:val="00CB58E6"/>
    <w:rsid w:val="00CB7742"/>
    <w:rsid w:val="00CC2D75"/>
    <w:rsid w:val="00CC469A"/>
    <w:rsid w:val="00CC5816"/>
    <w:rsid w:val="00CC5D90"/>
    <w:rsid w:val="00CC6254"/>
    <w:rsid w:val="00CC74D6"/>
    <w:rsid w:val="00CC756E"/>
    <w:rsid w:val="00CD15B9"/>
    <w:rsid w:val="00CD3447"/>
    <w:rsid w:val="00CD4AEA"/>
    <w:rsid w:val="00CD4EE8"/>
    <w:rsid w:val="00CD6689"/>
    <w:rsid w:val="00CD6C82"/>
    <w:rsid w:val="00CE1A79"/>
    <w:rsid w:val="00CE1C69"/>
    <w:rsid w:val="00CE3408"/>
    <w:rsid w:val="00CE396E"/>
    <w:rsid w:val="00CE646F"/>
    <w:rsid w:val="00CE6B7F"/>
    <w:rsid w:val="00CE76EC"/>
    <w:rsid w:val="00CE7D75"/>
    <w:rsid w:val="00CF0DF2"/>
    <w:rsid w:val="00CF1306"/>
    <w:rsid w:val="00CF2715"/>
    <w:rsid w:val="00CF283B"/>
    <w:rsid w:val="00CF2EAA"/>
    <w:rsid w:val="00CF3554"/>
    <w:rsid w:val="00CF4719"/>
    <w:rsid w:val="00CF51E7"/>
    <w:rsid w:val="00CF5E29"/>
    <w:rsid w:val="00D0085D"/>
    <w:rsid w:val="00D011BA"/>
    <w:rsid w:val="00D0151A"/>
    <w:rsid w:val="00D02930"/>
    <w:rsid w:val="00D02ABF"/>
    <w:rsid w:val="00D039DC"/>
    <w:rsid w:val="00D072E7"/>
    <w:rsid w:val="00D073CA"/>
    <w:rsid w:val="00D07E35"/>
    <w:rsid w:val="00D10938"/>
    <w:rsid w:val="00D11179"/>
    <w:rsid w:val="00D111BA"/>
    <w:rsid w:val="00D111D7"/>
    <w:rsid w:val="00D14C44"/>
    <w:rsid w:val="00D152AD"/>
    <w:rsid w:val="00D16AA2"/>
    <w:rsid w:val="00D173EE"/>
    <w:rsid w:val="00D17D60"/>
    <w:rsid w:val="00D17E18"/>
    <w:rsid w:val="00D23161"/>
    <w:rsid w:val="00D239E7"/>
    <w:rsid w:val="00D2477E"/>
    <w:rsid w:val="00D24902"/>
    <w:rsid w:val="00D24F8C"/>
    <w:rsid w:val="00D260C2"/>
    <w:rsid w:val="00D277CC"/>
    <w:rsid w:val="00D30D5B"/>
    <w:rsid w:val="00D3142E"/>
    <w:rsid w:val="00D31766"/>
    <w:rsid w:val="00D31773"/>
    <w:rsid w:val="00D40294"/>
    <w:rsid w:val="00D4069E"/>
    <w:rsid w:val="00D41C3D"/>
    <w:rsid w:val="00D43C87"/>
    <w:rsid w:val="00D43D88"/>
    <w:rsid w:val="00D4459C"/>
    <w:rsid w:val="00D44FC1"/>
    <w:rsid w:val="00D46716"/>
    <w:rsid w:val="00D567A4"/>
    <w:rsid w:val="00D635DB"/>
    <w:rsid w:val="00D63873"/>
    <w:rsid w:val="00D649F1"/>
    <w:rsid w:val="00D65F7C"/>
    <w:rsid w:val="00D678B3"/>
    <w:rsid w:val="00D67BD3"/>
    <w:rsid w:val="00D71270"/>
    <w:rsid w:val="00D72102"/>
    <w:rsid w:val="00D72447"/>
    <w:rsid w:val="00D73C95"/>
    <w:rsid w:val="00D74AB0"/>
    <w:rsid w:val="00D76461"/>
    <w:rsid w:val="00D773D7"/>
    <w:rsid w:val="00D800DB"/>
    <w:rsid w:val="00D809B9"/>
    <w:rsid w:val="00D80D91"/>
    <w:rsid w:val="00D8230B"/>
    <w:rsid w:val="00D84128"/>
    <w:rsid w:val="00D871A1"/>
    <w:rsid w:val="00D87FB9"/>
    <w:rsid w:val="00D9021D"/>
    <w:rsid w:val="00D90949"/>
    <w:rsid w:val="00D91702"/>
    <w:rsid w:val="00D920AE"/>
    <w:rsid w:val="00D9382F"/>
    <w:rsid w:val="00D93AAC"/>
    <w:rsid w:val="00D93D12"/>
    <w:rsid w:val="00D94D3A"/>
    <w:rsid w:val="00D958A5"/>
    <w:rsid w:val="00D95A43"/>
    <w:rsid w:val="00D9686F"/>
    <w:rsid w:val="00D977A3"/>
    <w:rsid w:val="00DA0D30"/>
    <w:rsid w:val="00DA150E"/>
    <w:rsid w:val="00DA3CB7"/>
    <w:rsid w:val="00DA618B"/>
    <w:rsid w:val="00DA623B"/>
    <w:rsid w:val="00DB0BD6"/>
    <w:rsid w:val="00DB127B"/>
    <w:rsid w:val="00DB3840"/>
    <w:rsid w:val="00DB5A90"/>
    <w:rsid w:val="00DB5EC5"/>
    <w:rsid w:val="00DB617B"/>
    <w:rsid w:val="00DC2028"/>
    <w:rsid w:val="00DC2D34"/>
    <w:rsid w:val="00DC2E1F"/>
    <w:rsid w:val="00DC6257"/>
    <w:rsid w:val="00DC6B8B"/>
    <w:rsid w:val="00DD1730"/>
    <w:rsid w:val="00DD1908"/>
    <w:rsid w:val="00DD1CA2"/>
    <w:rsid w:val="00DD4398"/>
    <w:rsid w:val="00DD5936"/>
    <w:rsid w:val="00DD6B7C"/>
    <w:rsid w:val="00DD6D9A"/>
    <w:rsid w:val="00DD7875"/>
    <w:rsid w:val="00DD78EE"/>
    <w:rsid w:val="00DE01AE"/>
    <w:rsid w:val="00DE026D"/>
    <w:rsid w:val="00DE3A45"/>
    <w:rsid w:val="00DE49CF"/>
    <w:rsid w:val="00DE5FD1"/>
    <w:rsid w:val="00DE62E8"/>
    <w:rsid w:val="00DE786A"/>
    <w:rsid w:val="00DF26CD"/>
    <w:rsid w:val="00DF2843"/>
    <w:rsid w:val="00DF2B3E"/>
    <w:rsid w:val="00DF3633"/>
    <w:rsid w:val="00DF3644"/>
    <w:rsid w:val="00DF5112"/>
    <w:rsid w:val="00DF633B"/>
    <w:rsid w:val="00DF66C1"/>
    <w:rsid w:val="00DF6DA0"/>
    <w:rsid w:val="00DF7BE4"/>
    <w:rsid w:val="00DF7EFD"/>
    <w:rsid w:val="00E00287"/>
    <w:rsid w:val="00E006AA"/>
    <w:rsid w:val="00E00D52"/>
    <w:rsid w:val="00E01A5C"/>
    <w:rsid w:val="00E01DD1"/>
    <w:rsid w:val="00E01F43"/>
    <w:rsid w:val="00E01F74"/>
    <w:rsid w:val="00E027DB"/>
    <w:rsid w:val="00E02CA1"/>
    <w:rsid w:val="00E0413C"/>
    <w:rsid w:val="00E0586D"/>
    <w:rsid w:val="00E05CCE"/>
    <w:rsid w:val="00E07DF4"/>
    <w:rsid w:val="00E11C08"/>
    <w:rsid w:val="00E125E7"/>
    <w:rsid w:val="00E14F19"/>
    <w:rsid w:val="00E15D4A"/>
    <w:rsid w:val="00E16594"/>
    <w:rsid w:val="00E16E65"/>
    <w:rsid w:val="00E174A0"/>
    <w:rsid w:val="00E2016C"/>
    <w:rsid w:val="00E20569"/>
    <w:rsid w:val="00E20B15"/>
    <w:rsid w:val="00E21EF5"/>
    <w:rsid w:val="00E22614"/>
    <w:rsid w:val="00E22EDD"/>
    <w:rsid w:val="00E2480C"/>
    <w:rsid w:val="00E24EFA"/>
    <w:rsid w:val="00E25AFD"/>
    <w:rsid w:val="00E26DFD"/>
    <w:rsid w:val="00E26E42"/>
    <w:rsid w:val="00E31597"/>
    <w:rsid w:val="00E35456"/>
    <w:rsid w:val="00E3568E"/>
    <w:rsid w:val="00E35D7B"/>
    <w:rsid w:val="00E3653C"/>
    <w:rsid w:val="00E3779D"/>
    <w:rsid w:val="00E4100E"/>
    <w:rsid w:val="00E42F6E"/>
    <w:rsid w:val="00E43939"/>
    <w:rsid w:val="00E4545D"/>
    <w:rsid w:val="00E45881"/>
    <w:rsid w:val="00E46172"/>
    <w:rsid w:val="00E46E66"/>
    <w:rsid w:val="00E504C7"/>
    <w:rsid w:val="00E527FD"/>
    <w:rsid w:val="00E528FC"/>
    <w:rsid w:val="00E5492B"/>
    <w:rsid w:val="00E54C1D"/>
    <w:rsid w:val="00E5566B"/>
    <w:rsid w:val="00E56791"/>
    <w:rsid w:val="00E56CC3"/>
    <w:rsid w:val="00E572BB"/>
    <w:rsid w:val="00E573BC"/>
    <w:rsid w:val="00E6123B"/>
    <w:rsid w:val="00E62A3F"/>
    <w:rsid w:val="00E62DEE"/>
    <w:rsid w:val="00E708B9"/>
    <w:rsid w:val="00E74D40"/>
    <w:rsid w:val="00E75261"/>
    <w:rsid w:val="00E75A5B"/>
    <w:rsid w:val="00E76218"/>
    <w:rsid w:val="00E763E1"/>
    <w:rsid w:val="00E76CF7"/>
    <w:rsid w:val="00E77077"/>
    <w:rsid w:val="00E77093"/>
    <w:rsid w:val="00E80A1E"/>
    <w:rsid w:val="00E80DD3"/>
    <w:rsid w:val="00E8183C"/>
    <w:rsid w:val="00E81B4F"/>
    <w:rsid w:val="00E837BD"/>
    <w:rsid w:val="00E83B2D"/>
    <w:rsid w:val="00E83C29"/>
    <w:rsid w:val="00E859E1"/>
    <w:rsid w:val="00E85AEE"/>
    <w:rsid w:val="00E903C2"/>
    <w:rsid w:val="00E91314"/>
    <w:rsid w:val="00E921C7"/>
    <w:rsid w:val="00E9262A"/>
    <w:rsid w:val="00E926DB"/>
    <w:rsid w:val="00E93348"/>
    <w:rsid w:val="00E941CE"/>
    <w:rsid w:val="00E943A9"/>
    <w:rsid w:val="00E943C3"/>
    <w:rsid w:val="00E94DF9"/>
    <w:rsid w:val="00E96C30"/>
    <w:rsid w:val="00E97DCE"/>
    <w:rsid w:val="00EA0C93"/>
    <w:rsid w:val="00EA1632"/>
    <w:rsid w:val="00EA2313"/>
    <w:rsid w:val="00EA2793"/>
    <w:rsid w:val="00EA31D8"/>
    <w:rsid w:val="00EA37AF"/>
    <w:rsid w:val="00EA3EF8"/>
    <w:rsid w:val="00EA7576"/>
    <w:rsid w:val="00EB005B"/>
    <w:rsid w:val="00EB3604"/>
    <w:rsid w:val="00EB52B0"/>
    <w:rsid w:val="00EB538F"/>
    <w:rsid w:val="00EB657D"/>
    <w:rsid w:val="00EC1C95"/>
    <w:rsid w:val="00EC1CBF"/>
    <w:rsid w:val="00EC28C4"/>
    <w:rsid w:val="00EC3047"/>
    <w:rsid w:val="00EC43CF"/>
    <w:rsid w:val="00EC5F1A"/>
    <w:rsid w:val="00EC7917"/>
    <w:rsid w:val="00ED1198"/>
    <w:rsid w:val="00ED1D50"/>
    <w:rsid w:val="00ED1DD7"/>
    <w:rsid w:val="00ED2C02"/>
    <w:rsid w:val="00ED2EC2"/>
    <w:rsid w:val="00ED41C4"/>
    <w:rsid w:val="00ED500A"/>
    <w:rsid w:val="00ED52B4"/>
    <w:rsid w:val="00ED5D42"/>
    <w:rsid w:val="00ED5D74"/>
    <w:rsid w:val="00ED7D66"/>
    <w:rsid w:val="00EE0CC9"/>
    <w:rsid w:val="00EE15EA"/>
    <w:rsid w:val="00EE3DF7"/>
    <w:rsid w:val="00EE5112"/>
    <w:rsid w:val="00EE5627"/>
    <w:rsid w:val="00EF1146"/>
    <w:rsid w:val="00EF2E62"/>
    <w:rsid w:val="00EF335E"/>
    <w:rsid w:val="00EF403A"/>
    <w:rsid w:val="00EF40EE"/>
    <w:rsid w:val="00EF4410"/>
    <w:rsid w:val="00EF68EC"/>
    <w:rsid w:val="00EF76CF"/>
    <w:rsid w:val="00EF7AB2"/>
    <w:rsid w:val="00F00765"/>
    <w:rsid w:val="00F0641E"/>
    <w:rsid w:val="00F065FE"/>
    <w:rsid w:val="00F0714C"/>
    <w:rsid w:val="00F07571"/>
    <w:rsid w:val="00F07C8A"/>
    <w:rsid w:val="00F11362"/>
    <w:rsid w:val="00F11D59"/>
    <w:rsid w:val="00F15199"/>
    <w:rsid w:val="00F155CB"/>
    <w:rsid w:val="00F162B8"/>
    <w:rsid w:val="00F1649D"/>
    <w:rsid w:val="00F168E9"/>
    <w:rsid w:val="00F16BB7"/>
    <w:rsid w:val="00F1712B"/>
    <w:rsid w:val="00F17748"/>
    <w:rsid w:val="00F17AC4"/>
    <w:rsid w:val="00F2131B"/>
    <w:rsid w:val="00F242F0"/>
    <w:rsid w:val="00F252F2"/>
    <w:rsid w:val="00F25866"/>
    <w:rsid w:val="00F2664D"/>
    <w:rsid w:val="00F267E8"/>
    <w:rsid w:val="00F26CA6"/>
    <w:rsid w:val="00F31C63"/>
    <w:rsid w:val="00F32166"/>
    <w:rsid w:val="00F329AB"/>
    <w:rsid w:val="00F3397A"/>
    <w:rsid w:val="00F33CD0"/>
    <w:rsid w:val="00F33E6B"/>
    <w:rsid w:val="00F358E2"/>
    <w:rsid w:val="00F36BF7"/>
    <w:rsid w:val="00F37802"/>
    <w:rsid w:val="00F40A8A"/>
    <w:rsid w:val="00F428BD"/>
    <w:rsid w:val="00F42E88"/>
    <w:rsid w:val="00F43B71"/>
    <w:rsid w:val="00F468C5"/>
    <w:rsid w:val="00F512E8"/>
    <w:rsid w:val="00F53655"/>
    <w:rsid w:val="00F5428F"/>
    <w:rsid w:val="00F554C1"/>
    <w:rsid w:val="00F5607C"/>
    <w:rsid w:val="00F56780"/>
    <w:rsid w:val="00F56A72"/>
    <w:rsid w:val="00F572E0"/>
    <w:rsid w:val="00F60021"/>
    <w:rsid w:val="00F611A9"/>
    <w:rsid w:val="00F61756"/>
    <w:rsid w:val="00F639B0"/>
    <w:rsid w:val="00F63F92"/>
    <w:rsid w:val="00F66777"/>
    <w:rsid w:val="00F676B5"/>
    <w:rsid w:val="00F70853"/>
    <w:rsid w:val="00F71954"/>
    <w:rsid w:val="00F755DE"/>
    <w:rsid w:val="00F75AFE"/>
    <w:rsid w:val="00F761E5"/>
    <w:rsid w:val="00F768B5"/>
    <w:rsid w:val="00F77944"/>
    <w:rsid w:val="00F8073F"/>
    <w:rsid w:val="00F81E0F"/>
    <w:rsid w:val="00F833AE"/>
    <w:rsid w:val="00F83852"/>
    <w:rsid w:val="00F84F32"/>
    <w:rsid w:val="00F85A40"/>
    <w:rsid w:val="00F862CD"/>
    <w:rsid w:val="00F86EFA"/>
    <w:rsid w:val="00F8780E"/>
    <w:rsid w:val="00F914D7"/>
    <w:rsid w:val="00F91713"/>
    <w:rsid w:val="00F91C0B"/>
    <w:rsid w:val="00F95252"/>
    <w:rsid w:val="00F95D4A"/>
    <w:rsid w:val="00F9713F"/>
    <w:rsid w:val="00F97A58"/>
    <w:rsid w:val="00F97CB7"/>
    <w:rsid w:val="00F97EF1"/>
    <w:rsid w:val="00FA16ED"/>
    <w:rsid w:val="00FA21CF"/>
    <w:rsid w:val="00FA249C"/>
    <w:rsid w:val="00FA3DF2"/>
    <w:rsid w:val="00FA3F81"/>
    <w:rsid w:val="00FA7318"/>
    <w:rsid w:val="00FB1920"/>
    <w:rsid w:val="00FB1ABC"/>
    <w:rsid w:val="00FB1DF9"/>
    <w:rsid w:val="00FB1F69"/>
    <w:rsid w:val="00FB28C5"/>
    <w:rsid w:val="00FB36A9"/>
    <w:rsid w:val="00FB4DB6"/>
    <w:rsid w:val="00FB63C9"/>
    <w:rsid w:val="00FC0C50"/>
    <w:rsid w:val="00FC2FA2"/>
    <w:rsid w:val="00FC3374"/>
    <w:rsid w:val="00FC35C2"/>
    <w:rsid w:val="00FC6118"/>
    <w:rsid w:val="00FC6AF7"/>
    <w:rsid w:val="00FD154D"/>
    <w:rsid w:val="00FD1798"/>
    <w:rsid w:val="00FD24DB"/>
    <w:rsid w:val="00FD2AE2"/>
    <w:rsid w:val="00FD4BEE"/>
    <w:rsid w:val="00FD4F84"/>
    <w:rsid w:val="00FD59DE"/>
    <w:rsid w:val="00FD5A21"/>
    <w:rsid w:val="00FD5A8E"/>
    <w:rsid w:val="00FD6E78"/>
    <w:rsid w:val="00FD714F"/>
    <w:rsid w:val="00FE0443"/>
    <w:rsid w:val="00FE0449"/>
    <w:rsid w:val="00FE0EC4"/>
    <w:rsid w:val="00FE1540"/>
    <w:rsid w:val="00FE19B0"/>
    <w:rsid w:val="00FE2B2C"/>
    <w:rsid w:val="00FE332A"/>
    <w:rsid w:val="00FE541B"/>
    <w:rsid w:val="00FE553C"/>
    <w:rsid w:val="00FE68BD"/>
    <w:rsid w:val="00FE6D40"/>
    <w:rsid w:val="00FE7521"/>
    <w:rsid w:val="00FF1D64"/>
    <w:rsid w:val="00FF20C9"/>
    <w:rsid w:val="00FF2165"/>
    <w:rsid w:val="00FF5A56"/>
    <w:rsid w:val="00FF71F6"/>
    <w:rsid w:val="00FF7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C8C5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62A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B62A7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0C278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D809B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EF335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B2BBA"/>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1"/>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AE7EDE"/>
    <w:rPr>
      <w:color w:val="0000FF"/>
      <w:u w:val="single"/>
    </w:rPr>
  </w:style>
  <w:style w:type="paragraph" w:customStyle="1" w:styleId="desc">
    <w:name w:val="desc"/>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AE7EDE"/>
  </w:style>
  <w:style w:type="paragraph" w:styleId="Listenabsatz">
    <w:name w:val="List Paragraph"/>
    <w:basedOn w:val="Standard"/>
    <w:uiPriority w:val="34"/>
    <w:qFormat/>
    <w:rsid w:val="00AE7EDE"/>
    <w:pPr>
      <w:ind w:left="720"/>
      <w:contextualSpacing/>
    </w:pPr>
  </w:style>
  <w:style w:type="paragraph" w:styleId="Kopfzeile">
    <w:name w:val="header"/>
    <w:basedOn w:val="Standard"/>
    <w:link w:val="KopfzeileZchn"/>
    <w:uiPriority w:val="99"/>
    <w:unhideWhenUsed/>
    <w:rsid w:val="00CE1C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1C69"/>
  </w:style>
  <w:style w:type="paragraph" w:styleId="Fuzeile">
    <w:name w:val="footer"/>
    <w:basedOn w:val="Standard"/>
    <w:link w:val="FuzeileZchn"/>
    <w:uiPriority w:val="99"/>
    <w:unhideWhenUsed/>
    <w:rsid w:val="00CE1C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1C69"/>
  </w:style>
  <w:style w:type="paragraph" w:styleId="Sprechblasentext">
    <w:name w:val="Balloon Text"/>
    <w:basedOn w:val="Standard"/>
    <w:link w:val="SprechblasentextZchn"/>
    <w:uiPriority w:val="99"/>
    <w:semiHidden/>
    <w:unhideWhenUsed/>
    <w:rsid w:val="00E62A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2A3F"/>
    <w:rPr>
      <w:rFonts w:ascii="Segoe UI" w:hAnsi="Segoe UI" w:cs="Segoe UI"/>
      <w:sz w:val="18"/>
      <w:szCs w:val="18"/>
    </w:rPr>
  </w:style>
  <w:style w:type="paragraph" w:customStyle="1" w:styleId="Titel2">
    <w:name w:val="Titel2"/>
    <w:basedOn w:val="Standard"/>
    <w:rsid w:val="0088582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B62A7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B62A7D"/>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Standard"/>
    <w:link w:val="EndNoteBibliographyTitleZchn"/>
    <w:rsid w:val="00B5727B"/>
    <w:pPr>
      <w:spacing w:after="0"/>
      <w:jc w:val="center"/>
    </w:pPr>
    <w:rPr>
      <w:rFonts w:ascii="Calibri Light" w:hAnsi="Calibri Light" w:cs="Calibri Light"/>
      <w:noProof/>
      <w:sz w:val="26"/>
      <w:lang w:val="en-US"/>
    </w:rPr>
  </w:style>
  <w:style w:type="character" w:customStyle="1" w:styleId="EndNoteBibliographyTitleZchn">
    <w:name w:val="EndNote Bibliography Title Zchn"/>
    <w:basedOn w:val="Absatz-Standardschriftart"/>
    <w:link w:val="EndNoteBibliographyTitle"/>
    <w:rsid w:val="00B5727B"/>
    <w:rPr>
      <w:rFonts w:ascii="Calibri Light" w:hAnsi="Calibri Light" w:cs="Calibri Light"/>
      <w:noProof/>
      <w:sz w:val="26"/>
      <w:lang w:val="en-US"/>
    </w:rPr>
  </w:style>
  <w:style w:type="paragraph" w:customStyle="1" w:styleId="EndNoteBibliography">
    <w:name w:val="EndNote Bibliography"/>
    <w:basedOn w:val="Standard"/>
    <w:link w:val="EndNoteBibliographyZchn"/>
    <w:rsid w:val="00B5727B"/>
    <w:pPr>
      <w:spacing w:line="240" w:lineRule="auto"/>
    </w:pPr>
    <w:rPr>
      <w:rFonts w:ascii="Calibri Light" w:hAnsi="Calibri Light" w:cs="Calibri Light"/>
      <w:noProof/>
      <w:sz w:val="26"/>
      <w:lang w:val="en-US"/>
    </w:rPr>
  </w:style>
  <w:style w:type="character" w:customStyle="1" w:styleId="EndNoteBibliographyZchn">
    <w:name w:val="EndNote Bibliography Zchn"/>
    <w:basedOn w:val="Absatz-Standardschriftart"/>
    <w:link w:val="EndNoteBibliography"/>
    <w:rsid w:val="00B5727B"/>
    <w:rPr>
      <w:rFonts w:ascii="Calibri Light" w:hAnsi="Calibri Light" w:cs="Calibri Light"/>
      <w:noProof/>
      <w:sz w:val="26"/>
      <w:lang w:val="en-US"/>
    </w:rPr>
  </w:style>
  <w:style w:type="character" w:styleId="Kommentarzeichen">
    <w:name w:val="annotation reference"/>
    <w:basedOn w:val="Absatz-Standardschriftart"/>
    <w:uiPriority w:val="99"/>
    <w:semiHidden/>
    <w:unhideWhenUsed/>
    <w:rsid w:val="00667330"/>
    <w:rPr>
      <w:sz w:val="16"/>
      <w:szCs w:val="16"/>
    </w:rPr>
  </w:style>
  <w:style w:type="paragraph" w:styleId="Kommentartext">
    <w:name w:val="annotation text"/>
    <w:basedOn w:val="Standard"/>
    <w:link w:val="KommentartextZchn"/>
    <w:uiPriority w:val="99"/>
    <w:semiHidden/>
    <w:unhideWhenUsed/>
    <w:rsid w:val="006673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7330"/>
    <w:rPr>
      <w:sz w:val="20"/>
      <w:szCs w:val="20"/>
    </w:rPr>
  </w:style>
  <w:style w:type="character" w:customStyle="1" w:styleId="berschrift3Zchn">
    <w:name w:val="Überschrift 3 Zchn"/>
    <w:basedOn w:val="Absatz-Standardschriftart"/>
    <w:link w:val="berschrift3"/>
    <w:uiPriority w:val="9"/>
    <w:rsid w:val="000C278B"/>
    <w:rPr>
      <w:rFonts w:asciiTheme="majorHAnsi" w:eastAsiaTheme="majorEastAsia" w:hAnsiTheme="majorHAnsi" w:cstheme="majorBidi"/>
      <w:color w:val="1F4D78" w:themeColor="accent1" w:themeShade="7F"/>
      <w:sz w:val="24"/>
      <w:szCs w:val="24"/>
    </w:rPr>
  </w:style>
  <w:style w:type="paragraph" w:styleId="Kommentarthema">
    <w:name w:val="annotation subject"/>
    <w:basedOn w:val="Kommentartext"/>
    <w:next w:val="Kommentartext"/>
    <w:link w:val="KommentarthemaZchn"/>
    <w:uiPriority w:val="99"/>
    <w:semiHidden/>
    <w:unhideWhenUsed/>
    <w:rsid w:val="00185499"/>
    <w:rPr>
      <w:b/>
      <w:bCs/>
    </w:rPr>
  </w:style>
  <w:style w:type="character" w:customStyle="1" w:styleId="KommentarthemaZchn">
    <w:name w:val="Kommentarthema Zchn"/>
    <w:basedOn w:val="KommentartextZchn"/>
    <w:link w:val="Kommentarthema"/>
    <w:uiPriority w:val="99"/>
    <w:semiHidden/>
    <w:rsid w:val="00185499"/>
    <w:rPr>
      <w:b/>
      <w:bCs/>
      <w:sz w:val="20"/>
      <w:szCs w:val="20"/>
    </w:rPr>
  </w:style>
  <w:style w:type="paragraph" w:customStyle="1" w:styleId="Default">
    <w:name w:val="Default"/>
    <w:rsid w:val="00693B7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0">
    <w:name w:val="A10"/>
    <w:uiPriority w:val="99"/>
    <w:rsid w:val="00693B78"/>
    <w:rPr>
      <w:color w:val="000000"/>
      <w:sz w:val="18"/>
      <w:szCs w:val="18"/>
    </w:rPr>
  </w:style>
  <w:style w:type="character" w:styleId="BesuchterLink">
    <w:name w:val="FollowedHyperlink"/>
    <w:basedOn w:val="Absatz-Standardschriftart"/>
    <w:uiPriority w:val="99"/>
    <w:semiHidden/>
    <w:unhideWhenUsed/>
    <w:rsid w:val="00311877"/>
    <w:rPr>
      <w:color w:val="954F72" w:themeColor="followedHyperlink"/>
      <w:u w:val="single"/>
    </w:rPr>
  </w:style>
  <w:style w:type="paragraph" w:styleId="StandardWeb">
    <w:name w:val="Normal (Web)"/>
    <w:basedOn w:val="Standard"/>
    <w:uiPriority w:val="99"/>
    <w:semiHidden/>
    <w:unhideWhenUsed/>
    <w:rsid w:val="00CF0DF2"/>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berschrift4Zchn">
    <w:name w:val="Überschrift 4 Zchn"/>
    <w:basedOn w:val="Absatz-Standardschriftart"/>
    <w:link w:val="berschrift4"/>
    <w:uiPriority w:val="9"/>
    <w:rsid w:val="00D809B9"/>
    <w:rPr>
      <w:rFonts w:asciiTheme="majorHAnsi" w:eastAsiaTheme="majorEastAsia" w:hAnsiTheme="majorHAnsi" w:cstheme="majorBidi"/>
      <w:i/>
      <w:iCs/>
      <w:color w:val="2E74B5" w:themeColor="accent1" w:themeShade="BF"/>
    </w:rPr>
  </w:style>
  <w:style w:type="paragraph" w:customStyle="1" w:styleId="paragraph">
    <w:name w:val="paragraph"/>
    <w:basedOn w:val="Standard"/>
    <w:rsid w:val="004B5BC0"/>
    <w:pPr>
      <w:spacing w:after="0" w:line="240" w:lineRule="auto"/>
    </w:pPr>
    <w:rPr>
      <w:rFonts w:ascii="Times New Roman" w:eastAsia="Times New Roman" w:hAnsi="Times New Roman" w:cs="Times New Roman"/>
      <w:sz w:val="24"/>
      <w:szCs w:val="24"/>
      <w:lang w:eastAsia="de-DE"/>
    </w:rPr>
  </w:style>
  <w:style w:type="character" w:customStyle="1" w:styleId="spellingerror">
    <w:name w:val="spellingerror"/>
    <w:basedOn w:val="Absatz-Standardschriftart"/>
    <w:rsid w:val="004B5BC0"/>
  </w:style>
  <w:style w:type="character" w:customStyle="1" w:styleId="normaltextrun1">
    <w:name w:val="normaltextrun1"/>
    <w:basedOn w:val="Absatz-Standardschriftart"/>
    <w:rsid w:val="004B5BC0"/>
  </w:style>
  <w:style w:type="character" w:customStyle="1" w:styleId="eop">
    <w:name w:val="eop"/>
    <w:basedOn w:val="Absatz-Standardschriftart"/>
    <w:rsid w:val="004B5BC0"/>
  </w:style>
  <w:style w:type="character" w:styleId="Zeilennummer">
    <w:name w:val="line number"/>
    <w:basedOn w:val="Absatz-Standardschriftart"/>
    <w:uiPriority w:val="99"/>
    <w:semiHidden/>
    <w:unhideWhenUsed/>
    <w:rsid w:val="003D7162"/>
  </w:style>
  <w:style w:type="character" w:customStyle="1" w:styleId="berschrift5Zchn">
    <w:name w:val="Überschrift 5 Zchn"/>
    <w:basedOn w:val="Absatz-Standardschriftart"/>
    <w:link w:val="berschrift5"/>
    <w:uiPriority w:val="9"/>
    <w:rsid w:val="00EF335E"/>
    <w:rPr>
      <w:rFonts w:asciiTheme="majorHAnsi" w:eastAsiaTheme="majorEastAsia" w:hAnsiTheme="majorHAnsi" w:cstheme="majorBidi"/>
      <w:color w:val="2E74B5" w:themeColor="accent1" w:themeShade="BF"/>
    </w:rPr>
  </w:style>
  <w:style w:type="paragraph" w:styleId="KeinLeerraum">
    <w:name w:val="No Spacing"/>
    <w:uiPriority w:val="1"/>
    <w:qFormat/>
    <w:rsid w:val="00E763E1"/>
    <w:pPr>
      <w:spacing w:after="0" w:line="240" w:lineRule="auto"/>
    </w:pPr>
  </w:style>
  <w:style w:type="paragraph" w:styleId="Literaturverzeichnis">
    <w:name w:val="Bibliography"/>
    <w:basedOn w:val="Standard"/>
    <w:next w:val="Standard"/>
    <w:uiPriority w:val="37"/>
    <w:unhideWhenUsed/>
    <w:rsid w:val="001F1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490">
      <w:bodyDiv w:val="1"/>
      <w:marLeft w:val="0"/>
      <w:marRight w:val="0"/>
      <w:marTop w:val="0"/>
      <w:marBottom w:val="0"/>
      <w:divBdr>
        <w:top w:val="none" w:sz="0" w:space="0" w:color="auto"/>
        <w:left w:val="none" w:sz="0" w:space="0" w:color="auto"/>
        <w:bottom w:val="none" w:sz="0" w:space="0" w:color="auto"/>
        <w:right w:val="none" w:sz="0" w:space="0" w:color="auto"/>
      </w:divBdr>
    </w:div>
    <w:div w:id="12462151">
      <w:bodyDiv w:val="1"/>
      <w:marLeft w:val="0"/>
      <w:marRight w:val="0"/>
      <w:marTop w:val="0"/>
      <w:marBottom w:val="0"/>
      <w:divBdr>
        <w:top w:val="none" w:sz="0" w:space="0" w:color="auto"/>
        <w:left w:val="none" w:sz="0" w:space="0" w:color="auto"/>
        <w:bottom w:val="none" w:sz="0" w:space="0" w:color="auto"/>
        <w:right w:val="none" w:sz="0" w:space="0" w:color="auto"/>
      </w:divBdr>
    </w:div>
    <w:div w:id="17128514">
      <w:bodyDiv w:val="1"/>
      <w:marLeft w:val="0"/>
      <w:marRight w:val="0"/>
      <w:marTop w:val="0"/>
      <w:marBottom w:val="0"/>
      <w:divBdr>
        <w:top w:val="none" w:sz="0" w:space="0" w:color="auto"/>
        <w:left w:val="none" w:sz="0" w:space="0" w:color="auto"/>
        <w:bottom w:val="none" w:sz="0" w:space="0" w:color="auto"/>
        <w:right w:val="none" w:sz="0" w:space="0" w:color="auto"/>
      </w:divBdr>
    </w:div>
    <w:div w:id="26762991">
      <w:bodyDiv w:val="1"/>
      <w:marLeft w:val="0"/>
      <w:marRight w:val="0"/>
      <w:marTop w:val="0"/>
      <w:marBottom w:val="0"/>
      <w:divBdr>
        <w:top w:val="none" w:sz="0" w:space="0" w:color="auto"/>
        <w:left w:val="none" w:sz="0" w:space="0" w:color="auto"/>
        <w:bottom w:val="none" w:sz="0" w:space="0" w:color="auto"/>
        <w:right w:val="none" w:sz="0" w:space="0" w:color="auto"/>
      </w:divBdr>
      <w:divsChild>
        <w:div w:id="806703196">
          <w:marLeft w:val="0"/>
          <w:marRight w:val="0"/>
          <w:marTop w:val="0"/>
          <w:marBottom w:val="0"/>
          <w:divBdr>
            <w:top w:val="none" w:sz="0" w:space="0" w:color="auto"/>
            <w:left w:val="none" w:sz="0" w:space="0" w:color="auto"/>
            <w:bottom w:val="none" w:sz="0" w:space="0" w:color="auto"/>
            <w:right w:val="none" w:sz="0" w:space="0" w:color="auto"/>
          </w:divBdr>
        </w:div>
      </w:divsChild>
    </w:div>
    <w:div w:id="31661389">
      <w:bodyDiv w:val="1"/>
      <w:marLeft w:val="0"/>
      <w:marRight w:val="0"/>
      <w:marTop w:val="0"/>
      <w:marBottom w:val="0"/>
      <w:divBdr>
        <w:top w:val="none" w:sz="0" w:space="0" w:color="auto"/>
        <w:left w:val="none" w:sz="0" w:space="0" w:color="auto"/>
        <w:bottom w:val="none" w:sz="0" w:space="0" w:color="auto"/>
        <w:right w:val="none" w:sz="0" w:space="0" w:color="auto"/>
      </w:divBdr>
    </w:div>
    <w:div w:id="111287216">
      <w:bodyDiv w:val="1"/>
      <w:marLeft w:val="0"/>
      <w:marRight w:val="0"/>
      <w:marTop w:val="0"/>
      <w:marBottom w:val="0"/>
      <w:divBdr>
        <w:top w:val="none" w:sz="0" w:space="0" w:color="auto"/>
        <w:left w:val="none" w:sz="0" w:space="0" w:color="auto"/>
        <w:bottom w:val="none" w:sz="0" w:space="0" w:color="auto"/>
        <w:right w:val="none" w:sz="0" w:space="0" w:color="auto"/>
      </w:divBdr>
    </w:div>
    <w:div w:id="124279200">
      <w:bodyDiv w:val="1"/>
      <w:marLeft w:val="0"/>
      <w:marRight w:val="0"/>
      <w:marTop w:val="0"/>
      <w:marBottom w:val="0"/>
      <w:divBdr>
        <w:top w:val="none" w:sz="0" w:space="0" w:color="auto"/>
        <w:left w:val="none" w:sz="0" w:space="0" w:color="auto"/>
        <w:bottom w:val="none" w:sz="0" w:space="0" w:color="auto"/>
        <w:right w:val="none" w:sz="0" w:space="0" w:color="auto"/>
      </w:divBdr>
    </w:div>
    <w:div w:id="140122790">
      <w:bodyDiv w:val="1"/>
      <w:marLeft w:val="0"/>
      <w:marRight w:val="0"/>
      <w:marTop w:val="0"/>
      <w:marBottom w:val="0"/>
      <w:divBdr>
        <w:top w:val="none" w:sz="0" w:space="0" w:color="auto"/>
        <w:left w:val="none" w:sz="0" w:space="0" w:color="auto"/>
        <w:bottom w:val="none" w:sz="0" w:space="0" w:color="auto"/>
        <w:right w:val="none" w:sz="0" w:space="0" w:color="auto"/>
      </w:divBdr>
    </w:div>
    <w:div w:id="142359576">
      <w:bodyDiv w:val="1"/>
      <w:marLeft w:val="0"/>
      <w:marRight w:val="0"/>
      <w:marTop w:val="0"/>
      <w:marBottom w:val="0"/>
      <w:divBdr>
        <w:top w:val="none" w:sz="0" w:space="0" w:color="auto"/>
        <w:left w:val="none" w:sz="0" w:space="0" w:color="auto"/>
        <w:bottom w:val="none" w:sz="0" w:space="0" w:color="auto"/>
        <w:right w:val="none" w:sz="0" w:space="0" w:color="auto"/>
      </w:divBdr>
    </w:div>
    <w:div w:id="143279024">
      <w:bodyDiv w:val="1"/>
      <w:marLeft w:val="0"/>
      <w:marRight w:val="0"/>
      <w:marTop w:val="0"/>
      <w:marBottom w:val="0"/>
      <w:divBdr>
        <w:top w:val="none" w:sz="0" w:space="0" w:color="auto"/>
        <w:left w:val="none" w:sz="0" w:space="0" w:color="auto"/>
        <w:bottom w:val="none" w:sz="0" w:space="0" w:color="auto"/>
        <w:right w:val="none" w:sz="0" w:space="0" w:color="auto"/>
      </w:divBdr>
    </w:div>
    <w:div w:id="149177990">
      <w:bodyDiv w:val="1"/>
      <w:marLeft w:val="0"/>
      <w:marRight w:val="0"/>
      <w:marTop w:val="0"/>
      <w:marBottom w:val="0"/>
      <w:divBdr>
        <w:top w:val="none" w:sz="0" w:space="0" w:color="auto"/>
        <w:left w:val="none" w:sz="0" w:space="0" w:color="auto"/>
        <w:bottom w:val="none" w:sz="0" w:space="0" w:color="auto"/>
        <w:right w:val="none" w:sz="0" w:space="0" w:color="auto"/>
      </w:divBdr>
    </w:div>
    <w:div w:id="155075468">
      <w:bodyDiv w:val="1"/>
      <w:marLeft w:val="0"/>
      <w:marRight w:val="0"/>
      <w:marTop w:val="0"/>
      <w:marBottom w:val="0"/>
      <w:divBdr>
        <w:top w:val="none" w:sz="0" w:space="0" w:color="auto"/>
        <w:left w:val="none" w:sz="0" w:space="0" w:color="auto"/>
        <w:bottom w:val="none" w:sz="0" w:space="0" w:color="auto"/>
        <w:right w:val="none" w:sz="0" w:space="0" w:color="auto"/>
      </w:divBdr>
    </w:div>
    <w:div w:id="175309176">
      <w:bodyDiv w:val="1"/>
      <w:marLeft w:val="0"/>
      <w:marRight w:val="0"/>
      <w:marTop w:val="0"/>
      <w:marBottom w:val="0"/>
      <w:divBdr>
        <w:top w:val="none" w:sz="0" w:space="0" w:color="auto"/>
        <w:left w:val="none" w:sz="0" w:space="0" w:color="auto"/>
        <w:bottom w:val="none" w:sz="0" w:space="0" w:color="auto"/>
        <w:right w:val="none" w:sz="0" w:space="0" w:color="auto"/>
      </w:divBdr>
    </w:div>
    <w:div w:id="194539645">
      <w:bodyDiv w:val="1"/>
      <w:marLeft w:val="0"/>
      <w:marRight w:val="0"/>
      <w:marTop w:val="0"/>
      <w:marBottom w:val="0"/>
      <w:divBdr>
        <w:top w:val="none" w:sz="0" w:space="0" w:color="auto"/>
        <w:left w:val="none" w:sz="0" w:space="0" w:color="auto"/>
        <w:bottom w:val="none" w:sz="0" w:space="0" w:color="auto"/>
        <w:right w:val="none" w:sz="0" w:space="0" w:color="auto"/>
      </w:divBdr>
    </w:div>
    <w:div w:id="204222507">
      <w:bodyDiv w:val="1"/>
      <w:marLeft w:val="0"/>
      <w:marRight w:val="0"/>
      <w:marTop w:val="0"/>
      <w:marBottom w:val="0"/>
      <w:divBdr>
        <w:top w:val="none" w:sz="0" w:space="0" w:color="auto"/>
        <w:left w:val="none" w:sz="0" w:space="0" w:color="auto"/>
        <w:bottom w:val="none" w:sz="0" w:space="0" w:color="auto"/>
        <w:right w:val="none" w:sz="0" w:space="0" w:color="auto"/>
      </w:divBdr>
    </w:div>
    <w:div w:id="216204778">
      <w:bodyDiv w:val="1"/>
      <w:marLeft w:val="0"/>
      <w:marRight w:val="0"/>
      <w:marTop w:val="0"/>
      <w:marBottom w:val="0"/>
      <w:divBdr>
        <w:top w:val="none" w:sz="0" w:space="0" w:color="auto"/>
        <w:left w:val="none" w:sz="0" w:space="0" w:color="auto"/>
        <w:bottom w:val="none" w:sz="0" w:space="0" w:color="auto"/>
        <w:right w:val="none" w:sz="0" w:space="0" w:color="auto"/>
      </w:divBdr>
    </w:div>
    <w:div w:id="224534214">
      <w:bodyDiv w:val="1"/>
      <w:marLeft w:val="0"/>
      <w:marRight w:val="0"/>
      <w:marTop w:val="0"/>
      <w:marBottom w:val="0"/>
      <w:divBdr>
        <w:top w:val="none" w:sz="0" w:space="0" w:color="auto"/>
        <w:left w:val="none" w:sz="0" w:space="0" w:color="auto"/>
        <w:bottom w:val="none" w:sz="0" w:space="0" w:color="auto"/>
        <w:right w:val="none" w:sz="0" w:space="0" w:color="auto"/>
      </w:divBdr>
    </w:div>
    <w:div w:id="244414503">
      <w:bodyDiv w:val="1"/>
      <w:marLeft w:val="0"/>
      <w:marRight w:val="0"/>
      <w:marTop w:val="0"/>
      <w:marBottom w:val="0"/>
      <w:divBdr>
        <w:top w:val="none" w:sz="0" w:space="0" w:color="auto"/>
        <w:left w:val="none" w:sz="0" w:space="0" w:color="auto"/>
        <w:bottom w:val="none" w:sz="0" w:space="0" w:color="auto"/>
        <w:right w:val="none" w:sz="0" w:space="0" w:color="auto"/>
      </w:divBdr>
    </w:div>
    <w:div w:id="248513211">
      <w:bodyDiv w:val="1"/>
      <w:marLeft w:val="0"/>
      <w:marRight w:val="0"/>
      <w:marTop w:val="0"/>
      <w:marBottom w:val="0"/>
      <w:divBdr>
        <w:top w:val="none" w:sz="0" w:space="0" w:color="auto"/>
        <w:left w:val="none" w:sz="0" w:space="0" w:color="auto"/>
        <w:bottom w:val="none" w:sz="0" w:space="0" w:color="auto"/>
        <w:right w:val="none" w:sz="0" w:space="0" w:color="auto"/>
      </w:divBdr>
    </w:div>
    <w:div w:id="261956350">
      <w:bodyDiv w:val="1"/>
      <w:marLeft w:val="0"/>
      <w:marRight w:val="0"/>
      <w:marTop w:val="0"/>
      <w:marBottom w:val="0"/>
      <w:divBdr>
        <w:top w:val="none" w:sz="0" w:space="0" w:color="auto"/>
        <w:left w:val="none" w:sz="0" w:space="0" w:color="auto"/>
        <w:bottom w:val="none" w:sz="0" w:space="0" w:color="auto"/>
        <w:right w:val="none" w:sz="0" w:space="0" w:color="auto"/>
      </w:divBdr>
    </w:div>
    <w:div w:id="274557662">
      <w:bodyDiv w:val="1"/>
      <w:marLeft w:val="0"/>
      <w:marRight w:val="0"/>
      <w:marTop w:val="0"/>
      <w:marBottom w:val="0"/>
      <w:divBdr>
        <w:top w:val="none" w:sz="0" w:space="0" w:color="auto"/>
        <w:left w:val="none" w:sz="0" w:space="0" w:color="auto"/>
        <w:bottom w:val="none" w:sz="0" w:space="0" w:color="auto"/>
        <w:right w:val="none" w:sz="0" w:space="0" w:color="auto"/>
      </w:divBdr>
    </w:div>
    <w:div w:id="287275065">
      <w:bodyDiv w:val="1"/>
      <w:marLeft w:val="0"/>
      <w:marRight w:val="0"/>
      <w:marTop w:val="0"/>
      <w:marBottom w:val="0"/>
      <w:divBdr>
        <w:top w:val="none" w:sz="0" w:space="0" w:color="auto"/>
        <w:left w:val="none" w:sz="0" w:space="0" w:color="auto"/>
        <w:bottom w:val="none" w:sz="0" w:space="0" w:color="auto"/>
        <w:right w:val="none" w:sz="0" w:space="0" w:color="auto"/>
      </w:divBdr>
    </w:div>
    <w:div w:id="311446749">
      <w:bodyDiv w:val="1"/>
      <w:marLeft w:val="0"/>
      <w:marRight w:val="0"/>
      <w:marTop w:val="0"/>
      <w:marBottom w:val="0"/>
      <w:divBdr>
        <w:top w:val="none" w:sz="0" w:space="0" w:color="auto"/>
        <w:left w:val="none" w:sz="0" w:space="0" w:color="auto"/>
        <w:bottom w:val="none" w:sz="0" w:space="0" w:color="auto"/>
        <w:right w:val="none" w:sz="0" w:space="0" w:color="auto"/>
      </w:divBdr>
    </w:div>
    <w:div w:id="321276466">
      <w:bodyDiv w:val="1"/>
      <w:marLeft w:val="0"/>
      <w:marRight w:val="0"/>
      <w:marTop w:val="0"/>
      <w:marBottom w:val="0"/>
      <w:divBdr>
        <w:top w:val="none" w:sz="0" w:space="0" w:color="auto"/>
        <w:left w:val="none" w:sz="0" w:space="0" w:color="auto"/>
        <w:bottom w:val="none" w:sz="0" w:space="0" w:color="auto"/>
        <w:right w:val="none" w:sz="0" w:space="0" w:color="auto"/>
      </w:divBdr>
    </w:div>
    <w:div w:id="327557909">
      <w:bodyDiv w:val="1"/>
      <w:marLeft w:val="0"/>
      <w:marRight w:val="0"/>
      <w:marTop w:val="0"/>
      <w:marBottom w:val="0"/>
      <w:divBdr>
        <w:top w:val="none" w:sz="0" w:space="0" w:color="auto"/>
        <w:left w:val="none" w:sz="0" w:space="0" w:color="auto"/>
        <w:bottom w:val="none" w:sz="0" w:space="0" w:color="auto"/>
        <w:right w:val="none" w:sz="0" w:space="0" w:color="auto"/>
      </w:divBdr>
    </w:div>
    <w:div w:id="332338120">
      <w:bodyDiv w:val="1"/>
      <w:marLeft w:val="0"/>
      <w:marRight w:val="0"/>
      <w:marTop w:val="0"/>
      <w:marBottom w:val="0"/>
      <w:divBdr>
        <w:top w:val="none" w:sz="0" w:space="0" w:color="auto"/>
        <w:left w:val="none" w:sz="0" w:space="0" w:color="auto"/>
        <w:bottom w:val="none" w:sz="0" w:space="0" w:color="auto"/>
        <w:right w:val="none" w:sz="0" w:space="0" w:color="auto"/>
      </w:divBdr>
    </w:div>
    <w:div w:id="349066974">
      <w:bodyDiv w:val="1"/>
      <w:marLeft w:val="0"/>
      <w:marRight w:val="0"/>
      <w:marTop w:val="0"/>
      <w:marBottom w:val="0"/>
      <w:divBdr>
        <w:top w:val="none" w:sz="0" w:space="0" w:color="auto"/>
        <w:left w:val="none" w:sz="0" w:space="0" w:color="auto"/>
        <w:bottom w:val="none" w:sz="0" w:space="0" w:color="auto"/>
        <w:right w:val="none" w:sz="0" w:space="0" w:color="auto"/>
      </w:divBdr>
    </w:div>
    <w:div w:id="368527738">
      <w:bodyDiv w:val="1"/>
      <w:marLeft w:val="0"/>
      <w:marRight w:val="0"/>
      <w:marTop w:val="0"/>
      <w:marBottom w:val="0"/>
      <w:divBdr>
        <w:top w:val="none" w:sz="0" w:space="0" w:color="auto"/>
        <w:left w:val="none" w:sz="0" w:space="0" w:color="auto"/>
        <w:bottom w:val="none" w:sz="0" w:space="0" w:color="auto"/>
        <w:right w:val="none" w:sz="0" w:space="0" w:color="auto"/>
      </w:divBdr>
      <w:divsChild>
        <w:div w:id="1484812321">
          <w:marLeft w:val="0"/>
          <w:marRight w:val="0"/>
          <w:marTop w:val="0"/>
          <w:marBottom w:val="0"/>
          <w:divBdr>
            <w:top w:val="none" w:sz="0" w:space="0" w:color="auto"/>
            <w:left w:val="none" w:sz="0" w:space="0" w:color="auto"/>
            <w:bottom w:val="none" w:sz="0" w:space="0" w:color="auto"/>
            <w:right w:val="none" w:sz="0" w:space="0" w:color="auto"/>
          </w:divBdr>
        </w:div>
        <w:div w:id="1245186002">
          <w:marLeft w:val="0"/>
          <w:marRight w:val="0"/>
          <w:marTop w:val="0"/>
          <w:marBottom w:val="0"/>
          <w:divBdr>
            <w:top w:val="none" w:sz="0" w:space="0" w:color="auto"/>
            <w:left w:val="none" w:sz="0" w:space="0" w:color="auto"/>
            <w:bottom w:val="none" w:sz="0" w:space="0" w:color="auto"/>
            <w:right w:val="none" w:sz="0" w:space="0" w:color="auto"/>
          </w:divBdr>
        </w:div>
        <w:div w:id="348683075">
          <w:marLeft w:val="0"/>
          <w:marRight w:val="0"/>
          <w:marTop w:val="0"/>
          <w:marBottom w:val="0"/>
          <w:divBdr>
            <w:top w:val="none" w:sz="0" w:space="0" w:color="auto"/>
            <w:left w:val="none" w:sz="0" w:space="0" w:color="auto"/>
            <w:bottom w:val="none" w:sz="0" w:space="0" w:color="auto"/>
            <w:right w:val="none" w:sz="0" w:space="0" w:color="auto"/>
          </w:divBdr>
        </w:div>
        <w:div w:id="1833258403">
          <w:marLeft w:val="0"/>
          <w:marRight w:val="0"/>
          <w:marTop w:val="0"/>
          <w:marBottom w:val="0"/>
          <w:divBdr>
            <w:top w:val="none" w:sz="0" w:space="0" w:color="auto"/>
            <w:left w:val="none" w:sz="0" w:space="0" w:color="auto"/>
            <w:bottom w:val="none" w:sz="0" w:space="0" w:color="auto"/>
            <w:right w:val="none" w:sz="0" w:space="0" w:color="auto"/>
          </w:divBdr>
        </w:div>
        <w:div w:id="1931157198">
          <w:marLeft w:val="0"/>
          <w:marRight w:val="0"/>
          <w:marTop w:val="0"/>
          <w:marBottom w:val="0"/>
          <w:divBdr>
            <w:top w:val="none" w:sz="0" w:space="0" w:color="auto"/>
            <w:left w:val="none" w:sz="0" w:space="0" w:color="auto"/>
            <w:bottom w:val="none" w:sz="0" w:space="0" w:color="auto"/>
            <w:right w:val="none" w:sz="0" w:space="0" w:color="auto"/>
          </w:divBdr>
        </w:div>
        <w:div w:id="1379403775">
          <w:marLeft w:val="0"/>
          <w:marRight w:val="0"/>
          <w:marTop w:val="0"/>
          <w:marBottom w:val="0"/>
          <w:divBdr>
            <w:top w:val="none" w:sz="0" w:space="0" w:color="auto"/>
            <w:left w:val="none" w:sz="0" w:space="0" w:color="auto"/>
            <w:bottom w:val="none" w:sz="0" w:space="0" w:color="auto"/>
            <w:right w:val="none" w:sz="0" w:space="0" w:color="auto"/>
          </w:divBdr>
        </w:div>
        <w:div w:id="1589731511">
          <w:marLeft w:val="0"/>
          <w:marRight w:val="0"/>
          <w:marTop w:val="0"/>
          <w:marBottom w:val="0"/>
          <w:divBdr>
            <w:top w:val="none" w:sz="0" w:space="0" w:color="auto"/>
            <w:left w:val="none" w:sz="0" w:space="0" w:color="auto"/>
            <w:bottom w:val="none" w:sz="0" w:space="0" w:color="auto"/>
            <w:right w:val="none" w:sz="0" w:space="0" w:color="auto"/>
          </w:divBdr>
        </w:div>
        <w:div w:id="1731803318">
          <w:marLeft w:val="0"/>
          <w:marRight w:val="0"/>
          <w:marTop w:val="0"/>
          <w:marBottom w:val="0"/>
          <w:divBdr>
            <w:top w:val="none" w:sz="0" w:space="0" w:color="auto"/>
            <w:left w:val="none" w:sz="0" w:space="0" w:color="auto"/>
            <w:bottom w:val="none" w:sz="0" w:space="0" w:color="auto"/>
            <w:right w:val="none" w:sz="0" w:space="0" w:color="auto"/>
          </w:divBdr>
        </w:div>
        <w:div w:id="746074739">
          <w:marLeft w:val="0"/>
          <w:marRight w:val="0"/>
          <w:marTop w:val="0"/>
          <w:marBottom w:val="0"/>
          <w:divBdr>
            <w:top w:val="none" w:sz="0" w:space="0" w:color="auto"/>
            <w:left w:val="none" w:sz="0" w:space="0" w:color="auto"/>
            <w:bottom w:val="none" w:sz="0" w:space="0" w:color="auto"/>
            <w:right w:val="none" w:sz="0" w:space="0" w:color="auto"/>
          </w:divBdr>
        </w:div>
        <w:div w:id="1931423645">
          <w:marLeft w:val="0"/>
          <w:marRight w:val="0"/>
          <w:marTop w:val="0"/>
          <w:marBottom w:val="0"/>
          <w:divBdr>
            <w:top w:val="none" w:sz="0" w:space="0" w:color="auto"/>
            <w:left w:val="none" w:sz="0" w:space="0" w:color="auto"/>
            <w:bottom w:val="none" w:sz="0" w:space="0" w:color="auto"/>
            <w:right w:val="none" w:sz="0" w:space="0" w:color="auto"/>
          </w:divBdr>
        </w:div>
        <w:div w:id="1094782100">
          <w:marLeft w:val="0"/>
          <w:marRight w:val="0"/>
          <w:marTop w:val="0"/>
          <w:marBottom w:val="0"/>
          <w:divBdr>
            <w:top w:val="none" w:sz="0" w:space="0" w:color="auto"/>
            <w:left w:val="none" w:sz="0" w:space="0" w:color="auto"/>
            <w:bottom w:val="none" w:sz="0" w:space="0" w:color="auto"/>
            <w:right w:val="none" w:sz="0" w:space="0" w:color="auto"/>
          </w:divBdr>
        </w:div>
        <w:div w:id="364450099">
          <w:marLeft w:val="0"/>
          <w:marRight w:val="0"/>
          <w:marTop w:val="0"/>
          <w:marBottom w:val="0"/>
          <w:divBdr>
            <w:top w:val="none" w:sz="0" w:space="0" w:color="auto"/>
            <w:left w:val="none" w:sz="0" w:space="0" w:color="auto"/>
            <w:bottom w:val="none" w:sz="0" w:space="0" w:color="auto"/>
            <w:right w:val="none" w:sz="0" w:space="0" w:color="auto"/>
          </w:divBdr>
        </w:div>
        <w:div w:id="1726105688">
          <w:marLeft w:val="0"/>
          <w:marRight w:val="0"/>
          <w:marTop w:val="0"/>
          <w:marBottom w:val="0"/>
          <w:divBdr>
            <w:top w:val="none" w:sz="0" w:space="0" w:color="auto"/>
            <w:left w:val="none" w:sz="0" w:space="0" w:color="auto"/>
            <w:bottom w:val="none" w:sz="0" w:space="0" w:color="auto"/>
            <w:right w:val="none" w:sz="0" w:space="0" w:color="auto"/>
          </w:divBdr>
        </w:div>
        <w:div w:id="2046102454">
          <w:marLeft w:val="0"/>
          <w:marRight w:val="0"/>
          <w:marTop w:val="0"/>
          <w:marBottom w:val="0"/>
          <w:divBdr>
            <w:top w:val="none" w:sz="0" w:space="0" w:color="auto"/>
            <w:left w:val="none" w:sz="0" w:space="0" w:color="auto"/>
            <w:bottom w:val="none" w:sz="0" w:space="0" w:color="auto"/>
            <w:right w:val="none" w:sz="0" w:space="0" w:color="auto"/>
          </w:divBdr>
        </w:div>
        <w:div w:id="1553076377">
          <w:marLeft w:val="0"/>
          <w:marRight w:val="0"/>
          <w:marTop w:val="0"/>
          <w:marBottom w:val="0"/>
          <w:divBdr>
            <w:top w:val="none" w:sz="0" w:space="0" w:color="auto"/>
            <w:left w:val="none" w:sz="0" w:space="0" w:color="auto"/>
            <w:bottom w:val="none" w:sz="0" w:space="0" w:color="auto"/>
            <w:right w:val="none" w:sz="0" w:space="0" w:color="auto"/>
          </w:divBdr>
        </w:div>
        <w:div w:id="1443262585">
          <w:marLeft w:val="0"/>
          <w:marRight w:val="0"/>
          <w:marTop w:val="0"/>
          <w:marBottom w:val="0"/>
          <w:divBdr>
            <w:top w:val="none" w:sz="0" w:space="0" w:color="auto"/>
            <w:left w:val="none" w:sz="0" w:space="0" w:color="auto"/>
            <w:bottom w:val="none" w:sz="0" w:space="0" w:color="auto"/>
            <w:right w:val="none" w:sz="0" w:space="0" w:color="auto"/>
          </w:divBdr>
        </w:div>
        <w:div w:id="75367762">
          <w:marLeft w:val="0"/>
          <w:marRight w:val="0"/>
          <w:marTop w:val="0"/>
          <w:marBottom w:val="0"/>
          <w:divBdr>
            <w:top w:val="none" w:sz="0" w:space="0" w:color="auto"/>
            <w:left w:val="none" w:sz="0" w:space="0" w:color="auto"/>
            <w:bottom w:val="none" w:sz="0" w:space="0" w:color="auto"/>
            <w:right w:val="none" w:sz="0" w:space="0" w:color="auto"/>
          </w:divBdr>
        </w:div>
        <w:div w:id="907882597">
          <w:marLeft w:val="0"/>
          <w:marRight w:val="0"/>
          <w:marTop w:val="0"/>
          <w:marBottom w:val="0"/>
          <w:divBdr>
            <w:top w:val="none" w:sz="0" w:space="0" w:color="auto"/>
            <w:left w:val="none" w:sz="0" w:space="0" w:color="auto"/>
            <w:bottom w:val="none" w:sz="0" w:space="0" w:color="auto"/>
            <w:right w:val="none" w:sz="0" w:space="0" w:color="auto"/>
          </w:divBdr>
        </w:div>
        <w:div w:id="466317923">
          <w:marLeft w:val="0"/>
          <w:marRight w:val="0"/>
          <w:marTop w:val="0"/>
          <w:marBottom w:val="0"/>
          <w:divBdr>
            <w:top w:val="none" w:sz="0" w:space="0" w:color="auto"/>
            <w:left w:val="none" w:sz="0" w:space="0" w:color="auto"/>
            <w:bottom w:val="none" w:sz="0" w:space="0" w:color="auto"/>
            <w:right w:val="none" w:sz="0" w:space="0" w:color="auto"/>
          </w:divBdr>
        </w:div>
        <w:div w:id="1623531286">
          <w:marLeft w:val="0"/>
          <w:marRight w:val="0"/>
          <w:marTop w:val="0"/>
          <w:marBottom w:val="0"/>
          <w:divBdr>
            <w:top w:val="none" w:sz="0" w:space="0" w:color="auto"/>
            <w:left w:val="none" w:sz="0" w:space="0" w:color="auto"/>
            <w:bottom w:val="none" w:sz="0" w:space="0" w:color="auto"/>
            <w:right w:val="none" w:sz="0" w:space="0" w:color="auto"/>
          </w:divBdr>
        </w:div>
      </w:divsChild>
    </w:div>
    <w:div w:id="373698974">
      <w:bodyDiv w:val="1"/>
      <w:marLeft w:val="0"/>
      <w:marRight w:val="0"/>
      <w:marTop w:val="0"/>
      <w:marBottom w:val="0"/>
      <w:divBdr>
        <w:top w:val="none" w:sz="0" w:space="0" w:color="auto"/>
        <w:left w:val="none" w:sz="0" w:space="0" w:color="auto"/>
        <w:bottom w:val="none" w:sz="0" w:space="0" w:color="auto"/>
        <w:right w:val="none" w:sz="0" w:space="0" w:color="auto"/>
      </w:divBdr>
    </w:div>
    <w:div w:id="375399012">
      <w:bodyDiv w:val="1"/>
      <w:marLeft w:val="0"/>
      <w:marRight w:val="0"/>
      <w:marTop w:val="0"/>
      <w:marBottom w:val="0"/>
      <w:divBdr>
        <w:top w:val="none" w:sz="0" w:space="0" w:color="auto"/>
        <w:left w:val="none" w:sz="0" w:space="0" w:color="auto"/>
        <w:bottom w:val="none" w:sz="0" w:space="0" w:color="auto"/>
        <w:right w:val="none" w:sz="0" w:space="0" w:color="auto"/>
      </w:divBdr>
    </w:div>
    <w:div w:id="405541839">
      <w:bodyDiv w:val="1"/>
      <w:marLeft w:val="0"/>
      <w:marRight w:val="0"/>
      <w:marTop w:val="0"/>
      <w:marBottom w:val="0"/>
      <w:divBdr>
        <w:top w:val="none" w:sz="0" w:space="0" w:color="auto"/>
        <w:left w:val="none" w:sz="0" w:space="0" w:color="auto"/>
        <w:bottom w:val="none" w:sz="0" w:space="0" w:color="auto"/>
        <w:right w:val="none" w:sz="0" w:space="0" w:color="auto"/>
      </w:divBdr>
    </w:div>
    <w:div w:id="426579558">
      <w:bodyDiv w:val="1"/>
      <w:marLeft w:val="0"/>
      <w:marRight w:val="0"/>
      <w:marTop w:val="0"/>
      <w:marBottom w:val="0"/>
      <w:divBdr>
        <w:top w:val="none" w:sz="0" w:space="0" w:color="auto"/>
        <w:left w:val="none" w:sz="0" w:space="0" w:color="auto"/>
        <w:bottom w:val="none" w:sz="0" w:space="0" w:color="auto"/>
        <w:right w:val="none" w:sz="0" w:space="0" w:color="auto"/>
      </w:divBdr>
    </w:div>
    <w:div w:id="430127258">
      <w:bodyDiv w:val="1"/>
      <w:marLeft w:val="0"/>
      <w:marRight w:val="0"/>
      <w:marTop w:val="0"/>
      <w:marBottom w:val="0"/>
      <w:divBdr>
        <w:top w:val="none" w:sz="0" w:space="0" w:color="auto"/>
        <w:left w:val="none" w:sz="0" w:space="0" w:color="auto"/>
        <w:bottom w:val="none" w:sz="0" w:space="0" w:color="auto"/>
        <w:right w:val="none" w:sz="0" w:space="0" w:color="auto"/>
      </w:divBdr>
    </w:div>
    <w:div w:id="435252671">
      <w:bodyDiv w:val="1"/>
      <w:marLeft w:val="0"/>
      <w:marRight w:val="0"/>
      <w:marTop w:val="0"/>
      <w:marBottom w:val="0"/>
      <w:divBdr>
        <w:top w:val="none" w:sz="0" w:space="0" w:color="auto"/>
        <w:left w:val="none" w:sz="0" w:space="0" w:color="auto"/>
        <w:bottom w:val="none" w:sz="0" w:space="0" w:color="auto"/>
        <w:right w:val="none" w:sz="0" w:space="0" w:color="auto"/>
      </w:divBdr>
    </w:div>
    <w:div w:id="444617911">
      <w:bodyDiv w:val="1"/>
      <w:marLeft w:val="0"/>
      <w:marRight w:val="0"/>
      <w:marTop w:val="0"/>
      <w:marBottom w:val="0"/>
      <w:divBdr>
        <w:top w:val="none" w:sz="0" w:space="0" w:color="auto"/>
        <w:left w:val="none" w:sz="0" w:space="0" w:color="auto"/>
        <w:bottom w:val="none" w:sz="0" w:space="0" w:color="auto"/>
        <w:right w:val="none" w:sz="0" w:space="0" w:color="auto"/>
      </w:divBdr>
    </w:div>
    <w:div w:id="470513676">
      <w:bodyDiv w:val="1"/>
      <w:marLeft w:val="0"/>
      <w:marRight w:val="0"/>
      <w:marTop w:val="0"/>
      <w:marBottom w:val="0"/>
      <w:divBdr>
        <w:top w:val="none" w:sz="0" w:space="0" w:color="auto"/>
        <w:left w:val="none" w:sz="0" w:space="0" w:color="auto"/>
        <w:bottom w:val="none" w:sz="0" w:space="0" w:color="auto"/>
        <w:right w:val="none" w:sz="0" w:space="0" w:color="auto"/>
      </w:divBdr>
    </w:div>
    <w:div w:id="472406665">
      <w:bodyDiv w:val="1"/>
      <w:marLeft w:val="0"/>
      <w:marRight w:val="0"/>
      <w:marTop w:val="0"/>
      <w:marBottom w:val="0"/>
      <w:divBdr>
        <w:top w:val="none" w:sz="0" w:space="0" w:color="auto"/>
        <w:left w:val="none" w:sz="0" w:space="0" w:color="auto"/>
        <w:bottom w:val="none" w:sz="0" w:space="0" w:color="auto"/>
        <w:right w:val="none" w:sz="0" w:space="0" w:color="auto"/>
      </w:divBdr>
    </w:div>
    <w:div w:id="509219833">
      <w:bodyDiv w:val="1"/>
      <w:marLeft w:val="0"/>
      <w:marRight w:val="0"/>
      <w:marTop w:val="0"/>
      <w:marBottom w:val="0"/>
      <w:divBdr>
        <w:top w:val="none" w:sz="0" w:space="0" w:color="auto"/>
        <w:left w:val="none" w:sz="0" w:space="0" w:color="auto"/>
        <w:bottom w:val="none" w:sz="0" w:space="0" w:color="auto"/>
        <w:right w:val="none" w:sz="0" w:space="0" w:color="auto"/>
      </w:divBdr>
    </w:div>
    <w:div w:id="511721793">
      <w:bodyDiv w:val="1"/>
      <w:marLeft w:val="0"/>
      <w:marRight w:val="0"/>
      <w:marTop w:val="0"/>
      <w:marBottom w:val="0"/>
      <w:divBdr>
        <w:top w:val="none" w:sz="0" w:space="0" w:color="auto"/>
        <w:left w:val="none" w:sz="0" w:space="0" w:color="auto"/>
        <w:bottom w:val="none" w:sz="0" w:space="0" w:color="auto"/>
        <w:right w:val="none" w:sz="0" w:space="0" w:color="auto"/>
      </w:divBdr>
    </w:div>
    <w:div w:id="512840029">
      <w:bodyDiv w:val="1"/>
      <w:marLeft w:val="0"/>
      <w:marRight w:val="0"/>
      <w:marTop w:val="0"/>
      <w:marBottom w:val="0"/>
      <w:divBdr>
        <w:top w:val="none" w:sz="0" w:space="0" w:color="auto"/>
        <w:left w:val="none" w:sz="0" w:space="0" w:color="auto"/>
        <w:bottom w:val="none" w:sz="0" w:space="0" w:color="auto"/>
        <w:right w:val="none" w:sz="0" w:space="0" w:color="auto"/>
      </w:divBdr>
    </w:div>
    <w:div w:id="543181330">
      <w:bodyDiv w:val="1"/>
      <w:marLeft w:val="0"/>
      <w:marRight w:val="0"/>
      <w:marTop w:val="0"/>
      <w:marBottom w:val="0"/>
      <w:divBdr>
        <w:top w:val="none" w:sz="0" w:space="0" w:color="auto"/>
        <w:left w:val="none" w:sz="0" w:space="0" w:color="auto"/>
        <w:bottom w:val="none" w:sz="0" w:space="0" w:color="auto"/>
        <w:right w:val="none" w:sz="0" w:space="0" w:color="auto"/>
      </w:divBdr>
    </w:div>
    <w:div w:id="547109623">
      <w:bodyDiv w:val="1"/>
      <w:marLeft w:val="0"/>
      <w:marRight w:val="0"/>
      <w:marTop w:val="0"/>
      <w:marBottom w:val="0"/>
      <w:divBdr>
        <w:top w:val="none" w:sz="0" w:space="0" w:color="auto"/>
        <w:left w:val="none" w:sz="0" w:space="0" w:color="auto"/>
        <w:bottom w:val="none" w:sz="0" w:space="0" w:color="auto"/>
        <w:right w:val="none" w:sz="0" w:space="0" w:color="auto"/>
      </w:divBdr>
    </w:div>
    <w:div w:id="548803581">
      <w:bodyDiv w:val="1"/>
      <w:marLeft w:val="0"/>
      <w:marRight w:val="0"/>
      <w:marTop w:val="0"/>
      <w:marBottom w:val="0"/>
      <w:divBdr>
        <w:top w:val="none" w:sz="0" w:space="0" w:color="auto"/>
        <w:left w:val="none" w:sz="0" w:space="0" w:color="auto"/>
        <w:bottom w:val="none" w:sz="0" w:space="0" w:color="auto"/>
        <w:right w:val="none" w:sz="0" w:space="0" w:color="auto"/>
      </w:divBdr>
    </w:div>
    <w:div w:id="550118632">
      <w:bodyDiv w:val="1"/>
      <w:marLeft w:val="0"/>
      <w:marRight w:val="0"/>
      <w:marTop w:val="0"/>
      <w:marBottom w:val="0"/>
      <w:divBdr>
        <w:top w:val="none" w:sz="0" w:space="0" w:color="auto"/>
        <w:left w:val="none" w:sz="0" w:space="0" w:color="auto"/>
        <w:bottom w:val="none" w:sz="0" w:space="0" w:color="auto"/>
        <w:right w:val="none" w:sz="0" w:space="0" w:color="auto"/>
      </w:divBdr>
    </w:div>
    <w:div w:id="550848794">
      <w:bodyDiv w:val="1"/>
      <w:marLeft w:val="0"/>
      <w:marRight w:val="0"/>
      <w:marTop w:val="0"/>
      <w:marBottom w:val="0"/>
      <w:divBdr>
        <w:top w:val="none" w:sz="0" w:space="0" w:color="auto"/>
        <w:left w:val="none" w:sz="0" w:space="0" w:color="auto"/>
        <w:bottom w:val="none" w:sz="0" w:space="0" w:color="auto"/>
        <w:right w:val="none" w:sz="0" w:space="0" w:color="auto"/>
      </w:divBdr>
    </w:div>
    <w:div w:id="552349926">
      <w:bodyDiv w:val="1"/>
      <w:marLeft w:val="0"/>
      <w:marRight w:val="0"/>
      <w:marTop w:val="0"/>
      <w:marBottom w:val="0"/>
      <w:divBdr>
        <w:top w:val="none" w:sz="0" w:space="0" w:color="auto"/>
        <w:left w:val="none" w:sz="0" w:space="0" w:color="auto"/>
        <w:bottom w:val="none" w:sz="0" w:space="0" w:color="auto"/>
        <w:right w:val="none" w:sz="0" w:space="0" w:color="auto"/>
      </w:divBdr>
    </w:div>
    <w:div w:id="553664953">
      <w:bodyDiv w:val="1"/>
      <w:marLeft w:val="0"/>
      <w:marRight w:val="0"/>
      <w:marTop w:val="0"/>
      <w:marBottom w:val="0"/>
      <w:divBdr>
        <w:top w:val="none" w:sz="0" w:space="0" w:color="auto"/>
        <w:left w:val="none" w:sz="0" w:space="0" w:color="auto"/>
        <w:bottom w:val="none" w:sz="0" w:space="0" w:color="auto"/>
        <w:right w:val="none" w:sz="0" w:space="0" w:color="auto"/>
      </w:divBdr>
      <w:divsChild>
        <w:div w:id="458764379">
          <w:marLeft w:val="0"/>
          <w:marRight w:val="0"/>
          <w:marTop w:val="0"/>
          <w:marBottom w:val="0"/>
          <w:divBdr>
            <w:top w:val="none" w:sz="0" w:space="0" w:color="auto"/>
            <w:left w:val="none" w:sz="0" w:space="0" w:color="auto"/>
            <w:bottom w:val="none" w:sz="0" w:space="0" w:color="auto"/>
            <w:right w:val="none" w:sz="0" w:space="0" w:color="auto"/>
          </w:divBdr>
        </w:div>
      </w:divsChild>
    </w:div>
    <w:div w:id="557865546">
      <w:bodyDiv w:val="1"/>
      <w:marLeft w:val="0"/>
      <w:marRight w:val="0"/>
      <w:marTop w:val="0"/>
      <w:marBottom w:val="0"/>
      <w:divBdr>
        <w:top w:val="none" w:sz="0" w:space="0" w:color="auto"/>
        <w:left w:val="none" w:sz="0" w:space="0" w:color="auto"/>
        <w:bottom w:val="none" w:sz="0" w:space="0" w:color="auto"/>
        <w:right w:val="none" w:sz="0" w:space="0" w:color="auto"/>
      </w:divBdr>
    </w:div>
    <w:div w:id="573780838">
      <w:bodyDiv w:val="1"/>
      <w:marLeft w:val="0"/>
      <w:marRight w:val="0"/>
      <w:marTop w:val="0"/>
      <w:marBottom w:val="0"/>
      <w:divBdr>
        <w:top w:val="none" w:sz="0" w:space="0" w:color="auto"/>
        <w:left w:val="none" w:sz="0" w:space="0" w:color="auto"/>
        <w:bottom w:val="none" w:sz="0" w:space="0" w:color="auto"/>
        <w:right w:val="none" w:sz="0" w:space="0" w:color="auto"/>
      </w:divBdr>
    </w:div>
    <w:div w:id="577253333">
      <w:bodyDiv w:val="1"/>
      <w:marLeft w:val="0"/>
      <w:marRight w:val="0"/>
      <w:marTop w:val="0"/>
      <w:marBottom w:val="0"/>
      <w:divBdr>
        <w:top w:val="none" w:sz="0" w:space="0" w:color="auto"/>
        <w:left w:val="none" w:sz="0" w:space="0" w:color="auto"/>
        <w:bottom w:val="none" w:sz="0" w:space="0" w:color="auto"/>
        <w:right w:val="none" w:sz="0" w:space="0" w:color="auto"/>
      </w:divBdr>
    </w:div>
    <w:div w:id="592053724">
      <w:bodyDiv w:val="1"/>
      <w:marLeft w:val="0"/>
      <w:marRight w:val="0"/>
      <w:marTop w:val="0"/>
      <w:marBottom w:val="0"/>
      <w:divBdr>
        <w:top w:val="none" w:sz="0" w:space="0" w:color="auto"/>
        <w:left w:val="none" w:sz="0" w:space="0" w:color="auto"/>
        <w:bottom w:val="none" w:sz="0" w:space="0" w:color="auto"/>
        <w:right w:val="none" w:sz="0" w:space="0" w:color="auto"/>
      </w:divBdr>
    </w:div>
    <w:div w:id="612829375">
      <w:bodyDiv w:val="1"/>
      <w:marLeft w:val="0"/>
      <w:marRight w:val="0"/>
      <w:marTop w:val="0"/>
      <w:marBottom w:val="0"/>
      <w:divBdr>
        <w:top w:val="none" w:sz="0" w:space="0" w:color="auto"/>
        <w:left w:val="none" w:sz="0" w:space="0" w:color="auto"/>
        <w:bottom w:val="none" w:sz="0" w:space="0" w:color="auto"/>
        <w:right w:val="none" w:sz="0" w:space="0" w:color="auto"/>
      </w:divBdr>
      <w:divsChild>
        <w:div w:id="1013874470">
          <w:marLeft w:val="0"/>
          <w:marRight w:val="0"/>
          <w:marTop w:val="0"/>
          <w:marBottom w:val="0"/>
          <w:divBdr>
            <w:top w:val="none" w:sz="0" w:space="0" w:color="auto"/>
            <w:left w:val="none" w:sz="0" w:space="0" w:color="auto"/>
            <w:bottom w:val="none" w:sz="0" w:space="0" w:color="auto"/>
            <w:right w:val="none" w:sz="0" w:space="0" w:color="auto"/>
          </w:divBdr>
        </w:div>
        <w:div w:id="2035962720">
          <w:marLeft w:val="0"/>
          <w:marRight w:val="0"/>
          <w:marTop w:val="0"/>
          <w:marBottom w:val="0"/>
          <w:divBdr>
            <w:top w:val="none" w:sz="0" w:space="0" w:color="auto"/>
            <w:left w:val="none" w:sz="0" w:space="0" w:color="auto"/>
            <w:bottom w:val="none" w:sz="0" w:space="0" w:color="auto"/>
            <w:right w:val="none" w:sz="0" w:space="0" w:color="auto"/>
          </w:divBdr>
        </w:div>
        <w:div w:id="726419470">
          <w:marLeft w:val="0"/>
          <w:marRight w:val="0"/>
          <w:marTop w:val="0"/>
          <w:marBottom w:val="0"/>
          <w:divBdr>
            <w:top w:val="none" w:sz="0" w:space="0" w:color="auto"/>
            <w:left w:val="none" w:sz="0" w:space="0" w:color="auto"/>
            <w:bottom w:val="none" w:sz="0" w:space="0" w:color="auto"/>
            <w:right w:val="none" w:sz="0" w:space="0" w:color="auto"/>
          </w:divBdr>
        </w:div>
        <w:div w:id="1292974757">
          <w:marLeft w:val="0"/>
          <w:marRight w:val="0"/>
          <w:marTop w:val="0"/>
          <w:marBottom w:val="0"/>
          <w:divBdr>
            <w:top w:val="none" w:sz="0" w:space="0" w:color="auto"/>
            <w:left w:val="none" w:sz="0" w:space="0" w:color="auto"/>
            <w:bottom w:val="none" w:sz="0" w:space="0" w:color="auto"/>
            <w:right w:val="none" w:sz="0" w:space="0" w:color="auto"/>
          </w:divBdr>
        </w:div>
        <w:div w:id="1769228142">
          <w:marLeft w:val="0"/>
          <w:marRight w:val="0"/>
          <w:marTop w:val="0"/>
          <w:marBottom w:val="0"/>
          <w:divBdr>
            <w:top w:val="none" w:sz="0" w:space="0" w:color="auto"/>
            <w:left w:val="none" w:sz="0" w:space="0" w:color="auto"/>
            <w:bottom w:val="none" w:sz="0" w:space="0" w:color="auto"/>
            <w:right w:val="none" w:sz="0" w:space="0" w:color="auto"/>
          </w:divBdr>
        </w:div>
        <w:div w:id="1683169586">
          <w:marLeft w:val="0"/>
          <w:marRight w:val="0"/>
          <w:marTop w:val="0"/>
          <w:marBottom w:val="0"/>
          <w:divBdr>
            <w:top w:val="none" w:sz="0" w:space="0" w:color="auto"/>
            <w:left w:val="none" w:sz="0" w:space="0" w:color="auto"/>
            <w:bottom w:val="none" w:sz="0" w:space="0" w:color="auto"/>
            <w:right w:val="none" w:sz="0" w:space="0" w:color="auto"/>
          </w:divBdr>
        </w:div>
        <w:div w:id="440027970">
          <w:marLeft w:val="0"/>
          <w:marRight w:val="0"/>
          <w:marTop w:val="0"/>
          <w:marBottom w:val="0"/>
          <w:divBdr>
            <w:top w:val="none" w:sz="0" w:space="0" w:color="auto"/>
            <w:left w:val="none" w:sz="0" w:space="0" w:color="auto"/>
            <w:bottom w:val="none" w:sz="0" w:space="0" w:color="auto"/>
            <w:right w:val="none" w:sz="0" w:space="0" w:color="auto"/>
          </w:divBdr>
        </w:div>
        <w:div w:id="1313870801">
          <w:marLeft w:val="0"/>
          <w:marRight w:val="0"/>
          <w:marTop w:val="0"/>
          <w:marBottom w:val="0"/>
          <w:divBdr>
            <w:top w:val="none" w:sz="0" w:space="0" w:color="auto"/>
            <w:left w:val="none" w:sz="0" w:space="0" w:color="auto"/>
            <w:bottom w:val="none" w:sz="0" w:space="0" w:color="auto"/>
            <w:right w:val="none" w:sz="0" w:space="0" w:color="auto"/>
          </w:divBdr>
        </w:div>
        <w:div w:id="1403790128">
          <w:marLeft w:val="0"/>
          <w:marRight w:val="0"/>
          <w:marTop w:val="0"/>
          <w:marBottom w:val="0"/>
          <w:divBdr>
            <w:top w:val="none" w:sz="0" w:space="0" w:color="auto"/>
            <w:left w:val="none" w:sz="0" w:space="0" w:color="auto"/>
            <w:bottom w:val="none" w:sz="0" w:space="0" w:color="auto"/>
            <w:right w:val="none" w:sz="0" w:space="0" w:color="auto"/>
          </w:divBdr>
        </w:div>
        <w:div w:id="1910841864">
          <w:marLeft w:val="0"/>
          <w:marRight w:val="0"/>
          <w:marTop w:val="0"/>
          <w:marBottom w:val="0"/>
          <w:divBdr>
            <w:top w:val="none" w:sz="0" w:space="0" w:color="auto"/>
            <w:left w:val="none" w:sz="0" w:space="0" w:color="auto"/>
            <w:bottom w:val="none" w:sz="0" w:space="0" w:color="auto"/>
            <w:right w:val="none" w:sz="0" w:space="0" w:color="auto"/>
          </w:divBdr>
        </w:div>
      </w:divsChild>
    </w:div>
    <w:div w:id="614094745">
      <w:bodyDiv w:val="1"/>
      <w:marLeft w:val="0"/>
      <w:marRight w:val="0"/>
      <w:marTop w:val="0"/>
      <w:marBottom w:val="0"/>
      <w:divBdr>
        <w:top w:val="none" w:sz="0" w:space="0" w:color="auto"/>
        <w:left w:val="none" w:sz="0" w:space="0" w:color="auto"/>
        <w:bottom w:val="none" w:sz="0" w:space="0" w:color="auto"/>
        <w:right w:val="none" w:sz="0" w:space="0" w:color="auto"/>
      </w:divBdr>
    </w:div>
    <w:div w:id="618141895">
      <w:bodyDiv w:val="1"/>
      <w:marLeft w:val="0"/>
      <w:marRight w:val="0"/>
      <w:marTop w:val="0"/>
      <w:marBottom w:val="0"/>
      <w:divBdr>
        <w:top w:val="none" w:sz="0" w:space="0" w:color="auto"/>
        <w:left w:val="none" w:sz="0" w:space="0" w:color="auto"/>
        <w:bottom w:val="none" w:sz="0" w:space="0" w:color="auto"/>
        <w:right w:val="none" w:sz="0" w:space="0" w:color="auto"/>
      </w:divBdr>
    </w:div>
    <w:div w:id="623344924">
      <w:bodyDiv w:val="1"/>
      <w:marLeft w:val="0"/>
      <w:marRight w:val="0"/>
      <w:marTop w:val="0"/>
      <w:marBottom w:val="0"/>
      <w:divBdr>
        <w:top w:val="none" w:sz="0" w:space="0" w:color="auto"/>
        <w:left w:val="none" w:sz="0" w:space="0" w:color="auto"/>
        <w:bottom w:val="none" w:sz="0" w:space="0" w:color="auto"/>
        <w:right w:val="none" w:sz="0" w:space="0" w:color="auto"/>
      </w:divBdr>
    </w:div>
    <w:div w:id="627593270">
      <w:bodyDiv w:val="1"/>
      <w:marLeft w:val="0"/>
      <w:marRight w:val="0"/>
      <w:marTop w:val="0"/>
      <w:marBottom w:val="0"/>
      <w:divBdr>
        <w:top w:val="none" w:sz="0" w:space="0" w:color="auto"/>
        <w:left w:val="none" w:sz="0" w:space="0" w:color="auto"/>
        <w:bottom w:val="none" w:sz="0" w:space="0" w:color="auto"/>
        <w:right w:val="none" w:sz="0" w:space="0" w:color="auto"/>
      </w:divBdr>
    </w:div>
    <w:div w:id="639270670">
      <w:bodyDiv w:val="1"/>
      <w:marLeft w:val="0"/>
      <w:marRight w:val="0"/>
      <w:marTop w:val="0"/>
      <w:marBottom w:val="0"/>
      <w:divBdr>
        <w:top w:val="none" w:sz="0" w:space="0" w:color="auto"/>
        <w:left w:val="none" w:sz="0" w:space="0" w:color="auto"/>
        <w:bottom w:val="none" w:sz="0" w:space="0" w:color="auto"/>
        <w:right w:val="none" w:sz="0" w:space="0" w:color="auto"/>
      </w:divBdr>
    </w:div>
    <w:div w:id="658729037">
      <w:bodyDiv w:val="1"/>
      <w:marLeft w:val="0"/>
      <w:marRight w:val="0"/>
      <w:marTop w:val="0"/>
      <w:marBottom w:val="0"/>
      <w:divBdr>
        <w:top w:val="none" w:sz="0" w:space="0" w:color="auto"/>
        <w:left w:val="none" w:sz="0" w:space="0" w:color="auto"/>
        <w:bottom w:val="none" w:sz="0" w:space="0" w:color="auto"/>
        <w:right w:val="none" w:sz="0" w:space="0" w:color="auto"/>
      </w:divBdr>
    </w:div>
    <w:div w:id="688988117">
      <w:bodyDiv w:val="1"/>
      <w:marLeft w:val="0"/>
      <w:marRight w:val="0"/>
      <w:marTop w:val="0"/>
      <w:marBottom w:val="0"/>
      <w:divBdr>
        <w:top w:val="none" w:sz="0" w:space="0" w:color="auto"/>
        <w:left w:val="none" w:sz="0" w:space="0" w:color="auto"/>
        <w:bottom w:val="none" w:sz="0" w:space="0" w:color="auto"/>
        <w:right w:val="none" w:sz="0" w:space="0" w:color="auto"/>
      </w:divBdr>
    </w:div>
    <w:div w:id="695424297">
      <w:bodyDiv w:val="1"/>
      <w:marLeft w:val="0"/>
      <w:marRight w:val="0"/>
      <w:marTop w:val="0"/>
      <w:marBottom w:val="0"/>
      <w:divBdr>
        <w:top w:val="none" w:sz="0" w:space="0" w:color="auto"/>
        <w:left w:val="none" w:sz="0" w:space="0" w:color="auto"/>
        <w:bottom w:val="none" w:sz="0" w:space="0" w:color="auto"/>
        <w:right w:val="none" w:sz="0" w:space="0" w:color="auto"/>
      </w:divBdr>
    </w:div>
    <w:div w:id="701589093">
      <w:bodyDiv w:val="1"/>
      <w:marLeft w:val="0"/>
      <w:marRight w:val="0"/>
      <w:marTop w:val="0"/>
      <w:marBottom w:val="0"/>
      <w:divBdr>
        <w:top w:val="none" w:sz="0" w:space="0" w:color="auto"/>
        <w:left w:val="none" w:sz="0" w:space="0" w:color="auto"/>
        <w:bottom w:val="none" w:sz="0" w:space="0" w:color="auto"/>
        <w:right w:val="none" w:sz="0" w:space="0" w:color="auto"/>
      </w:divBdr>
    </w:div>
    <w:div w:id="706026837">
      <w:bodyDiv w:val="1"/>
      <w:marLeft w:val="0"/>
      <w:marRight w:val="0"/>
      <w:marTop w:val="0"/>
      <w:marBottom w:val="0"/>
      <w:divBdr>
        <w:top w:val="none" w:sz="0" w:space="0" w:color="auto"/>
        <w:left w:val="none" w:sz="0" w:space="0" w:color="auto"/>
        <w:bottom w:val="none" w:sz="0" w:space="0" w:color="auto"/>
        <w:right w:val="none" w:sz="0" w:space="0" w:color="auto"/>
      </w:divBdr>
    </w:div>
    <w:div w:id="719208088">
      <w:bodyDiv w:val="1"/>
      <w:marLeft w:val="0"/>
      <w:marRight w:val="0"/>
      <w:marTop w:val="0"/>
      <w:marBottom w:val="0"/>
      <w:divBdr>
        <w:top w:val="none" w:sz="0" w:space="0" w:color="auto"/>
        <w:left w:val="none" w:sz="0" w:space="0" w:color="auto"/>
        <w:bottom w:val="none" w:sz="0" w:space="0" w:color="auto"/>
        <w:right w:val="none" w:sz="0" w:space="0" w:color="auto"/>
      </w:divBdr>
    </w:div>
    <w:div w:id="719981238">
      <w:bodyDiv w:val="1"/>
      <w:marLeft w:val="0"/>
      <w:marRight w:val="0"/>
      <w:marTop w:val="0"/>
      <w:marBottom w:val="0"/>
      <w:divBdr>
        <w:top w:val="none" w:sz="0" w:space="0" w:color="auto"/>
        <w:left w:val="none" w:sz="0" w:space="0" w:color="auto"/>
        <w:bottom w:val="none" w:sz="0" w:space="0" w:color="auto"/>
        <w:right w:val="none" w:sz="0" w:space="0" w:color="auto"/>
      </w:divBdr>
    </w:div>
    <w:div w:id="739865939">
      <w:bodyDiv w:val="1"/>
      <w:marLeft w:val="0"/>
      <w:marRight w:val="0"/>
      <w:marTop w:val="0"/>
      <w:marBottom w:val="0"/>
      <w:divBdr>
        <w:top w:val="none" w:sz="0" w:space="0" w:color="auto"/>
        <w:left w:val="none" w:sz="0" w:space="0" w:color="auto"/>
        <w:bottom w:val="none" w:sz="0" w:space="0" w:color="auto"/>
        <w:right w:val="none" w:sz="0" w:space="0" w:color="auto"/>
      </w:divBdr>
    </w:div>
    <w:div w:id="740561188">
      <w:bodyDiv w:val="1"/>
      <w:marLeft w:val="0"/>
      <w:marRight w:val="0"/>
      <w:marTop w:val="0"/>
      <w:marBottom w:val="0"/>
      <w:divBdr>
        <w:top w:val="none" w:sz="0" w:space="0" w:color="auto"/>
        <w:left w:val="none" w:sz="0" w:space="0" w:color="auto"/>
        <w:bottom w:val="none" w:sz="0" w:space="0" w:color="auto"/>
        <w:right w:val="none" w:sz="0" w:space="0" w:color="auto"/>
      </w:divBdr>
    </w:div>
    <w:div w:id="751702906">
      <w:bodyDiv w:val="1"/>
      <w:marLeft w:val="0"/>
      <w:marRight w:val="0"/>
      <w:marTop w:val="0"/>
      <w:marBottom w:val="0"/>
      <w:divBdr>
        <w:top w:val="none" w:sz="0" w:space="0" w:color="auto"/>
        <w:left w:val="none" w:sz="0" w:space="0" w:color="auto"/>
        <w:bottom w:val="none" w:sz="0" w:space="0" w:color="auto"/>
        <w:right w:val="none" w:sz="0" w:space="0" w:color="auto"/>
      </w:divBdr>
    </w:div>
    <w:div w:id="782265862">
      <w:bodyDiv w:val="1"/>
      <w:marLeft w:val="0"/>
      <w:marRight w:val="0"/>
      <w:marTop w:val="0"/>
      <w:marBottom w:val="0"/>
      <w:divBdr>
        <w:top w:val="none" w:sz="0" w:space="0" w:color="auto"/>
        <w:left w:val="none" w:sz="0" w:space="0" w:color="auto"/>
        <w:bottom w:val="none" w:sz="0" w:space="0" w:color="auto"/>
        <w:right w:val="none" w:sz="0" w:space="0" w:color="auto"/>
      </w:divBdr>
    </w:div>
    <w:div w:id="785268846">
      <w:bodyDiv w:val="1"/>
      <w:marLeft w:val="0"/>
      <w:marRight w:val="0"/>
      <w:marTop w:val="0"/>
      <w:marBottom w:val="0"/>
      <w:divBdr>
        <w:top w:val="none" w:sz="0" w:space="0" w:color="auto"/>
        <w:left w:val="none" w:sz="0" w:space="0" w:color="auto"/>
        <w:bottom w:val="none" w:sz="0" w:space="0" w:color="auto"/>
        <w:right w:val="none" w:sz="0" w:space="0" w:color="auto"/>
      </w:divBdr>
    </w:div>
    <w:div w:id="785539846">
      <w:bodyDiv w:val="1"/>
      <w:marLeft w:val="0"/>
      <w:marRight w:val="0"/>
      <w:marTop w:val="0"/>
      <w:marBottom w:val="0"/>
      <w:divBdr>
        <w:top w:val="none" w:sz="0" w:space="0" w:color="auto"/>
        <w:left w:val="none" w:sz="0" w:space="0" w:color="auto"/>
        <w:bottom w:val="none" w:sz="0" w:space="0" w:color="auto"/>
        <w:right w:val="none" w:sz="0" w:space="0" w:color="auto"/>
      </w:divBdr>
    </w:div>
    <w:div w:id="798450254">
      <w:bodyDiv w:val="1"/>
      <w:marLeft w:val="0"/>
      <w:marRight w:val="0"/>
      <w:marTop w:val="0"/>
      <w:marBottom w:val="0"/>
      <w:divBdr>
        <w:top w:val="none" w:sz="0" w:space="0" w:color="auto"/>
        <w:left w:val="none" w:sz="0" w:space="0" w:color="auto"/>
        <w:bottom w:val="none" w:sz="0" w:space="0" w:color="auto"/>
        <w:right w:val="none" w:sz="0" w:space="0" w:color="auto"/>
      </w:divBdr>
    </w:div>
    <w:div w:id="825589234">
      <w:bodyDiv w:val="1"/>
      <w:marLeft w:val="0"/>
      <w:marRight w:val="0"/>
      <w:marTop w:val="0"/>
      <w:marBottom w:val="0"/>
      <w:divBdr>
        <w:top w:val="none" w:sz="0" w:space="0" w:color="auto"/>
        <w:left w:val="none" w:sz="0" w:space="0" w:color="auto"/>
        <w:bottom w:val="none" w:sz="0" w:space="0" w:color="auto"/>
        <w:right w:val="none" w:sz="0" w:space="0" w:color="auto"/>
      </w:divBdr>
    </w:div>
    <w:div w:id="826434238">
      <w:bodyDiv w:val="1"/>
      <w:marLeft w:val="0"/>
      <w:marRight w:val="0"/>
      <w:marTop w:val="0"/>
      <w:marBottom w:val="0"/>
      <w:divBdr>
        <w:top w:val="none" w:sz="0" w:space="0" w:color="auto"/>
        <w:left w:val="none" w:sz="0" w:space="0" w:color="auto"/>
        <w:bottom w:val="none" w:sz="0" w:space="0" w:color="auto"/>
        <w:right w:val="none" w:sz="0" w:space="0" w:color="auto"/>
      </w:divBdr>
    </w:div>
    <w:div w:id="857625959">
      <w:bodyDiv w:val="1"/>
      <w:marLeft w:val="0"/>
      <w:marRight w:val="0"/>
      <w:marTop w:val="0"/>
      <w:marBottom w:val="0"/>
      <w:divBdr>
        <w:top w:val="none" w:sz="0" w:space="0" w:color="auto"/>
        <w:left w:val="none" w:sz="0" w:space="0" w:color="auto"/>
        <w:bottom w:val="none" w:sz="0" w:space="0" w:color="auto"/>
        <w:right w:val="none" w:sz="0" w:space="0" w:color="auto"/>
      </w:divBdr>
    </w:div>
    <w:div w:id="887301938">
      <w:bodyDiv w:val="1"/>
      <w:marLeft w:val="0"/>
      <w:marRight w:val="0"/>
      <w:marTop w:val="0"/>
      <w:marBottom w:val="0"/>
      <w:divBdr>
        <w:top w:val="none" w:sz="0" w:space="0" w:color="auto"/>
        <w:left w:val="none" w:sz="0" w:space="0" w:color="auto"/>
        <w:bottom w:val="none" w:sz="0" w:space="0" w:color="auto"/>
        <w:right w:val="none" w:sz="0" w:space="0" w:color="auto"/>
      </w:divBdr>
    </w:div>
    <w:div w:id="903026712">
      <w:bodyDiv w:val="1"/>
      <w:marLeft w:val="0"/>
      <w:marRight w:val="0"/>
      <w:marTop w:val="0"/>
      <w:marBottom w:val="0"/>
      <w:divBdr>
        <w:top w:val="none" w:sz="0" w:space="0" w:color="auto"/>
        <w:left w:val="none" w:sz="0" w:space="0" w:color="auto"/>
        <w:bottom w:val="none" w:sz="0" w:space="0" w:color="auto"/>
        <w:right w:val="none" w:sz="0" w:space="0" w:color="auto"/>
      </w:divBdr>
    </w:div>
    <w:div w:id="907615694">
      <w:bodyDiv w:val="1"/>
      <w:marLeft w:val="0"/>
      <w:marRight w:val="0"/>
      <w:marTop w:val="0"/>
      <w:marBottom w:val="0"/>
      <w:divBdr>
        <w:top w:val="none" w:sz="0" w:space="0" w:color="auto"/>
        <w:left w:val="none" w:sz="0" w:space="0" w:color="auto"/>
        <w:bottom w:val="none" w:sz="0" w:space="0" w:color="auto"/>
        <w:right w:val="none" w:sz="0" w:space="0" w:color="auto"/>
      </w:divBdr>
    </w:div>
    <w:div w:id="910190285">
      <w:bodyDiv w:val="1"/>
      <w:marLeft w:val="0"/>
      <w:marRight w:val="0"/>
      <w:marTop w:val="0"/>
      <w:marBottom w:val="0"/>
      <w:divBdr>
        <w:top w:val="none" w:sz="0" w:space="0" w:color="auto"/>
        <w:left w:val="none" w:sz="0" w:space="0" w:color="auto"/>
        <w:bottom w:val="none" w:sz="0" w:space="0" w:color="auto"/>
        <w:right w:val="none" w:sz="0" w:space="0" w:color="auto"/>
      </w:divBdr>
    </w:div>
    <w:div w:id="914359724">
      <w:bodyDiv w:val="1"/>
      <w:marLeft w:val="0"/>
      <w:marRight w:val="0"/>
      <w:marTop w:val="0"/>
      <w:marBottom w:val="0"/>
      <w:divBdr>
        <w:top w:val="none" w:sz="0" w:space="0" w:color="auto"/>
        <w:left w:val="none" w:sz="0" w:space="0" w:color="auto"/>
        <w:bottom w:val="none" w:sz="0" w:space="0" w:color="auto"/>
        <w:right w:val="none" w:sz="0" w:space="0" w:color="auto"/>
      </w:divBdr>
      <w:divsChild>
        <w:div w:id="1012608406">
          <w:marLeft w:val="0"/>
          <w:marRight w:val="0"/>
          <w:marTop w:val="0"/>
          <w:marBottom w:val="0"/>
          <w:divBdr>
            <w:top w:val="none" w:sz="0" w:space="0" w:color="auto"/>
            <w:left w:val="none" w:sz="0" w:space="0" w:color="auto"/>
            <w:bottom w:val="none" w:sz="0" w:space="0" w:color="auto"/>
            <w:right w:val="none" w:sz="0" w:space="0" w:color="auto"/>
          </w:divBdr>
        </w:div>
        <w:div w:id="1930118416">
          <w:marLeft w:val="0"/>
          <w:marRight w:val="0"/>
          <w:marTop w:val="0"/>
          <w:marBottom w:val="0"/>
          <w:divBdr>
            <w:top w:val="none" w:sz="0" w:space="0" w:color="auto"/>
            <w:left w:val="none" w:sz="0" w:space="0" w:color="auto"/>
            <w:bottom w:val="none" w:sz="0" w:space="0" w:color="auto"/>
            <w:right w:val="none" w:sz="0" w:space="0" w:color="auto"/>
          </w:divBdr>
        </w:div>
        <w:div w:id="393704475">
          <w:marLeft w:val="0"/>
          <w:marRight w:val="0"/>
          <w:marTop w:val="0"/>
          <w:marBottom w:val="0"/>
          <w:divBdr>
            <w:top w:val="none" w:sz="0" w:space="0" w:color="auto"/>
            <w:left w:val="none" w:sz="0" w:space="0" w:color="auto"/>
            <w:bottom w:val="none" w:sz="0" w:space="0" w:color="auto"/>
            <w:right w:val="none" w:sz="0" w:space="0" w:color="auto"/>
          </w:divBdr>
        </w:div>
        <w:div w:id="1222984254">
          <w:marLeft w:val="0"/>
          <w:marRight w:val="0"/>
          <w:marTop w:val="0"/>
          <w:marBottom w:val="0"/>
          <w:divBdr>
            <w:top w:val="none" w:sz="0" w:space="0" w:color="auto"/>
            <w:left w:val="none" w:sz="0" w:space="0" w:color="auto"/>
            <w:bottom w:val="none" w:sz="0" w:space="0" w:color="auto"/>
            <w:right w:val="none" w:sz="0" w:space="0" w:color="auto"/>
          </w:divBdr>
        </w:div>
        <w:div w:id="1422723199">
          <w:marLeft w:val="0"/>
          <w:marRight w:val="0"/>
          <w:marTop w:val="0"/>
          <w:marBottom w:val="0"/>
          <w:divBdr>
            <w:top w:val="none" w:sz="0" w:space="0" w:color="auto"/>
            <w:left w:val="none" w:sz="0" w:space="0" w:color="auto"/>
            <w:bottom w:val="none" w:sz="0" w:space="0" w:color="auto"/>
            <w:right w:val="none" w:sz="0" w:space="0" w:color="auto"/>
          </w:divBdr>
        </w:div>
        <w:div w:id="78062409">
          <w:marLeft w:val="0"/>
          <w:marRight w:val="0"/>
          <w:marTop w:val="0"/>
          <w:marBottom w:val="0"/>
          <w:divBdr>
            <w:top w:val="none" w:sz="0" w:space="0" w:color="auto"/>
            <w:left w:val="none" w:sz="0" w:space="0" w:color="auto"/>
            <w:bottom w:val="none" w:sz="0" w:space="0" w:color="auto"/>
            <w:right w:val="none" w:sz="0" w:space="0" w:color="auto"/>
          </w:divBdr>
        </w:div>
        <w:div w:id="774254327">
          <w:marLeft w:val="0"/>
          <w:marRight w:val="0"/>
          <w:marTop w:val="0"/>
          <w:marBottom w:val="0"/>
          <w:divBdr>
            <w:top w:val="none" w:sz="0" w:space="0" w:color="auto"/>
            <w:left w:val="none" w:sz="0" w:space="0" w:color="auto"/>
            <w:bottom w:val="none" w:sz="0" w:space="0" w:color="auto"/>
            <w:right w:val="none" w:sz="0" w:space="0" w:color="auto"/>
          </w:divBdr>
        </w:div>
        <w:div w:id="1265917067">
          <w:marLeft w:val="0"/>
          <w:marRight w:val="0"/>
          <w:marTop w:val="0"/>
          <w:marBottom w:val="0"/>
          <w:divBdr>
            <w:top w:val="none" w:sz="0" w:space="0" w:color="auto"/>
            <w:left w:val="none" w:sz="0" w:space="0" w:color="auto"/>
            <w:bottom w:val="none" w:sz="0" w:space="0" w:color="auto"/>
            <w:right w:val="none" w:sz="0" w:space="0" w:color="auto"/>
          </w:divBdr>
        </w:div>
        <w:div w:id="1670477143">
          <w:marLeft w:val="0"/>
          <w:marRight w:val="0"/>
          <w:marTop w:val="0"/>
          <w:marBottom w:val="0"/>
          <w:divBdr>
            <w:top w:val="none" w:sz="0" w:space="0" w:color="auto"/>
            <w:left w:val="none" w:sz="0" w:space="0" w:color="auto"/>
            <w:bottom w:val="none" w:sz="0" w:space="0" w:color="auto"/>
            <w:right w:val="none" w:sz="0" w:space="0" w:color="auto"/>
          </w:divBdr>
        </w:div>
        <w:div w:id="916326909">
          <w:marLeft w:val="0"/>
          <w:marRight w:val="0"/>
          <w:marTop w:val="0"/>
          <w:marBottom w:val="0"/>
          <w:divBdr>
            <w:top w:val="none" w:sz="0" w:space="0" w:color="auto"/>
            <w:left w:val="none" w:sz="0" w:space="0" w:color="auto"/>
            <w:bottom w:val="none" w:sz="0" w:space="0" w:color="auto"/>
            <w:right w:val="none" w:sz="0" w:space="0" w:color="auto"/>
          </w:divBdr>
        </w:div>
        <w:div w:id="994532006">
          <w:marLeft w:val="0"/>
          <w:marRight w:val="0"/>
          <w:marTop w:val="0"/>
          <w:marBottom w:val="0"/>
          <w:divBdr>
            <w:top w:val="none" w:sz="0" w:space="0" w:color="auto"/>
            <w:left w:val="none" w:sz="0" w:space="0" w:color="auto"/>
            <w:bottom w:val="none" w:sz="0" w:space="0" w:color="auto"/>
            <w:right w:val="none" w:sz="0" w:space="0" w:color="auto"/>
          </w:divBdr>
        </w:div>
      </w:divsChild>
    </w:div>
    <w:div w:id="925724052">
      <w:bodyDiv w:val="1"/>
      <w:marLeft w:val="0"/>
      <w:marRight w:val="0"/>
      <w:marTop w:val="0"/>
      <w:marBottom w:val="0"/>
      <w:divBdr>
        <w:top w:val="none" w:sz="0" w:space="0" w:color="auto"/>
        <w:left w:val="none" w:sz="0" w:space="0" w:color="auto"/>
        <w:bottom w:val="none" w:sz="0" w:space="0" w:color="auto"/>
        <w:right w:val="none" w:sz="0" w:space="0" w:color="auto"/>
      </w:divBdr>
    </w:div>
    <w:div w:id="938172195">
      <w:bodyDiv w:val="1"/>
      <w:marLeft w:val="0"/>
      <w:marRight w:val="0"/>
      <w:marTop w:val="0"/>
      <w:marBottom w:val="0"/>
      <w:divBdr>
        <w:top w:val="none" w:sz="0" w:space="0" w:color="auto"/>
        <w:left w:val="none" w:sz="0" w:space="0" w:color="auto"/>
        <w:bottom w:val="none" w:sz="0" w:space="0" w:color="auto"/>
        <w:right w:val="none" w:sz="0" w:space="0" w:color="auto"/>
      </w:divBdr>
    </w:div>
    <w:div w:id="940458484">
      <w:bodyDiv w:val="1"/>
      <w:marLeft w:val="0"/>
      <w:marRight w:val="0"/>
      <w:marTop w:val="0"/>
      <w:marBottom w:val="0"/>
      <w:divBdr>
        <w:top w:val="none" w:sz="0" w:space="0" w:color="auto"/>
        <w:left w:val="none" w:sz="0" w:space="0" w:color="auto"/>
        <w:bottom w:val="none" w:sz="0" w:space="0" w:color="auto"/>
        <w:right w:val="none" w:sz="0" w:space="0" w:color="auto"/>
      </w:divBdr>
    </w:div>
    <w:div w:id="948900418">
      <w:bodyDiv w:val="1"/>
      <w:marLeft w:val="0"/>
      <w:marRight w:val="0"/>
      <w:marTop w:val="0"/>
      <w:marBottom w:val="0"/>
      <w:divBdr>
        <w:top w:val="none" w:sz="0" w:space="0" w:color="auto"/>
        <w:left w:val="none" w:sz="0" w:space="0" w:color="auto"/>
        <w:bottom w:val="none" w:sz="0" w:space="0" w:color="auto"/>
        <w:right w:val="none" w:sz="0" w:space="0" w:color="auto"/>
      </w:divBdr>
    </w:div>
    <w:div w:id="961618829">
      <w:bodyDiv w:val="1"/>
      <w:marLeft w:val="0"/>
      <w:marRight w:val="0"/>
      <w:marTop w:val="0"/>
      <w:marBottom w:val="0"/>
      <w:divBdr>
        <w:top w:val="none" w:sz="0" w:space="0" w:color="auto"/>
        <w:left w:val="none" w:sz="0" w:space="0" w:color="auto"/>
        <w:bottom w:val="none" w:sz="0" w:space="0" w:color="auto"/>
        <w:right w:val="none" w:sz="0" w:space="0" w:color="auto"/>
      </w:divBdr>
    </w:div>
    <w:div w:id="968634299">
      <w:bodyDiv w:val="1"/>
      <w:marLeft w:val="0"/>
      <w:marRight w:val="0"/>
      <w:marTop w:val="0"/>
      <w:marBottom w:val="0"/>
      <w:divBdr>
        <w:top w:val="none" w:sz="0" w:space="0" w:color="auto"/>
        <w:left w:val="none" w:sz="0" w:space="0" w:color="auto"/>
        <w:bottom w:val="none" w:sz="0" w:space="0" w:color="auto"/>
        <w:right w:val="none" w:sz="0" w:space="0" w:color="auto"/>
      </w:divBdr>
    </w:div>
    <w:div w:id="981470707">
      <w:bodyDiv w:val="1"/>
      <w:marLeft w:val="0"/>
      <w:marRight w:val="0"/>
      <w:marTop w:val="0"/>
      <w:marBottom w:val="0"/>
      <w:divBdr>
        <w:top w:val="none" w:sz="0" w:space="0" w:color="auto"/>
        <w:left w:val="none" w:sz="0" w:space="0" w:color="auto"/>
        <w:bottom w:val="none" w:sz="0" w:space="0" w:color="auto"/>
        <w:right w:val="none" w:sz="0" w:space="0" w:color="auto"/>
      </w:divBdr>
    </w:div>
    <w:div w:id="990914283">
      <w:bodyDiv w:val="1"/>
      <w:marLeft w:val="0"/>
      <w:marRight w:val="0"/>
      <w:marTop w:val="0"/>
      <w:marBottom w:val="0"/>
      <w:divBdr>
        <w:top w:val="none" w:sz="0" w:space="0" w:color="auto"/>
        <w:left w:val="none" w:sz="0" w:space="0" w:color="auto"/>
        <w:bottom w:val="none" w:sz="0" w:space="0" w:color="auto"/>
        <w:right w:val="none" w:sz="0" w:space="0" w:color="auto"/>
      </w:divBdr>
    </w:div>
    <w:div w:id="994189698">
      <w:bodyDiv w:val="1"/>
      <w:marLeft w:val="0"/>
      <w:marRight w:val="0"/>
      <w:marTop w:val="0"/>
      <w:marBottom w:val="0"/>
      <w:divBdr>
        <w:top w:val="none" w:sz="0" w:space="0" w:color="auto"/>
        <w:left w:val="none" w:sz="0" w:space="0" w:color="auto"/>
        <w:bottom w:val="none" w:sz="0" w:space="0" w:color="auto"/>
        <w:right w:val="none" w:sz="0" w:space="0" w:color="auto"/>
      </w:divBdr>
    </w:div>
    <w:div w:id="999121206">
      <w:bodyDiv w:val="1"/>
      <w:marLeft w:val="0"/>
      <w:marRight w:val="0"/>
      <w:marTop w:val="0"/>
      <w:marBottom w:val="0"/>
      <w:divBdr>
        <w:top w:val="none" w:sz="0" w:space="0" w:color="auto"/>
        <w:left w:val="none" w:sz="0" w:space="0" w:color="auto"/>
        <w:bottom w:val="none" w:sz="0" w:space="0" w:color="auto"/>
        <w:right w:val="none" w:sz="0" w:space="0" w:color="auto"/>
      </w:divBdr>
    </w:div>
    <w:div w:id="1013609869">
      <w:bodyDiv w:val="1"/>
      <w:marLeft w:val="0"/>
      <w:marRight w:val="0"/>
      <w:marTop w:val="0"/>
      <w:marBottom w:val="0"/>
      <w:divBdr>
        <w:top w:val="none" w:sz="0" w:space="0" w:color="auto"/>
        <w:left w:val="none" w:sz="0" w:space="0" w:color="auto"/>
        <w:bottom w:val="none" w:sz="0" w:space="0" w:color="auto"/>
        <w:right w:val="none" w:sz="0" w:space="0" w:color="auto"/>
      </w:divBdr>
    </w:div>
    <w:div w:id="1013921162">
      <w:bodyDiv w:val="1"/>
      <w:marLeft w:val="0"/>
      <w:marRight w:val="0"/>
      <w:marTop w:val="0"/>
      <w:marBottom w:val="0"/>
      <w:divBdr>
        <w:top w:val="none" w:sz="0" w:space="0" w:color="auto"/>
        <w:left w:val="none" w:sz="0" w:space="0" w:color="auto"/>
        <w:bottom w:val="none" w:sz="0" w:space="0" w:color="auto"/>
        <w:right w:val="none" w:sz="0" w:space="0" w:color="auto"/>
      </w:divBdr>
      <w:divsChild>
        <w:div w:id="136580771">
          <w:marLeft w:val="0"/>
          <w:marRight w:val="0"/>
          <w:marTop w:val="0"/>
          <w:marBottom w:val="0"/>
          <w:divBdr>
            <w:top w:val="none" w:sz="0" w:space="0" w:color="auto"/>
            <w:left w:val="none" w:sz="0" w:space="0" w:color="auto"/>
            <w:bottom w:val="none" w:sz="0" w:space="0" w:color="auto"/>
            <w:right w:val="none" w:sz="0" w:space="0" w:color="auto"/>
          </w:divBdr>
        </w:div>
        <w:div w:id="396128418">
          <w:marLeft w:val="0"/>
          <w:marRight w:val="0"/>
          <w:marTop w:val="0"/>
          <w:marBottom w:val="0"/>
          <w:divBdr>
            <w:top w:val="none" w:sz="0" w:space="0" w:color="auto"/>
            <w:left w:val="none" w:sz="0" w:space="0" w:color="auto"/>
            <w:bottom w:val="none" w:sz="0" w:space="0" w:color="auto"/>
            <w:right w:val="none" w:sz="0" w:space="0" w:color="auto"/>
          </w:divBdr>
        </w:div>
        <w:div w:id="488985633">
          <w:marLeft w:val="0"/>
          <w:marRight w:val="0"/>
          <w:marTop w:val="0"/>
          <w:marBottom w:val="0"/>
          <w:divBdr>
            <w:top w:val="none" w:sz="0" w:space="0" w:color="auto"/>
            <w:left w:val="none" w:sz="0" w:space="0" w:color="auto"/>
            <w:bottom w:val="none" w:sz="0" w:space="0" w:color="auto"/>
            <w:right w:val="none" w:sz="0" w:space="0" w:color="auto"/>
          </w:divBdr>
        </w:div>
        <w:div w:id="318267162">
          <w:marLeft w:val="0"/>
          <w:marRight w:val="0"/>
          <w:marTop w:val="0"/>
          <w:marBottom w:val="0"/>
          <w:divBdr>
            <w:top w:val="none" w:sz="0" w:space="0" w:color="auto"/>
            <w:left w:val="none" w:sz="0" w:space="0" w:color="auto"/>
            <w:bottom w:val="none" w:sz="0" w:space="0" w:color="auto"/>
            <w:right w:val="none" w:sz="0" w:space="0" w:color="auto"/>
          </w:divBdr>
        </w:div>
        <w:div w:id="2127700363">
          <w:marLeft w:val="0"/>
          <w:marRight w:val="0"/>
          <w:marTop w:val="0"/>
          <w:marBottom w:val="0"/>
          <w:divBdr>
            <w:top w:val="none" w:sz="0" w:space="0" w:color="auto"/>
            <w:left w:val="none" w:sz="0" w:space="0" w:color="auto"/>
            <w:bottom w:val="none" w:sz="0" w:space="0" w:color="auto"/>
            <w:right w:val="none" w:sz="0" w:space="0" w:color="auto"/>
          </w:divBdr>
        </w:div>
        <w:div w:id="1663926236">
          <w:marLeft w:val="0"/>
          <w:marRight w:val="0"/>
          <w:marTop w:val="0"/>
          <w:marBottom w:val="0"/>
          <w:divBdr>
            <w:top w:val="none" w:sz="0" w:space="0" w:color="auto"/>
            <w:left w:val="none" w:sz="0" w:space="0" w:color="auto"/>
            <w:bottom w:val="none" w:sz="0" w:space="0" w:color="auto"/>
            <w:right w:val="none" w:sz="0" w:space="0" w:color="auto"/>
          </w:divBdr>
        </w:div>
        <w:div w:id="995767031">
          <w:marLeft w:val="0"/>
          <w:marRight w:val="0"/>
          <w:marTop w:val="0"/>
          <w:marBottom w:val="0"/>
          <w:divBdr>
            <w:top w:val="none" w:sz="0" w:space="0" w:color="auto"/>
            <w:left w:val="none" w:sz="0" w:space="0" w:color="auto"/>
            <w:bottom w:val="none" w:sz="0" w:space="0" w:color="auto"/>
            <w:right w:val="none" w:sz="0" w:space="0" w:color="auto"/>
          </w:divBdr>
        </w:div>
      </w:divsChild>
    </w:div>
    <w:div w:id="1030104875">
      <w:bodyDiv w:val="1"/>
      <w:marLeft w:val="0"/>
      <w:marRight w:val="0"/>
      <w:marTop w:val="0"/>
      <w:marBottom w:val="0"/>
      <w:divBdr>
        <w:top w:val="none" w:sz="0" w:space="0" w:color="auto"/>
        <w:left w:val="none" w:sz="0" w:space="0" w:color="auto"/>
        <w:bottom w:val="none" w:sz="0" w:space="0" w:color="auto"/>
        <w:right w:val="none" w:sz="0" w:space="0" w:color="auto"/>
      </w:divBdr>
    </w:div>
    <w:div w:id="1042251505">
      <w:bodyDiv w:val="1"/>
      <w:marLeft w:val="0"/>
      <w:marRight w:val="0"/>
      <w:marTop w:val="0"/>
      <w:marBottom w:val="0"/>
      <w:divBdr>
        <w:top w:val="none" w:sz="0" w:space="0" w:color="auto"/>
        <w:left w:val="none" w:sz="0" w:space="0" w:color="auto"/>
        <w:bottom w:val="none" w:sz="0" w:space="0" w:color="auto"/>
        <w:right w:val="none" w:sz="0" w:space="0" w:color="auto"/>
      </w:divBdr>
    </w:div>
    <w:div w:id="1055008176">
      <w:bodyDiv w:val="1"/>
      <w:marLeft w:val="0"/>
      <w:marRight w:val="0"/>
      <w:marTop w:val="0"/>
      <w:marBottom w:val="0"/>
      <w:divBdr>
        <w:top w:val="none" w:sz="0" w:space="0" w:color="auto"/>
        <w:left w:val="none" w:sz="0" w:space="0" w:color="auto"/>
        <w:bottom w:val="none" w:sz="0" w:space="0" w:color="auto"/>
        <w:right w:val="none" w:sz="0" w:space="0" w:color="auto"/>
      </w:divBdr>
    </w:div>
    <w:div w:id="1055617786">
      <w:bodyDiv w:val="1"/>
      <w:marLeft w:val="0"/>
      <w:marRight w:val="0"/>
      <w:marTop w:val="0"/>
      <w:marBottom w:val="0"/>
      <w:divBdr>
        <w:top w:val="none" w:sz="0" w:space="0" w:color="auto"/>
        <w:left w:val="none" w:sz="0" w:space="0" w:color="auto"/>
        <w:bottom w:val="none" w:sz="0" w:space="0" w:color="auto"/>
        <w:right w:val="none" w:sz="0" w:space="0" w:color="auto"/>
      </w:divBdr>
    </w:div>
    <w:div w:id="1056664530">
      <w:bodyDiv w:val="1"/>
      <w:marLeft w:val="0"/>
      <w:marRight w:val="0"/>
      <w:marTop w:val="0"/>
      <w:marBottom w:val="0"/>
      <w:divBdr>
        <w:top w:val="none" w:sz="0" w:space="0" w:color="auto"/>
        <w:left w:val="none" w:sz="0" w:space="0" w:color="auto"/>
        <w:bottom w:val="none" w:sz="0" w:space="0" w:color="auto"/>
        <w:right w:val="none" w:sz="0" w:space="0" w:color="auto"/>
      </w:divBdr>
    </w:div>
    <w:div w:id="1064833870">
      <w:bodyDiv w:val="1"/>
      <w:marLeft w:val="0"/>
      <w:marRight w:val="0"/>
      <w:marTop w:val="0"/>
      <w:marBottom w:val="0"/>
      <w:divBdr>
        <w:top w:val="none" w:sz="0" w:space="0" w:color="auto"/>
        <w:left w:val="none" w:sz="0" w:space="0" w:color="auto"/>
        <w:bottom w:val="none" w:sz="0" w:space="0" w:color="auto"/>
        <w:right w:val="none" w:sz="0" w:space="0" w:color="auto"/>
      </w:divBdr>
    </w:div>
    <w:div w:id="1065295954">
      <w:bodyDiv w:val="1"/>
      <w:marLeft w:val="0"/>
      <w:marRight w:val="0"/>
      <w:marTop w:val="0"/>
      <w:marBottom w:val="0"/>
      <w:divBdr>
        <w:top w:val="none" w:sz="0" w:space="0" w:color="auto"/>
        <w:left w:val="none" w:sz="0" w:space="0" w:color="auto"/>
        <w:bottom w:val="none" w:sz="0" w:space="0" w:color="auto"/>
        <w:right w:val="none" w:sz="0" w:space="0" w:color="auto"/>
      </w:divBdr>
    </w:div>
    <w:div w:id="1073627889">
      <w:bodyDiv w:val="1"/>
      <w:marLeft w:val="0"/>
      <w:marRight w:val="0"/>
      <w:marTop w:val="0"/>
      <w:marBottom w:val="0"/>
      <w:divBdr>
        <w:top w:val="none" w:sz="0" w:space="0" w:color="auto"/>
        <w:left w:val="none" w:sz="0" w:space="0" w:color="auto"/>
        <w:bottom w:val="none" w:sz="0" w:space="0" w:color="auto"/>
        <w:right w:val="none" w:sz="0" w:space="0" w:color="auto"/>
      </w:divBdr>
    </w:div>
    <w:div w:id="1085805969">
      <w:bodyDiv w:val="1"/>
      <w:marLeft w:val="0"/>
      <w:marRight w:val="0"/>
      <w:marTop w:val="0"/>
      <w:marBottom w:val="0"/>
      <w:divBdr>
        <w:top w:val="none" w:sz="0" w:space="0" w:color="auto"/>
        <w:left w:val="none" w:sz="0" w:space="0" w:color="auto"/>
        <w:bottom w:val="none" w:sz="0" w:space="0" w:color="auto"/>
        <w:right w:val="none" w:sz="0" w:space="0" w:color="auto"/>
      </w:divBdr>
    </w:div>
    <w:div w:id="1118988544">
      <w:bodyDiv w:val="1"/>
      <w:marLeft w:val="0"/>
      <w:marRight w:val="0"/>
      <w:marTop w:val="0"/>
      <w:marBottom w:val="0"/>
      <w:divBdr>
        <w:top w:val="none" w:sz="0" w:space="0" w:color="auto"/>
        <w:left w:val="none" w:sz="0" w:space="0" w:color="auto"/>
        <w:bottom w:val="none" w:sz="0" w:space="0" w:color="auto"/>
        <w:right w:val="none" w:sz="0" w:space="0" w:color="auto"/>
      </w:divBdr>
    </w:div>
    <w:div w:id="1119451099">
      <w:bodyDiv w:val="1"/>
      <w:marLeft w:val="0"/>
      <w:marRight w:val="0"/>
      <w:marTop w:val="0"/>
      <w:marBottom w:val="0"/>
      <w:divBdr>
        <w:top w:val="none" w:sz="0" w:space="0" w:color="auto"/>
        <w:left w:val="none" w:sz="0" w:space="0" w:color="auto"/>
        <w:bottom w:val="none" w:sz="0" w:space="0" w:color="auto"/>
        <w:right w:val="none" w:sz="0" w:space="0" w:color="auto"/>
      </w:divBdr>
    </w:div>
    <w:div w:id="1145663208">
      <w:bodyDiv w:val="1"/>
      <w:marLeft w:val="0"/>
      <w:marRight w:val="0"/>
      <w:marTop w:val="0"/>
      <w:marBottom w:val="0"/>
      <w:divBdr>
        <w:top w:val="none" w:sz="0" w:space="0" w:color="auto"/>
        <w:left w:val="none" w:sz="0" w:space="0" w:color="auto"/>
        <w:bottom w:val="none" w:sz="0" w:space="0" w:color="auto"/>
        <w:right w:val="none" w:sz="0" w:space="0" w:color="auto"/>
      </w:divBdr>
      <w:divsChild>
        <w:div w:id="1096098269">
          <w:marLeft w:val="0"/>
          <w:marRight w:val="0"/>
          <w:marTop w:val="0"/>
          <w:marBottom w:val="0"/>
          <w:divBdr>
            <w:top w:val="none" w:sz="0" w:space="0" w:color="auto"/>
            <w:left w:val="none" w:sz="0" w:space="0" w:color="auto"/>
            <w:bottom w:val="none" w:sz="0" w:space="0" w:color="auto"/>
            <w:right w:val="none" w:sz="0" w:space="0" w:color="auto"/>
          </w:divBdr>
        </w:div>
        <w:div w:id="687754935">
          <w:marLeft w:val="0"/>
          <w:marRight w:val="0"/>
          <w:marTop w:val="0"/>
          <w:marBottom w:val="0"/>
          <w:divBdr>
            <w:top w:val="none" w:sz="0" w:space="0" w:color="auto"/>
            <w:left w:val="none" w:sz="0" w:space="0" w:color="auto"/>
            <w:bottom w:val="none" w:sz="0" w:space="0" w:color="auto"/>
            <w:right w:val="none" w:sz="0" w:space="0" w:color="auto"/>
          </w:divBdr>
        </w:div>
        <w:div w:id="1653171810">
          <w:marLeft w:val="0"/>
          <w:marRight w:val="0"/>
          <w:marTop w:val="0"/>
          <w:marBottom w:val="0"/>
          <w:divBdr>
            <w:top w:val="none" w:sz="0" w:space="0" w:color="auto"/>
            <w:left w:val="none" w:sz="0" w:space="0" w:color="auto"/>
            <w:bottom w:val="none" w:sz="0" w:space="0" w:color="auto"/>
            <w:right w:val="none" w:sz="0" w:space="0" w:color="auto"/>
          </w:divBdr>
        </w:div>
        <w:div w:id="1643585047">
          <w:marLeft w:val="0"/>
          <w:marRight w:val="0"/>
          <w:marTop w:val="0"/>
          <w:marBottom w:val="0"/>
          <w:divBdr>
            <w:top w:val="none" w:sz="0" w:space="0" w:color="auto"/>
            <w:left w:val="none" w:sz="0" w:space="0" w:color="auto"/>
            <w:bottom w:val="none" w:sz="0" w:space="0" w:color="auto"/>
            <w:right w:val="none" w:sz="0" w:space="0" w:color="auto"/>
          </w:divBdr>
        </w:div>
        <w:div w:id="2004818177">
          <w:marLeft w:val="0"/>
          <w:marRight w:val="0"/>
          <w:marTop w:val="0"/>
          <w:marBottom w:val="0"/>
          <w:divBdr>
            <w:top w:val="none" w:sz="0" w:space="0" w:color="auto"/>
            <w:left w:val="none" w:sz="0" w:space="0" w:color="auto"/>
            <w:bottom w:val="none" w:sz="0" w:space="0" w:color="auto"/>
            <w:right w:val="none" w:sz="0" w:space="0" w:color="auto"/>
          </w:divBdr>
        </w:div>
        <w:div w:id="1352952870">
          <w:marLeft w:val="0"/>
          <w:marRight w:val="0"/>
          <w:marTop w:val="0"/>
          <w:marBottom w:val="0"/>
          <w:divBdr>
            <w:top w:val="none" w:sz="0" w:space="0" w:color="auto"/>
            <w:left w:val="none" w:sz="0" w:space="0" w:color="auto"/>
            <w:bottom w:val="none" w:sz="0" w:space="0" w:color="auto"/>
            <w:right w:val="none" w:sz="0" w:space="0" w:color="auto"/>
          </w:divBdr>
        </w:div>
        <w:div w:id="203908335">
          <w:marLeft w:val="0"/>
          <w:marRight w:val="0"/>
          <w:marTop w:val="0"/>
          <w:marBottom w:val="0"/>
          <w:divBdr>
            <w:top w:val="none" w:sz="0" w:space="0" w:color="auto"/>
            <w:left w:val="none" w:sz="0" w:space="0" w:color="auto"/>
            <w:bottom w:val="none" w:sz="0" w:space="0" w:color="auto"/>
            <w:right w:val="none" w:sz="0" w:space="0" w:color="auto"/>
          </w:divBdr>
        </w:div>
        <w:div w:id="1165633113">
          <w:marLeft w:val="0"/>
          <w:marRight w:val="0"/>
          <w:marTop w:val="0"/>
          <w:marBottom w:val="0"/>
          <w:divBdr>
            <w:top w:val="none" w:sz="0" w:space="0" w:color="auto"/>
            <w:left w:val="none" w:sz="0" w:space="0" w:color="auto"/>
            <w:bottom w:val="none" w:sz="0" w:space="0" w:color="auto"/>
            <w:right w:val="none" w:sz="0" w:space="0" w:color="auto"/>
          </w:divBdr>
        </w:div>
        <w:div w:id="845873217">
          <w:marLeft w:val="0"/>
          <w:marRight w:val="0"/>
          <w:marTop w:val="0"/>
          <w:marBottom w:val="0"/>
          <w:divBdr>
            <w:top w:val="none" w:sz="0" w:space="0" w:color="auto"/>
            <w:left w:val="none" w:sz="0" w:space="0" w:color="auto"/>
            <w:bottom w:val="none" w:sz="0" w:space="0" w:color="auto"/>
            <w:right w:val="none" w:sz="0" w:space="0" w:color="auto"/>
          </w:divBdr>
        </w:div>
        <w:div w:id="877356174">
          <w:marLeft w:val="0"/>
          <w:marRight w:val="0"/>
          <w:marTop w:val="0"/>
          <w:marBottom w:val="0"/>
          <w:divBdr>
            <w:top w:val="none" w:sz="0" w:space="0" w:color="auto"/>
            <w:left w:val="none" w:sz="0" w:space="0" w:color="auto"/>
            <w:bottom w:val="none" w:sz="0" w:space="0" w:color="auto"/>
            <w:right w:val="none" w:sz="0" w:space="0" w:color="auto"/>
          </w:divBdr>
        </w:div>
        <w:div w:id="1186285814">
          <w:marLeft w:val="0"/>
          <w:marRight w:val="0"/>
          <w:marTop w:val="0"/>
          <w:marBottom w:val="0"/>
          <w:divBdr>
            <w:top w:val="none" w:sz="0" w:space="0" w:color="auto"/>
            <w:left w:val="none" w:sz="0" w:space="0" w:color="auto"/>
            <w:bottom w:val="none" w:sz="0" w:space="0" w:color="auto"/>
            <w:right w:val="none" w:sz="0" w:space="0" w:color="auto"/>
          </w:divBdr>
        </w:div>
        <w:div w:id="573707605">
          <w:marLeft w:val="0"/>
          <w:marRight w:val="0"/>
          <w:marTop w:val="0"/>
          <w:marBottom w:val="0"/>
          <w:divBdr>
            <w:top w:val="none" w:sz="0" w:space="0" w:color="auto"/>
            <w:left w:val="none" w:sz="0" w:space="0" w:color="auto"/>
            <w:bottom w:val="none" w:sz="0" w:space="0" w:color="auto"/>
            <w:right w:val="none" w:sz="0" w:space="0" w:color="auto"/>
          </w:divBdr>
        </w:div>
        <w:div w:id="2109302193">
          <w:marLeft w:val="0"/>
          <w:marRight w:val="0"/>
          <w:marTop w:val="0"/>
          <w:marBottom w:val="0"/>
          <w:divBdr>
            <w:top w:val="none" w:sz="0" w:space="0" w:color="auto"/>
            <w:left w:val="none" w:sz="0" w:space="0" w:color="auto"/>
            <w:bottom w:val="none" w:sz="0" w:space="0" w:color="auto"/>
            <w:right w:val="none" w:sz="0" w:space="0" w:color="auto"/>
          </w:divBdr>
        </w:div>
        <w:div w:id="1460413427">
          <w:marLeft w:val="0"/>
          <w:marRight w:val="0"/>
          <w:marTop w:val="0"/>
          <w:marBottom w:val="0"/>
          <w:divBdr>
            <w:top w:val="none" w:sz="0" w:space="0" w:color="auto"/>
            <w:left w:val="none" w:sz="0" w:space="0" w:color="auto"/>
            <w:bottom w:val="none" w:sz="0" w:space="0" w:color="auto"/>
            <w:right w:val="none" w:sz="0" w:space="0" w:color="auto"/>
          </w:divBdr>
        </w:div>
      </w:divsChild>
    </w:div>
    <w:div w:id="1145927583">
      <w:bodyDiv w:val="1"/>
      <w:marLeft w:val="0"/>
      <w:marRight w:val="0"/>
      <w:marTop w:val="0"/>
      <w:marBottom w:val="0"/>
      <w:divBdr>
        <w:top w:val="none" w:sz="0" w:space="0" w:color="auto"/>
        <w:left w:val="none" w:sz="0" w:space="0" w:color="auto"/>
        <w:bottom w:val="none" w:sz="0" w:space="0" w:color="auto"/>
        <w:right w:val="none" w:sz="0" w:space="0" w:color="auto"/>
      </w:divBdr>
    </w:div>
    <w:div w:id="1176575155">
      <w:bodyDiv w:val="1"/>
      <w:marLeft w:val="0"/>
      <w:marRight w:val="0"/>
      <w:marTop w:val="0"/>
      <w:marBottom w:val="0"/>
      <w:divBdr>
        <w:top w:val="none" w:sz="0" w:space="0" w:color="auto"/>
        <w:left w:val="none" w:sz="0" w:space="0" w:color="auto"/>
        <w:bottom w:val="none" w:sz="0" w:space="0" w:color="auto"/>
        <w:right w:val="none" w:sz="0" w:space="0" w:color="auto"/>
      </w:divBdr>
    </w:div>
    <w:div w:id="1179928546">
      <w:bodyDiv w:val="1"/>
      <w:marLeft w:val="0"/>
      <w:marRight w:val="0"/>
      <w:marTop w:val="0"/>
      <w:marBottom w:val="0"/>
      <w:divBdr>
        <w:top w:val="none" w:sz="0" w:space="0" w:color="auto"/>
        <w:left w:val="none" w:sz="0" w:space="0" w:color="auto"/>
        <w:bottom w:val="none" w:sz="0" w:space="0" w:color="auto"/>
        <w:right w:val="none" w:sz="0" w:space="0" w:color="auto"/>
      </w:divBdr>
    </w:div>
    <w:div w:id="1190029182">
      <w:bodyDiv w:val="1"/>
      <w:marLeft w:val="0"/>
      <w:marRight w:val="0"/>
      <w:marTop w:val="0"/>
      <w:marBottom w:val="0"/>
      <w:divBdr>
        <w:top w:val="none" w:sz="0" w:space="0" w:color="auto"/>
        <w:left w:val="none" w:sz="0" w:space="0" w:color="auto"/>
        <w:bottom w:val="none" w:sz="0" w:space="0" w:color="auto"/>
        <w:right w:val="none" w:sz="0" w:space="0" w:color="auto"/>
      </w:divBdr>
    </w:div>
    <w:div w:id="1197424159">
      <w:bodyDiv w:val="1"/>
      <w:marLeft w:val="0"/>
      <w:marRight w:val="0"/>
      <w:marTop w:val="0"/>
      <w:marBottom w:val="0"/>
      <w:divBdr>
        <w:top w:val="none" w:sz="0" w:space="0" w:color="auto"/>
        <w:left w:val="none" w:sz="0" w:space="0" w:color="auto"/>
        <w:bottom w:val="none" w:sz="0" w:space="0" w:color="auto"/>
        <w:right w:val="none" w:sz="0" w:space="0" w:color="auto"/>
      </w:divBdr>
    </w:div>
    <w:div w:id="1198080795">
      <w:bodyDiv w:val="1"/>
      <w:marLeft w:val="0"/>
      <w:marRight w:val="0"/>
      <w:marTop w:val="0"/>
      <w:marBottom w:val="0"/>
      <w:divBdr>
        <w:top w:val="none" w:sz="0" w:space="0" w:color="auto"/>
        <w:left w:val="none" w:sz="0" w:space="0" w:color="auto"/>
        <w:bottom w:val="none" w:sz="0" w:space="0" w:color="auto"/>
        <w:right w:val="none" w:sz="0" w:space="0" w:color="auto"/>
      </w:divBdr>
    </w:div>
    <w:div w:id="1211304279">
      <w:bodyDiv w:val="1"/>
      <w:marLeft w:val="0"/>
      <w:marRight w:val="0"/>
      <w:marTop w:val="0"/>
      <w:marBottom w:val="0"/>
      <w:divBdr>
        <w:top w:val="none" w:sz="0" w:space="0" w:color="auto"/>
        <w:left w:val="none" w:sz="0" w:space="0" w:color="auto"/>
        <w:bottom w:val="none" w:sz="0" w:space="0" w:color="auto"/>
        <w:right w:val="none" w:sz="0" w:space="0" w:color="auto"/>
      </w:divBdr>
    </w:div>
    <w:div w:id="1214390729">
      <w:bodyDiv w:val="1"/>
      <w:marLeft w:val="0"/>
      <w:marRight w:val="0"/>
      <w:marTop w:val="0"/>
      <w:marBottom w:val="0"/>
      <w:divBdr>
        <w:top w:val="none" w:sz="0" w:space="0" w:color="auto"/>
        <w:left w:val="none" w:sz="0" w:space="0" w:color="auto"/>
        <w:bottom w:val="none" w:sz="0" w:space="0" w:color="auto"/>
        <w:right w:val="none" w:sz="0" w:space="0" w:color="auto"/>
      </w:divBdr>
    </w:div>
    <w:div w:id="1230767995">
      <w:bodyDiv w:val="1"/>
      <w:marLeft w:val="0"/>
      <w:marRight w:val="0"/>
      <w:marTop w:val="0"/>
      <w:marBottom w:val="0"/>
      <w:divBdr>
        <w:top w:val="none" w:sz="0" w:space="0" w:color="auto"/>
        <w:left w:val="none" w:sz="0" w:space="0" w:color="auto"/>
        <w:bottom w:val="none" w:sz="0" w:space="0" w:color="auto"/>
        <w:right w:val="none" w:sz="0" w:space="0" w:color="auto"/>
      </w:divBdr>
      <w:divsChild>
        <w:div w:id="1826042372">
          <w:marLeft w:val="0"/>
          <w:marRight w:val="0"/>
          <w:marTop w:val="0"/>
          <w:marBottom w:val="0"/>
          <w:divBdr>
            <w:top w:val="none" w:sz="0" w:space="0" w:color="auto"/>
            <w:left w:val="none" w:sz="0" w:space="0" w:color="auto"/>
            <w:bottom w:val="none" w:sz="0" w:space="0" w:color="auto"/>
            <w:right w:val="none" w:sz="0" w:space="0" w:color="auto"/>
          </w:divBdr>
        </w:div>
      </w:divsChild>
    </w:div>
    <w:div w:id="1231623379">
      <w:bodyDiv w:val="1"/>
      <w:marLeft w:val="0"/>
      <w:marRight w:val="0"/>
      <w:marTop w:val="0"/>
      <w:marBottom w:val="0"/>
      <w:divBdr>
        <w:top w:val="none" w:sz="0" w:space="0" w:color="auto"/>
        <w:left w:val="none" w:sz="0" w:space="0" w:color="auto"/>
        <w:bottom w:val="none" w:sz="0" w:space="0" w:color="auto"/>
        <w:right w:val="none" w:sz="0" w:space="0" w:color="auto"/>
      </w:divBdr>
    </w:div>
    <w:div w:id="1253902384">
      <w:bodyDiv w:val="1"/>
      <w:marLeft w:val="0"/>
      <w:marRight w:val="0"/>
      <w:marTop w:val="0"/>
      <w:marBottom w:val="0"/>
      <w:divBdr>
        <w:top w:val="none" w:sz="0" w:space="0" w:color="auto"/>
        <w:left w:val="none" w:sz="0" w:space="0" w:color="auto"/>
        <w:bottom w:val="none" w:sz="0" w:space="0" w:color="auto"/>
        <w:right w:val="none" w:sz="0" w:space="0" w:color="auto"/>
      </w:divBdr>
    </w:div>
    <w:div w:id="1262295999">
      <w:bodyDiv w:val="1"/>
      <w:marLeft w:val="0"/>
      <w:marRight w:val="0"/>
      <w:marTop w:val="0"/>
      <w:marBottom w:val="0"/>
      <w:divBdr>
        <w:top w:val="none" w:sz="0" w:space="0" w:color="auto"/>
        <w:left w:val="none" w:sz="0" w:space="0" w:color="auto"/>
        <w:bottom w:val="none" w:sz="0" w:space="0" w:color="auto"/>
        <w:right w:val="none" w:sz="0" w:space="0" w:color="auto"/>
      </w:divBdr>
    </w:div>
    <w:div w:id="1277058303">
      <w:bodyDiv w:val="1"/>
      <w:marLeft w:val="0"/>
      <w:marRight w:val="0"/>
      <w:marTop w:val="0"/>
      <w:marBottom w:val="0"/>
      <w:divBdr>
        <w:top w:val="none" w:sz="0" w:space="0" w:color="auto"/>
        <w:left w:val="none" w:sz="0" w:space="0" w:color="auto"/>
        <w:bottom w:val="none" w:sz="0" w:space="0" w:color="auto"/>
        <w:right w:val="none" w:sz="0" w:space="0" w:color="auto"/>
      </w:divBdr>
    </w:div>
    <w:div w:id="1294672880">
      <w:bodyDiv w:val="1"/>
      <w:marLeft w:val="0"/>
      <w:marRight w:val="0"/>
      <w:marTop w:val="0"/>
      <w:marBottom w:val="0"/>
      <w:divBdr>
        <w:top w:val="none" w:sz="0" w:space="0" w:color="auto"/>
        <w:left w:val="none" w:sz="0" w:space="0" w:color="auto"/>
        <w:bottom w:val="none" w:sz="0" w:space="0" w:color="auto"/>
        <w:right w:val="none" w:sz="0" w:space="0" w:color="auto"/>
      </w:divBdr>
      <w:divsChild>
        <w:div w:id="355229001">
          <w:marLeft w:val="0"/>
          <w:marRight w:val="0"/>
          <w:marTop w:val="0"/>
          <w:marBottom w:val="0"/>
          <w:divBdr>
            <w:top w:val="none" w:sz="0" w:space="0" w:color="auto"/>
            <w:left w:val="none" w:sz="0" w:space="0" w:color="auto"/>
            <w:bottom w:val="none" w:sz="0" w:space="0" w:color="auto"/>
            <w:right w:val="none" w:sz="0" w:space="0" w:color="auto"/>
          </w:divBdr>
          <w:divsChild>
            <w:div w:id="953708345">
              <w:marLeft w:val="0"/>
              <w:marRight w:val="0"/>
              <w:marTop w:val="0"/>
              <w:marBottom w:val="0"/>
              <w:divBdr>
                <w:top w:val="none" w:sz="0" w:space="0" w:color="auto"/>
                <w:left w:val="none" w:sz="0" w:space="0" w:color="auto"/>
                <w:bottom w:val="none" w:sz="0" w:space="0" w:color="auto"/>
                <w:right w:val="none" w:sz="0" w:space="0" w:color="auto"/>
              </w:divBdr>
              <w:divsChild>
                <w:div w:id="467818837">
                  <w:marLeft w:val="0"/>
                  <w:marRight w:val="0"/>
                  <w:marTop w:val="0"/>
                  <w:marBottom w:val="0"/>
                  <w:divBdr>
                    <w:top w:val="none" w:sz="0" w:space="0" w:color="auto"/>
                    <w:left w:val="none" w:sz="0" w:space="0" w:color="auto"/>
                    <w:bottom w:val="none" w:sz="0" w:space="0" w:color="auto"/>
                    <w:right w:val="none" w:sz="0" w:space="0" w:color="auto"/>
                  </w:divBdr>
                  <w:divsChild>
                    <w:div w:id="1992563965">
                      <w:marLeft w:val="0"/>
                      <w:marRight w:val="0"/>
                      <w:marTop w:val="0"/>
                      <w:marBottom w:val="0"/>
                      <w:divBdr>
                        <w:top w:val="none" w:sz="0" w:space="0" w:color="auto"/>
                        <w:left w:val="none" w:sz="0" w:space="0" w:color="auto"/>
                        <w:bottom w:val="none" w:sz="0" w:space="0" w:color="auto"/>
                        <w:right w:val="none" w:sz="0" w:space="0" w:color="auto"/>
                      </w:divBdr>
                      <w:divsChild>
                        <w:div w:id="933129013">
                          <w:marLeft w:val="0"/>
                          <w:marRight w:val="0"/>
                          <w:marTop w:val="0"/>
                          <w:marBottom w:val="0"/>
                          <w:divBdr>
                            <w:top w:val="none" w:sz="0" w:space="0" w:color="auto"/>
                            <w:left w:val="none" w:sz="0" w:space="0" w:color="auto"/>
                            <w:bottom w:val="none" w:sz="0" w:space="0" w:color="auto"/>
                            <w:right w:val="none" w:sz="0" w:space="0" w:color="auto"/>
                          </w:divBdr>
                          <w:divsChild>
                            <w:div w:id="796073324">
                              <w:marLeft w:val="0"/>
                              <w:marRight w:val="0"/>
                              <w:marTop w:val="0"/>
                              <w:marBottom w:val="0"/>
                              <w:divBdr>
                                <w:top w:val="none" w:sz="0" w:space="0" w:color="auto"/>
                                <w:left w:val="none" w:sz="0" w:space="0" w:color="auto"/>
                                <w:bottom w:val="none" w:sz="0" w:space="0" w:color="auto"/>
                                <w:right w:val="none" w:sz="0" w:space="0" w:color="auto"/>
                              </w:divBdr>
                              <w:divsChild>
                                <w:div w:id="1641416809">
                                  <w:marLeft w:val="0"/>
                                  <w:marRight w:val="0"/>
                                  <w:marTop w:val="0"/>
                                  <w:marBottom w:val="0"/>
                                  <w:divBdr>
                                    <w:top w:val="none" w:sz="0" w:space="0" w:color="auto"/>
                                    <w:left w:val="none" w:sz="0" w:space="0" w:color="auto"/>
                                    <w:bottom w:val="none" w:sz="0" w:space="0" w:color="auto"/>
                                    <w:right w:val="none" w:sz="0" w:space="0" w:color="auto"/>
                                  </w:divBdr>
                                  <w:divsChild>
                                    <w:div w:id="537549766">
                                      <w:marLeft w:val="0"/>
                                      <w:marRight w:val="0"/>
                                      <w:marTop w:val="0"/>
                                      <w:marBottom w:val="0"/>
                                      <w:divBdr>
                                        <w:top w:val="none" w:sz="0" w:space="0" w:color="auto"/>
                                        <w:left w:val="none" w:sz="0" w:space="0" w:color="auto"/>
                                        <w:bottom w:val="none" w:sz="0" w:space="0" w:color="auto"/>
                                        <w:right w:val="none" w:sz="0" w:space="0" w:color="auto"/>
                                      </w:divBdr>
                                      <w:divsChild>
                                        <w:div w:id="1182742099">
                                          <w:marLeft w:val="0"/>
                                          <w:marRight w:val="0"/>
                                          <w:marTop w:val="0"/>
                                          <w:marBottom w:val="0"/>
                                          <w:divBdr>
                                            <w:top w:val="none" w:sz="0" w:space="0" w:color="auto"/>
                                            <w:left w:val="none" w:sz="0" w:space="0" w:color="auto"/>
                                            <w:bottom w:val="none" w:sz="0" w:space="0" w:color="auto"/>
                                            <w:right w:val="none" w:sz="0" w:space="0" w:color="auto"/>
                                          </w:divBdr>
                                          <w:divsChild>
                                            <w:div w:id="487983657">
                                              <w:marLeft w:val="0"/>
                                              <w:marRight w:val="0"/>
                                              <w:marTop w:val="0"/>
                                              <w:marBottom w:val="0"/>
                                              <w:divBdr>
                                                <w:top w:val="none" w:sz="0" w:space="0" w:color="auto"/>
                                                <w:left w:val="none" w:sz="0" w:space="0" w:color="auto"/>
                                                <w:bottom w:val="none" w:sz="0" w:space="0" w:color="auto"/>
                                                <w:right w:val="none" w:sz="0" w:space="0" w:color="auto"/>
                                              </w:divBdr>
                                              <w:divsChild>
                                                <w:div w:id="480391843">
                                                  <w:marLeft w:val="0"/>
                                                  <w:marRight w:val="0"/>
                                                  <w:marTop w:val="0"/>
                                                  <w:marBottom w:val="0"/>
                                                  <w:divBdr>
                                                    <w:top w:val="none" w:sz="0" w:space="0" w:color="auto"/>
                                                    <w:left w:val="none" w:sz="0" w:space="0" w:color="auto"/>
                                                    <w:bottom w:val="none" w:sz="0" w:space="0" w:color="auto"/>
                                                    <w:right w:val="none" w:sz="0" w:space="0" w:color="auto"/>
                                                  </w:divBdr>
                                                  <w:divsChild>
                                                    <w:div w:id="96096005">
                                                      <w:marLeft w:val="0"/>
                                                      <w:marRight w:val="0"/>
                                                      <w:marTop w:val="0"/>
                                                      <w:marBottom w:val="0"/>
                                                      <w:divBdr>
                                                        <w:top w:val="none" w:sz="0" w:space="0" w:color="auto"/>
                                                        <w:left w:val="none" w:sz="0" w:space="0" w:color="auto"/>
                                                        <w:bottom w:val="none" w:sz="0" w:space="0" w:color="auto"/>
                                                        <w:right w:val="none" w:sz="0" w:space="0" w:color="auto"/>
                                                      </w:divBdr>
                                                      <w:divsChild>
                                                        <w:div w:id="1959944819">
                                                          <w:marLeft w:val="0"/>
                                                          <w:marRight w:val="0"/>
                                                          <w:marTop w:val="0"/>
                                                          <w:marBottom w:val="0"/>
                                                          <w:divBdr>
                                                            <w:top w:val="none" w:sz="0" w:space="0" w:color="auto"/>
                                                            <w:left w:val="none" w:sz="0" w:space="0" w:color="auto"/>
                                                            <w:bottom w:val="none" w:sz="0" w:space="0" w:color="auto"/>
                                                            <w:right w:val="none" w:sz="0" w:space="0" w:color="auto"/>
                                                          </w:divBdr>
                                                          <w:divsChild>
                                                            <w:div w:id="1598634174">
                                                              <w:marLeft w:val="0"/>
                                                              <w:marRight w:val="0"/>
                                                              <w:marTop w:val="0"/>
                                                              <w:marBottom w:val="0"/>
                                                              <w:divBdr>
                                                                <w:top w:val="none" w:sz="0" w:space="0" w:color="auto"/>
                                                                <w:left w:val="none" w:sz="0" w:space="0" w:color="auto"/>
                                                                <w:bottom w:val="none" w:sz="0" w:space="0" w:color="auto"/>
                                                                <w:right w:val="none" w:sz="0" w:space="0" w:color="auto"/>
                                                              </w:divBdr>
                                                              <w:divsChild>
                                                                <w:div w:id="933053504">
                                                                  <w:marLeft w:val="-210"/>
                                                                  <w:marRight w:val="-75"/>
                                                                  <w:marTop w:val="0"/>
                                                                  <w:marBottom w:val="0"/>
                                                                  <w:divBdr>
                                                                    <w:top w:val="none" w:sz="0" w:space="0" w:color="auto"/>
                                                                    <w:left w:val="none" w:sz="0" w:space="0" w:color="auto"/>
                                                                    <w:bottom w:val="none" w:sz="0" w:space="0" w:color="auto"/>
                                                                    <w:right w:val="none" w:sz="0" w:space="0" w:color="auto"/>
                                                                  </w:divBdr>
                                                                  <w:divsChild>
                                                                    <w:div w:id="167255233">
                                                                      <w:marLeft w:val="0"/>
                                                                      <w:marRight w:val="0"/>
                                                                      <w:marTop w:val="0"/>
                                                                      <w:marBottom w:val="0"/>
                                                                      <w:divBdr>
                                                                        <w:top w:val="none" w:sz="0" w:space="0" w:color="auto"/>
                                                                        <w:left w:val="none" w:sz="0" w:space="0" w:color="auto"/>
                                                                        <w:bottom w:val="none" w:sz="0" w:space="0" w:color="auto"/>
                                                                        <w:right w:val="none" w:sz="0" w:space="0" w:color="auto"/>
                                                                      </w:divBdr>
                                                                      <w:divsChild>
                                                                        <w:div w:id="963733204">
                                                                          <w:marLeft w:val="0"/>
                                                                          <w:marRight w:val="0"/>
                                                                          <w:marTop w:val="0"/>
                                                                          <w:marBottom w:val="0"/>
                                                                          <w:divBdr>
                                                                            <w:top w:val="none" w:sz="0" w:space="0" w:color="auto"/>
                                                                            <w:left w:val="none" w:sz="0" w:space="0" w:color="auto"/>
                                                                            <w:bottom w:val="none" w:sz="0" w:space="0" w:color="auto"/>
                                                                            <w:right w:val="none" w:sz="0" w:space="0" w:color="auto"/>
                                                                          </w:divBdr>
                                                                          <w:divsChild>
                                                                            <w:div w:id="206646827">
                                                                              <w:marLeft w:val="0"/>
                                                                              <w:marRight w:val="0"/>
                                                                              <w:marTop w:val="0"/>
                                                                              <w:marBottom w:val="0"/>
                                                                              <w:divBdr>
                                                                                <w:top w:val="none" w:sz="0" w:space="0" w:color="auto"/>
                                                                                <w:left w:val="none" w:sz="0" w:space="0" w:color="auto"/>
                                                                                <w:bottom w:val="none" w:sz="0" w:space="0" w:color="auto"/>
                                                                                <w:right w:val="none" w:sz="0" w:space="0" w:color="auto"/>
                                                                              </w:divBdr>
                                                                              <w:divsChild>
                                                                                <w:div w:id="1217081935">
                                                                                  <w:marLeft w:val="0"/>
                                                                                  <w:marRight w:val="0"/>
                                                                                  <w:marTop w:val="0"/>
                                                                                  <w:marBottom w:val="0"/>
                                                                                  <w:divBdr>
                                                                                    <w:top w:val="none" w:sz="0" w:space="0" w:color="auto"/>
                                                                                    <w:left w:val="none" w:sz="0" w:space="0" w:color="auto"/>
                                                                                    <w:bottom w:val="none" w:sz="0" w:space="0" w:color="auto"/>
                                                                                    <w:right w:val="none" w:sz="0" w:space="0" w:color="auto"/>
                                                                                  </w:divBdr>
                                                                                  <w:divsChild>
                                                                                    <w:div w:id="141474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04699001">
      <w:bodyDiv w:val="1"/>
      <w:marLeft w:val="0"/>
      <w:marRight w:val="0"/>
      <w:marTop w:val="0"/>
      <w:marBottom w:val="0"/>
      <w:divBdr>
        <w:top w:val="none" w:sz="0" w:space="0" w:color="auto"/>
        <w:left w:val="none" w:sz="0" w:space="0" w:color="auto"/>
        <w:bottom w:val="none" w:sz="0" w:space="0" w:color="auto"/>
        <w:right w:val="none" w:sz="0" w:space="0" w:color="auto"/>
      </w:divBdr>
    </w:div>
    <w:div w:id="1311666887">
      <w:bodyDiv w:val="1"/>
      <w:marLeft w:val="0"/>
      <w:marRight w:val="0"/>
      <w:marTop w:val="0"/>
      <w:marBottom w:val="0"/>
      <w:divBdr>
        <w:top w:val="none" w:sz="0" w:space="0" w:color="auto"/>
        <w:left w:val="none" w:sz="0" w:space="0" w:color="auto"/>
        <w:bottom w:val="none" w:sz="0" w:space="0" w:color="auto"/>
        <w:right w:val="none" w:sz="0" w:space="0" w:color="auto"/>
      </w:divBdr>
    </w:div>
    <w:div w:id="1318681832">
      <w:bodyDiv w:val="1"/>
      <w:marLeft w:val="0"/>
      <w:marRight w:val="0"/>
      <w:marTop w:val="0"/>
      <w:marBottom w:val="0"/>
      <w:divBdr>
        <w:top w:val="none" w:sz="0" w:space="0" w:color="auto"/>
        <w:left w:val="none" w:sz="0" w:space="0" w:color="auto"/>
        <w:bottom w:val="none" w:sz="0" w:space="0" w:color="auto"/>
        <w:right w:val="none" w:sz="0" w:space="0" w:color="auto"/>
      </w:divBdr>
    </w:div>
    <w:div w:id="1323310007">
      <w:bodyDiv w:val="1"/>
      <w:marLeft w:val="0"/>
      <w:marRight w:val="0"/>
      <w:marTop w:val="0"/>
      <w:marBottom w:val="0"/>
      <w:divBdr>
        <w:top w:val="none" w:sz="0" w:space="0" w:color="auto"/>
        <w:left w:val="none" w:sz="0" w:space="0" w:color="auto"/>
        <w:bottom w:val="none" w:sz="0" w:space="0" w:color="auto"/>
        <w:right w:val="none" w:sz="0" w:space="0" w:color="auto"/>
      </w:divBdr>
    </w:div>
    <w:div w:id="1328945659">
      <w:bodyDiv w:val="1"/>
      <w:marLeft w:val="0"/>
      <w:marRight w:val="0"/>
      <w:marTop w:val="0"/>
      <w:marBottom w:val="0"/>
      <w:divBdr>
        <w:top w:val="none" w:sz="0" w:space="0" w:color="auto"/>
        <w:left w:val="none" w:sz="0" w:space="0" w:color="auto"/>
        <w:bottom w:val="none" w:sz="0" w:space="0" w:color="auto"/>
        <w:right w:val="none" w:sz="0" w:space="0" w:color="auto"/>
      </w:divBdr>
    </w:div>
    <w:div w:id="1333265745">
      <w:bodyDiv w:val="1"/>
      <w:marLeft w:val="0"/>
      <w:marRight w:val="0"/>
      <w:marTop w:val="0"/>
      <w:marBottom w:val="0"/>
      <w:divBdr>
        <w:top w:val="none" w:sz="0" w:space="0" w:color="auto"/>
        <w:left w:val="none" w:sz="0" w:space="0" w:color="auto"/>
        <w:bottom w:val="none" w:sz="0" w:space="0" w:color="auto"/>
        <w:right w:val="none" w:sz="0" w:space="0" w:color="auto"/>
      </w:divBdr>
    </w:div>
    <w:div w:id="1335838588">
      <w:bodyDiv w:val="1"/>
      <w:marLeft w:val="0"/>
      <w:marRight w:val="0"/>
      <w:marTop w:val="0"/>
      <w:marBottom w:val="0"/>
      <w:divBdr>
        <w:top w:val="none" w:sz="0" w:space="0" w:color="auto"/>
        <w:left w:val="none" w:sz="0" w:space="0" w:color="auto"/>
        <w:bottom w:val="none" w:sz="0" w:space="0" w:color="auto"/>
        <w:right w:val="none" w:sz="0" w:space="0" w:color="auto"/>
      </w:divBdr>
    </w:div>
    <w:div w:id="1349678327">
      <w:bodyDiv w:val="1"/>
      <w:marLeft w:val="0"/>
      <w:marRight w:val="0"/>
      <w:marTop w:val="0"/>
      <w:marBottom w:val="0"/>
      <w:divBdr>
        <w:top w:val="none" w:sz="0" w:space="0" w:color="auto"/>
        <w:left w:val="none" w:sz="0" w:space="0" w:color="auto"/>
        <w:bottom w:val="none" w:sz="0" w:space="0" w:color="auto"/>
        <w:right w:val="none" w:sz="0" w:space="0" w:color="auto"/>
      </w:divBdr>
    </w:div>
    <w:div w:id="1361512256">
      <w:bodyDiv w:val="1"/>
      <w:marLeft w:val="0"/>
      <w:marRight w:val="0"/>
      <w:marTop w:val="0"/>
      <w:marBottom w:val="0"/>
      <w:divBdr>
        <w:top w:val="none" w:sz="0" w:space="0" w:color="auto"/>
        <w:left w:val="none" w:sz="0" w:space="0" w:color="auto"/>
        <w:bottom w:val="none" w:sz="0" w:space="0" w:color="auto"/>
        <w:right w:val="none" w:sz="0" w:space="0" w:color="auto"/>
      </w:divBdr>
    </w:div>
    <w:div w:id="1363171925">
      <w:bodyDiv w:val="1"/>
      <w:marLeft w:val="0"/>
      <w:marRight w:val="0"/>
      <w:marTop w:val="0"/>
      <w:marBottom w:val="0"/>
      <w:divBdr>
        <w:top w:val="none" w:sz="0" w:space="0" w:color="auto"/>
        <w:left w:val="none" w:sz="0" w:space="0" w:color="auto"/>
        <w:bottom w:val="none" w:sz="0" w:space="0" w:color="auto"/>
        <w:right w:val="none" w:sz="0" w:space="0" w:color="auto"/>
      </w:divBdr>
    </w:div>
    <w:div w:id="1371418666">
      <w:bodyDiv w:val="1"/>
      <w:marLeft w:val="0"/>
      <w:marRight w:val="0"/>
      <w:marTop w:val="0"/>
      <w:marBottom w:val="0"/>
      <w:divBdr>
        <w:top w:val="none" w:sz="0" w:space="0" w:color="auto"/>
        <w:left w:val="none" w:sz="0" w:space="0" w:color="auto"/>
        <w:bottom w:val="none" w:sz="0" w:space="0" w:color="auto"/>
        <w:right w:val="none" w:sz="0" w:space="0" w:color="auto"/>
      </w:divBdr>
    </w:div>
    <w:div w:id="1388383225">
      <w:bodyDiv w:val="1"/>
      <w:marLeft w:val="0"/>
      <w:marRight w:val="0"/>
      <w:marTop w:val="0"/>
      <w:marBottom w:val="0"/>
      <w:divBdr>
        <w:top w:val="none" w:sz="0" w:space="0" w:color="auto"/>
        <w:left w:val="none" w:sz="0" w:space="0" w:color="auto"/>
        <w:bottom w:val="none" w:sz="0" w:space="0" w:color="auto"/>
        <w:right w:val="none" w:sz="0" w:space="0" w:color="auto"/>
      </w:divBdr>
    </w:div>
    <w:div w:id="1391685437">
      <w:bodyDiv w:val="1"/>
      <w:marLeft w:val="0"/>
      <w:marRight w:val="0"/>
      <w:marTop w:val="0"/>
      <w:marBottom w:val="0"/>
      <w:divBdr>
        <w:top w:val="none" w:sz="0" w:space="0" w:color="auto"/>
        <w:left w:val="none" w:sz="0" w:space="0" w:color="auto"/>
        <w:bottom w:val="none" w:sz="0" w:space="0" w:color="auto"/>
        <w:right w:val="none" w:sz="0" w:space="0" w:color="auto"/>
      </w:divBdr>
      <w:divsChild>
        <w:div w:id="12193378">
          <w:marLeft w:val="0"/>
          <w:marRight w:val="0"/>
          <w:marTop w:val="0"/>
          <w:marBottom w:val="0"/>
          <w:divBdr>
            <w:top w:val="none" w:sz="0" w:space="0" w:color="auto"/>
            <w:left w:val="none" w:sz="0" w:space="0" w:color="auto"/>
            <w:bottom w:val="none" w:sz="0" w:space="0" w:color="auto"/>
            <w:right w:val="none" w:sz="0" w:space="0" w:color="auto"/>
          </w:divBdr>
        </w:div>
        <w:div w:id="1530603936">
          <w:marLeft w:val="0"/>
          <w:marRight w:val="0"/>
          <w:marTop w:val="0"/>
          <w:marBottom w:val="0"/>
          <w:divBdr>
            <w:top w:val="none" w:sz="0" w:space="0" w:color="auto"/>
            <w:left w:val="none" w:sz="0" w:space="0" w:color="auto"/>
            <w:bottom w:val="none" w:sz="0" w:space="0" w:color="auto"/>
            <w:right w:val="none" w:sz="0" w:space="0" w:color="auto"/>
          </w:divBdr>
        </w:div>
        <w:div w:id="4207912">
          <w:marLeft w:val="0"/>
          <w:marRight w:val="0"/>
          <w:marTop w:val="0"/>
          <w:marBottom w:val="0"/>
          <w:divBdr>
            <w:top w:val="none" w:sz="0" w:space="0" w:color="auto"/>
            <w:left w:val="none" w:sz="0" w:space="0" w:color="auto"/>
            <w:bottom w:val="none" w:sz="0" w:space="0" w:color="auto"/>
            <w:right w:val="none" w:sz="0" w:space="0" w:color="auto"/>
          </w:divBdr>
        </w:div>
        <w:div w:id="1157185884">
          <w:marLeft w:val="0"/>
          <w:marRight w:val="0"/>
          <w:marTop w:val="0"/>
          <w:marBottom w:val="0"/>
          <w:divBdr>
            <w:top w:val="none" w:sz="0" w:space="0" w:color="auto"/>
            <w:left w:val="none" w:sz="0" w:space="0" w:color="auto"/>
            <w:bottom w:val="none" w:sz="0" w:space="0" w:color="auto"/>
            <w:right w:val="none" w:sz="0" w:space="0" w:color="auto"/>
          </w:divBdr>
        </w:div>
        <w:div w:id="9962964">
          <w:marLeft w:val="0"/>
          <w:marRight w:val="0"/>
          <w:marTop w:val="0"/>
          <w:marBottom w:val="0"/>
          <w:divBdr>
            <w:top w:val="none" w:sz="0" w:space="0" w:color="auto"/>
            <w:left w:val="none" w:sz="0" w:space="0" w:color="auto"/>
            <w:bottom w:val="none" w:sz="0" w:space="0" w:color="auto"/>
            <w:right w:val="none" w:sz="0" w:space="0" w:color="auto"/>
          </w:divBdr>
        </w:div>
        <w:div w:id="653950915">
          <w:marLeft w:val="0"/>
          <w:marRight w:val="0"/>
          <w:marTop w:val="0"/>
          <w:marBottom w:val="0"/>
          <w:divBdr>
            <w:top w:val="none" w:sz="0" w:space="0" w:color="auto"/>
            <w:left w:val="none" w:sz="0" w:space="0" w:color="auto"/>
            <w:bottom w:val="none" w:sz="0" w:space="0" w:color="auto"/>
            <w:right w:val="none" w:sz="0" w:space="0" w:color="auto"/>
          </w:divBdr>
        </w:div>
        <w:div w:id="229316717">
          <w:marLeft w:val="0"/>
          <w:marRight w:val="0"/>
          <w:marTop w:val="0"/>
          <w:marBottom w:val="0"/>
          <w:divBdr>
            <w:top w:val="none" w:sz="0" w:space="0" w:color="auto"/>
            <w:left w:val="none" w:sz="0" w:space="0" w:color="auto"/>
            <w:bottom w:val="none" w:sz="0" w:space="0" w:color="auto"/>
            <w:right w:val="none" w:sz="0" w:space="0" w:color="auto"/>
          </w:divBdr>
        </w:div>
        <w:div w:id="289867460">
          <w:marLeft w:val="0"/>
          <w:marRight w:val="0"/>
          <w:marTop w:val="0"/>
          <w:marBottom w:val="0"/>
          <w:divBdr>
            <w:top w:val="none" w:sz="0" w:space="0" w:color="auto"/>
            <w:left w:val="none" w:sz="0" w:space="0" w:color="auto"/>
            <w:bottom w:val="none" w:sz="0" w:space="0" w:color="auto"/>
            <w:right w:val="none" w:sz="0" w:space="0" w:color="auto"/>
          </w:divBdr>
        </w:div>
        <w:div w:id="454368989">
          <w:marLeft w:val="0"/>
          <w:marRight w:val="0"/>
          <w:marTop w:val="0"/>
          <w:marBottom w:val="0"/>
          <w:divBdr>
            <w:top w:val="none" w:sz="0" w:space="0" w:color="auto"/>
            <w:left w:val="none" w:sz="0" w:space="0" w:color="auto"/>
            <w:bottom w:val="none" w:sz="0" w:space="0" w:color="auto"/>
            <w:right w:val="none" w:sz="0" w:space="0" w:color="auto"/>
          </w:divBdr>
        </w:div>
        <w:div w:id="114520609">
          <w:marLeft w:val="0"/>
          <w:marRight w:val="0"/>
          <w:marTop w:val="0"/>
          <w:marBottom w:val="0"/>
          <w:divBdr>
            <w:top w:val="none" w:sz="0" w:space="0" w:color="auto"/>
            <w:left w:val="none" w:sz="0" w:space="0" w:color="auto"/>
            <w:bottom w:val="none" w:sz="0" w:space="0" w:color="auto"/>
            <w:right w:val="none" w:sz="0" w:space="0" w:color="auto"/>
          </w:divBdr>
        </w:div>
        <w:div w:id="421994757">
          <w:marLeft w:val="0"/>
          <w:marRight w:val="0"/>
          <w:marTop w:val="0"/>
          <w:marBottom w:val="0"/>
          <w:divBdr>
            <w:top w:val="none" w:sz="0" w:space="0" w:color="auto"/>
            <w:left w:val="none" w:sz="0" w:space="0" w:color="auto"/>
            <w:bottom w:val="none" w:sz="0" w:space="0" w:color="auto"/>
            <w:right w:val="none" w:sz="0" w:space="0" w:color="auto"/>
          </w:divBdr>
        </w:div>
        <w:div w:id="1638216136">
          <w:marLeft w:val="0"/>
          <w:marRight w:val="0"/>
          <w:marTop w:val="0"/>
          <w:marBottom w:val="0"/>
          <w:divBdr>
            <w:top w:val="none" w:sz="0" w:space="0" w:color="auto"/>
            <w:left w:val="none" w:sz="0" w:space="0" w:color="auto"/>
            <w:bottom w:val="none" w:sz="0" w:space="0" w:color="auto"/>
            <w:right w:val="none" w:sz="0" w:space="0" w:color="auto"/>
          </w:divBdr>
        </w:div>
      </w:divsChild>
    </w:div>
    <w:div w:id="1415393759">
      <w:bodyDiv w:val="1"/>
      <w:marLeft w:val="0"/>
      <w:marRight w:val="0"/>
      <w:marTop w:val="0"/>
      <w:marBottom w:val="0"/>
      <w:divBdr>
        <w:top w:val="none" w:sz="0" w:space="0" w:color="auto"/>
        <w:left w:val="none" w:sz="0" w:space="0" w:color="auto"/>
        <w:bottom w:val="none" w:sz="0" w:space="0" w:color="auto"/>
        <w:right w:val="none" w:sz="0" w:space="0" w:color="auto"/>
      </w:divBdr>
    </w:div>
    <w:div w:id="1428186959">
      <w:bodyDiv w:val="1"/>
      <w:marLeft w:val="0"/>
      <w:marRight w:val="0"/>
      <w:marTop w:val="0"/>
      <w:marBottom w:val="0"/>
      <w:divBdr>
        <w:top w:val="none" w:sz="0" w:space="0" w:color="auto"/>
        <w:left w:val="none" w:sz="0" w:space="0" w:color="auto"/>
        <w:bottom w:val="none" w:sz="0" w:space="0" w:color="auto"/>
        <w:right w:val="none" w:sz="0" w:space="0" w:color="auto"/>
      </w:divBdr>
    </w:div>
    <w:div w:id="1434932554">
      <w:bodyDiv w:val="1"/>
      <w:marLeft w:val="0"/>
      <w:marRight w:val="0"/>
      <w:marTop w:val="0"/>
      <w:marBottom w:val="0"/>
      <w:divBdr>
        <w:top w:val="none" w:sz="0" w:space="0" w:color="auto"/>
        <w:left w:val="none" w:sz="0" w:space="0" w:color="auto"/>
        <w:bottom w:val="none" w:sz="0" w:space="0" w:color="auto"/>
        <w:right w:val="none" w:sz="0" w:space="0" w:color="auto"/>
      </w:divBdr>
      <w:divsChild>
        <w:div w:id="1943296529">
          <w:marLeft w:val="0"/>
          <w:marRight w:val="0"/>
          <w:marTop w:val="0"/>
          <w:marBottom w:val="0"/>
          <w:divBdr>
            <w:top w:val="none" w:sz="0" w:space="0" w:color="auto"/>
            <w:left w:val="none" w:sz="0" w:space="0" w:color="auto"/>
            <w:bottom w:val="none" w:sz="0" w:space="0" w:color="auto"/>
            <w:right w:val="none" w:sz="0" w:space="0" w:color="auto"/>
          </w:divBdr>
        </w:div>
        <w:div w:id="1919361032">
          <w:marLeft w:val="0"/>
          <w:marRight w:val="0"/>
          <w:marTop w:val="0"/>
          <w:marBottom w:val="0"/>
          <w:divBdr>
            <w:top w:val="none" w:sz="0" w:space="0" w:color="auto"/>
            <w:left w:val="none" w:sz="0" w:space="0" w:color="auto"/>
            <w:bottom w:val="none" w:sz="0" w:space="0" w:color="auto"/>
            <w:right w:val="none" w:sz="0" w:space="0" w:color="auto"/>
          </w:divBdr>
        </w:div>
      </w:divsChild>
    </w:div>
    <w:div w:id="1444619329">
      <w:bodyDiv w:val="1"/>
      <w:marLeft w:val="0"/>
      <w:marRight w:val="0"/>
      <w:marTop w:val="0"/>
      <w:marBottom w:val="0"/>
      <w:divBdr>
        <w:top w:val="none" w:sz="0" w:space="0" w:color="auto"/>
        <w:left w:val="none" w:sz="0" w:space="0" w:color="auto"/>
        <w:bottom w:val="none" w:sz="0" w:space="0" w:color="auto"/>
        <w:right w:val="none" w:sz="0" w:space="0" w:color="auto"/>
      </w:divBdr>
    </w:div>
    <w:div w:id="1493524937">
      <w:bodyDiv w:val="1"/>
      <w:marLeft w:val="0"/>
      <w:marRight w:val="0"/>
      <w:marTop w:val="0"/>
      <w:marBottom w:val="0"/>
      <w:divBdr>
        <w:top w:val="none" w:sz="0" w:space="0" w:color="auto"/>
        <w:left w:val="none" w:sz="0" w:space="0" w:color="auto"/>
        <w:bottom w:val="none" w:sz="0" w:space="0" w:color="auto"/>
        <w:right w:val="none" w:sz="0" w:space="0" w:color="auto"/>
      </w:divBdr>
      <w:divsChild>
        <w:div w:id="1843541269">
          <w:marLeft w:val="0"/>
          <w:marRight w:val="0"/>
          <w:marTop w:val="0"/>
          <w:marBottom w:val="0"/>
          <w:divBdr>
            <w:top w:val="none" w:sz="0" w:space="0" w:color="auto"/>
            <w:left w:val="none" w:sz="0" w:space="0" w:color="auto"/>
            <w:bottom w:val="none" w:sz="0" w:space="0" w:color="auto"/>
            <w:right w:val="none" w:sz="0" w:space="0" w:color="auto"/>
          </w:divBdr>
        </w:div>
        <w:div w:id="1928146099">
          <w:marLeft w:val="0"/>
          <w:marRight w:val="0"/>
          <w:marTop w:val="0"/>
          <w:marBottom w:val="0"/>
          <w:divBdr>
            <w:top w:val="none" w:sz="0" w:space="0" w:color="auto"/>
            <w:left w:val="none" w:sz="0" w:space="0" w:color="auto"/>
            <w:bottom w:val="none" w:sz="0" w:space="0" w:color="auto"/>
            <w:right w:val="none" w:sz="0" w:space="0" w:color="auto"/>
          </w:divBdr>
        </w:div>
        <w:div w:id="1842507999">
          <w:marLeft w:val="0"/>
          <w:marRight w:val="0"/>
          <w:marTop w:val="0"/>
          <w:marBottom w:val="0"/>
          <w:divBdr>
            <w:top w:val="none" w:sz="0" w:space="0" w:color="auto"/>
            <w:left w:val="none" w:sz="0" w:space="0" w:color="auto"/>
            <w:bottom w:val="none" w:sz="0" w:space="0" w:color="auto"/>
            <w:right w:val="none" w:sz="0" w:space="0" w:color="auto"/>
          </w:divBdr>
        </w:div>
        <w:div w:id="1245529696">
          <w:marLeft w:val="0"/>
          <w:marRight w:val="0"/>
          <w:marTop w:val="0"/>
          <w:marBottom w:val="0"/>
          <w:divBdr>
            <w:top w:val="none" w:sz="0" w:space="0" w:color="auto"/>
            <w:left w:val="none" w:sz="0" w:space="0" w:color="auto"/>
            <w:bottom w:val="none" w:sz="0" w:space="0" w:color="auto"/>
            <w:right w:val="none" w:sz="0" w:space="0" w:color="auto"/>
          </w:divBdr>
        </w:div>
        <w:div w:id="1923448796">
          <w:marLeft w:val="0"/>
          <w:marRight w:val="0"/>
          <w:marTop w:val="0"/>
          <w:marBottom w:val="0"/>
          <w:divBdr>
            <w:top w:val="none" w:sz="0" w:space="0" w:color="auto"/>
            <w:left w:val="none" w:sz="0" w:space="0" w:color="auto"/>
            <w:bottom w:val="none" w:sz="0" w:space="0" w:color="auto"/>
            <w:right w:val="none" w:sz="0" w:space="0" w:color="auto"/>
          </w:divBdr>
        </w:div>
        <w:div w:id="974677104">
          <w:marLeft w:val="0"/>
          <w:marRight w:val="0"/>
          <w:marTop w:val="0"/>
          <w:marBottom w:val="0"/>
          <w:divBdr>
            <w:top w:val="none" w:sz="0" w:space="0" w:color="auto"/>
            <w:left w:val="none" w:sz="0" w:space="0" w:color="auto"/>
            <w:bottom w:val="none" w:sz="0" w:space="0" w:color="auto"/>
            <w:right w:val="none" w:sz="0" w:space="0" w:color="auto"/>
          </w:divBdr>
        </w:div>
        <w:div w:id="972637653">
          <w:marLeft w:val="0"/>
          <w:marRight w:val="0"/>
          <w:marTop w:val="0"/>
          <w:marBottom w:val="0"/>
          <w:divBdr>
            <w:top w:val="none" w:sz="0" w:space="0" w:color="auto"/>
            <w:left w:val="none" w:sz="0" w:space="0" w:color="auto"/>
            <w:bottom w:val="none" w:sz="0" w:space="0" w:color="auto"/>
            <w:right w:val="none" w:sz="0" w:space="0" w:color="auto"/>
          </w:divBdr>
        </w:div>
        <w:div w:id="740101673">
          <w:marLeft w:val="0"/>
          <w:marRight w:val="0"/>
          <w:marTop w:val="0"/>
          <w:marBottom w:val="0"/>
          <w:divBdr>
            <w:top w:val="none" w:sz="0" w:space="0" w:color="auto"/>
            <w:left w:val="none" w:sz="0" w:space="0" w:color="auto"/>
            <w:bottom w:val="none" w:sz="0" w:space="0" w:color="auto"/>
            <w:right w:val="none" w:sz="0" w:space="0" w:color="auto"/>
          </w:divBdr>
        </w:div>
        <w:div w:id="1259799911">
          <w:marLeft w:val="0"/>
          <w:marRight w:val="0"/>
          <w:marTop w:val="0"/>
          <w:marBottom w:val="0"/>
          <w:divBdr>
            <w:top w:val="none" w:sz="0" w:space="0" w:color="auto"/>
            <w:left w:val="none" w:sz="0" w:space="0" w:color="auto"/>
            <w:bottom w:val="none" w:sz="0" w:space="0" w:color="auto"/>
            <w:right w:val="none" w:sz="0" w:space="0" w:color="auto"/>
          </w:divBdr>
        </w:div>
        <w:div w:id="1511720446">
          <w:marLeft w:val="0"/>
          <w:marRight w:val="0"/>
          <w:marTop w:val="0"/>
          <w:marBottom w:val="0"/>
          <w:divBdr>
            <w:top w:val="none" w:sz="0" w:space="0" w:color="auto"/>
            <w:left w:val="none" w:sz="0" w:space="0" w:color="auto"/>
            <w:bottom w:val="none" w:sz="0" w:space="0" w:color="auto"/>
            <w:right w:val="none" w:sz="0" w:space="0" w:color="auto"/>
          </w:divBdr>
        </w:div>
      </w:divsChild>
    </w:div>
    <w:div w:id="1493715808">
      <w:bodyDiv w:val="1"/>
      <w:marLeft w:val="0"/>
      <w:marRight w:val="0"/>
      <w:marTop w:val="0"/>
      <w:marBottom w:val="0"/>
      <w:divBdr>
        <w:top w:val="none" w:sz="0" w:space="0" w:color="auto"/>
        <w:left w:val="none" w:sz="0" w:space="0" w:color="auto"/>
        <w:bottom w:val="none" w:sz="0" w:space="0" w:color="auto"/>
        <w:right w:val="none" w:sz="0" w:space="0" w:color="auto"/>
      </w:divBdr>
    </w:div>
    <w:div w:id="1595934790">
      <w:bodyDiv w:val="1"/>
      <w:marLeft w:val="0"/>
      <w:marRight w:val="0"/>
      <w:marTop w:val="0"/>
      <w:marBottom w:val="0"/>
      <w:divBdr>
        <w:top w:val="none" w:sz="0" w:space="0" w:color="auto"/>
        <w:left w:val="none" w:sz="0" w:space="0" w:color="auto"/>
        <w:bottom w:val="none" w:sz="0" w:space="0" w:color="auto"/>
        <w:right w:val="none" w:sz="0" w:space="0" w:color="auto"/>
      </w:divBdr>
    </w:div>
    <w:div w:id="1607152908">
      <w:bodyDiv w:val="1"/>
      <w:marLeft w:val="0"/>
      <w:marRight w:val="0"/>
      <w:marTop w:val="0"/>
      <w:marBottom w:val="0"/>
      <w:divBdr>
        <w:top w:val="none" w:sz="0" w:space="0" w:color="auto"/>
        <w:left w:val="none" w:sz="0" w:space="0" w:color="auto"/>
        <w:bottom w:val="none" w:sz="0" w:space="0" w:color="auto"/>
        <w:right w:val="none" w:sz="0" w:space="0" w:color="auto"/>
      </w:divBdr>
    </w:div>
    <w:div w:id="1615399773">
      <w:bodyDiv w:val="1"/>
      <w:marLeft w:val="0"/>
      <w:marRight w:val="0"/>
      <w:marTop w:val="0"/>
      <w:marBottom w:val="0"/>
      <w:divBdr>
        <w:top w:val="none" w:sz="0" w:space="0" w:color="auto"/>
        <w:left w:val="none" w:sz="0" w:space="0" w:color="auto"/>
        <w:bottom w:val="none" w:sz="0" w:space="0" w:color="auto"/>
        <w:right w:val="none" w:sz="0" w:space="0" w:color="auto"/>
      </w:divBdr>
    </w:div>
    <w:div w:id="1623875353">
      <w:bodyDiv w:val="1"/>
      <w:marLeft w:val="0"/>
      <w:marRight w:val="0"/>
      <w:marTop w:val="0"/>
      <w:marBottom w:val="0"/>
      <w:divBdr>
        <w:top w:val="none" w:sz="0" w:space="0" w:color="auto"/>
        <w:left w:val="none" w:sz="0" w:space="0" w:color="auto"/>
        <w:bottom w:val="none" w:sz="0" w:space="0" w:color="auto"/>
        <w:right w:val="none" w:sz="0" w:space="0" w:color="auto"/>
      </w:divBdr>
    </w:div>
    <w:div w:id="1633754702">
      <w:bodyDiv w:val="1"/>
      <w:marLeft w:val="0"/>
      <w:marRight w:val="0"/>
      <w:marTop w:val="0"/>
      <w:marBottom w:val="0"/>
      <w:divBdr>
        <w:top w:val="none" w:sz="0" w:space="0" w:color="auto"/>
        <w:left w:val="none" w:sz="0" w:space="0" w:color="auto"/>
        <w:bottom w:val="none" w:sz="0" w:space="0" w:color="auto"/>
        <w:right w:val="none" w:sz="0" w:space="0" w:color="auto"/>
      </w:divBdr>
    </w:div>
    <w:div w:id="1672292187">
      <w:bodyDiv w:val="1"/>
      <w:marLeft w:val="0"/>
      <w:marRight w:val="0"/>
      <w:marTop w:val="0"/>
      <w:marBottom w:val="0"/>
      <w:divBdr>
        <w:top w:val="none" w:sz="0" w:space="0" w:color="auto"/>
        <w:left w:val="none" w:sz="0" w:space="0" w:color="auto"/>
        <w:bottom w:val="none" w:sz="0" w:space="0" w:color="auto"/>
        <w:right w:val="none" w:sz="0" w:space="0" w:color="auto"/>
      </w:divBdr>
    </w:div>
    <w:div w:id="1685866634">
      <w:bodyDiv w:val="1"/>
      <w:marLeft w:val="0"/>
      <w:marRight w:val="0"/>
      <w:marTop w:val="0"/>
      <w:marBottom w:val="0"/>
      <w:divBdr>
        <w:top w:val="none" w:sz="0" w:space="0" w:color="auto"/>
        <w:left w:val="none" w:sz="0" w:space="0" w:color="auto"/>
        <w:bottom w:val="none" w:sz="0" w:space="0" w:color="auto"/>
        <w:right w:val="none" w:sz="0" w:space="0" w:color="auto"/>
      </w:divBdr>
    </w:div>
    <w:div w:id="1688093171">
      <w:bodyDiv w:val="1"/>
      <w:marLeft w:val="0"/>
      <w:marRight w:val="0"/>
      <w:marTop w:val="0"/>
      <w:marBottom w:val="0"/>
      <w:divBdr>
        <w:top w:val="none" w:sz="0" w:space="0" w:color="auto"/>
        <w:left w:val="none" w:sz="0" w:space="0" w:color="auto"/>
        <w:bottom w:val="none" w:sz="0" w:space="0" w:color="auto"/>
        <w:right w:val="none" w:sz="0" w:space="0" w:color="auto"/>
      </w:divBdr>
    </w:div>
    <w:div w:id="1696692463">
      <w:bodyDiv w:val="1"/>
      <w:marLeft w:val="0"/>
      <w:marRight w:val="0"/>
      <w:marTop w:val="0"/>
      <w:marBottom w:val="0"/>
      <w:divBdr>
        <w:top w:val="none" w:sz="0" w:space="0" w:color="auto"/>
        <w:left w:val="none" w:sz="0" w:space="0" w:color="auto"/>
        <w:bottom w:val="none" w:sz="0" w:space="0" w:color="auto"/>
        <w:right w:val="none" w:sz="0" w:space="0" w:color="auto"/>
      </w:divBdr>
    </w:div>
    <w:div w:id="1699037785">
      <w:bodyDiv w:val="1"/>
      <w:marLeft w:val="0"/>
      <w:marRight w:val="0"/>
      <w:marTop w:val="0"/>
      <w:marBottom w:val="0"/>
      <w:divBdr>
        <w:top w:val="none" w:sz="0" w:space="0" w:color="auto"/>
        <w:left w:val="none" w:sz="0" w:space="0" w:color="auto"/>
        <w:bottom w:val="none" w:sz="0" w:space="0" w:color="auto"/>
        <w:right w:val="none" w:sz="0" w:space="0" w:color="auto"/>
      </w:divBdr>
      <w:divsChild>
        <w:div w:id="85659460">
          <w:marLeft w:val="0"/>
          <w:marRight w:val="0"/>
          <w:marTop w:val="0"/>
          <w:marBottom w:val="0"/>
          <w:divBdr>
            <w:top w:val="none" w:sz="0" w:space="0" w:color="auto"/>
            <w:left w:val="none" w:sz="0" w:space="0" w:color="auto"/>
            <w:bottom w:val="none" w:sz="0" w:space="0" w:color="auto"/>
            <w:right w:val="none" w:sz="0" w:space="0" w:color="auto"/>
          </w:divBdr>
        </w:div>
        <w:div w:id="668019309">
          <w:marLeft w:val="0"/>
          <w:marRight w:val="0"/>
          <w:marTop w:val="0"/>
          <w:marBottom w:val="0"/>
          <w:divBdr>
            <w:top w:val="none" w:sz="0" w:space="0" w:color="auto"/>
            <w:left w:val="none" w:sz="0" w:space="0" w:color="auto"/>
            <w:bottom w:val="none" w:sz="0" w:space="0" w:color="auto"/>
            <w:right w:val="none" w:sz="0" w:space="0" w:color="auto"/>
          </w:divBdr>
        </w:div>
        <w:div w:id="497305653">
          <w:marLeft w:val="0"/>
          <w:marRight w:val="0"/>
          <w:marTop w:val="0"/>
          <w:marBottom w:val="0"/>
          <w:divBdr>
            <w:top w:val="none" w:sz="0" w:space="0" w:color="auto"/>
            <w:left w:val="none" w:sz="0" w:space="0" w:color="auto"/>
            <w:bottom w:val="none" w:sz="0" w:space="0" w:color="auto"/>
            <w:right w:val="none" w:sz="0" w:space="0" w:color="auto"/>
          </w:divBdr>
        </w:div>
        <w:div w:id="648942424">
          <w:marLeft w:val="0"/>
          <w:marRight w:val="0"/>
          <w:marTop w:val="0"/>
          <w:marBottom w:val="0"/>
          <w:divBdr>
            <w:top w:val="none" w:sz="0" w:space="0" w:color="auto"/>
            <w:left w:val="none" w:sz="0" w:space="0" w:color="auto"/>
            <w:bottom w:val="none" w:sz="0" w:space="0" w:color="auto"/>
            <w:right w:val="none" w:sz="0" w:space="0" w:color="auto"/>
          </w:divBdr>
        </w:div>
        <w:div w:id="820540913">
          <w:marLeft w:val="0"/>
          <w:marRight w:val="0"/>
          <w:marTop w:val="0"/>
          <w:marBottom w:val="0"/>
          <w:divBdr>
            <w:top w:val="none" w:sz="0" w:space="0" w:color="auto"/>
            <w:left w:val="none" w:sz="0" w:space="0" w:color="auto"/>
            <w:bottom w:val="none" w:sz="0" w:space="0" w:color="auto"/>
            <w:right w:val="none" w:sz="0" w:space="0" w:color="auto"/>
          </w:divBdr>
        </w:div>
        <w:div w:id="1390760581">
          <w:marLeft w:val="0"/>
          <w:marRight w:val="0"/>
          <w:marTop w:val="0"/>
          <w:marBottom w:val="0"/>
          <w:divBdr>
            <w:top w:val="none" w:sz="0" w:space="0" w:color="auto"/>
            <w:left w:val="none" w:sz="0" w:space="0" w:color="auto"/>
            <w:bottom w:val="none" w:sz="0" w:space="0" w:color="auto"/>
            <w:right w:val="none" w:sz="0" w:space="0" w:color="auto"/>
          </w:divBdr>
        </w:div>
        <w:div w:id="1492913033">
          <w:marLeft w:val="0"/>
          <w:marRight w:val="0"/>
          <w:marTop w:val="0"/>
          <w:marBottom w:val="0"/>
          <w:divBdr>
            <w:top w:val="none" w:sz="0" w:space="0" w:color="auto"/>
            <w:left w:val="none" w:sz="0" w:space="0" w:color="auto"/>
            <w:bottom w:val="none" w:sz="0" w:space="0" w:color="auto"/>
            <w:right w:val="none" w:sz="0" w:space="0" w:color="auto"/>
          </w:divBdr>
        </w:div>
        <w:div w:id="165169210">
          <w:marLeft w:val="0"/>
          <w:marRight w:val="0"/>
          <w:marTop w:val="0"/>
          <w:marBottom w:val="0"/>
          <w:divBdr>
            <w:top w:val="none" w:sz="0" w:space="0" w:color="auto"/>
            <w:left w:val="none" w:sz="0" w:space="0" w:color="auto"/>
            <w:bottom w:val="none" w:sz="0" w:space="0" w:color="auto"/>
            <w:right w:val="none" w:sz="0" w:space="0" w:color="auto"/>
          </w:divBdr>
        </w:div>
        <w:div w:id="2083521706">
          <w:marLeft w:val="0"/>
          <w:marRight w:val="0"/>
          <w:marTop w:val="0"/>
          <w:marBottom w:val="0"/>
          <w:divBdr>
            <w:top w:val="none" w:sz="0" w:space="0" w:color="auto"/>
            <w:left w:val="none" w:sz="0" w:space="0" w:color="auto"/>
            <w:bottom w:val="none" w:sz="0" w:space="0" w:color="auto"/>
            <w:right w:val="none" w:sz="0" w:space="0" w:color="auto"/>
          </w:divBdr>
        </w:div>
        <w:div w:id="1696736543">
          <w:marLeft w:val="0"/>
          <w:marRight w:val="0"/>
          <w:marTop w:val="0"/>
          <w:marBottom w:val="0"/>
          <w:divBdr>
            <w:top w:val="none" w:sz="0" w:space="0" w:color="auto"/>
            <w:left w:val="none" w:sz="0" w:space="0" w:color="auto"/>
            <w:bottom w:val="none" w:sz="0" w:space="0" w:color="auto"/>
            <w:right w:val="none" w:sz="0" w:space="0" w:color="auto"/>
          </w:divBdr>
        </w:div>
        <w:div w:id="483863056">
          <w:marLeft w:val="0"/>
          <w:marRight w:val="0"/>
          <w:marTop w:val="0"/>
          <w:marBottom w:val="0"/>
          <w:divBdr>
            <w:top w:val="none" w:sz="0" w:space="0" w:color="auto"/>
            <w:left w:val="none" w:sz="0" w:space="0" w:color="auto"/>
            <w:bottom w:val="none" w:sz="0" w:space="0" w:color="auto"/>
            <w:right w:val="none" w:sz="0" w:space="0" w:color="auto"/>
          </w:divBdr>
        </w:div>
        <w:div w:id="879779072">
          <w:marLeft w:val="0"/>
          <w:marRight w:val="0"/>
          <w:marTop w:val="0"/>
          <w:marBottom w:val="0"/>
          <w:divBdr>
            <w:top w:val="none" w:sz="0" w:space="0" w:color="auto"/>
            <w:left w:val="none" w:sz="0" w:space="0" w:color="auto"/>
            <w:bottom w:val="none" w:sz="0" w:space="0" w:color="auto"/>
            <w:right w:val="none" w:sz="0" w:space="0" w:color="auto"/>
          </w:divBdr>
        </w:div>
        <w:div w:id="2004775463">
          <w:marLeft w:val="0"/>
          <w:marRight w:val="0"/>
          <w:marTop w:val="0"/>
          <w:marBottom w:val="0"/>
          <w:divBdr>
            <w:top w:val="none" w:sz="0" w:space="0" w:color="auto"/>
            <w:left w:val="none" w:sz="0" w:space="0" w:color="auto"/>
            <w:bottom w:val="none" w:sz="0" w:space="0" w:color="auto"/>
            <w:right w:val="none" w:sz="0" w:space="0" w:color="auto"/>
          </w:divBdr>
        </w:div>
      </w:divsChild>
    </w:div>
    <w:div w:id="1743021791">
      <w:bodyDiv w:val="1"/>
      <w:marLeft w:val="0"/>
      <w:marRight w:val="0"/>
      <w:marTop w:val="0"/>
      <w:marBottom w:val="0"/>
      <w:divBdr>
        <w:top w:val="none" w:sz="0" w:space="0" w:color="auto"/>
        <w:left w:val="none" w:sz="0" w:space="0" w:color="auto"/>
        <w:bottom w:val="none" w:sz="0" w:space="0" w:color="auto"/>
        <w:right w:val="none" w:sz="0" w:space="0" w:color="auto"/>
      </w:divBdr>
    </w:div>
    <w:div w:id="1748922790">
      <w:bodyDiv w:val="1"/>
      <w:marLeft w:val="0"/>
      <w:marRight w:val="0"/>
      <w:marTop w:val="0"/>
      <w:marBottom w:val="0"/>
      <w:divBdr>
        <w:top w:val="none" w:sz="0" w:space="0" w:color="auto"/>
        <w:left w:val="none" w:sz="0" w:space="0" w:color="auto"/>
        <w:bottom w:val="none" w:sz="0" w:space="0" w:color="auto"/>
        <w:right w:val="none" w:sz="0" w:space="0" w:color="auto"/>
      </w:divBdr>
    </w:div>
    <w:div w:id="1754468836">
      <w:bodyDiv w:val="1"/>
      <w:marLeft w:val="0"/>
      <w:marRight w:val="0"/>
      <w:marTop w:val="0"/>
      <w:marBottom w:val="0"/>
      <w:divBdr>
        <w:top w:val="none" w:sz="0" w:space="0" w:color="auto"/>
        <w:left w:val="none" w:sz="0" w:space="0" w:color="auto"/>
        <w:bottom w:val="none" w:sz="0" w:space="0" w:color="auto"/>
        <w:right w:val="none" w:sz="0" w:space="0" w:color="auto"/>
      </w:divBdr>
    </w:div>
    <w:div w:id="1803496629">
      <w:bodyDiv w:val="1"/>
      <w:marLeft w:val="0"/>
      <w:marRight w:val="0"/>
      <w:marTop w:val="0"/>
      <w:marBottom w:val="0"/>
      <w:divBdr>
        <w:top w:val="none" w:sz="0" w:space="0" w:color="auto"/>
        <w:left w:val="none" w:sz="0" w:space="0" w:color="auto"/>
        <w:bottom w:val="none" w:sz="0" w:space="0" w:color="auto"/>
        <w:right w:val="none" w:sz="0" w:space="0" w:color="auto"/>
      </w:divBdr>
    </w:div>
    <w:div w:id="1811435374">
      <w:bodyDiv w:val="1"/>
      <w:marLeft w:val="0"/>
      <w:marRight w:val="0"/>
      <w:marTop w:val="0"/>
      <w:marBottom w:val="0"/>
      <w:divBdr>
        <w:top w:val="none" w:sz="0" w:space="0" w:color="auto"/>
        <w:left w:val="none" w:sz="0" w:space="0" w:color="auto"/>
        <w:bottom w:val="none" w:sz="0" w:space="0" w:color="auto"/>
        <w:right w:val="none" w:sz="0" w:space="0" w:color="auto"/>
      </w:divBdr>
    </w:div>
    <w:div w:id="1812482296">
      <w:bodyDiv w:val="1"/>
      <w:marLeft w:val="0"/>
      <w:marRight w:val="0"/>
      <w:marTop w:val="0"/>
      <w:marBottom w:val="0"/>
      <w:divBdr>
        <w:top w:val="none" w:sz="0" w:space="0" w:color="auto"/>
        <w:left w:val="none" w:sz="0" w:space="0" w:color="auto"/>
        <w:bottom w:val="none" w:sz="0" w:space="0" w:color="auto"/>
        <w:right w:val="none" w:sz="0" w:space="0" w:color="auto"/>
      </w:divBdr>
    </w:div>
    <w:div w:id="1837458241">
      <w:bodyDiv w:val="1"/>
      <w:marLeft w:val="0"/>
      <w:marRight w:val="0"/>
      <w:marTop w:val="0"/>
      <w:marBottom w:val="0"/>
      <w:divBdr>
        <w:top w:val="none" w:sz="0" w:space="0" w:color="auto"/>
        <w:left w:val="none" w:sz="0" w:space="0" w:color="auto"/>
        <w:bottom w:val="none" w:sz="0" w:space="0" w:color="auto"/>
        <w:right w:val="none" w:sz="0" w:space="0" w:color="auto"/>
      </w:divBdr>
    </w:div>
    <w:div w:id="1849249076">
      <w:bodyDiv w:val="1"/>
      <w:marLeft w:val="0"/>
      <w:marRight w:val="0"/>
      <w:marTop w:val="0"/>
      <w:marBottom w:val="0"/>
      <w:divBdr>
        <w:top w:val="none" w:sz="0" w:space="0" w:color="auto"/>
        <w:left w:val="none" w:sz="0" w:space="0" w:color="auto"/>
        <w:bottom w:val="none" w:sz="0" w:space="0" w:color="auto"/>
        <w:right w:val="none" w:sz="0" w:space="0" w:color="auto"/>
      </w:divBdr>
      <w:divsChild>
        <w:div w:id="2023504175">
          <w:marLeft w:val="0"/>
          <w:marRight w:val="0"/>
          <w:marTop w:val="0"/>
          <w:marBottom w:val="0"/>
          <w:divBdr>
            <w:top w:val="none" w:sz="0" w:space="0" w:color="auto"/>
            <w:left w:val="none" w:sz="0" w:space="0" w:color="auto"/>
            <w:bottom w:val="none" w:sz="0" w:space="0" w:color="auto"/>
            <w:right w:val="none" w:sz="0" w:space="0" w:color="auto"/>
          </w:divBdr>
        </w:div>
        <w:div w:id="1538588714">
          <w:marLeft w:val="0"/>
          <w:marRight w:val="0"/>
          <w:marTop w:val="0"/>
          <w:marBottom w:val="0"/>
          <w:divBdr>
            <w:top w:val="none" w:sz="0" w:space="0" w:color="auto"/>
            <w:left w:val="none" w:sz="0" w:space="0" w:color="auto"/>
            <w:bottom w:val="none" w:sz="0" w:space="0" w:color="auto"/>
            <w:right w:val="none" w:sz="0" w:space="0" w:color="auto"/>
          </w:divBdr>
        </w:div>
        <w:div w:id="1712459103">
          <w:marLeft w:val="0"/>
          <w:marRight w:val="0"/>
          <w:marTop w:val="0"/>
          <w:marBottom w:val="0"/>
          <w:divBdr>
            <w:top w:val="none" w:sz="0" w:space="0" w:color="auto"/>
            <w:left w:val="none" w:sz="0" w:space="0" w:color="auto"/>
            <w:bottom w:val="none" w:sz="0" w:space="0" w:color="auto"/>
            <w:right w:val="none" w:sz="0" w:space="0" w:color="auto"/>
          </w:divBdr>
        </w:div>
        <w:div w:id="2044934683">
          <w:marLeft w:val="0"/>
          <w:marRight w:val="0"/>
          <w:marTop w:val="0"/>
          <w:marBottom w:val="0"/>
          <w:divBdr>
            <w:top w:val="none" w:sz="0" w:space="0" w:color="auto"/>
            <w:left w:val="none" w:sz="0" w:space="0" w:color="auto"/>
            <w:bottom w:val="none" w:sz="0" w:space="0" w:color="auto"/>
            <w:right w:val="none" w:sz="0" w:space="0" w:color="auto"/>
          </w:divBdr>
        </w:div>
        <w:div w:id="840969964">
          <w:marLeft w:val="0"/>
          <w:marRight w:val="0"/>
          <w:marTop w:val="0"/>
          <w:marBottom w:val="0"/>
          <w:divBdr>
            <w:top w:val="none" w:sz="0" w:space="0" w:color="auto"/>
            <w:left w:val="none" w:sz="0" w:space="0" w:color="auto"/>
            <w:bottom w:val="none" w:sz="0" w:space="0" w:color="auto"/>
            <w:right w:val="none" w:sz="0" w:space="0" w:color="auto"/>
          </w:divBdr>
        </w:div>
        <w:div w:id="699939962">
          <w:marLeft w:val="0"/>
          <w:marRight w:val="0"/>
          <w:marTop w:val="0"/>
          <w:marBottom w:val="0"/>
          <w:divBdr>
            <w:top w:val="none" w:sz="0" w:space="0" w:color="auto"/>
            <w:left w:val="none" w:sz="0" w:space="0" w:color="auto"/>
            <w:bottom w:val="none" w:sz="0" w:space="0" w:color="auto"/>
            <w:right w:val="none" w:sz="0" w:space="0" w:color="auto"/>
          </w:divBdr>
        </w:div>
        <w:div w:id="864246257">
          <w:marLeft w:val="0"/>
          <w:marRight w:val="0"/>
          <w:marTop w:val="0"/>
          <w:marBottom w:val="0"/>
          <w:divBdr>
            <w:top w:val="none" w:sz="0" w:space="0" w:color="auto"/>
            <w:left w:val="none" w:sz="0" w:space="0" w:color="auto"/>
            <w:bottom w:val="none" w:sz="0" w:space="0" w:color="auto"/>
            <w:right w:val="none" w:sz="0" w:space="0" w:color="auto"/>
          </w:divBdr>
        </w:div>
        <w:div w:id="584999651">
          <w:marLeft w:val="0"/>
          <w:marRight w:val="0"/>
          <w:marTop w:val="0"/>
          <w:marBottom w:val="0"/>
          <w:divBdr>
            <w:top w:val="none" w:sz="0" w:space="0" w:color="auto"/>
            <w:left w:val="none" w:sz="0" w:space="0" w:color="auto"/>
            <w:bottom w:val="none" w:sz="0" w:space="0" w:color="auto"/>
            <w:right w:val="none" w:sz="0" w:space="0" w:color="auto"/>
          </w:divBdr>
        </w:div>
        <w:div w:id="1409769808">
          <w:marLeft w:val="0"/>
          <w:marRight w:val="0"/>
          <w:marTop w:val="0"/>
          <w:marBottom w:val="0"/>
          <w:divBdr>
            <w:top w:val="none" w:sz="0" w:space="0" w:color="auto"/>
            <w:left w:val="none" w:sz="0" w:space="0" w:color="auto"/>
            <w:bottom w:val="none" w:sz="0" w:space="0" w:color="auto"/>
            <w:right w:val="none" w:sz="0" w:space="0" w:color="auto"/>
          </w:divBdr>
        </w:div>
        <w:div w:id="1341548570">
          <w:marLeft w:val="0"/>
          <w:marRight w:val="0"/>
          <w:marTop w:val="0"/>
          <w:marBottom w:val="0"/>
          <w:divBdr>
            <w:top w:val="none" w:sz="0" w:space="0" w:color="auto"/>
            <w:left w:val="none" w:sz="0" w:space="0" w:color="auto"/>
            <w:bottom w:val="none" w:sz="0" w:space="0" w:color="auto"/>
            <w:right w:val="none" w:sz="0" w:space="0" w:color="auto"/>
          </w:divBdr>
        </w:div>
        <w:div w:id="1358120462">
          <w:marLeft w:val="0"/>
          <w:marRight w:val="0"/>
          <w:marTop w:val="0"/>
          <w:marBottom w:val="0"/>
          <w:divBdr>
            <w:top w:val="none" w:sz="0" w:space="0" w:color="auto"/>
            <w:left w:val="none" w:sz="0" w:space="0" w:color="auto"/>
            <w:bottom w:val="none" w:sz="0" w:space="0" w:color="auto"/>
            <w:right w:val="none" w:sz="0" w:space="0" w:color="auto"/>
          </w:divBdr>
        </w:div>
        <w:div w:id="486943960">
          <w:marLeft w:val="0"/>
          <w:marRight w:val="0"/>
          <w:marTop w:val="0"/>
          <w:marBottom w:val="0"/>
          <w:divBdr>
            <w:top w:val="none" w:sz="0" w:space="0" w:color="auto"/>
            <w:left w:val="none" w:sz="0" w:space="0" w:color="auto"/>
            <w:bottom w:val="none" w:sz="0" w:space="0" w:color="auto"/>
            <w:right w:val="none" w:sz="0" w:space="0" w:color="auto"/>
          </w:divBdr>
        </w:div>
        <w:div w:id="1735735252">
          <w:marLeft w:val="0"/>
          <w:marRight w:val="0"/>
          <w:marTop w:val="0"/>
          <w:marBottom w:val="0"/>
          <w:divBdr>
            <w:top w:val="none" w:sz="0" w:space="0" w:color="auto"/>
            <w:left w:val="none" w:sz="0" w:space="0" w:color="auto"/>
            <w:bottom w:val="none" w:sz="0" w:space="0" w:color="auto"/>
            <w:right w:val="none" w:sz="0" w:space="0" w:color="auto"/>
          </w:divBdr>
        </w:div>
        <w:div w:id="1745957824">
          <w:marLeft w:val="0"/>
          <w:marRight w:val="0"/>
          <w:marTop w:val="0"/>
          <w:marBottom w:val="0"/>
          <w:divBdr>
            <w:top w:val="none" w:sz="0" w:space="0" w:color="auto"/>
            <w:left w:val="none" w:sz="0" w:space="0" w:color="auto"/>
            <w:bottom w:val="none" w:sz="0" w:space="0" w:color="auto"/>
            <w:right w:val="none" w:sz="0" w:space="0" w:color="auto"/>
          </w:divBdr>
        </w:div>
      </w:divsChild>
    </w:div>
    <w:div w:id="1856456643">
      <w:bodyDiv w:val="1"/>
      <w:marLeft w:val="0"/>
      <w:marRight w:val="0"/>
      <w:marTop w:val="0"/>
      <w:marBottom w:val="0"/>
      <w:divBdr>
        <w:top w:val="none" w:sz="0" w:space="0" w:color="auto"/>
        <w:left w:val="none" w:sz="0" w:space="0" w:color="auto"/>
        <w:bottom w:val="none" w:sz="0" w:space="0" w:color="auto"/>
        <w:right w:val="none" w:sz="0" w:space="0" w:color="auto"/>
      </w:divBdr>
    </w:div>
    <w:div w:id="1887452873">
      <w:bodyDiv w:val="1"/>
      <w:marLeft w:val="0"/>
      <w:marRight w:val="0"/>
      <w:marTop w:val="0"/>
      <w:marBottom w:val="0"/>
      <w:divBdr>
        <w:top w:val="none" w:sz="0" w:space="0" w:color="auto"/>
        <w:left w:val="none" w:sz="0" w:space="0" w:color="auto"/>
        <w:bottom w:val="none" w:sz="0" w:space="0" w:color="auto"/>
        <w:right w:val="none" w:sz="0" w:space="0" w:color="auto"/>
      </w:divBdr>
    </w:div>
    <w:div w:id="1891069624">
      <w:bodyDiv w:val="1"/>
      <w:marLeft w:val="0"/>
      <w:marRight w:val="0"/>
      <w:marTop w:val="0"/>
      <w:marBottom w:val="0"/>
      <w:divBdr>
        <w:top w:val="none" w:sz="0" w:space="0" w:color="auto"/>
        <w:left w:val="none" w:sz="0" w:space="0" w:color="auto"/>
        <w:bottom w:val="none" w:sz="0" w:space="0" w:color="auto"/>
        <w:right w:val="none" w:sz="0" w:space="0" w:color="auto"/>
      </w:divBdr>
    </w:div>
    <w:div w:id="1900627577">
      <w:bodyDiv w:val="1"/>
      <w:marLeft w:val="0"/>
      <w:marRight w:val="0"/>
      <w:marTop w:val="0"/>
      <w:marBottom w:val="0"/>
      <w:divBdr>
        <w:top w:val="none" w:sz="0" w:space="0" w:color="auto"/>
        <w:left w:val="none" w:sz="0" w:space="0" w:color="auto"/>
        <w:bottom w:val="none" w:sz="0" w:space="0" w:color="auto"/>
        <w:right w:val="none" w:sz="0" w:space="0" w:color="auto"/>
      </w:divBdr>
    </w:div>
    <w:div w:id="1905217534">
      <w:bodyDiv w:val="1"/>
      <w:marLeft w:val="0"/>
      <w:marRight w:val="0"/>
      <w:marTop w:val="0"/>
      <w:marBottom w:val="0"/>
      <w:divBdr>
        <w:top w:val="none" w:sz="0" w:space="0" w:color="auto"/>
        <w:left w:val="none" w:sz="0" w:space="0" w:color="auto"/>
        <w:bottom w:val="none" w:sz="0" w:space="0" w:color="auto"/>
        <w:right w:val="none" w:sz="0" w:space="0" w:color="auto"/>
      </w:divBdr>
    </w:div>
    <w:div w:id="1930428630">
      <w:bodyDiv w:val="1"/>
      <w:marLeft w:val="0"/>
      <w:marRight w:val="0"/>
      <w:marTop w:val="0"/>
      <w:marBottom w:val="0"/>
      <w:divBdr>
        <w:top w:val="none" w:sz="0" w:space="0" w:color="auto"/>
        <w:left w:val="none" w:sz="0" w:space="0" w:color="auto"/>
        <w:bottom w:val="none" w:sz="0" w:space="0" w:color="auto"/>
        <w:right w:val="none" w:sz="0" w:space="0" w:color="auto"/>
      </w:divBdr>
    </w:div>
    <w:div w:id="1946696019">
      <w:bodyDiv w:val="1"/>
      <w:marLeft w:val="0"/>
      <w:marRight w:val="0"/>
      <w:marTop w:val="0"/>
      <w:marBottom w:val="0"/>
      <w:divBdr>
        <w:top w:val="none" w:sz="0" w:space="0" w:color="auto"/>
        <w:left w:val="none" w:sz="0" w:space="0" w:color="auto"/>
        <w:bottom w:val="none" w:sz="0" w:space="0" w:color="auto"/>
        <w:right w:val="none" w:sz="0" w:space="0" w:color="auto"/>
      </w:divBdr>
    </w:div>
    <w:div w:id="1953128161">
      <w:bodyDiv w:val="1"/>
      <w:marLeft w:val="0"/>
      <w:marRight w:val="0"/>
      <w:marTop w:val="0"/>
      <w:marBottom w:val="0"/>
      <w:divBdr>
        <w:top w:val="none" w:sz="0" w:space="0" w:color="auto"/>
        <w:left w:val="none" w:sz="0" w:space="0" w:color="auto"/>
        <w:bottom w:val="none" w:sz="0" w:space="0" w:color="auto"/>
        <w:right w:val="none" w:sz="0" w:space="0" w:color="auto"/>
      </w:divBdr>
    </w:div>
    <w:div w:id="1965849415">
      <w:bodyDiv w:val="1"/>
      <w:marLeft w:val="0"/>
      <w:marRight w:val="0"/>
      <w:marTop w:val="0"/>
      <w:marBottom w:val="0"/>
      <w:divBdr>
        <w:top w:val="none" w:sz="0" w:space="0" w:color="auto"/>
        <w:left w:val="none" w:sz="0" w:space="0" w:color="auto"/>
        <w:bottom w:val="none" w:sz="0" w:space="0" w:color="auto"/>
        <w:right w:val="none" w:sz="0" w:space="0" w:color="auto"/>
      </w:divBdr>
    </w:div>
    <w:div w:id="1970352698">
      <w:bodyDiv w:val="1"/>
      <w:marLeft w:val="0"/>
      <w:marRight w:val="0"/>
      <w:marTop w:val="0"/>
      <w:marBottom w:val="0"/>
      <w:divBdr>
        <w:top w:val="none" w:sz="0" w:space="0" w:color="auto"/>
        <w:left w:val="none" w:sz="0" w:space="0" w:color="auto"/>
        <w:bottom w:val="none" w:sz="0" w:space="0" w:color="auto"/>
        <w:right w:val="none" w:sz="0" w:space="0" w:color="auto"/>
      </w:divBdr>
      <w:divsChild>
        <w:div w:id="21787212">
          <w:marLeft w:val="0"/>
          <w:marRight w:val="0"/>
          <w:marTop w:val="0"/>
          <w:marBottom w:val="0"/>
          <w:divBdr>
            <w:top w:val="none" w:sz="0" w:space="0" w:color="auto"/>
            <w:left w:val="none" w:sz="0" w:space="0" w:color="auto"/>
            <w:bottom w:val="none" w:sz="0" w:space="0" w:color="auto"/>
            <w:right w:val="none" w:sz="0" w:space="0" w:color="auto"/>
          </w:divBdr>
        </w:div>
      </w:divsChild>
    </w:div>
    <w:div w:id="1973291099">
      <w:bodyDiv w:val="1"/>
      <w:marLeft w:val="0"/>
      <w:marRight w:val="0"/>
      <w:marTop w:val="0"/>
      <w:marBottom w:val="0"/>
      <w:divBdr>
        <w:top w:val="none" w:sz="0" w:space="0" w:color="auto"/>
        <w:left w:val="none" w:sz="0" w:space="0" w:color="auto"/>
        <w:bottom w:val="none" w:sz="0" w:space="0" w:color="auto"/>
        <w:right w:val="none" w:sz="0" w:space="0" w:color="auto"/>
      </w:divBdr>
    </w:div>
    <w:div w:id="1978877221">
      <w:bodyDiv w:val="1"/>
      <w:marLeft w:val="0"/>
      <w:marRight w:val="0"/>
      <w:marTop w:val="0"/>
      <w:marBottom w:val="0"/>
      <w:divBdr>
        <w:top w:val="none" w:sz="0" w:space="0" w:color="auto"/>
        <w:left w:val="none" w:sz="0" w:space="0" w:color="auto"/>
        <w:bottom w:val="none" w:sz="0" w:space="0" w:color="auto"/>
        <w:right w:val="none" w:sz="0" w:space="0" w:color="auto"/>
      </w:divBdr>
    </w:div>
    <w:div w:id="1987660413">
      <w:bodyDiv w:val="1"/>
      <w:marLeft w:val="0"/>
      <w:marRight w:val="0"/>
      <w:marTop w:val="0"/>
      <w:marBottom w:val="0"/>
      <w:divBdr>
        <w:top w:val="none" w:sz="0" w:space="0" w:color="auto"/>
        <w:left w:val="none" w:sz="0" w:space="0" w:color="auto"/>
        <w:bottom w:val="none" w:sz="0" w:space="0" w:color="auto"/>
        <w:right w:val="none" w:sz="0" w:space="0" w:color="auto"/>
      </w:divBdr>
    </w:div>
    <w:div w:id="1988439152">
      <w:bodyDiv w:val="1"/>
      <w:marLeft w:val="0"/>
      <w:marRight w:val="0"/>
      <w:marTop w:val="0"/>
      <w:marBottom w:val="0"/>
      <w:divBdr>
        <w:top w:val="none" w:sz="0" w:space="0" w:color="auto"/>
        <w:left w:val="none" w:sz="0" w:space="0" w:color="auto"/>
        <w:bottom w:val="none" w:sz="0" w:space="0" w:color="auto"/>
        <w:right w:val="none" w:sz="0" w:space="0" w:color="auto"/>
      </w:divBdr>
    </w:div>
    <w:div w:id="2013799216">
      <w:bodyDiv w:val="1"/>
      <w:marLeft w:val="0"/>
      <w:marRight w:val="0"/>
      <w:marTop w:val="0"/>
      <w:marBottom w:val="0"/>
      <w:divBdr>
        <w:top w:val="none" w:sz="0" w:space="0" w:color="auto"/>
        <w:left w:val="none" w:sz="0" w:space="0" w:color="auto"/>
        <w:bottom w:val="none" w:sz="0" w:space="0" w:color="auto"/>
        <w:right w:val="none" w:sz="0" w:space="0" w:color="auto"/>
      </w:divBdr>
    </w:div>
    <w:div w:id="2013872478">
      <w:bodyDiv w:val="1"/>
      <w:marLeft w:val="0"/>
      <w:marRight w:val="0"/>
      <w:marTop w:val="0"/>
      <w:marBottom w:val="0"/>
      <w:divBdr>
        <w:top w:val="none" w:sz="0" w:space="0" w:color="auto"/>
        <w:left w:val="none" w:sz="0" w:space="0" w:color="auto"/>
        <w:bottom w:val="none" w:sz="0" w:space="0" w:color="auto"/>
        <w:right w:val="none" w:sz="0" w:space="0" w:color="auto"/>
      </w:divBdr>
      <w:divsChild>
        <w:div w:id="1768113000">
          <w:marLeft w:val="0"/>
          <w:marRight w:val="0"/>
          <w:marTop w:val="0"/>
          <w:marBottom w:val="0"/>
          <w:divBdr>
            <w:top w:val="none" w:sz="0" w:space="0" w:color="auto"/>
            <w:left w:val="none" w:sz="0" w:space="0" w:color="auto"/>
            <w:bottom w:val="none" w:sz="0" w:space="0" w:color="auto"/>
            <w:right w:val="none" w:sz="0" w:space="0" w:color="auto"/>
          </w:divBdr>
        </w:div>
      </w:divsChild>
    </w:div>
    <w:div w:id="2035232989">
      <w:bodyDiv w:val="1"/>
      <w:marLeft w:val="0"/>
      <w:marRight w:val="0"/>
      <w:marTop w:val="0"/>
      <w:marBottom w:val="0"/>
      <w:divBdr>
        <w:top w:val="none" w:sz="0" w:space="0" w:color="auto"/>
        <w:left w:val="none" w:sz="0" w:space="0" w:color="auto"/>
        <w:bottom w:val="none" w:sz="0" w:space="0" w:color="auto"/>
        <w:right w:val="none" w:sz="0" w:space="0" w:color="auto"/>
      </w:divBdr>
    </w:div>
    <w:div w:id="2063401647">
      <w:bodyDiv w:val="1"/>
      <w:marLeft w:val="0"/>
      <w:marRight w:val="0"/>
      <w:marTop w:val="0"/>
      <w:marBottom w:val="0"/>
      <w:divBdr>
        <w:top w:val="none" w:sz="0" w:space="0" w:color="auto"/>
        <w:left w:val="none" w:sz="0" w:space="0" w:color="auto"/>
        <w:bottom w:val="none" w:sz="0" w:space="0" w:color="auto"/>
        <w:right w:val="none" w:sz="0" w:space="0" w:color="auto"/>
      </w:divBdr>
    </w:div>
    <w:div w:id="2076973292">
      <w:bodyDiv w:val="1"/>
      <w:marLeft w:val="0"/>
      <w:marRight w:val="0"/>
      <w:marTop w:val="0"/>
      <w:marBottom w:val="0"/>
      <w:divBdr>
        <w:top w:val="none" w:sz="0" w:space="0" w:color="auto"/>
        <w:left w:val="none" w:sz="0" w:space="0" w:color="auto"/>
        <w:bottom w:val="none" w:sz="0" w:space="0" w:color="auto"/>
        <w:right w:val="none" w:sz="0" w:space="0" w:color="auto"/>
      </w:divBdr>
    </w:div>
    <w:div w:id="2087608320">
      <w:bodyDiv w:val="1"/>
      <w:marLeft w:val="0"/>
      <w:marRight w:val="0"/>
      <w:marTop w:val="0"/>
      <w:marBottom w:val="0"/>
      <w:divBdr>
        <w:top w:val="none" w:sz="0" w:space="0" w:color="auto"/>
        <w:left w:val="none" w:sz="0" w:space="0" w:color="auto"/>
        <w:bottom w:val="none" w:sz="0" w:space="0" w:color="auto"/>
        <w:right w:val="none" w:sz="0" w:space="0" w:color="auto"/>
      </w:divBdr>
    </w:div>
    <w:div w:id="2090733766">
      <w:bodyDiv w:val="1"/>
      <w:marLeft w:val="0"/>
      <w:marRight w:val="0"/>
      <w:marTop w:val="0"/>
      <w:marBottom w:val="0"/>
      <w:divBdr>
        <w:top w:val="none" w:sz="0" w:space="0" w:color="auto"/>
        <w:left w:val="none" w:sz="0" w:space="0" w:color="auto"/>
        <w:bottom w:val="none" w:sz="0" w:space="0" w:color="auto"/>
        <w:right w:val="none" w:sz="0" w:space="0" w:color="auto"/>
      </w:divBdr>
    </w:div>
    <w:div w:id="2106607518">
      <w:bodyDiv w:val="1"/>
      <w:marLeft w:val="0"/>
      <w:marRight w:val="0"/>
      <w:marTop w:val="0"/>
      <w:marBottom w:val="0"/>
      <w:divBdr>
        <w:top w:val="none" w:sz="0" w:space="0" w:color="auto"/>
        <w:left w:val="none" w:sz="0" w:space="0" w:color="auto"/>
        <w:bottom w:val="none" w:sz="0" w:space="0" w:color="auto"/>
        <w:right w:val="none" w:sz="0" w:space="0" w:color="auto"/>
      </w:divBdr>
      <w:divsChild>
        <w:div w:id="910121530">
          <w:marLeft w:val="0"/>
          <w:marRight w:val="0"/>
          <w:marTop w:val="0"/>
          <w:marBottom w:val="0"/>
          <w:divBdr>
            <w:top w:val="none" w:sz="0" w:space="0" w:color="auto"/>
            <w:left w:val="none" w:sz="0" w:space="0" w:color="auto"/>
            <w:bottom w:val="none" w:sz="0" w:space="0" w:color="auto"/>
            <w:right w:val="none" w:sz="0" w:space="0" w:color="auto"/>
          </w:divBdr>
        </w:div>
        <w:div w:id="366371130">
          <w:marLeft w:val="0"/>
          <w:marRight w:val="0"/>
          <w:marTop w:val="0"/>
          <w:marBottom w:val="0"/>
          <w:divBdr>
            <w:top w:val="none" w:sz="0" w:space="0" w:color="auto"/>
            <w:left w:val="none" w:sz="0" w:space="0" w:color="auto"/>
            <w:bottom w:val="none" w:sz="0" w:space="0" w:color="auto"/>
            <w:right w:val="none" w:sz="0" w:space="0" w:color="auto"/>
          </w:divBdr>
        </w:div>
        <w:div w:id="536544543">
          <w:marLeft w:val="0"/>
          <w:marRight w:val="0"/>
          <w:marTop w:val="0"/>
          <w:marBottom w:val="0"/>
          <w:divBdr>
            <w:top w:val="none" w:sz="0" w:space="0" w:color="auto"/>
            <w:left w:val="none" w:sz="0" w:space="0" w:color="auto"/>
            <w:bottom w:val="none" w:sz="0" w:space="0" w:color="auto"/>
            <w:right w:val="none" w:sz="0" w:space="0" w:color="auto"/>
          </w:divBdr>
        </w:div>
        <w:div w:id="141433980">
          <w:marLeft w:val="0"/>
          <w:marRight w:val="0"/>
          <w:marTop w:val="0"/>
          <w:marBottom w:val="0"/>
          <w:divBdr>
            <w:top w:val="none" w:sz="0" w:space="0" w:color="auto"/>
            <w:left w:val="none" w:sz="0" w:space="0" w:color="auto"/>
            <w:bottom w:val="none" w:sz="0" w:space="0" w:color="auto"/>
            <w:right w:val="none" w:sz="0" w:space="0" w:color="auto"/>
          </w:divBdr>
        </w:div>
        <w:div w:id="1593540295">
          <w:marLeft w:val="0"/>
          <w:marRight w:val="0"/>
          <w:marTop w:val="0"/>
          <w:marBottom w:val="0"/>
          <w:divBdr>
            <w:top w:val="none" w:sz="0" w:space="0" w:color="auto"/>
            <w:left w:val="none" w:sz="0" w:space="0" w:color="auto"/>
            <w:bottom w:val="none" w:sz="0" w:space="0" w:color="auto"/>
            <w:right w:val="none" w:sz="0" w:space="0" w:color="auto"/>
          </w:divBdr>
        </w:div>
        <w:div w:id="1497919356">
          <w:marLeft w:val="0"/>
          <w:marRight w:val="0"/>
          <w:marTop w:val="0"/>
          <w:marBottom w:val="0"/>
          <w:divBdr>
            <w:top w:val="none" w:sz="0" w:space="0" w:color="auto"/>
            <w:left w:val="none" w:sz="0" w:space="0" w:color="auto"/>
            <w:bottom w:val="none" w:sz="0" w:space="0" w:color="auto"/>
            <w:right w:val="none" w:sz="0" w:space="0" w:color="auto"/>
          </w:divBdr>
        </w:div>
        <w:div w:id="518086563">
          <w:marLeft w:val="0"/>
          <w:marRight w:val="0"/>
          <w:marTop w:val="0"/>
          <w:marBottom w:val="0"/>
          <w:divBdr>
            <w:top w:val="none" w:sz="0" w:space="0" w:color="auto"/>
            <w:left w:val="none" w:sz="0" w:space="0" w:color="auto"/>
            <w:bottom w:val="none" w:sz="0" w:space="0" w:color="auto"/>
            <w:right w:val="none" w:sz="0" w:space="0" w:color="auto"/>
          </w:divBdr>
        </w:div>
        <w:div w:id="647200331">
          <w:marLeft w:val="0"/>
          <w:marRight w:val="0"/>
          <w:marTop w:val="0"/>
          <w:marBottom w:val="0"/>
          <w:divBdr>
            <w:top w:val="none" w:sz="0" w:space="0" w:color="auto"/>
            <w:left w:val="none" w:sz="0" w:space="0" w:color="auto"/>
            <w:bottom w:val="none" w:sz="0" w:space="0" w:color="auto"/>
            <w:right w:val="none" w:sz="0" w:space="0" w:color="auto"/>
          </w:divBdr>
        </w:div>
        <w:div w:id="625355262">
          <w:marLeft w:val="0"/>
          <w:marRight w:val="0"/>
          <w:marTop w:val="0"/>
          <w:marBottom w:val="0"/>
          <w:divBdr>
            <w:top w:val="none" w:sz="0" w:space="0" w:color="auto"/>
            <w:left w:val="none" w:sz="0" w:space="0" w:color="auto"/>
            <w:bottom w:val="none" w:sz="0" w:space="0" w:color="auto"/>
            <w:right w:val="none" w:sz="0" w:space="0" w:color="auto"/>
          </w:divBdr>
        </w:div>
        <w:div w:id="207885120">
          <w:marLeft w:val="0"/>
          <w:marRight w:val="0"/>
          <w:marTop w:val="0"/>
          <w:marBottom w:val="0"/>
          <w:divBdr>
            <w:top w:val="none" w:sz="0" w:space="0" w:color="auto"/>
            <w:left w:val="none" w:sz="0" w:space="0" w:color="auto"/>
            <w:bottom w:val="none" w:sz="0" w:space="0" w:color="auto"/>
            <w:right w:val="none" w:sz="0" w:space="0" w:color="auto"/>
          </w:divBdr>
        </w:div>
        <w:div w:id="26298175">
          <w:marLeft w:val="0"/>
          <w:marRight w:val="0"/>
          <w:marTop w:val="0"/>
          <w:marBottom w:val="0"/>
          <w:divBdr>
            <w:top w:val="none" w:sz="0" w:space="0" w:color="auto"/>
            <w:left w:val="none" w:sz="0" w:space="0" w:color="auto"/>
            <w:bottom w:val="none" w:sz="0" w:space="0" w:color="auto"/>
            <w:right w:val="none" w:sz="0" w:space="0" w:color="auto"/>
          </w:divBdr>
        </w:div>
        <w:div w:id="1273324314">
          <w:marLeft w:val="0"/>
          <w:marRight w:val="0"/>
          <w:marTop w:val="0"/>
          <w:marBottom w:val="0"/>
          <w:divBdr>
            <w:top w:val="none" w:sz="0" w:space="0" w:color="auto"/>
            <w:left w:val="none" w:sz="0" w:space="0" w:color="auto"/>
            <w:bottom w:val="none" w:sz="0" w:space="0" w:color="auto"/>
            <w:right w:val="none" w:sz="0" w:space="0" w:color="auto"/>
          </w:divBdr>
        </w:div>
      </w:divsChild>
    </w:div>
    <w:div w:id="2133399895">
      <w:bodyDiv w:val="1"/>
      <w:marLeft w:val="0"/>
      <w:marRight w:val="0"/>
      <w:marTop w:val="0"/>
      <w:marBottom w:val="0"/>
      <w:divBdr>
        <w:top w:val="none" w:sz="0" w:space="0" w:color="auto"/>
        <w:left w:val="none" w:sz="0" w:space="0" w:color="auto"/>
        <w:bottom w:val="none" w:sz="0" w:space="0" w:color="auto"/>
        <w:right w:val="none" w:sz="0" w:space="0" w:color="auto"/>
      </w:divBdr>
    </w:div>
    <w:div w:id="214192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B9929E-AED9-4D4D-AFFE-A141643C8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461</Words>
  <Characters>91110</Characters>
  <Application>Microsoft Office Word</Application>
  <DocSecurity>0</DocSecurity>
  <Lines>759</Lines>
  <Paragraphs>2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02T08:38:00Z</dcterms:created>
  <dcterms:modified xsi:type="dcterms:W3CDTF">2020-06-30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81eHItH3"/&gt;&lt;style id="http://www.zotero.org/styles/plos-medicine" hasBibliography="1" bibliographyStyleHasBeenSet="1"/&gt;&lt;prefs&gt;&lt;pref name="fieldType" value="Field"/&gt;&lt;/prefs&gt;&lt;/data&gt;</vt:lpwstr>
  </property>
</Properties>
</file>